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7D44F" w14:textId="68BC1D80" w:rsidR="00154AC8" w:rsidRPr="00260856" w:rsidRDefault="00AC7BD6" w:rsidP="00154AC8">
      <w:pPr>
        <w:rPr>
          <w:rFonts w:ascii="Times New Roman" w:hAnsi="Times New Roman"/>
          <w:b/>
          <w:szCs w:val="24"/>
        </w:rPr>
      </w:pPr>
      <w:bookmarkStart w:id="0" w:name="_Hlk522220072"/>
      <w:r w:rsidRPr="00260856">
        <w:rPr>
          <w:rFonts w:ascii="Times New Roman" w:hAnsi="Times New Roman"/>
          <w:b/>
          <w:bCs/>
        </w:rPr>
        <w:t xml:space="preserve">Caring for children with an autism spectrum disorder: factors associating with health- and care-related quality of life of the caregivers - </w:t>
      </w:r>
      <w:r w:rsidR="00914F99" w:rsidRPr="00260856">
        <w:rPr>
          <w:rFonts w:ascii="Times New Roman" w:hAnsi="Times New Roman"/>
          <w:b/>
          <w:bCs/>
        </w:rPr>
        <w:t>Suppl</w:t>
      </w:r>
      <w:r w:rsidR="000C7A08" w:rsidRPr="00260856">
        <w:rPr>
          <w:rFonts w:ascii="Times New Roman" w:hAnsi="Times New Roman"/>
          <w:b/>
          <w:szCs w:val="24"/>
        </w:rPr>
        <w:t>ementary</w:t>
      </w:r>
      <w:r w:rsidR="00914F99" w:rsidRPr="00260856">
        <w:rPr>
          <w:rFonts w:ascii="Times New Roman" w:hAnsi="Times New Roman"/>
          <w:b/>
          <w:szCs w:val="24"/>
        </w:rPr>
        <w:t xml:space="preserve"> material</w:t>
      </w:r>
    </w:p>
    <w:p w14:paraId="1168C2A1" w14:textId="77777777" w:rsidR="00154AC8" w:rsidRPr="00260856" w:rsidRDefault="00154AC8" w:rsidP="00154AC8">
      <w:pPr>
        <w:rPr>
          <w:rFonts w:ascii="Times New Roman" w:hAnsi="Times New Roman"/>
          <w:b/>
          <w:szCs w:val="24"/>
        </w:rPr>
      </w:pPr>
    </w:p>
    <w:p w14:paraId="7AFF4B7D" w14:textId="7A77CC4F" w:rsidR="00154AC8" w:rsidRPr="00260856" w:rsidRDefault="00154AC8" w:rsidP="00154AC8">
      <w:pPr>
        <w:rPr>
          <w:rFonts w:ascii="Times New Roman" w:hAnsi="Times New Roman"/>
          <w:szCs w:val="24"/>
        </w:rPr>
      </w:pPr>
      <w:r w:rsidRPr="00260856">
        <w:rPr>
          <w:rFonts w:ascii="Times New Roman" w:hAnsi="Times New Roman"/>
          <w:b/>
          <w:szCs w:val="24"/>
        </w:rPr>
        <w:t>Table S1</w:t>
      </w:r>
      <w:r w:rsidRPr="00260856">
        <w:rPr>
          <w:rFonts w:ascii="Times New Roman" w:hAnsi="Times New Roman"/>
          <w:szCs w:val="24"/>
        </w:rPr>
        <w:t xml:space="preserve"> U</w:t>
      </w:r>
      <w:r w:rsidRPr="00260856">
        <w:rPr>
          <w:rFonts w:ascii="Times New Roman" w:hAnsi="Times New Roman"/>
          <w:sz w:val="24"/>
          <w:szCs w:val="24"/>
        </w:rPr>
        <w:t>nivariate single variable regression</w:t>
      </w:r>
      <w:r w:rsidRPr="00260856">
        <w:rPr>
          <w:rFonts w:ascii="Times New Roman" w:hAnsi="Times New Roman"/>
          <w:szCs w:val="24"/>
        </w:rPr>
        <w:t xml:space="preserve"> analyses of all independent child, caregiver, and caregiving situation variables with health-related QoL (EQ-5D)</w:t>
      </w:r>
      <w:r w:rsidR="0026022A" w:rsidRPr="00260856">
        <w:rPr>
          <w:rFonts w:ascii="Times New Roman" w:hAnsi="Times New Roman"/>
          <w:szCs w:val="24"/>
        </w:rPr>
        <w:t>-</w:t>
      </w:r>
      <w:r w:rsidRPr="00260856">
        <w:rPr>
          <w:rFonts w:ascii="Times New Roman" w:hAnsi="Times New Roman"/>
          <w:szCs w:val="24"/>
        </w:rPr>
        <w:t xml:space="preserve"> as dependent variable among caregivers of children with an ADOS-2 ASD classification</w:t>
      </w:r>
    </w:p>
    <w:p w14:paraId="2EFFF2AC" w14:textId="77777777" w:rsidR="00154AC8" w:rsidRPr="00260856" w:rsidRDefault="00154AC8" w:rsidP="00154AC8">
      <w:pPr>
        <w:rPr>
          <w:rFonts w:ascii="Times New Roman" w:hAnsi="Times New Roman"/>
          <w:szCs w:val="24"/>
        </w:rPr>
      </w:pP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7"/>
        <w:gridCol w:w="1011"/>
        <w:gridCol w:w="716"/>
        <w:gridCol w:w="749"/>
        <w:gridCol w:w="844"/>
        <w:gridCol w:w="1525"/>
        <w:gridCol w:w="707"/>
      </w:tblGrid>
      <w:tr w:rsidR="004332C4" w:rsidRPr="00260856" w14:paraId="50A95F84" w14:textId="77777777" w:rsidTr="004332C4">
        <w:trPr>
          <w:jc w:val="center"/>
        </w:trPr>
        <w:tc>
          <w:tcPr>
            <w:tcW w:w="4092" w:type="dxa"/>
            <w:tcBorders>
              <w:top w:val="single" w:sz="8" w:space="0" w:color="auto"/>
            </w:tcBorders>
            <w:vAlign w:val="center"/>
          </w:tcPr>
          <w:p w14:paraId="2C0D787E" w14:textId="77777777" w:rsidR="0000423F" w:rsidRPr="00260856" w:rsidRDefault="0000423F" w:rsidP="00C9567A">
            <w:pPr>
              <w:rPr>
                <w:rFonts w:eastAsia="Calibri"/>
              </w:rPr>
            </w:pPr>
            <w:r w:rsidRPr="00260856">
              <w:rPr>
                <w:rFonts w:eastAsia="Calibri"/>
              </w:rPr>
              <w:t>Variables (instruments)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D4429B" w14:textId="77777777" w:rsidR="0000423F" w:rsidRPr="00260856" w:rsidRDefault="0000423F" w:rsidP="00C9567A">
            <w:pPr>
              <w:rPr>
                <w:rFonts w:eastAsia="Calibri"/>
              </w:rPr>
            </w:pPr>
            <w:r w:rsidRPr="00260856">
              <w:rPr>
                <w:rFonts w:eastAsia="Calibri"/>
              </w:rPr>
              <w:t>EQ-5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029F1729" w14:textId="77777777" w:rsidR="0000423F" w:rsidRPr="00260856" w:rsidRDefault="0000423F" w:rsidP="00C9567A">
            <w:pPr>
              <w:rPr>
                <w:b/>
              </w:rPr>
            </w:pPr>
          </w:p>
        </w:tc>
        <w:tc>
          <w:tcPr>
            <w:tcW w:w="749" w:type="dxa"/>
            <w:tcBorders>
              <w:top w:val="single" w:sz="8" w:space="0" w:color="auto"/>
              <w:bottom w:val="single" w:sz="8" w:space="0" w:color="auto"/>
            </w:tcBorders>
          </w:tcPr>
          <w:p w14:paraId="1AD03A40" w14:textId="77777777" w:rsidR="0000423F" w:rsidRPr="00260856" w:rsidRDefault="0000423F" w:rsidP="00C9567A">
            <w:pPr>
              <w:rPr>
                <w:b/>
              </w:rPr>
            </w:pP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0BFD11" w14:textId="1E5E1820" w:rsidR="0000423F" w:rsidRPr="00260856" w:rsidRDefault="0000423F" w:rsidP="00C9567A">
            <w:pPr>
              <w:rPr>
                <w:rFonts w:eastAsia="Calibri"/>
                <w:b/>
                <w:szCs w:val="22"/>
              </w:rPr>
            </w:pP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14:paraId="43177A98" w14:textId="6733BF4E" w:rsidR="0000423F" w:rsidRPr="00260856" w:rsidRDefault="0000423F" w:rsidP="00C9567A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14:paraId="1BF836F7" w14:textId="031476A0" w:rsidR="0000423F" w:rsidRPr="00260856" w:rsidRDefault="0000423F" w:rsidP="00C9567A">
            <w:pPr>
              <w:rPr>
                <w:rFonts w:eastAsia="Calibri"/>
                <w:b/>
                <w:szCs w:val="22"/>
              </w:rPr>
            </w:pPr>
          </w:p>
        </w:tc>
      </w:tr>
      <w:tr w:rsidR="004332C4" w:rsidRPr="00260856" w14:paraId="4595D0F3" w14:textId="77777777" w:rsidTr="004332C4">
        <w:trPr>
          <w:jc w:val="center"/>
        </w:trPr>
        <w:tc>
          <w:tcPr>
            <w:tcW w:w="4092" w:type="dxa"/>
            <w:tcBorders>
              <w:bottom w:val="single" w:sz="12" w:space="0" w:color="auto"/>
            </w:tcBorders>
            <w:vAlign w:val="center"/>
          </w:tcPr>
          <w:p w14:paraId="0CC226BE" w14:textId="77777777" w:rsidR="0000423F" w:rsidRPr="00260856" w:rsidRDefault="0000423F" w:rsidP="00C9567A">
            <w:pPr>
              <w:rPr>
                <w:rFonts w:eastAsia="Calibri"/>
                <w:b/>
                <w:i/>
                <w:szCs w:val="22"/>
              </w:rPr>
            </w:pPr>
          </w:p>
        </w:tc>
        <w:tc>
          <w:tcPr>
            <w:tcW w:w="1011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0F550E0F" w14:textId="60E5F6F2" w:rsidR="0000423F" w:rsidRPr="00260856" w:rsidRDefault="00B850FF" w:rsidP="00C9567A">
            <w:pPr>
              <w:rPr>
                <w:rFonts w:eastAsia="Calibri"/>
                <w:i/>
                <w:szCs w:val="22"/>
              </w:rPr>
            </w:pPr>
            <w:r w:rsidRPr="00260856">
              <w:rPr>
                <w:rFonts w:eastAsia="Calibri"/>
                <w:i/>
                <w:szCs w:val="22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12" w:space="0" w:color="auto"/>
            </w:tcBorders>
          </w:tcPr>
          <w:p w14:paraId="670D4A86" w14:textId="5B5C074D" w:rsidR="0000423F" w:rsidRPr="00260856" w:rsidRDefault="0000423F" w:rsidP="00C9567A">
            <w:pPr>
              <w:rPr>
                <w:i/>
              </w:rPr>
            </w:pPr>
            <w:r w:rsidRPr="00260856">
              <w:rPr>
                <w:i/>
              </w:rPr>
              <w:t>SE</w:t>
            </w:r>
          </w:p>
        </w:tc>
        <w:tc>
          <w:tcPr>
            <w:tcW w:w="749" w:type="dxa"/>
            <w:tcBorders>
              <w:top w:val="single" w:sz="8" w:space="0" w:color="auto"/>
              <w:bottom w:val="single" w:sz="12" w:space="0" w:color="auto"/>
            </w:tcBorders>
          </w:tcPr>
          <w:p w14:paraId="51F161B2" w14:textId="19F3B61A" w:rsidR="0000423F" w:rsidRPr="00260856" w:rsidRDefault="0000423F" w:rsidP="00C9567A">
            <w:pPr>
              <w:rPr>
                <w:i/>
              </w:rPr>
            </w:pPr>
            <w:r w:rsidRPr="00260856">
              <w:rPr>
                <w:i/>
              </w:rPr>
              <w:t>t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4D09106B" w14:textId="41576CB0" w:rsidR="0000423F" w:rsidRPr="00260856" w:rsidRDefault="0000423F" w:rsidP="00C9567A">
            <w:pPr>
              <w:rPr>
                <w:rFonts w:eastAsia="Calibri"/>
                <w:i/>
                <w:szCs w:val="22"/>
              </w:rPr>
            </w:pPr>
            <w:r w:rsidRPr="00260856">
              <w:rPr>
                <w:rFonts w:eastAsia="Calibri"/>
                <w:i/>
                <w:szCs w:val="22"/>
              </w:rPr>
              <w:t>p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12" w:space="0" w:color="auto"/>
            </w:tcBorders>
          </w:tcPr>
          <w:p w14:paraId="46D80C9C" w14:textId="1C349E01" w:rsidR="0000423F" w:rsidRPr="00260856" w:rsidRDefault="0000423F" w:rsidP="00C9567A">
            <w:r w:rsidRPr="00260856">
              <w:t>95% CI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6FC7B0D6" w14:textId="76C6E1F9" w:rsidR="0000423F" w:rsidRPr="00260856" w:rsidRDefault="0000423F" w:rsidP="00C9567A">
            <w:pPr>
              <w:rPr>
                <w:rFonts w:eastAsia="Calibri"/>
                <w:i/>
                <w:szCs w:val="22"/>
              </w:rPr>
            </w:pPr>
            <w:r w:rsidRPr="00260856">
              <w:rPr>
                <w:rFonts w:eastAsia="Calibri"/>
                <w:i/>
                <w:szCs w:val="22"/>
              </w:rPr>
              <w:t>n</w:t>
            </w:r>
          </w:p>
        </w:tc>
      </w:tr>
      <w:tr w:rsidR="004332C4" w:rsidRPr="00260856" w14:paraId="6CA801A6" w14:textId="77777777" w:rsidTr="004332C4">
        <w:trPr>
          <w:trHeight w:val="175"/>
          <w:jc w:val="center"/>
        </w:trPr>
        <w:tc>
          <w:tcPr>
            <w:tcW w:w="4092" w:type="dxa"/>
            <w:tcBorders>
              <w:top w:val="single" w:sz="12" w:space="0" w:color="auto"/>
            </w:tcBorders>
            <w:vAlign w:val="center"/>
            <w:hideMark/>
          </w:tcPr>
          <w:p w14:paraId="1F7DD70A" w14:textId="77777777" w:rsidR="0000423F" w:rsidRPr="00260856" w:rsidRDefault="0000423F" w:rsidP="00C9567A">
            <w:pPr>
              <w:rPr>
                <w:rFonts w:eastAsia="Calibri"/>
                <w:i/>
              </w:rPr>
            </w:pPr>
            <w:r w:rsidRPr="00260856">
              <w:rPr>
                <w:rFonts w:eastAsia="Calibri"/>
                <w:i/>
              </w:rPr>
              <w:t>Child general variables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center"/>
          </w:tcPr>
          <w:p w14:paraId="39AF6F87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A483B4C" w14:textId="77777777" w:rsidR="0000423F" w:rsidRPr="00260856" w:rsidRDefault="0000423F" w:rsidP="00C9567A"/>
        </w:tc>
        <w:tc>
          <w:tcPr>
            <w:tcW w:w="749" w:type="dxa"/>
            <w:tcBorders>
              <w:top w:val="single" w:sz="12" w:space="0" w:color="auto"/>
            </w:tcBorders>
          </w:tcPr>
          <w:p w14:paraId="4120166C" w14:textId="77777777" w:rsidR="0000423F" w:rsidRPr="00260856" w:rsidRDefault="0000423F" w:rsidP="00C9567A"/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14:paraId="1A56602B" w14:textId="343DC7A0" w:rsidR="0000423F" w:rsidRPr="00260856" w:rsidRDefault="0000423F" w:rsidP="00C9567A">
            <w:pPr>
              <w:rPr>
                <w:rFonts w:eastAsia="Calibri"/>
                <w:szCs w:val="22"/>
              </w:rPr>
            </w:pPr>
          </w:p>
        </w:tc>
        <w:tc>
          <w:tcPr>
            <w:tcW w:w="1526" w:type="dxa"/>
            <w:tcBorders>
              <w:top w:val="single" w:sz="12" w:space="0" w:color="auto"/>
            </w:tcBorders>
          </w:tcPr>
          <w:p w14:paraId="6DCD20F7" w14:textId="77777777" w:rsidR="0000423F" w:rsidRPr="00260856" w:rsidRDefault="0000423F" w:rsidP="00C9567A"/>
        </w:tc>
        <w:tc>
          <w:tcPr>
            <w:tcW w:w="708" w:type="dxa"/>
            <w:tcBorders>
              <w:top w:val="single" w:sz="12" w:space="0" w:color="auto"/>
            </w:tcBorders>
          </w:tcPr>
          <w:p w14:paraId="7EB40817" w14:textId="69689FF3" w:rsidR="0000423F" w:rsidRPr="00260856" w:rsidRDefault="0000423F" w:rsidP="00C9567A">
            <w:pPr>
              <w:rPr>
                <w:rFonts w:eastAsia="Calibri"/>
                <w:szCs w:val="22"/>
              </w:rPr>
            </w:pPr>
          </w:p>
        </w:tc>
      </w:tr>
      <w:tr w:rsidR="004332C4" w:rsidRPr="00260856" w14:paraId="3FED9CBF" w14:textId="77777777" w:rsidTr="004332C4">
        <w:trPr>
          <w:jc w:val="center"/>
        </w:trPr>
        <w:tc>
          <w:tcPr>
            <w:tcW w:w="4092" w:type="dxa"/>
            <w:vAlign w:val="center"/>
            <w:hideMark/>
          </w:tcPr>
          <w:p w14:paraId="04541DD1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ex chil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A088C9B" w14:textId="57D122E3" w:rsidR="0000423F" w:rsidRPr="00260856" w:rsidRDefault="00B850F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52</w:t>
            </w:r>
            <w:r w:rsidR="004332C4" w:rsidRPr="00260856">
              <w:rPr>
                <w:rFonts w:eastAsia="Calibri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709" w:type="dxa"/>
          </w:tcPr>
          <w:p w14:paraId="361A56A4" w14:textId="1BAFF5A2" w:rsidR="0000423F" w:rsidRPr="00260856" w:rsidRDefault="00B850FF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51</w:t>
            </w:r>
          </w:p>
        </w:tc>
        <w:tc>
          <w:tcPr>
            <w:tcW w:w="749" w:type="dxa"/>
          </w:tcPr>
          <w:p w14:paraId="00D71047" w14:textId="7E0ED9E7" w:rsidR="0000423F" w:rsidRPr="00260856" w:rsidRDefault="00B850FF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02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506DA32" w14:textId="07090A26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311</w:t>
            </w:r>
          </w:p>
        </w:tc>
        <w:tc>
          <w:tcPr>
            <w:tcW w:w="1526" w:type="dxa"/>
          </w:tcPr>
          <w:p w14:paraId="6C56FDC8" w14:textId="4FB24546" w:rsidR="0000423F" w:rsidRPr="00260856" w:rsidRDefault="00B850FF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</w:t>
            </w:r>
            <w:r w:rsidR="003E5BCE" w:rsidRPr="00260856">
              <w:rPr>
                <w:color w:val="000000" w:themeColor="text1"/>
              </w:rPr>
              <w:t>-0.05,</w:t>
            </w:r>
            <w:r w:rsidR="004332C4" w:rsidRPr="00260856">
              <w:rPr>
                <w:color w:val="000000" w:themeColor="text1"/>
              </w:rPr>
              <w:t xml:space="preserve"> </w:t>
            </w:r>
            <w:r w:rsidR="003E5BCE" w:rsidRPr="00260856">
              <w:rPr>
                <w:color w:val="000000" w:themeColor="text1"/>
              </w:rPr>
              <w:t>0.154]</w:t>
            </w:r>
          </w:p>
        </w:tc>
        <w:tc>
          <w:tcPr>
            <w:tcW w:w="708" w:type="dxa"/>
            <w:shd w:val="clear" w:color="auto" w:fill="auto"/>
            <w:hideMark/>
          </w:tcPr>
          <w:p w14:paraId="12ED795F" w14:textId="71768EF3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445736B5" w14:textId="77777777" w:rsidTr="004332C4">
        <w:trPr>
          <w:trHeight w:val="131"/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19A32E72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 xml:space="preserve">Age child 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43983D6" w14:textId="3655D7B9" w:rsidR="0000423F" w:rsidRPr="00260856" w:rsidRDefault="004332C4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19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</w:t>
            </w:r>
          </w:p>
        </w:tc>
        <w:tc>
          <w:tcPr>
            <w:tcW w:w="709" w:type="dxa"/>
          </w:tcPr>
          <w:p w14:paraId="1BBE7D2B" w14:textId="4AFFA99D" w:rsidR="0000423F" w:rsidRPr="00260856" w:rsidRDefault="004332C4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8</w:t>
            </w:r>
          </w:p>
        </w:tc>
        <w:tc>
          <w:tcPr>
            <w:tcW w:w="749" w:type="dxa"/>
          </w:tcPr>
          <w:p w14:paraId="46C30F49" w14:textId="49C30E70" w:rsidR="0000423F" w:rsidRPr="00260856" w:rsidRDefault="004332C4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2.24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D8379F7" w14:textId="5598174F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28</w:t>
            </w:r>
          </w:p>
        </w:tc>
        <w:tc>
          <w:tcPr>
            <w:tcW w:w="1526" w:type="dxa"/>
          </w:tcPr>
          <w:p w14:paraId="625FB854" w14:textId="07F454D7" w:rsidR="0000423F" w:rsidRPr="00260856" w:rsidRDefault="004332C4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36, -0.002]</w:t>
            </w:r>
          </w:p>
        </w:tc>
        <w:tc>
          <w:tcPr>
            <w:tcW w:w="708" w:type="dxa"/>
            <w:shd w:val="clear" w:color="auto" w:fill="auto"/>
            <w:hideMark/>
          </w:tcPr>
          <w:p w14:paraId="47EACEAC" w14:textId="6052C516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6333A99B" w14:textId="77777777" w:rsidTr="004332C4">
        <w:trPr>
          <w:trHeight w:val="285"/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60DA871B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Ranking child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A7E1058" w14:textId="01A7D5AA" w:rsidR="0000423F" w:rsidRPr="00260856" w:rsidRDefault="0026022A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 xml:space="preserve">0.033 </w:t>
            </w:r>
          </w:p>
        </w:tc>
        <w:tc>
          <w:tcPr>
            <w:tcW w:w="709" w:type="dxa"/>
          </w:tcPr>
          <w:p w14:paraId="76566702" w14:textId="0F4B41DF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20</w:t>
            </w:r>
          </w:p>
        </w:tc>
        <w:tc>
          <w:tcPr>
            <w:tcW w:w="749" w:type="dxa"/>
          </w:tcPr>
          <w:p w14:paraId="3DEBF8F9" w14:textId="42EF405E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685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145CB46" w14:textId="442E43CD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96</w:t>
            </w:r>
          </w:p>
        </w:tc>
        <w:tc>
          <w:tcPr>
            <w:tcW w:w="1526" w:type="dxa"/>
          </w:tcPr>
          <w:p w14:paraId="6C61A0EC" w14:textId="342463EA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6, 0.073]</w:t>
            </w:r>
          </w:p>
        </w:tc>
        <w:tc>
          <w:tcPr>
            <w:tcW w:w="708" w:type="dxa"/>
            <w:shd w:val="clear" w:color="auto" w:fill="auto"/>
            <w:hideMark/>
          </w:tcPr>
          <w:p w14:paraId="3D9404F6" w14:textId="0D2F5878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0</w:t>
            </w:r>
          </w:p>
        </w:tc>
      </w:tr>
      <w:tr w:rsidR="004332C4" w:rsidRPr="00260856" w14:paraId="58723BD7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4FFE9326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Full-scale IQ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45FEB99" w14:textId="6CC2EDD8" w:rsidR="0000423F" w:rsidRPr="00260856" w:rsidRDefault="0026022A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0</w:t>
            </w:r>
          </w:p>
        </w:tc>
        <w:tc>
          <w:tcPr>
            <w:tcW w:w="709" w:type="dxa"/>
          </w:tcPr>
          <w:p w14:paraId="7659E9C1" w14:textId="754F139E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1</w:t>
            </w:r>
          </w:p>
        </w:tc>
        <w:tc>
          <w:tcPr>
            <w:tcW w:w="749" w:type="dxa"/>
          </w:tcPr>
          <w:p w14:paraId="497B3FD6" w14:textId="4004371A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137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EDE41C6" w14:textId="20BB38B5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891</w:t>
            </w:r>
          </w:p>
        </w:tc>
        <w:tc>
          <w:tcPr>
            <w:tcW w:w="1526" w:type="dxa"/>
          </w:tcPr>
          <w:p w14:paraId="34B918F9" w14:textId="5B842CA0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2,0.002]</w:t>
            </w:r>
          </w:p>
        </w:tc>
        <w:tc>
          <w:tcPr>
            <w:tcW w:w="708" w:type="dxa"/>
            <w:shd w:val="clear" w:color="auto" w:fill="auto"/>
            <w:hideMark/>
          </w:tcPr>
          <w:p w14:paraId="4F8DFFB4" w14:textId="786779D0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4</w:t>
            </w:r>
          </w:p>
        </w:tc>
      </w:tr>
      <w:tr w:rsidR="004332C4" w:rsidRPr="00260856" w14:paraId="2146C63B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316E812C" w14:textId="77777777" w:rsidR="0000423F" w:rsidRPr="00260856" w:rsidRDefault="0000423F" w:rsidP="00C9567A"/>
        </w:tc>
        <w:tc>
          <w:tcPr>
            <w:tcW w:w="1011" w:type="dxa"/>
            <w:shd w:val="clear" w:color="auto" w:fill="auto"/>
            <w:vAlign w:val="center"/>
          </w:tcPr>
          <w:p w14:paraId="775E3532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6F8A22C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541CCD21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742BB28D" w14:textId="184CC48B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1526" w:type="dxa"/>
          </w:tcPr>
          <w:p w14:paraId="6203D601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8" w:type="dxa"/>
            <w:shd w:val="clear" w:color="auto" w:fill="auto"/>
          </w:tcPr>
          <w:p w14:paraId="4B6DC0EF" w14:textId="3BFFDE66" w:rsidR="0000423F" w:rsidRPr="00260856" w:rsidRDefault="0000423F" w:rsidP="00C9567A">
            <w:pPr>
              <w:rPr>
                <w:color w:val="000000" w:themeColor="text1"/>
              </w:rPr>
            </w:pPr>
          </w:p>
        </w:tc>
      </w:tr>
      <w:tr w:rsidR="004332C4" w:rsidRPr="00260856" w14:paraId="63E9AE5F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332F9562" w14:textId="77777777" w:rsidR="0000423F" w:rsidRPr="00260856" w:rsidRDefault="0000423F" w:rsidP="00C9567A">
            <w:pPr>
              <w:rPr>
                <w:i/>
              </w:rPr>
            </w:pPr>
            <w:r w:rsidRPr="00260856">
              <w:rPr>
                <w:i/>
              </w:rPr>
              <w:t>Child problem and psychopathology variabl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382A32C" w14:textId="77777777" w:rsidR="0000423F" w:rsidRPr="00260856" w:rsidRDefault="0000423F" w:rsidP="00C9567A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709" w:type="dxa"/>
          </w:tcPr>
          <w:p w14:paraId="0BD0A3F2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57EEB157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05BAAF45" w14:textId="6FF65383" w:rsidR="0000423F" w:rsidRPr="00260856" w:rsidRDefault="0000423F" w:rsidP="00C9567A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1526" w:type="dxa"/>
          </w:tcPr>
          <w:p w14:paraId="541BBC8A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8" w:type="dxa"/>
            <w:shd w:val="clear" w:color="auto" w:fill="auto"/>
          </w:tcPr>
          <w:p w14:paraId="65E2AD33" w14:textId="4835D43B" w:rsidR="0000423F" w:rsidRPr="00260856" w:rsidRDefault="0000423F" w:rsidP="00C9567A">
            <w:pPr>
              <w:rPr>
                <w:color w:val="000000" w:themeColor="text1"/>
                <w:szCs w:val="22"/>
              </w:rPr>
            </w:pPr>
          </w:p>
        </w:tc>
      </w:tr>
      <w:tr w:rsidR="004332C4" w:rsidRPr="00260856" w14:paraId="0C971A91" w14:textId="77777777" w:rsidTr="004332C4">
        <w:trPr>
          <w:trHeight w:val="127"/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16D36215" w14:textId="112525CB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ocial impairments  (SRS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66684DD" w14:textId="3A24D3C1" w:rsidR="0000423F" w:rsidRPr="00260856" w:rsidRDefault="0026022A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02</w:t>
            </w:r>
          </w:p>
        </w:tc>
        <w:tc>
          <w:tcPr>
            <w:tcW w:w="709" w:type="dxa"/>
          </w:tcPr>
          <w:p w14:paraId="2FCA2091" w14:textId="16CF1666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2</w:t>
            </w:r>
          </w:p>
        </w:tc>
        <w:tc>
          <w:tcPr>
            <w:tcW w:w="749" w:type="dxa"/>
          </w:tcPr>
          <w:p w14:paraId="1CF15B3A" w14:textId="03766B7D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1.043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603E5D4" w14:textId="7B162E0B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300</w:t>
            </w:r>
          </w:p>
        </w:tc>
        <w:tc>
          <w:tcPr>
            <w:tcW w:w="1526" w:type="dxa"/>
          </w:tcPr>
          <w:p w14:paraId="3A52AE3B" w14:textId="2796F337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5,0.002]</w:t>
            </w:r>
          </w:p>
        </w:tc>
        <w:tc>
          <w:tcPr>
            <w:tcW w:w="708" w:type="dxa"/>
            <w:shd w:val="clear" w:color="auto" w:fill="auto"/>
            <w:hideMark/>
          </w:tcPr>
          <w:p w14:paraId="3E94E429" w14:textId="471CE38F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6B0C7DE0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1BE2EA45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Autistic traits (ADOS-2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B421861" w14:textId="096B1321" w:rsidR="0000423F" w:rsidRPr="00260856" w:rsidRDefault="0026022A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24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</w:t>
            </w:r>
          </w:p>
        </w:tc>
        <w:tc>
          <w:tcPr>
            <w:tcW w:w="709" w:type="dxa"/>
          </w:tcPr>
          <w:p w14:paraId="356C1B1D" w14:textId="5D4E4850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10</w:t>
            </w:r>
          </w:p>
        </w:tc>
        <w:tc>
          <w:tcPr>
            <w:tcW w:w="749" w:type="dxa"/>
          </w:tcPr>
          <w:p w14:paraId="6FE6F714" w14:textId="11827F32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2.302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1AE2DBC" w14:textId="72458407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24</w:t>
            </w:r>
          </w:p>
        </w:tc>
        <w:tc>
          <w:tcPr>
            <w:tcW w:w="1526" w:type="dxa"/>
          </w:tcPr>
          <w:p w14:paraId="4F9411A3" w14:textId="35EACE22" w:rsidR="0000423F" w:rsidRPr="00260856" w:rsidRDefault="0026022A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45,-0.003]</w:t>
            </w:r>
          </w:p>
        </w:tc>
        <w:tc>
          <w:tcPr>
            <w:tcW w:w="708" w:type="dxa"/>
            <w:shd w:val="clear" w:color="auto" w:fill="auto"/>
            <w:hideMark/>
          </w:tcPr>
          <w:p w14:paraId="721D5FBC" w14:textId="10F2D9A4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3CB21F13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5945DDF4" w14:textId="5FB1D6E9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Internalizing problems (CBCL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860C2EA" w14:textId="34D8D8E7" w:rsidR="0000423F" w:rsidRPr="00260856" w:rsidRDefault="004137A8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02</w:t>
            </w:r>
          </w:p>
        </w:tc>
        <w:tc>
          <w:tcPr>
            <w:tcW w:w="709" w:type="dxa"/>
          </w:tcPr>
          <w:p w14:paraId="619FB3B0" w14:textId="647883FE" w:rsidR="0000423F" w:rsidRPr="00260856" w:rsidRDefault="004137A8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2</w:t>
            </w:r>
          </w:p>
        </w:tc>
        <w:tc>
          <w:tcPr>
            <w:tcW w:w="749" w:type="dxa"/>
          </w:tcPr>
          <w:p w14:paraId="75CC89C2" w14:textId="6653EA3B" w:rsidR="0000423F" w:rsidRPr="00260856" w:rsidRDefault="004137A8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888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3226CB6" w14:textId="0AA1A1E5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378</w:t>
            </w:r>
          </w:p>
        </w:tc>
        <w:tc>
          <w:tcPr>
            <w:tcW w:w="1526" w:type="dxa"/>
          </w:tcPr>
          <w:p w14:paraId="7E0B6B0F" w14:textId="7D04029A" w:rsidR="0000423F" w:rsidRPr="00260856" w:rsidRDefault="004137A8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7, 0.003]</w:t>
            </w:r>
          </w:p>
        </w:tc>
        <w:tc>
          <w:tcPr>
            <w:tcW w:w="708" w:type="dxa"/>
            <w:shd w:val="clear" w:color="auto" w:fill="auto"/>
            <w:hideMark/>
          </w:tcPr>
          <w:p w14:paraId="3AB17CED" w14:textId="7E7588BB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4332C4" w:rsidRPr="00260856" w14:paraId="61CE83FC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185F01BC" w14:textId="2B169660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Externalizing problems (CBCL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FD23702" w14:textId="1B86FA45" w:rsidR="0000423F" w:rsidRPr="00260856" w:rsidRDefault="004137A8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01</w:t>
            </w:r>
          </w:p>
        </w:tc>
        <w:tc>
          <w:tcPr>
            <w:tcW w:w="709" w:type="dxa"/>
          </w:tcPr>
          <w:p w14:paraId="676A8CF1" w14:textId="56F3A28A" w:rsidR="0000423F" w:rsidRPr="00260856" w:rsidRDefault="004137A8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2</w:t>
            </w:r>
          </w:p>
        </w:tc>
        <w:tc>
          <w:tcPr>
            <w:tcW w:w="749" w:type="dxa"/>
          </w:tcPr>
          <w:p w14:paraId="6A6B477A" w14:textId="695E1F75" w:rsidR="0000423F" w:rsidRPr="00260856" w:rsidRDefault="004137A8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64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E94F390" w14:textId="42CDC0D3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518</w:t>
            </w:r>
          </w:p>
        </w:tc>
        <w:tc>
          <w:tcPr>
            <w:tcW w:w="1526" w:type="dxa"/>
          </w:tcPr>
          <w:p w14:paraId="6EF9A7A7" w14:textId="30EB4EA3" w:rsidR="0000423F" w:rsidRPr="00260856" w:rsidRDefault="004137A8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5, 0.003]</w:t>
            </w:r>
          </w:p>
        </w:tc>
        <w:tc>
          <w:tcPr>
            <w:tcW w:w="708" w:type="dxa"/>
            <w:shd w:val="clear" w:color="auto" w:fill="auto"/>
            <w:hideMark/>
          </w:tcPr>
          <w:p w14:paraId="035098C2" w14:textId="17172BD7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4332C4" w:rsidRPr="00260856" w14:paraId="449BB4AF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4AAA3D01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Repetitive behavior (RBS-R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FF31CC3" w14:textId="4E155DED" w:rsidR="0000423F" w:rsidRPr="00260856" w:rsidRDefault="004137A8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/003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</w:t>
            </w:r>
          </w:p>
        </w:tc>
        <w:tc>
          <w:tcPr>
            <w:tcW w:w="709" w:type="dxa"/>
          </w:tcPr>
          <w:p w14:paraId="158FBB95" w14:textId="6EC5CF80" w:rsidR="0000423F" w:rsidRPr="00260856" w:rsidRDefault="004137A8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1</w:t>
            </w:r>
          </w:p>
        </w:tc>
        <w:tc>
          <w:tcPr>
            <w:tcW w:w="749" w:type="dxa"/>
          </w:tcPr>
          <w:p w14:paraId="4FBDA7EF" w14:textId="361F60EA" w:rsidR="0000423F" w:rsidRPr="00260856" w:rsidRDefault="004137A8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2.35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CA35708" w14:textId="30A1F195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21</w:t>
            </w:r>
          </w:p>
        </w:tc>
        <w:tc>
          <w:tcPr>
            <w:tcW w:w="1526" w:type="dxa"/>
          </w:tcPr>
          <w:p w14:paraId="23F5DA97" w14:textId="6EFE5B68" w:rsidR="0000423F" w:rsidRPr="00260856" w:rsidRDefault="004137A8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6, 0.000]</w:t>
            </w:r>
          </w:p>
        </w:tc>
        <w:tc>
          <w:tcPr>
            <w:tcW w:w="708" w:type="dxa"/>
            <w:shd w:val="clear" w:color="auto" w:fill="auto"/>
            <w:hideMark/>
          </w:tcPr>
          <w:p w14:paraId="114EA0DB" w14:textId="7AA1959E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5698CBE5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246F7970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Disability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3928BB0" w14:textId="161F852B" w:rsidR="0000423F" w:rsidRPr="00260856" w:rsidRDefault="006B5282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56</w:t>
            </w:r>
          </w:p>
        </w:tc>
        <w:tc>
          <w:tcPr>
            <w:tcW w:w="709" w:type="dxa"/>
          </w:tcPr>
          <w:p w14:paraId="3B855653" w14:textId="51BF5590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46</w:t>
            </w:r>
          </w:p>
        </w:tc>
        <w:tc>
          <w:tcPr>
            <w:tcW w:w="749" w:type="dxa"/>
          </w:tcPr>
          <w:p w14:paraId="7200615D" w14:textId="18B6D525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1.211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805BC27" w14:textId="39E06E9D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229</w:t>
            </w:r>
          </w:p>
        </w:tc>
        <w:tc>
          <w:tcPr>
            <w:tcW w:w="1526" w:type="dxa"/>
          </w:tcPr>
          <w:p w14:paraId="1E46842B" w14:textId="2DA6AF5C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148, 0.036]</w:t>
            </w:r>
          </w:p>
        </w:tc>
        <w:tc>
          <w:tcPr>
            <w:tcW w:w="708" w:type="dxa"/>
            <w:shd w:val="clear" w:color="auto" w:fill="auto"/>
            <w:hideMark/>
          </w:tcPr>
          <w:p w14:paraId="5F0FD625" w14:textId="29CFA700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700E2909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3ED2F485" w14:textId="77777777" w:rsidR="0000423F" w:rsidRPr="00260856" w:rsidRDefault="0000423F" w:rsidP="00C9567A"/>
        </w:tc>
        <w:tc>
          <w:tcPr>
            <w:tcW w:w="1011" w:type="dxa"/>
            <w:shd w:val="clear" w:color="auto" w:fill="auto"/>
            <w:vAlign w:val="center"/>
          </w:tcPr>
          <w:p w14:paraId="3DFB7479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0872C374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17DE0B98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72B01DD8" w14:textId="13A40EF2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1526" w:type="dxa"/>
          </w:tcPr>
          <w:p w14:paraId="1A34DBAB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8" w:type="dxa"/>
            <w:shd w:val="clear" w:color="auto" w:fill="auto"/>
          </w:tcPr>
          <w:p w14:paraId="6975EA24" w14:textId="12491EF2" w:rsidR="0000423F" w:rsidRPr="00260856" w:rsidRDefault="0000423F" w:rsidP="00C9567A">
            <w:pPr>
              <w:rPr>
                <w:color w:val="000000" w:themeColor="text1"/>
              </w:rPr>
            </w:pPr>
          </w:p>
        </w:tc>
      </w:tr>
      <w:tr w:rsidR="004332C4" w:rsidRPr="00260856" w14:paraId="337FB82D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6A493315" w14:textId="77777777" w:rsidR="0000423F" w:rsidRPr="00260856" w:rsidRDefault="0000423F" w:rsidP="00C9567A">
            <w:pPr>
              <w:rPr>
                <w:rFonts w:eastAsia="Calibri"/>
                <w:i/>
              </w:rPr>
            </w:pPr>
            <w:r w:rsidRPr="00260856">
              <w:rPr>
                <w:rFonts w:eastAsia="Calibri"/>
                <w:i/>
              </w:rPr>
              <w:t>Caregiver general variabl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15398D5D" w14:textId="77777777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</w:p>
        </w:tc>
        <w:tc>
          <w:tcPr>
            <w:tcW w:w="709" w:type="dxa"/>
          </w:tcPr>
          <w:p w14:paraId="436AD048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1E11F704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5BF0EF5E" w14:textId="3C6F8A1B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</w:p>
        </w:tc>
        <w:tc>
          <w:tcPr>
            <w:tcW w:w="1526" w:type="dxa"/>
          </w:tcPr>
          <w:p w14:paraId="2A11B0E8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8" w:type="dxa"/>
            <w:shd w:val="clear" w:color="auto" w:fill="auto"/>
          </w:tcPr>
          <w:p w14:paraId="451BC709" w14:textId="78DBF9F9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</w:p>
        </w:tc>
      </w:tr>
      <w:tr w:rsidR="004332C4" w:rsidRPr="00260856" w14:paraId="33EE3100" w14:textId="77777777" w:rsidTr="004332C4">
        <w:trPr>
          <w:trHeight w:val="207"/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45C9622D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ex caregiver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9C82B4B" w14:textId="6B91C4F8" w:rsidR="0000423F" w:rsidRPr="00260856" w:rsidRDefault="006B5282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154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</w:t>
            </w:r>
          </w:p>
        </w:tc>
        <w:tc>
          <w:tcPr>
            <w:tcW w:w="709" w:type="dxa"/>
          </w:tcPr>
          <w:p w14:paraId="6D23E96E" w14:textId="4039FD6F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63</w:t>
            </w:r>
          </w:p>
        </w:tc>
        <w:tc>
          <w:tcPr>
            <w:tcW w:w="749" w:type="dxa"/>
          </w:tcPr>
          <w:p w14:paraId="136C487C" w14:textId="439C2001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2.45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F31B901" w14:textId="323E19B0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16</w:t>
            </w:r>
          </w:p>
        </w:tc>
        <w:tc>
          <w:tcPr>
            <w:tcW w:w="1526" w:type="dxa"/>
          </w:tcPr>
          <w:p w14:paraId="70A2AF97" w14:textId="2FC74101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279, -0.029]</w:t>
            </w:r>
          </w:p>
        </w:tc>
        <w:tc>
          <w:tcPr>
            <w:tcW w:w="708" w:type="dxa"/>
            <w:shd w:val="clear" w:color="auto" w:fill="auto"/>
            <w:hideMark/>
          </w:tcPr>
          <w:p w14:paraId="6193569E" w14:textId="03BC7A0B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40BAFE3F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53DAADA8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Age caregiver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744EC03" w14:textId="744DD847" w:rsidR="0000423F" w:rsidRPr="00260856" w:rsidRDefault="006B5282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2</w:t>
            </w:r>
          </w:p>
        </w:tc>
        <w:tc>
          <w:tcPr>
            <w:tcW w:w="709" w:type="dxa"/>
          </w:tcPr>
          <w:p w14:paraId="5E9C2EB2" w14:textId="66BD43F7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4</w:t>
            </w:r>
          </w:p>
        </w:tc>
        <w:tc>
          <w:tcPr>
            <w:tcW w:w="749" w:type="dxa"/>
          </w:tcPr>
          <w:p w14:paraId="0665934F" w14:textId="7BF55028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498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A1EEABB" w14:textId="3C2584D4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620</w:t>
            </w:r>
          </w:p>
        </w:tc>
        <w:tc>
          <w:tcPr>
            <w:tcW w:w="1526" w:type="dxa"/>
          </w:tcPr>
          <w:p w14:paraId="5B8D43F0" w14:textId="7D53557B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6, 0.009]</w:t>
            </w:r>
          </w:p>
        </w:tc>
        <w:tc>
          <w:tcPr>
            <w:tcW w:w="708" w:type="dxa"/>
            <w:shd w:val="clear" w:color="auto" w:fill="auto"/>
            <w:hideMark/>
          </w:tcPr>
          <w:p w14:paraId="0F1FF841" w14:textId="2C372B84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0DB8A671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60B8A09C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Education leve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5F665D4" w14:textId="6A4BD3E1" w:rsidR="0000423F" w:rsidRPr="00260856" w:rsidRDefault="006B5282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56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</w:t>
            </w:r>
          </w:p>
        </w:tc>
        <w:tc>
          <w:tcPr>
            <w:tcW w:w="709" w:type="dxa"/>
          </w:tcPr>
          <w:p w14:paraId="4103FADE" w14:textId="3370F744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26</w:t>
            </w:r>
          </w:p>
        </w:tc>
        <w:tc>
          <w:tcPr>
            <w:tcW w:w="749" w:type="dxa"/>
          </w:tcPr>
          <w:p w14:paraId="470C052B" w14:textId="62AE59C2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2.167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8AD31BB" w14:textId="01D0EC75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33</w:t>
            </w:r>
          </w:p>
        </w:tc>
        <w:tc>
          <w:tcPr>
            <w:tcW w:w="1526" w:type="dxa"/>
          </w:tcPr>
          <w:p w14:paraId="6694AAAB" w14:textId="7CA08CB3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0.005, 0.108]</w:t>
            </w:r>
          </w:p>
        </w:tc>
        <w:tc>
          <w:tcPr>
            <w:tcW w:w="708" w:type="dxa"/>
            <w:shd w:val="clear" w:color="auto" w:fill="auto"/>
            <w:hideMark/>
          </w:tcPr>
          <w:p w14:paraId="2759CA39" w14:textId="557437FC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0</w:t>
            </w:r>
          </w:p>
        </w:tc>
      </w:tr>
      <w:tr w:rsidR="004332C4" w:rsidRPr="00260856" w14:paraId="7158A3D7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7FD5E668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Adaptive coping (CERQ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BF52E2C" w14:textId="14A53136" w:rsidR="0000423F" w:rsidRPr="00260856" w:rsidRDefault="006B5282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11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</w:t>
            </w:r>
          </w:p>
        </w:tc>
        <w:tc>
          <w:tcPr>
            <w:tcW w:w="709" w:type="dxa"/>
          </w:tcPr>
          <w:p w14:paraId="56EB873A" w14:textId="04E20214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5</w:t>
            </w:r>
          </w:p>
        </w:tc>
        <w:tc>
          <w:tcPr>
            <w:tcW w:w="749" w:type="dxa"/>
          </w:tcPr>
          <w:p w14:paraId="2FFC73B6" w14:textId="43CA9AD7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2.245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7F93AB5" w14:textId="332F1319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28</w:t>
            </w:r>
          </w:p>
        </w:tc>
        <w:tc>
          <w:tcPr>
            <w:tcW w:w="1526" w:type="dxa"/>
          </w:tcPr>
          <w:p w14:paraId="50FB36ED" w14:textId="30F5AD5B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0.001, 0.020]</w:t>
            </w:r>
          </w:p>
        </w:tc>
        <w:tc>
          <w:tcPr>
            <w:tcW w:w="708" w:type="dxa"/>
            <w:shd w:val="clear" w:color="auto" w:fill="auto"/>
            <w:hideMark/>
          </w:tcPr>
          <w:p w14:paraId="4F4DFABC" w14:textId="70644014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46035699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709262A4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Maladaptive coping (CERQ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ADF3161" w14:textId="2E744287" w:rsidR="0000423F" w:rsidRPr="00260856" w:rsidRDefault="006B5282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09</w:t>
            </w:r>
          </w:p>
        </w:tc>
        <w:tc>
          <w:tcPr>
            <w:tcW w:w="709" w:type="dxa"/>
          </w:tcPr>
          <w:p w14:paraId="7E22884E" w14:textId="75C6CB6E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6</w:t>
            </w:r>
          </w:p>
        </w:tc>
        <w:tc>
          <w:tcPr>
            <w:tcW w:w="749" w:type="dxa"/>
          </w:tcPr>
          <w:p w14:paraId="43C4CCFE" w14:textId="6765D30C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1.59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F761D33" w14:textId="02EFC77E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114</w:t>
            </w:r>
          </w:p>
        </w:tc>
        <w:tc>
          <w:tcPr>
            <w:tcW w:w="1526" w:type="dxa"/>
          </w:tcPr>
          <w:p w14:paraId="0024B26F" w14:textId="66CEBC79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21, 0.002]</w:t>
            </w:r>
          </w:p>
        </w:tc>
        <w:tc>
          <w:tcPr>
            <w:tcW w:w="708" w:type="dxa"/>
            <w:shd w:val="clear" w:color="auto" w:fill="auto"/>
            <w:hideMark/>
          </w:tcPr>
          <w:p w14:paraId="114AE188" w14:textId="5076FF15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5E37CA09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091E0F64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Personal growth (PGS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14120B4" w14:textId="34EA6376" w:rsidR="0000423F" w:rsidRPr="00260856" w:rsidRDefault="006B5282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3</w:t>
            </w:r>
          </w:p>
        </w:tc>
        <w:tc>
          <w:tcPr>
            <w:tcW w:w="709" w:type="dxa"/>
          </w:tcPr>
          <w:p w14:paraId="1D6D8FEB" w14:textId="1C2D6A0C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4</w:t>
            </w:r>
          </w:p>
        </w:tc>
        <w:tc>
          <w:tcPr>
            <w:tcW w:w="749" w:type="dxa"/>
          </w:tcPr>
          <w:p w14:paraId="4007A83A" w14:textId="7B0D8367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78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A908E22" w14:textId="6FF90A29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488</w:t>
            </w:r>
          </w:p>
        </w:tc>
        <w:tc>
          <w:tcPr>
            <w:tcW w:w="1526" w:type="dxa"/>
          </w:tcPr>
          <w:p w14:paraId="4EA8CFCE" w14:textId="47F62061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5, 0.011]</w:t>
            </w:r>
          </w:p>
        </w:tc>
        <w:tc>
          <w:tcPr>
            <w:tcW w:w="708" w:type="dxa"/>
            <w:shd w:val="clear" w:color="auto" w:fill="auto"/>
            <w:hideMark/>
          </w:tcPr>
          <w:p w14:paraId="36A961AE" w14:textId="1ADDEBB9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1E04283F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1D4EB076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Partner-relationship support (PR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ED455A3" w14:textId="4EF5380A" w:rsidR="0000423F" w:rsidRPr="00260856" w:rsidRDefault="006B5282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9</w:t>
            </w:r>
          </w:p>
        </w:tc>
        <w:tc>
          <w:tcPr>
            <w:tcW w:w="709" w:type="dxa"/>
          </w:tcPr>
          <w:p w14:paraId="496AA2AA" w14:textId="4D69F39D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6</w:t>
            </w:r>
          </w:p>
        </w:tc>
        <w:tc>
          <w:tcPr>
            <w:tcW w:w="749" w:type="dxa"/>
          </w:tcPr>
          <w:p w14:paraId="6944C96B" w14:textId="59E480E4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594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2E645F3" w14:textId="00CD911E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115</w:t>
            </w:r>
          </w:p>
        </w:tc>
        <w:tc>
          <w:tcPr>
            <w:tcW w:w="1526" w:type="dxa"/>
          </w:tcPr>
          <w:p w14:paraId="4C96536E" w14:textId="62DAC6F8" w:rsidR="0000423F" w:rsidRPr="00260856" w:rsidRDefault="006B5282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2, 0.021]</w:t>
            </w:r>
          </w:p>
        </w:tc>
        <w:tc>
          <w:tcPr>
            <w:tcW w:w="708" w:type="dxa"/>
            <w:shd w:val="clear" w:color="auto" w:fill="auto"/>
            <w:hideMark/>
          </w:tcPr>
          <w:p w14:paraId="37165F4F" w14:textId="3D38F185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4</w:t>
            </w:r>
          </w:p>
        </w:tc>
      </w:tr>
      <w:tr w:rsidR="004332C4" w:rsidRPr="00260856" w14:paraId="7D0688F6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2088BEF2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ocial support (SC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9121D63" w14:textId="225FF788" w:rsidR="0000423F" w:rsidRPr="00260856" w:rsidRDefault="003C4609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11</w:t>
            </w:r>
          </w:p>
        </w:tc>
        <w:tc>
          <w:tcPr>
            <w:tcW w:w="709" w:type="dxa"/>
          </w:tcPr>
          <w:p w14:paraId="64E5F60E" w14:textId="74A2FEA8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6</w:t>
            </w:r>
          </w:p>
        </w:tc>
        <w:tc>
          <w:tcPr>
            <w:tcW w:w="749" w:type="dxa"/>
          </w:tcPr>
          <w:p w14:paraId="27DAA8C0" w14:textId="7DF3E91E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791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6FE1FC8" w14:textId="0EEFFD72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77</w:t>
            </w:r>
          </w:p>
        </w:tc>
        <w:tc>
          <w:tcPr>
            <w:tcW w:w="1526" w:type="dxa"/>
          </w:tcPr>
          <w:p w14:paraId="5D406DCB" w14:textId="55051D3F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1, 0.024]</w:t>
            </w:r>
          </w:p>
        </w:tc>
        <w:tc>
          <w:tcPr>
            <w:tcW w:w="708" w:type="dxa"/>
            <w:shd w:val="clear" w:color="auto" w:fill="auto"/>
            <w:hideMark/>
          </w:tcPr>
          <w:p w14:paraId="5E15F3B3" w14:textId="3E0B942E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0ED2B871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7EC140C5" w14:textId="77777777" w:rsidR="0000423F" w:rsidRPr="00260856" w:rsidRDefault="0000423F" w:rsidP="00C9567A">
            <w:r w:rsidRPr="00260856">
              <w:t>Parenting stress (OBVL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6DECC10" w14:textId="228F3143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04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09" w:type="dxa"/>
          </w:tcPr>
          <w:p w14:paraId="31A4FB09" w14:textId="1855B802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1</w:t>
            </w:r>
          </w:p>
        </w:tc>
        <w:tc>
          <w:tcPr>
            <w:tcW w:w="749" w:type="dxa"/>
          </w:tcPr>
          <w:p w14:paraId="356D163B" w14:textId="27638E2C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3.20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C475D73" w14:textId="0A889948" w:rsidR="0000423F" w:rsidRPr="00260856" w:rsidRDefault="0000423F" w:rsidP="00C9567A">
            <w:pPr>
              <w:rPr>
                <w:color w:val="000000" w:themeColor="text1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2</w:t>
            </w:r>
          </w:p>
        </w:tc>
        <w:tc>
          <w:tcPr>
            <w:tcW w:w="1526" w:type="dxa"/>
          </w:tcPr>
          <w:p w14:paraId="03DF92DF" w14:textId="2A1A8064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7, -0.002]</w:t>
            </w:r>
          </w:p>
        </w:tc>
        <w:tc>
          <w:tcPr>
            <w:tcW w:w="708" w:type="dxa"/>
            <w:shd w:val="clear" w:color="auto" w:fill="auto"/>
          </w:tcPr>
          <w:p w14:paraId="18D8E43D" w14:textId="0BC0F0B9" w:rsidR="0000423F" w:rsidRPr="00260856" w:rsidRDefault="0000423F" w:rsidP="00C9567A">
            <w:pPr>
              <w:rPr>
                <w:color w:val="000000" w:themeColor="text1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55EEF59C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44FA8F22" w14:textId="77777777" w:rsidR="0000423F" w:rsidRPr="00260856" w:rsidRDefault="0000423F" w:rsidP="00C9567A"/>
        </w:tc>
        <w:tc>
          <w:tcPr>
            <w:tcW w:w="1011" w:type="dxa"/>
            <w:shd w:val="clear" w:color="auto" w:fill="auto"/>
            <w:vAlign w:val="center"/>
          </w:tcPr>
          <w:p w14:paraId="5B51DB26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80DF910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0D4BA2D3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6E512BCD" w14:textId="34FA9C51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1526" w:type="dxa"/>
          </w:tcPr>
          <w:p w14:paraId="5A9C9599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8" w:type="dxa"/>
            <w:shd w:val="clear" w:color="auto" w:fill="auto"/>
          </w:tcPr>
          <w:p w14:paraId="3B0A4000" w14:textId="33122830" w:rsidR="0000423F" w:rsidRPr="00260856" w:rsidRDefault="0000423F" w:rsidP="00C9567A">
            <w:pPr>
              <w:rPr>
                <w:color w:val="000000" w:themeColor="text1"/>
              </w:rPr>
            </w:pPr>
          </w:p>
        </w:tc>
      </w:tr>
      <w:tr w:rsidR="004332C4" w:rsidRPr="00260856" w14:paraId="26BBDF3D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4B514CF8" w14:textId="77777777" w:rsidR="0000423F" w:rsidRPr="00260856" w:rsidRDefault="0000423F" w:rsidP="00C9567A">
            <w:pPr>
              <w:rPr>
                <w:i/>
              </w:rPr>
            </w:pPr>
            <w:r w:rsidRPr="00260856">
              <w:rPr>
                <w:i/>
              </w:rPr>
              <w:t>Caregiver problem and psychopathology variabl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0902A422" w14:textId="77777777" w:rsidR="0000423F" w:rsidRPr="00260856" w:rsidRDefault="0000423F" w:rsidP="00C9567A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709" w:type="dxa"/>
          </w:tcPr>
          <w:p w14:paraId="282B9DA7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344814AB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55F5E41" w14:textId="29B23280" w:rsidR="0000423F" w:rsidRPr="00260856" w:rsidRDefault="0000423F" w:rsidP="00C9567A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1526" w:type="dxa"/>
          </w:tcPr>
          <w:p w14:paraId="32FF6D3B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8" w:type="dxa"/>
            <w:shd w:val="clear" w:color="auto" w:fill="auto"/>
          </w:tcPr>
          <w:p w14:paraId="76AFBC66" w14:textId="4423F875" w:rsidR="0000423F" w:rsidRPr="00260856" w:rsidRDefault="0000423F" w:rsidP="00C9567A">
            <w:pPr>
              <w:rPr>
                <w:color w:val="000000" w:themeColor="text1"/>
                <w:szCs w:val="22"/>
              </w:rPr>
            </w:pPr>
          </w:p>
        </w:tc>
      </w:tr>
      <w:tr w:rsidR="004332C4" w:rsidRPr="00260856" w14:paraId="640B208C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106FE0B5" w14:textId="7F84D45A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ocial impairments (SRS-A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F0C466A" w14:textId="00D877BB" w:rsidR="0000423F" w:rsidRPr="00260856" w:rsidRDefault="003C4609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06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09" w:type="dxa"/>
          </w:tcPr>
          <w:p w14:paraId="72E8E455" w14:textId="1F187E07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2</w:t>
            </w:r>
          </w:p>
        </w:tc>
        <w:tc>
          <w:tcPr>
            <w:tcW w:w="749" w:type="dxa"/>
          </w:tcPr>
          <w:p w14:paraId="5CAB817A" w14:textId="22C8CAD3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2.901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4F60F00" w14:textId="4C4DB87D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5</w:t>
            </w:r>
          </w:p>
        </w:tc>
        <w:tc>
          <w:tcPr>
            <w:tcW w:w="1526" w:type="dxa"/>
          </w:tcPr>
          <w:p w14:paraId="1B44311B" w14:textId="393ABA58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11, -0.002]</w:t>
            </w:r>
          </w:p>
        </w:tc>
        <w:tc>
          <w:tcPr>
            <w:tcW w:w="708" w:type="dxa"/>
            <w:shd w:val="clear" w:color="auto" w:fill="auto"/>
            <w:hideMark/>
          </w:tcPr>
          <w:p w14:paraId="6EAA3935" w14:textId="0C0E4A47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352FD3BC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19EC8290" w14:textId="3B5E67D3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Internalizing problems (ASR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15990C7" w14:textId="554BC676" w:rsidR="0000423F" w:rsidRPr="00260856" w:rsidRDefault="003C4609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08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09" w:type="dxa"/>
          </w:tcPr>
          <w:p w14:paraId="09FA2C24" w14:textId="789D53DF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1</w:t>
            </w:r>
          </w:p>
        </w:tc>
        <w:tc>
          <w:tcPr>
            <w:tcW w:w="749" w:type="dxa"/>
          </w:tcPr>
          <w:p w14:paraId="3919429B" w14:textId="75DCDD60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6.733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413DA32" w14:textId="3A931F01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&lt;0.001</w:t>
            </w:r>
          </w:p>
        </w:tc>
        <w:tc>
          <w:tcPr>
            <w:tcW w:w="1526" w:type="dxa"/>
          </w:tcPr>
          <w:p w14:paraId="3C2D5EF8" w14:textId="5B22655E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10, -0.006]</w:t>
            </w:r>
          </w:p>
        </w:tc>
        <w:tc>
          <w:tcPr>
            <w:tcW w:w="708" w:type="dxa"/>
            <w:shd w:val="clear" w:color="auto" w:fill="auto"/>
            <w:hideMark/>
          </w:tcPr>
          <w:p w14:paraId="08A6509D" w14:textId="221C8BD6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0</w:t>
            </w:r>
          </w:p>
        </w:tc>
      </w:tr>
      <w:tr w:rsidR="004332C4" w:rsidRPr="00260856" w14:paraId="1E7551F9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06DAAB7E" w14:textId="3980EA21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Externalizing problems (ASR)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DF1AC3C" w14:textId="1388736C" w:rsidR="0000423F" w:rsidRPr="00260856" w:rsidRDefault="003C4609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06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09" w:type="dxa"/>
          </w:tcPr>
          <w:p w14:paraId="79F9F69A" w14:textId="125C934E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2</w:t>
            </w:r>
          </w:p>
        </w:tc>
        <w:tc>
          <w:tcPr>
            <w:tcW w:w="749" w:type="dxa"/>
          </w:tcPr>
          <w:p w14:paraId="06E06595" w14:textId="5F2B522D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3.137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0B693AC3" w14:textId="191CF49A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2</w:t>
            </w:r>
          </w:p>
        </w:tc>
        <w:tc>
          <w:tcPr>
            <w:tcW w:w="1526" w:type="dxa"/>
          </w:tcPr>
          <w:p w14:paraId="46B61FCF" w14:textId="48E2DFFF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10, -0.002]</w:t>
            </w:r>
          </w:p>
        </w:tc>
        <w:tc>
          <w:tcPr>
            <w:tcW w:w="708" w:type="dxa"/>
            <w:shd w:val="clear" w:color="auto" w:fill="auto"/>
            <w:hideMark/>
          </w:tcPr>
          <w:p w14:paraId="5F0010D2" w14:textId="33A11BD9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0</w:t>
            </w:r>
          </w:p>
        </w:tc>
      </w:tr>
      <w:tr w:rsidR="004332C4" w:rsidRPr="00260856" w14:paraId="7505BD16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15D66FE3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Psychiatric diagnosis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E8F144E" w14:textId="4E213EB5" w:rsidR="0000423F" w:rsidRPr="00260856" w:rsidRDefault="003C4609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182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09" w:type="dxa"/>
          </w:tcPr>
          <w:p w14:paraId="2C452AB5" w14:textId="774967F9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51</w:t>
            </w:r>
          </w:p>
        </w:tc>
        <w:tc>
          <w:tcPr>
            <w:tcW w:w="749" w:type="dxa"/>
          </w:tcPr>
          <w:p w14:paraId="13775D34" w14:textId="0ED25621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3.57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20AE10F" w14:textId="69A5A9FE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1</w:t>
            </w:r>
          </w:p>
        </w:tc>
        <w:tc>
          <w:tcPr>
            <w:tcW w:w="1526" w:type="dxa"/>
          </w:tcPr>
          <w:p w14:paraId="1907DF27" w14:textId="632E696B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283, -0.081]</w:t>
            </w:r>
          </w:p>
        </w:tc>
        <w:tc>
          <w:tcPr>
            <w:tcW w:w="708" w:type="dxa"/>
            <w:shd w:val="clear" w:color="auto" w:fill="auto"/>
            <w:hideMark/>
          </w:tcPr>
          <w:p w14:paraId="6668C56D" w14:textId="53EF2915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6B5A4322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7833E1B6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Disability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966F288" w14:textId="3641550E" w:rsidR="0000423F" w:rsidRPr="00260856" w:rsidRDefault="003C4609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87</w:t>
            </w:r>
          </w:p>
        </w:tc>
        <w:tc>
          <w:tcPr>
            <w:tcW w:w="709" w:type="dxa"/>
          </w:tcPr>
          <w:p w14:paraId="0ED274B2" w14:textId="05FD1062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54</w:t>
            </w:r>
          </w:p>
        </w:tc>
        <w:tc>
          <w:tcPr>
            <w:tcW w:w="749" w:type="dxa"/>
          </w:tcPr>
          <w:p w14:paraId="4742D717" w14:textId="34EA472A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1.612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D734F80" w14:textId="653F44E4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111</w:t>
            </w:r>
          </w:p>
        </w:tc>
        <w:tc>
          <w:tcPr>
            <w:tcW w:w="1526" w:type="dxa"/>
          </w:tcPr>
          <w:p w14:paraId="08B428DC" w14:textId="27FCA2FB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194, 0.020]</w:t>
            </w:r>
          </w:p>
        </w:tc>
        <w:tc>
          <w:tcPr>
            <w:tcW w:w="708" w:type="dxa"/>
            <w:shd w:val="clear" w:color="auto" w:fill="auto"/>
            <w:hideMark/>
          </w:tcPr>
          <w:p w14:paraId="4BBDEAB1" w14:textId="5E088A72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021A049F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00CE4CCB" w14:textId="77777777" w:rsidR="0000423F" w:rsidRPr="00260856" w:rsidRDefault="0000423F" w:rsidP="00C9567A"/>
        </w:tc>
        <w:tc>
          <w:tcPr>
            <w:tcW w:w="1011" w:type="dxa"/>
            <w:shd w:val="clear" w:color="auto" w:fill="auto"/>
            <w:vAlign w:val="center"/>
          </w:tcPr>
          <w:p w14:paraId="0564A858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319015D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0DCEB9C0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019AEBF9" w14:textId="6A425549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1526" w:type="dxa"/>
          </w:tcPr>
          <w:p w14:paraId="71166177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8" w:type="dxa"/>
            <w:shd w:val="clear" w:color="auto" w:fill="auto"/>
          </w:tcPr>
          <w:p w14:paraId="2F5B70AE" w14:textId="0290338D" w:rsidR="0000423F" w:rsidRPr="00260856" w:rsidRDefault="0000423F" w:rsidP="00C9567A">
            <w:pPr>
              <w:rPr>
                <w:color w:val="000000" w:themeColor="text1"/>
              </w:rPr>
            </w:pPr>
          </w:p>
        </w:tc>
      </w:tr>
      <w:tr w:rsidR="004332C4" w:rsidRPr="00260856" w14:paraId="09410E3C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3B30085A" w14:textId="77777777" w:rsidR="0000423F" w:rsidRPr="00260856" w:rsidRDefault="0000423F" w:rsidP="00C9567A">
            <w:pPr>
              <w:rPr>
                <w:rFonts w:eastAsia="Calibri"/>
                <w:i/>
              </w:rPr>
            </w:pPr>
            <w:r w:rsidRPr="00260856">
              <w:rPr>
                <w:rFonts w:eastAsia="Calibri"/>
                <w:i/>
              </w:rPr>
              <w:t>Caregiving situation variables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CBD2E34" w14:textId="77777777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</w:p>
        </w:tc>
        <w:tc>
          <w:tcPr>
            <w:tcW w:w="709" w:type="dxa"/>
          </w:tcPr>
          <w:p w14:paraId="749B3130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1C0F6F1E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0A252A3" w14:textId="4EB8A143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</w:p>
        </w:tc>
        <w:tc>
          <w:tcPr>
            <w:tcW w:w="1526" w:type="dxa"/>
          </w:tcPr>
          <w:p w14:paraId="36D0A400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8" w:type="dxa"/>
            <w:shd w:val="clear" w:color="auto" w:fill="auto"/>
          </w:tcPr>
          <w:p w14:paraId="2E491793" w14:textId="02A609BF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</w:p>
        </w:tc>
      </w:tr>
      <w:tr w:rsidR="004332C4" w:rsidRPr="00260856" w14:paraId="3AF36DD5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1FCBC3D4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Total number of childre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724600C" w14:textId="517DBE4B" w:rsidR="0000423F" w:rsidRPr="00260856" w:rsidRDefault="003C4609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29</w:t>
            </w:r>
          </w:p>
        </w:tc>
        <w:tc>
          <w:tcPr>
            <w:tcW w:w="709" w:type="dxa"/>
          </w:tcPr>
          <w:p w14:paraId="1C835C79" w14:textId="0690AB60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19</w:t>
            </w:r>
          </w:p>
        </w:tc>
        <w:tc>
          <w:tcPr>
            <w:tcW w:w="749" w:type="dxa"/>
          </w:tcPr>
          <w:p w14:paraId="3F21BFA8" w14:textId="60C8D44C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46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985A9DC" w14:textId="17269B55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146</w:t>
            </w:r>
          </w:p>
        </w:tc>
        <w:tc>
          <w:tcPr>
            <w:tcW w:w="1526" w:type="dxa"/>
          </w:tcPr>
          <w:p w14:paraId="472C0BAF" w14:textId="08E25A80" w:rsidR="0000423F" w:rsidRPr="00260856" w:rsidRDefault="003C4609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10, 0.067]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7D266A5" w14:textId="7D307601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9</w:t>
            </w:r>
          </w:p>
        </w:tc>
      </w:tr>
      <w:tr w:rsidR="004332C4" w:rsidRPr="00260856" w14:paraId="77047C4A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27C95F45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Partner present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3589A34" w14:textId="14EB2DF2" w:rsidR="0000423F" w:rsidRPr="00260856" w:rsidRDefault="00356400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41</w:t>
            </w:r>
          </w:p>
        </w:tc>
        <w:tc>
          <w:tcPr>
            <w:tcW w:w="709" w:type="dxa"/>
          </w:tcPr>
          <w:p w14:paraId="0AEFBD26" w14:textId="57206564" w:rsidR="0000423F" w:rsidRPr="00260856" w:rsidRDefault="0035640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82</w:t>
            </w:r>
          </w:p>
        </w:tc>
        <w:tc>
          <w:tcPr>
            <w:tcW w:w="749" w:type="dxa"/>
          </w:tcPr>
          <w:p w14:paraId="1698A1E3" w14:textId="4E6BB725" w:rsidR="0000423F" w:rsidRPr="00260856" w:rsidRDefault="0035640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50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920A950" w14:textId="0CC25737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619</w:t>
            </w:r>
          </w:p>
        </w:tc>
        <w:tc>
          <w:tcPr>
            <w:tcW w:w="1526" w:type="dxa"/>
          </w:tcPr>
          <w:p w14:paraId="60193B13" w14:textId="0FCC583B" w:rsidR="0000423F" w:rsidRPr="00260856" w:rsidRDefault="0035640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122, 0.204]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50C359B" w14:textId="7FC91435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4</w:t>
            </w:r>
          </w:p>
        </w:tc>
      </w:tr>
      <w:tr w:rsidR="004332C4" w:rsidRPr="00260856" w14:paraId="63DB27A5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022119CC" w14:textId="77777777" w:rsidR="0000423F" w:rsidRPr="00260856" w:rsidRDefault="0000423F" w:rsidP="00C9567A">
            <w:pPr>
              <w:rPr>
                <w:szCs w:val="22"/>
              </w:rPr>
            </w:pPr>
            <w:r w:rsidRPr="00260856">
              <w:rPr>
                <w:rFonts w:eastAsia="Calibri"/>
                <w:szCs w:val="22"/>
              </w:rPr>
              <w:t>Employment caregive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AE764C6" w14:textId="1B968839" w:rsidR="0000423F" w:rsidRPr="00260856" w:rsidRDefault="00250660" w:rsidP="00C9567A">
            <w:pPr>
              <w:rPr>
                <w:color w:val="000000" w:themeColor="text1"/>
                <w:szCs w:val="22"/>
              </w:rPr>
            </w:pPr>
            <w:r w:rsidRPr="00260856">
              <w:rPr>
                <w:color w:val="000000" w:themeColor="text1"/>
                <w:szCs w:val="22"/>
              </w:rPr>
              <w:t>0.059</w:t>
            </w:r>
          </w:p>
        </w:tc>
        <w:tc>
          <w:tcPr>
            <w:tcW w:w="709" w:type="dxa"/>
          </w:tcPr>
          <w:p w14:paraId="430477C7" w14:textId="7DC51365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45</w:t>
            </w:r>
          </w:p>
        </w:tc>
        <w:tc>
          <w:tcPr>
            <w:tcW w:w="749" w:type="dxa"/>
          </w:tcPr>
          <w:p w14:paraId="7A428277" w14:textId="62F7F22D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33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A11EC94" w14:textId="7887512F" w:rsidR="0000423F" w:rsidRPr="00260856" w:rsidRDefault="0000423F" w:rsidP="00C9567A">
            <w:pPr>
              <w:rPr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187</w:t>
            </w:r>
          </w:p>
        </w:tc>
        <w:tc>
          <w:tcPr>
            <w:tcW w:w="1526" w:type="dxa"/>
          </w:tcPr>
          <w:p w14:paraId="6008AC47" w14:textId="4294292A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29, 0.148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ADC2C9" w14:textId="42FC31A0" w:rsidR="0000423F" w:rsidRPr="00260856" w:rsidRDefault="0000423F" w:rsidP="00C9567A">
            <w:pPr>
              <w:rPr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1</w:t>
            </w:r>
          </w:p>
        </w:tc>
      </w:tr>
      <w:tr w:rsidR="004332C4" w:rsidRPr="00260856" w14:paraId="16F36783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  <w:hideMark/>
          </w:tcPr>
          <w:p w14:paraId="698CCBBE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Weekly working hours caregiver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97119F4" w14:textId="0746CCD2" w:rsidR="0000423F" w:rsidRPr="00260856" w:rsidRDefault="00250660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4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09" w:type="dxa"/>
          </w:tcPr>
          <w:p w14:paraId="020F59AF" w14:textId="1A05769F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1</w:t>
            </w:r>
          </w:p>
        </w:tc>
        <w:tc>
          <w:tcPr>
            <w:tcW w:w="749" w:type="dxa"/>
          </w:tcPr>
          <w:p w14:paraId="1C3588B3" w14:textId="311F8605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3.061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2FD8EFD" w14:textId="6493FBF3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3</w:t>
            </w:r>
          </w:p>
        </w:tc>
        <w:tc>
          <w:tcPr>
            <w:tcW w:w="1526" w:type="dxa"/>
          </w:tcPr>
          <w:p w14:paraId="1242BF4D" w14:textId="28E8AAAC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0.001, 0.007]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4636896" w14:textId="47C601E0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80</w:t>
            </w:r>
          </w:p>
        </w:tc>
      </w:tr>
      <w:tr w:rsidR="004332C4" w:rsidRPr="00260856" w14:paraId="6CAC3FC5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12D6CB3C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Employment caregiver’s partne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53F7614" w14:textId="663776CC" w:rsidR="0000423F" w:rsidRPr="00260856" w:rsidRDefault="00250660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256</w:t>
            </w:r>
            <w:r w:rsidR="0000423F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09" w:type="dxa"/>
          </w:tcPr>
          <w:p w14:paraId="184E07F8" w14:textId="5C48CAD7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 xml:space="preserve">0.093, </w:t>
            </w:r>
          </w:p>
        </w:tc>
        <w:tc>
          <w:tcPr>
            <w:tcW w:w="749" w:type="dxa"/>
          </w:tcPr>
          <w:p w14:paraId="7A6235F0" w14:textId="248581AF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2.76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EA1C513" w14:textId="4CC9F253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7</w:t>
            </w:r>
          </w:p>
        </w:tc>
        <w:tc>
          <w:tcPr>
            <w:tcW w:w="1526" w:type="dxa"/>
          </w:tcPr>
          <w:p w14:paraId="2B622212" w14:textId="6419A475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0.071, 0.441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127053" w14:textId="25B1A70B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1</w:t>
            </w:r>
          </w:p>
        </w:tc>
      </w:tr>
      <w:tr w:rsidR="004332C4" w:rsidRPr="00260856" w14:paraId="6EDA15A4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271763FA" w14:textId="77777777" w:rsidR="0000423F" w:rsidRPr="00260856" w:rsidRDefault="0000423F" w:rsidP="00C9567A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Weekly working hours caregiver’s partner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47632797" w14:textId="3592D65D" w:rsidR="0000423F" w:rsidRPr="00260856" w:rsidRDefault="00250660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1</w:t>
            </w:r>
          </w:p>
        </w:tc>
        <w:tc>
          <w:tcPr>
            <w:tcW w:w="709" w:type="dxa"/>
          </w:tcPr>
          <w:p w14:paraId="4F92F725" w14:textId="66892113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2</w:t>
            </w:r>
          </w:p>
        </w:tc>
        <w:tc>
          <w:tcPr>
            <w:tcW w:w="749" w:type="dxa"/>
          </w:tcPr>
          <w:p w14:paraId="60FAA676" w14:textId="7B78905E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40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1F2A76B" w14:textId="24BC2596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690</w:t>
            </w:r>
          </w:p>
        </w:tc>
        <w:tc>
          <w:tcPr>
            <w:tcW w:w="1526" w:type="dxa"/>
          </w:tcPr>
          <w:p w14:paraId="1D03C7B1" w14:textId="6A1D20BC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02, 0.004]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0D8C5D" w14:textId="6EC1D48B" w:rsidR="0000423F" w:rsidRPr="00260856" w:rsidRDefault="0000423F" w:rsidP="00C9567A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1</w:t>
            </w:r>
          </w:p>
        </w:tc>
      </w:tr>
      <w:tr w:rsidR="004332C4" w:rsidRPr="00260856" w14:paraId="5138EB22" w14:textId="77777777" w:rsidTr="004332C4">
        <w:trPr>
          <w:jc w:val="center"/>
        </w:trPr>
        <w:tc>
          <w:tcPr>
            <w:tcW w:w="4092" w:type="dxa"/>
            <w:shd w:val="clear" w:color="auto" w:fill="auto"/>
            <w:vAlign w:val="center"/>
          </w:tcPr>
          <w:p w14:paraId="3F7D1A42" w14:textId="77777777" w:rsidR="0000423F" w:rsidRPr="00260856" w:rsidRDefault="0000423F" w:rsidP="00C9567A">
            <w:r w:rsidRPr="00260856">
              <w:t>Family functioning (FAD)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3D651C2F" w14:textId="449900EF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008</w:t>
            </w:r>
          </w:p>
        </w:tc>
        <w:tc>
          <w:tcPr>
            <w:tcW w:w="709" w:type="dxa"/>
          </w:tcPr>
          <w:p w14:paraId="72157E36" w14:textId="3E123EC0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04</w:t>
            </w:r>
          </w:p>
        </w:tc>
        <w:tc>
          <w:tcPr>
            <w:tcW w:w="749" w:type="dxa"/>
          </w:tcPr>
          <w:p w14:paraId="0881D2AA" w14:textId="18710164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1.91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AF7187B" w14:textId="0AD0D4D6" w:rsidR="0000423F" w:rsidRPr="00260856" w:rsidRDefault="0000423F" w:rsidP="00C9567A">
            <w:pPr>
              <w:rPr>
                <w:color w:val="000000" w:themeColor="text1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60</w:t>
            </w:r>
          </w:p>
        </w:tc>
        <w:tc>
          <w:tcPr>
            <w:tcW w:w="1526" w:type="dxa"/>
          </w:tcPr>
          <w:p w14:paraId="58F2F33C" w14:textId="77E51A59" w:rsidR="0000423F" w:rsidRPr="00260856" w:rsidRDefault="00250660" w:rsidP="00C9567A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017, 0.000]</w:t>
            </w:r>
          </w:p>
        </w:tc>
        <w:tc>
          <w:tcPr>
            <w:tcW w:w="708" w:type="dxa"/>
            <w:shd w:val="clear" w:color="auto" w:fill="auto"/>
          </w:tcPr>
          <w:p w14:paraId="2473059F" w14:textId="35109A0F" w:rsidR="0000423F" w:rsidRPr="00260856" w:rsidRDefault="0000423F" w:rsidP="00C9567A">
            <w:pPr>
              <w:rPr>
                <w:color w:val="000000" w:themeColor="text1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4332C4" w:rsidRPr="00260856" w14:paraId="1FB9C2F7" w14:textId="77777777" w:rsidTr="004332C4">
        <w:trPr>
          <w:jc w:val="center"/>
        </w:trPr>
        <w:tc>
          <w:tcPr>
            <w:tcW w:w="40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A149DA" w14:textId="77777777" w:rsidR="0000423F" w:rsidRPr="00260856" w:rsidRDefault="0000423F" w:rsidP="00C9567A"/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9AE326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2A1DB98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49" w:type="dxa"/>
            <w:tcBorders>
              <w:bottom w:val="single" w:sz="8" w:space="0" w:color="auto"/>
            </w:tcBorders>
          </w:tcPr>
          <w:p w14:paraId="54BA0011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8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08F011" w14:textId="777B6AB8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1526" w:type="dxa"/>
            <w:tcBorders>
              <w:bottom w:val="single" w:sz="8" w:space="0" w:color="auto"/>
            </w:tcBorders>
          </w:tcPr>
          <w:p w14:paraId="33E94513" w14:textId="77777777" w:rsidR="0000423F" w:rsidRPr="00260856" w:rsidRDefault="0000423F" w:rsidP="00C9567A">
            <w:pPr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</w:tcPr>
          <w:p w14:paraId="1FEE65B0" w14:textId="7B6A3111" w:rsidR="0000423F" w:rsidRPr="00260856" w:rsidRDefault="0000423F" w:rsidP="00C9567A">
            <w:pPr>
              <w:rPr>
                <w:color w:val="000000" w:themeColor="text1"/>
              </w:rPr>
            </w:pPr>
          </w:p>
        </w:tc>
      </w:tr>
    </w:tbl>
    <w:p w14:paraId="3479340E" w14:textId="77777777" w:rsidR="00154AC8" w:rsidRPr="00260856" w:rsidRDefault="00154AC8" w:rsidP="00154AC8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260856">
        <w:rPr>
          <w:rFonts w:ascii="Times New Roman" w:hAnsi="Times New Roman"/>
          <w:color w:val="000000" w:themeColor="text1"/>
          <w:sz w:val="20"/>
          <w:szCs w:val="20"/>
        </w:rPr>
        <w:t>*p &lt; 0.05; **p &lt; 0.01</w:t>
      </w:r>
    </w:p>
    <w:p w14:paraId="28CECB03" w14:textId="77777777" w:rsidR="00154AC8" w:rsidRPr="00260856" w:rsidRDefault="00154AC8" w:rsidP="00154AC8">
      <w:pPr>
        <w:rPr>
          <w:rFonts w:ascii="Times New Roman" w:hAnsi="Times New Roman"/>
          <w:szCs w:val="24"/>
        </w:rPr>
      </w:pPr>
    </w:p>
    <w:p w14:paraId="204F0856" w14:textId="56F67132" w:rsidR="00154AC8" w:rsidRPr="00260856" w:rsidRDefault="003168CC" w:rsidP="00154AC8">
      <w:pPr>
        <w:rPr>
          <w:rFonts w:ascii="Times New Roman" w:hAnsi="Times New Roman"/>
          <w:sz w:val="20"/>
          <w:szCs w:val="24"/>
        </w:rPr>
      </w:pPr>
      <w:r w:rsidRPr="00260856">
        <w:rPr>
          <w:rFonts w:ascii="Times New Roman" w:hAnsi="Times New Roman"/>
          <w:i/>
          <w:sz w:val="20"/>
          <w:szCs w:val="24"/>
        </w:rPr>
        <w:t>CI</w:t>
      </w:r>
      <w:r w:rsidRPr="00260856">
        <w:rPr>
          <w:rFonts w:ascii="Times New Roman" w:hAnsi="Times New Roman"/>
          <w:sz w:val="20"/>
          <w:szCs w:val="24"/>
        </w:rPr>
        <w:t xml:space="preserve"> confidence interval, </w:t>
      </w:r>
      <w:r w:rsidR="00154AC8" w:rsidRPr="00260856">
        <w:rPr>
          <w:rFonts w:ascii="Times New Roman" w:hAnsi="Times New Roman"/>
          <w:i/>
          <w:sz w:val="20"/>
          <w:szCs w:val="24"/>
        </w:rPr>
        <w:t>IQ</w:t>
      </w:r>
      <w:r w:rsidR="00154AC8" w:rsidRPr="00260856">
        <w:rPr>
          <w:rFonts w:ascii="Times New Roman" w:hAnsi="Times New Roman"/>
          <w:sz w:val="20"/>
          <w:szCs w:val="24"/>
        </w:rPr>
        <w:t xml:space="preserve"> Intelligence Quotient, </w:t>
      </w:r>
      <w:r w:rsidR="00154AC8" w:rsidRPr="00260856">
        <w:rPr>
          <w:rFonts w:ascii="Times New Roman" w:hAnsi="Times New Roman"/>
          <w:i/>
          <w:sz w:val="20"/>
          <w:szCs w:val="24"/>
        </w:rPr>
        <w:t>SRS</w:t>
      </w:r>
      <w:r w:rsidR="00154AC8" w:rsidRPr="00260856">
        <w:rPr>
          <w:rFonts w:ascii="Times New Roman" w:hAnsi="Times New Roman"/>
          <w:sz w:val="20"/>
          <w:szCs w:val="24"/>
        </w:rPr>
        <w:t xml:space="preserve"> Social Responsiveness Scale, </w:t>
      </w:r>
      <w:r w:rsidR="00154AC8" w:rsidRPr="00260856">
        <w:rPr>
          <w:rFonts w:ascii="Times New Roman" w:hAnsi="Times New Roman"/>
          <w:i/>
          <w:sz w:val="20"/>
          <w:szCs w:val="24"/>
        </w:rPr>
        <w:t>ADOS-2 CSS</w:t>
      </w:r>
      <w:r w:rsidR="00154AC8" w:rsidRPr="00260856">
        <w:rPr>
          <w:rFonts w:ascii="Times New Roman" w:hAnsi="Times New Roman"/>
          <w:sz w:val="20"/>
          <w:szCs w:val="24"/>
        </w:rPr>
        <w:t xml:space="preserve"> Autism Diagnostic Observation Schedule-2, </w:t>
      </w:r>
      <w:r w:rsidR="00154AC8" w:rsidRPr="00260856">
        <w:rPr>
          <w:rFonts w:ascii="Times New Roman" w:hAnsi="Times New Roman"/>
          <w:i/>
          <w:sz w:val="20"/>
          <w:szCs w:val="24"/>
        </w:rPr>
        <w:t>CBCL</w:t>
      </w:r>
      <w:r w:rsidR="00154AC8" w:rsidRPr="00260856">
        <w:rPr>
          <w:rFonts w:ascii="Times New Roman" w:hAnsi="Times New Roman"/>
          <w:sz w:val="20"/>
          <w:szCs w:val="24"/>
        </w:rPr>
        <w:t xml:space="preserve"> Child Behavior Checklist, </w:t>
      </w:r>
      <w:r w:rsidR="00154AC8" w:rsidRPr="00260856">
        <w:rPr>
          <w:rFonts w:ascii="Times New Roman" w:hAnsi="Times New Roman"/>
          <w:i/>
          <w:sz w:val="20"/>
          <w:szCs w:val="24"/>
        </w:rPr>
        <w:t>RBS-R</w:t>
      </w:r>
      <w:r w:rsidR="00154AC8" w:rsidRPr="00260856">
        <w:rPr>
          <w:rFonts w:ascii="Times New Roman" w:hAnsi="Times New Roman"/>
          <w:sz w:val="20"/>
          <w:szCs w:val="24"/>
        </w:rPr>
        <w:t xml:space="preserve"> Repetitive Behavior Scale-Revised, </w:t>
      </w:r>
      <w:r w:rsidR="00154AC8" w:rsidRPr="00260856">
        <w:rPr>
          <w:rFonts w:ascii="Times New Roman" w:hAnsi="Times New Roman"/>
          <w:i/>
          <w:sz w:val="20"/>
          <w:szCs w:val="24"/>
        </w:rPr>
        <w:t>CERQ</w:t>
      </w:r>
      <w:r w:rsidR="00154AC8" w:rsidRPr="00260856">
        <w:rPr>
          <w:rFonts w:ascii="Times New Roman" w:hAnsi="Times New Roman"/>
          <w:sz w:val="20"/>
          <w:szCs w:val="24"/>
        </w:rPr>
        <w:t xml:space="preserve"> Cognitive Emotion Regulation Questionnaire, </w:t>
      </w:r>
      <w:r w:rsidR="00154AC8" w:rsidRPr="00260856">
        <w:rPr>
          <w:rFonts w:ascii="Times New Roman" w:hAnsi="Times New Roman"/>
          <w:i/>
          <w:sz w:val="20"/>
          <w:szCs w:val="24"/>
        </w:rPr>
        <w:t>PGS</w:t>
      </w:r>
      <w:r w:rsidR="00154AC8" w:rsidRPr="00260856">
        <w:rPr>
          <w:rFonts w:ascii="Times New Roman" w:hAnsi="Times New Roman"/>
          <w:sz w:val="20"/>
          <w:szCs w:val="24"/>
        </w:rPr>
        <w:t xml:space="preserve"> Personal Growth Scale, </w:t>
      </w:r>
      <w:r w:rsidR="00154AC8" w:rsidRPr="00260856">
        <w:rPr>
          <w:rFonts w:ascii="Times New Roman" w:hAnsi="Times New Roman"/>
          <w:i/>
          <w:sz w:val="20"/>
          <w:szCs w:val="24"/>
        </w:rPr>
        <w:t>PR</w:t>
      </w:r>
      <w:r w:rsidR="00154AC8" w:rsidRPr="00260856">
        <w:rPr>
          <w:rFonts w:ascii="Times New Roman" w:hAnsi="Times New Roman"/>
          <w:sz w:val="20"/>
          <w:szCs w:val="24"/>
        </w:rPr>
        <w:t xml:space="preserve"> Partner Relationship, </w:t>
      </w:r>
      <w:r w:rsidR="00154AC8" w:rsidRPr="00260856">
        <w:rPr>
          <w:rFonts w:ascii="Times New Roman" w:hAnsi="Times New Roman"/>
          <w:i/>
          <w:sz w:val="20"/>
          <w:szCs w:val="24"/>
        </w:rPr>
        <w:t>SC</w:t>
      </w:r>
      <w:r w:rsidR="00154AC8" w:rsidRPr="00260856">
        <w:rPr>
          <w:rFonts w:ascii="Times New Roman" w:hAnsi="Times New Roman"/>
          <w:sz w:val="20"/>
          <w:szCs w:val="24"/>
        </w:rPr>
        <w:t xml:space="preserve"> Social contacts, </w:t>
      </w:r>
      <w:r w:rsidR="00154AC8" w:rsidRPr="00260856">
        <w:rPr>
          <w:rFonts w:ascii="Times New Roman" w:hAnsi="Times New Roman"/>
          <w:i/>
          <w:sz w:val="20"/>
          <w:szCs w:val="24"/>
        </w:rPr>
        <w:t>OBVL</w:t>
      </w:r>
      <w:r w:rsidR="00154AC8" w:rsidRPr="00260856">
        <w:rPr>
          <w:rFonts w:ascii="Times New Roman" w:hAnsi="Times New Roman"/>
          <w:sz w:val="20"/>
          <w:szCs w:val="24"/>
        </w:rPr>
        <w:t xml:space="preserve"> Opvoedingsbelasting vragenlijst [Parenting Stress Questionnaire], </w:t>
      </w:r>
      <w:r w:rsidR="00154AC8" w:rsidRPr="00260856">
        <w:rPr>
          <w:rFonts w:ascii="Times New Roman" w:hAnsi="Times New Roman"/>
          <w:i/>
          <w:sz w:val="20"/>
          <w:szCs w:val="24"/>
        </w:rPr>
        <w:t>SRS-A</w:t>
      </w:r>
      <w:r w:rsidR="00154AC8" w:rsidRPr="00260856">
        <w:rPr>
          <w:rFonts w:ascii="Times New Roman" w:hAnsi="Times New Roman"/>
          <w:sz w:val="20"/>
          <w:szCs w:val="24"/>
        </w:rPr>
        <w:t xml:space="preserve"> Social Responsiveness Scale-Adults, </w:t>
      </w:r>
      <w:r w:rsidR="00154AC8" w:rsidRPr="00260856">
        <w:rPr>
          <w:rFonts w:ascii="Times New Roman" w:hAnsi="Times New Roman"/>
          <w:i/>
          <w:sz w:val="20"/>
          <w:szCs w:val="24"/>
        </w:rPr>
        <w:t>ASR</w:t>
      </w:r>
      <w:r w:rsidR="00154AC8" w:rsidRPr="00260856">
        <w:rPr>
          <w:rFonts w:ascii="Times New Roman" w:hAnsi="Times New Roman"/>
          <w:sz w:val="20"/>
          <w:szCs w:val="24"/>
        </w:rPr>
        <w:t xml:space="preserve"> Adult Self-Report, </w:t>
      </w:r>
      <w:r w:rsidR="00154AC8" w:rsidRPr="00260856">
        <w:rPr>
          <w:rFonts w:ascii="Times New Roman" w:hAnsi="Times New Roman"/>
          <w:i/>
          <w:sz w:val="20"/>
          <w:szCs w:val="24"/>
        </w:rPr>
        <w:t xml:space="preserve">FAD </w:t>
      </w:r>
      <w:r w:rsidR="00154AC8" w:rsidRPr="00260856">
        <w:rPr>
          <w:rFonts w:ascii="Times New Roman" w:hAnsi="Times New Roman"/>
          <w:sz w:val="20"/>
          <w:szCs w:val="24"/>
        </w:rPr>
        <w:t>Family Assessment Device.</w:t>
      </w:r>
    </w:p>
    <w:bookmarkEnd w:id="0"/>
    <w:p w14:paraId="3073DF78" w14:textId="3B88FECF" w:rsidR="00250660" w:rsidRPr="00260856" w:rsidRDefault="00250660" w:rsidP="00250660">
      <w:pPr>
        <w:rPr>
          <w:rFonts w:ascii="Times New Roman" w:hAnsi="Times New Roman"/>
          <w:szCs w:val="24"/>
        </w:rPr>
      </w:pPr>
      <w:r w:rsidRPr="00260856">
        <w:rPr>
          <w:rFonts w:ascii="Times New Roman" w:hAnsi="Times New Roman"/>
          <w:b/>
          <w:szCs w:val="24"/>
        </w:rPr>
        <w:lastRenderedPageBreak/>
        <w:t>Table S2</w:t>
      </w:r>
      <w:r w:rsidRPr="00260856">
        <w:rPr>
          <w:rFonts w:ascii="Times New Roman" w:hAnsi="Times New Roman"/>
          <w:szCs w:val="24"/>
        </w:rPr>
        <w:t xml:space="preserve"> U</w:t>
      </w:r>
      <w:r w:rsidRPr="00260856">
        <w:rPr>
          <w:rFonts w:ascii="Times New Roman" w:hAnsi="Times New Roman"/>
          <w:sz w:val="24"/>
          <w:szCs w:val="24"/>
        </w:rPr>
        <w:t>nivariate single variable regression</w:t>
      </w:r>
      <w:r w:rsidRPr="00260856">
        <w:rPr>
          <w:rFonts w:ascii="Times New Roman" w:hAnsi="Times New Roman"/>
          <w:szCs w:val="24"/>
        </w:rPr>
        <w:t xml:space="preserve"> analyses of all independent child, caregiver, and caregiving situation variables with </w:t>
      </w:r>
      <w:r w:rsidR="00D5320D" w:rsidRPr="00260856">
        <w:rPr>
          <w:rFonts w:ascii="Times New Roman" w:hAnsi="Times New Roman"/>
          <w:szCs w:val="24"/>
        </w:rPr>
        <w:t>care-related QoL (CarerQol)</w:t>
      </w:r>
      <w:r w:rsidRPr="00260856">
        <w:rPr>
          <w:rFonts w:ascii="Times New Roman" w:hAnsi="Times New Roman"/>
          <w:szCs w:val="24"/>
        </w:rPr>
        <w:t xml:space="preserve"> as dependent variable among caregivers of children with an ADOS-2 ASD classification</w:t>
      </w:r>
    </w:p>
    <w:p w14:paraId="6850BBE2" w14:textId="77777777" w:rsidR="00250660" w:rsidRPr="00260856" w:rsidRDefault="00250660" w:rsidP="00250660">
      <w:pPr>
        <w:rPr>
          <w:rFonts w:ascii="Times New Roman" w:hAnsi="Times New Roman"/>
          <w:szCs w:val="24"/>
        </w:rPr>
      </w:pP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2"/>
        <w:gridCol w:w="716"/>
        <w:gridCol w:w="749"/>
        <w:gridCol w:w="844"/>
        <w:gridCol w:w="1665"/>
        <w:gridCol w:w="567"/>
      </w:tblGrid>
      <w:tr w:rsidR="00250660" w:rsidRPr="00260856" w14:paraId="337660A1" w14:textId="77777777" w:rsidTr="00D64A7E">
        <w:trPr>
          <w:jc w:val="center"/>
        </w:trPr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7C44BD44" w14:textId="77777777" w:rsidR="00250660" w:rsidRPr="00260856" w:rsidRDefault="00250660" w:rsidP="00250660">
            <w:pPr>
              <w:rPr>
                <w:rFonts w:eastAsia="Calibri"/>
              </w:rPr>
            </w:pPr>
            <w:r w:rsidRPr="00260856">
              <w:rPr>
                <w:rFonts w:eastAsia="Calibri"/>
              </w:rPr>
              <w:t>Variables (instruments)</w:t>
            </w: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41DD6AE" w14:textId="4032FC43" w:rsidR="00250660" w:rsidRPr="00260856" w:rsidRDefault="00D5320D" w:rsidP="00250660">
            <w:pPr>
              <w:rPr>
                <w:rFonts w:eastAsia="Calibri"/>
              </w:rPr>
            </w:pPr>
            <w:r w:rsidRPr="00260856">
              <w:rPr>
                <w:rFonts w:eastAsia="Calibri"/>
              </w:rPr>
              <w:t>CarerQol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</w:tcPr>
          <w:p w14:paraId="37C1D084" w14:textId="77777777" w:rsidR="00250660" w:rsidRPr="00260856" w:rsidRDefault="00250660" w:rsidP="00250660">
            <w:pPr>
              <w:rPr>
                <w:b/>
              </w:rPr>
            </w:pPr>
          </w:p>
        </w:tc>
        <w:tc>
          <w:tcPr>
            <w:tcW w:w="749" w:type="dxa"/>
            <w:tcBorders>
              <w:top w:val="single" w:sz="8" w:space="0" w:color="auto"/>
              <w:bottom w:val="single" w:sz="8" w:space="0" w:color="auto"/>
            </w:tcBorders>
          </w:tcPr>
          <w:p w14:paraId="216922CF" w14:textId="77777777" w:rsidR="00250660" w:rsidRPr="00260856" w:rsidRDefault="00250660" w:rsidP="00250660">
            <w:pPr>
              <w:rPr>
                <w:b/>
              </w:rPr>
            </w:pP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692448" w14:textId="77777777" w:rsidR="00250660" w:rsidRPr="00260856" w:rsidRDefault="00250660" w:rsidP="00250660">
            <w:pPr>
              <w:rPr>
                <w:rFonts w:eastAsia="Calibri"/>
                <w:b/>
                <w:szCs w:val="22"/>
              </w:rPr>
            </w:pPr>
          </w:p>
        </w:tc>
        <w:tc>
          <w:tcPr>
            <w:tcW w:w="1665" w:type="dxa"/>
            <w:tcBorders>
              <w:top w:val="single" w:sz="8" w:space="0" w:color="auto"/>
              <w:bottom w:val="single" w:sz="8" w:space="0" w:color="auto"/>
            </w:tcBorders>
          </w:tcPr>
          <w:p w14:paraId="31A1CA21" w14:textId="77777777" w:rsidR="00250660" w:rsidRPr="00260856" w:rsidRDefault="00250660" w:rsidP="00250660">
            <w:pPr>
              <w:rPr>
                <w:b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26D42403" w14:textId="77777777" w:rsidR="00250660" w:rsidRPr="00260856" w:rsidRDefault="00250660" w:rsidP="00250660">
            <w:pPr>
              <w:rPr>
                <w:rFonts w:eastAsia="Calibri"/>
                <w:b/>
                <w:szCs w:val="22"/>
              </w:rPr>
            </w:pPr>
          </w:p>
        </w:tc>
      </w:tr>
      <w:tr w:rsidR="00250660" w:rsidRPr="00260856" w14:paraId="5090F2E9" w14:textId="77777777" w:rsidTr="00D64A7E">
        <w:trPr>
          <w:jc w:val="center"/>
        </w:trPr>
        <w:tc>
          <w:tcPr>
            <w:tcW w:w="3686" w:type="dxa"/>
            <w:tcBorders>
              <w:bottom w:val="single" w:sz="12" w:space="0" w:color="auto"/>
            </w:tcBorders>
            <w:vAlign w:val="center"/>
          </w:tcPr>
          <w:p w14:paraId="5F65DCA6" w14:textId="77777777" w:rsidR="00250660" w:rsidRPr="00260856" w:rsidRDefault="00250660" w:rsidP="00250660">
            <w:pPr>
              <w:rPr>
                <w:rFonts w:eastAsia="Calibri"/>
                <w:b/>
                <w:i/>
                <w:szCs w:val="22"/>
              </w:rPr>
            </w:pPr>
          </w:p>
        </w:tc>
        <w:tc>
          <w:tcPr>
            <w:tcW w:w="1412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61CEB62D" w14:textId="11A42D49" w:rsidR="00250660" w:rsidRPr="00260856" w:rsidRDefault="00D5320D" w:rsidP="00D5320D">
            <w:pPr>
              <w:rPr>
                <w:rFonts w:eastAsia="Calibri"/>
                <w:i/>
                <w:szCs w:val="22"/>
              </w:rPr>
            </w:pPr>
            <w:r w:rsidRPr="00260856">
              <w:rPr>
                <w:rFonts w:eastAsia="Calibri"/>
                <w:i/>
                <w:szCs w:val="22"/>
              </w:rPr>
              <w:t>B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12" w:space="0" w:color="auto"/>
            </w:tcBorders>
          </w:tcPr>
          <w:p w14:paraId="522FCF70" w14:textId="39DB6502" w:rsidR="00250660" w:rsidRPr="00260856" w:rsidRDefault="00D5320D" w:rsidP="00250660">
            <w:pPr>
              <w:rPr>
                <w:i/>
              </w:rPr>
            </w:pPr>
            <w:r w:rsidRPr="00260856">
              <w:rPr>
                <w:i/>
              </w:rPr>
              <w:t>SE</w:t>
            </w:r>
          </w:p>
        </w:tc>
        <w:tc>
          <w:tcPr>
            <w:tcW w:w="749" w:type="dxa"/>
            <w:tcBorders>
              <w:top w:val="single" w:sz="8" w:space="0" w:color="auto"/>
              <w:bottom w:val="single" w:sz="12" w:space="0" w:color="auto"/>
            </w:tcBorders>
          </w:tcPr>
          <w:p w14:paraId="0F35D588" w14:textId="7A8BB78A" w:rsidR="00250660" w:rsidRPr="00260856" w:rsidRDefault="00D5320D" w:rsidP="00250660">
            <w:pPr>
              <w:rPr>
                <w:i/>
              </w:rPr>
            </w:pPr>
            <w:r w:rsidRPr="00260856">
              <w:rPr>
                <w:i/>
              </w:rPr>
              <w:t>t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1F4D6DB8" w14:textId="77777777" w:rsidR="00250660" w:rsidRPr="00260856" w:rsidRDefault="00250660" w:rsidP="00250660">
            <w:pPr>
              <w:rPr>
                <w:rFonts w:eastAsia="Calibri"/>
                <w:i/>
                <w:szCs w:val="22"/>
              </w:rPr>
            </w:pPr>
            <w:r w:rsidRPr="00260856">
              <w:rPr>
                <w:rFonts w:eastAsia="Calibri"/>
                <w:i/>
                <w:szCs w:val="22"/>
              </w:rPr>
              <w:t>p</w:t>
            </w:r>
          </w:p>
        </w:tc>
        <w:tc>
          <w:tcPr>
            <w:tcW w:w="1665" w:type="dxa"/>
            <w:tcBorders>
              <w:top w:val="single" w:sz="8" w:space="0" w:color="auto"/>
              <w:bottom w:val="single" w:sz="12" w:space="0" w:color="auto"/>
            </w:tcBorders>
          </w:tcPr>
          <w:p w14:paraId="7876DEDE" w14:textId="46F4B24C" w:rsidR="00250660" w:rsidRPr="00260856" w:rsidRDefault="00D5320D" w:rsidP="00250660">
            <w:r w:rsidRPr="00260856">
              <w:t>95% CI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0350DF3E" w14:textId="77777777" w:rsidR="00250660" w:rsidRPr="00260856" w:rsidRDefault="00250660" w:rsidP="00250660">
            <w:pPr>
              <w:rPr>
                <w:rFonts w:eastAsia="Calibri"/>
                <w:i/>
                <w:szCs w:val="22"/>
              </w:rPr>
            </w:pPr>
            <w:r w:rsidRPr="00260856">
              <w:rPr>
                <w:rFonts w:eastAsia="Calibri"/>
                <w:i/>
                <w:szCs w:val="22"/>
              </w:rPr>
              <w:t>n</w:t>
            </w:r>
          </w:p>
        </w:tc>
      </w:tr>
      <w:tr w:rsidR="00250660" w:rsidRPr="00260856" w14:paraId="00BE12EE" w14:textId="77777777" w:rsidTr="00D64A7E">
        <w:trPr>
          <w:trHeight w:val="175"/>
          <w:jc w:val="center"/>
        </w:trPr>
        <w:tc>
          <w:tcPr>
            <w:tcW w:w="3686" w:type="dxa"/>
            <w:tcBorders>
              <w:top w:val="single" w:sz="12" w:space="0" w:color="auto"/>
            </w:tcBorders>
            <w:vAlign w:val="center"/>
            <w:hideMark/>
          </w:tcPr>
          <w:p w14:paraId="63C3C6FC" w14:textId="77777777" w:rsidR="00250660" w:rsidRPr="00260856" w:rsidRDefault="00250660" w:rsidP="00250660">
            <w:pPr>
              <w:rPr>
                <w:rFonts w:eastAsia="Calibri"/>
                <w:i/>
              </w:rPr>
            </w:pPr>
            <w:r w:rsidRPr="00260856">
              <w:rPr>
                <w:rFonts w:eastAsia="Calibri"/>
                <w:i/>
              </w:rPr>
              <w:t>Child general variables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vAlign w:val="center"/>
          </w:tcPr>
          <w:p w14:paraId="68B5A96E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1C31D2C8" w14:textId="77777777" w:rsidR="00250660" w:rsidRPr="00260856" w:rsidRDefault="00250660" w:rsidP="00250660"/>
        </w:tc>
        <w:tc>
          <w:tcPr>
            <w:tcW w:w="749" w:type="dxa"/>
            <w:tcBorders>
              <w:top w:val="single" w:sz="12" w:space="0" w:color="auto"/>
            </w:tcBorders>
          </w:tcPr>
          <w:p w14:paraId="3E6FF2C3" w14:textId="77777777" w:rsidR="00250660" w:rsidRPr="00260856" w:rsidRDefault="00250660" w:rsidP="00250660"/>
        </w:tc>
        <w:tc>
          <w:tcPr>
            <w:tcW w:w="844" w:type="dxa"/>
            <w:tcBorders>
              <w:top w:val="single" w:sz="12" w:space="0" w:color="auto"/>
            </w:tcBorders>
            <w:vAlign w:val="center"/>
          </w:tcPr>
          <w:p w14:paraId="67C0EDD7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</w:p>
        </w:tc>
        <w:tc>
          <w:tcPr>
            <w:tcW w:w="1665" w:type="dxa"/>
            <w:tcBorders>
              <w:top w:val="single" w:sz="12" w:space="0" w:color="auto"/>
            </w:tcBorders>
          </w:tcPr>
          <w:p w14:paraId="6F714A7D" w14:textId="77777777" w:rsidR="00250660" w:rsidRPr="00260856" w:rsidRDefault="00250660" w:rsidP="00250660"/>
        </w:tc>
        <w:tc>
          <w:tcPr>
            <w:tcW w:w="567" w:type="dxa"/>
            <w:tcBorders>
              <w:top w:val="single" w:sz="12" w:space="0" w:color="auto"/>
            </w:tcBorders>
          </w:tcPr>
          <w:p w14:paraId="68438123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</w:p>
        </w:tc>
      </w:tr>
      <w:tr w:rsidR="00250660" w:rsidRPr="00260856" w14:paraId="0E8B0E7F" w14:textId="77777777" w:rsidTr="00D64A7E">
        <w:trPr>
          <w:jc w:val="center"/>
        </w:trPr>
        <w:tc>
          <w:tcPr>
            <w:tcW w:w="3686" w:type="dxa"/>
            <w:vAlign w:val="center"/>
            <w:hideMark/>
          </w:tcPr>
          <w:p w14:paraId="16E8E791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ex child</w:t>
            </w:r>
          </w:p>
        </w:tc>
        <w:tc>
          <w:tcPr>
            <w:tcW w:w="1412" w:type="dxa"/>
            <w:shd w:val="clear" w:color="auto" w:fill="auto"/>
            <w:vAlign w:val="center"/>
            <w:hideMark/>
          </w:tcPr>
          <w:p w14:paraId="00085483" w14:textId="16F938A3" w:rsidR="00250660" w:rsidRPr="00260856" w:rsidRDefault="000E46B6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1.202</w:t>
            </w:r>
          </w:p>
        </w:tc>
        <w:tc>
          <w:tcPr>
            <w:tcW w:w="716" w:type="dxa"/>
          </w:tcPr>
          <w:p w14:paraId="5A9ED25C" w14:textId="291AB42D" w:rsidR="00250660" w:rsidRPr="00260856" w:rsidRDefault="000E46B6" w:rsidP="000E46B6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4.895</w:t>
            </w:r>
          </w:p>
        </w:tc>
        <w:tc>
          <w:tcPr>
            <w:tcW w:w="749" w:type="dxa"/>
          </w:tcPr>
          <w:p w14:paraId="19F8EE6D" w14:textId="446C7356" w:rsidR="00250660" w:rsidRPr="00260856" w:rsidRDefault="000E46B6" w:rsidP="000E46B6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245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DDF90AE" w14:textId="76FE649F" w:rsidR="00250660" w:rsidRPr="00260856" w:rsidRDefault="00250660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</w:t>
            </w:r>
            <w:r w:rsidR="006B7417" w:rsidRPr="00260856">
              <w:rPr>
                <w:rFonts w:eastAsia="Calibri"/>
                <w:color w:val="000000" w:themeColor="text1"/>
                <w:szCs w:val="22"/>
              </w:rPr>
              <w:t>.807</w:t>
            </w:r>
          </w:p>
        </w:tc>
        <w:tc>
          <w:tcPr>
            <w:tcW w:w="1665" w:type="dxa"/>
          </w:tcPr>
          <w:p w14:paraId="04BE4F30" w14:textId="379A5F93" w:rsidR="00250660" w:rsidRPr="00260856" w:rsidRDefault="000E46B6" w:rsidP="000E46B6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10.955, 8.552]</w:t>
            </w:r>
          </w:p>
        </w:tc>
        <w:tc>
          <w:tcPr>
            <w:tcW w:w="567" w:type="dxa"/>
            <w:shd w:val="clear" w:color="auto" w:fill="auto"/>
            <w:hideMark/>
          </w:tcPr>
          <w:p w14:paraId="13F08E2D" w14:textId="1075EEAC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1FC15BE0" w14:textId="77777777" w:rsidTr="00D64A7E">
        <w:trPr>
          <w:trHeight w:val="131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7B7CFD1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 xml:space="preserve">Age child </w:t>
            </w:r>
          </w:p>
        </w:tc>
        <w:tc>
          <w:tcPr>
            <w:tcW w:w="1412" w:type="dxa"/>
            <w:shd w:val="clear" w:color="auto" w:fill="auto"/>
            <w:vAlign w:val="center"/>
            <w:hideMark/>
          </w:tcPr>
          <w:p w14:paraId="31AC48D0" w14:textId="113A6CC4" w:rsidR="00250660" w:rsidRPr="00260856" w:rsidRDefault="000E46B6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808</w:t>
            </w:r>
          </w:p>
        </w:tc>
        <w:tc>
          <w:tcPr>
            <w:tcW w:w="716" w:type="dxa"/>
          </w:tcPr>
          <w:p w14:paraId="39721CC5" w14:textId="07D187B1" w:rsidR="00250660" w:rsidRPr="00260856" w:rsidRDefault="000E46B6" w:rsidP="000E46B6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846</w:t>
            </w:r>
          </w:p>
        </w:tc>
        <w:tc>
          <w:tcPr>
            <w:tcW w:w="749" w:type="dxa"/>
          </w:tcPr>
          <w:p w14:paraId="69C676CC" w14:textId="43D317AD" w:rsidR="00250660" w:rsidRPr="00260856" w:rsidRDefault="000E46B6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955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DC86A04" w14:textId="3822149F" w:rsidR="00250660" w:rsidRPr="00260856" w:rsidRDefault="006B7417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343</w:t>
            </w:r>
          </w:p>
        </w:tc>
        <w:tc>
          <w:tcPr>
            <w:tcW w:w="1665" w:type="dxa"/>
          </w:tcPr>
          <w:p w14:paraId="0C98099A" w14:textId="42F6303C" w:rsidR="00250660" w:rsidRPr="00260856" w:rsidRDefault="006B7417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2.494, 0.878]</w:t>
            </w:r>
          </w:p>
        </w:tc>
        <w:tc>
          <w:tcPr>
            <w:tcW w:w="567" w:type="dxa"/>
            <w:shd w:val="clear" w:color="auto" w:fill="auto"/>
            <w:hideMark/>
          </w:tcPr>
          <w:p w14:paraId="3FB50D05" w14:textId="2D37BB4C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3095945D" w14:textId="77777777" w:rsidTr="00D64A7E">
        <w:trPr>
          <w:trHeight w:val="285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57EE58CB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Ranking child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DD15B54" w14:textId="53D4F939" w:rsidR="00250660" w:rsidRPr="00260856" w:rsidRDefault="006B7417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393</w:t>
            </w:r>
          </w:p>
        </w:tc>
        <w:tc>
          <w:tcPr>
            <w:tcW w:w="716" w:type="dxa"/>
          </w:tcPr>
          <w:p w14:paraId="13A9A1D3" w14:textId="5E0E601B" w:rsidR="00250660" w:rsidRPr="00260856" w:rsidRDefault="006B7417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932</w:t>
            </w:r>
          </w:p>
        </w:tc>
        <w:tc>
          <w:tcPr>
            <w:tcW w:w="749" w:type="dxa"/>
          </w:tcPr>
          <w:p w14:paraId="6DB1DC50" w14:textId="55C5F480" w:rsidR="00250660" w:rsidRPr="00260856" w:rsidRDefault="006B7417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204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B5DDFE6" w14:textId="1218AA5F" w:rsidR="00250660" w:rsidRPr="00260856" w:rsidRDefault="006B7417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839</w:t>
            </w:r>
          </w:p>
        </w:tc>
        <w:tc>
          <w:tcPr>
            <w:tcW w:w="1665" w:type="dxa"/>
          </w:tcPr>
          <w:p w14:paraId="3B6357B1" w14:textId="1CE2E508" w:rsidR="00250660" w:rsidRPr="00260856" w:rsidRDefault="006B7417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3.458, 4.244]</w:t>
            </w:r>
          </w:p>
        </w:tc>
        <w:tc>
          <w:tcPr>
            <w:tcW w:w="567" w:type="dxa"/>
            <w:shd w:val="clear" w:color="auto" w:fill="auto"/>
            <w:hideMark/>
          </w:tcPr>
          <w:p w14:paraId="6D27F2AC" w14:textId="25AECF28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5</w:t>
            </w:r>
          </w:p>
        </w:tc>
      </w:tr>
      <w:tr w:rsidR="00250660" w:rsidRPr="00260856" w14:paraId="5EF897D3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5699291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Full-scale IQ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E28BC42" w14:textId="70927CFC" w:rsidR="00250660" w:rsidRPr="00260856" w:rsidRDefault="006B7417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66</w:t>
            </w:r>
          </w:p>
        </w:tc>
        <w:tc>
          <w:tcPr>
            <w:tcW w:w="716" w:type="dxa"/>
          </w:tcPr>
          <w:p w14:paraId="2BCB2C49" w14:textId="5EC08D1C" w:rsidR="00250660" w:rsidRPr="00260856" w:rsidRDefault="006B7417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106</w:t>
            </w:r>
          </w:p>
        </w:tc>
        <w:tc>
          <w:tcPr>
            <w:tcW w:w="749" w:type="dxa"/>
          </w:tcPr>
          <w:p w14:paraId="2C6EAD2F" w14:textId="36783381" w:rsidR="00250660" w:rsidRPr="00260856" w:rsidRDefault="006B7417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624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CF6B48C" w14:textId="40FE7640" w:rsidR="00250660" w:rsidRPr="00260856" w:rsidRDefault="006B7417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535</w:t>
            </w:r>
          </w:p>
        </w:tc>
        <w:tc>
          <w:tcPr>
            <w:tcW w:w="1665" w:type="dxa"/>
          </w:tcPr>
          <w:p w14:paraId="0F793BD9" w14:textId="3918F376" w:rsidR="00250660" w:rsidRPr="00260856" w:rsidRDefault="006B7417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 -0.146, 0.279]</w:t>
            </w:r>
          </w:p>
        </w:tc>
        <w:tc>
          <w:tcPr>
            <w:tcW w:w="567" w:type="dxa"/>
            <w:shd w:val="clear" w:color="auto" w:fill="auto"/>
            <w:hideMark/>
          </w:tcPr>
          <w:p w14:paraId="38F9B745" w14:textId="4E2C96AB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0</w:t>
            </w:r>
          </w:p>
        </w:tc>
      </w:tr>
      <w:tr w:rsidR="00250660" w:rsidRPr="00260856" w14:paraId="350ABFB0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01E5579E" w14:textId="77777777" w:rsidR="00250660" w:rsidRPr="00260856" w:rsidRDefault="00250660" w:rsidP="00250660"/>
        </w:tc>
        <w:tc>
          <w:tcPr>
            <w:tcW w:w="1412" w:type="dxa"/>
            <w:shd w:val="clear" w:color="auto" w:fill="auto"/>
            <w:vAlign w:val="center"/>
          </w:tcPr>
          <w:p w14:paraId="565EF355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16" w:type="dxa"/>
          </w:tcPr>
          <w:p w14:paraId="13A9E0CC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77219F37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5FE5E828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1665" w:type="dxa"/>
          </w:tcPr>
          <w:p w14:paraId="12082505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5D80E62A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</w:tr>
      <w:tr w:rsidR="00250660" w:rsidRPr="00260856" w14:paraId="60F09016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8688206" w14:textId="77777777" w:rsidR="00250660" w:rsidRPr="00260856" w:rsidRDefault="00250660" w:rsidP="00250660">
            <w:pPr>
              <w:rPr>
                <w:i/>
              </w:rPr>
            </w:pPr>
            <w:r w:rsidRPr="00260856">
              <w:rPr>
                <w:i/>
              </w:rPr>
              <w:t>Child problem and psychopathology variabl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C511E22" w14:textId="77777777" w:rsidR="00250660" w:rsidRPr="00260856" w:rsidRDefault="00250660" w:rsidP="0025066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716" w:type="dxa"/>
          </w:tcPr>
          <w:p w14:paraId="2EFDE53B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5D4FCAF8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592A7152" w14:textId="77777777" w:rsidR="00250660" w:rsidRPr="00260856" w:rsidRDefault="00250660" w:rsidP="0025066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1665" w:type="dxa"/>
          </w:tcPr>
          <w:p w14:paraId="4C4A3FD7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577FE7E8" w14:textId="77777777" w:rsidR="00250660" w:rsidRPr="00260856" w:rsidRDefault="00250660" w:rsidP="00250660">
            <w:pPr>
              <w:rPr>
                <w:color w:val="000000" w:themeColor="text1"/>
                <w:szCs w:val="22"/>
              </w:rPr>
            </w:pPr>
          </w:p>
        </w:tc>
      </w:tr>
      <w:tr w:rsidR="00250660" w:rsidRPr="00260856" w14:paraId="18259325" w14:textId="77777777" w:rsidTr="00D64A7E">
        <w:trPr>
          <w:trHeight w:val="127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7D48FE9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ocial impairments  (SRS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0A1910D" w14:textId="646132BD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338*</w:t>
            </w:r>
          </w:p>
        </w:tc>
        <w:tc>
          <w:tcPr>
            <w:tcW w:w="716" w:type="dxa"/>
          </w:tcPr>
          <w:p w14:paraId="51464410" w14:textId="10C679AE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154</w:t>
            </w:r>
          </w:p>
        </w:tc>
        <w:tc>
          <w:tcPr>
            <w:tcW w:w="749" w:type="dxa"/>
          </w:tcPr>
          <w:p w14:paraId="0FADF754" w14:textId="37F77D6D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2.197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FF60478" w14:textId="19E368B0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31</w:t>
            </w:r>
          </w:p>
        </w:tc>
        <w:tc>
          <w:tcPr>
            <w:tcW w:w="1665" w:type="dxa"/>
          </w:tcPr>
          <w:p w14:paraId="3C1636DA" w14:textId="0609194F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645, -0.031]</w:t>
            </w:r>
          </w:p>
        </w:tc>
        <w:tc>
          <w:tcPr>
            <w:tcW w:w="567" w:type="dxa"/>
            <w:shd w:val="clear" w:color="auto" w:fill="auto"/>
            <w:hideMark/>
          </w:tcPr>
          <w:p w14:paraId="3B431912" w14:textId="63AF4B7E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6B0BCFBF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48AB07B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Autistic traits (ADOS-2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7A147D0" w14:textId="37BBAD06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305</w:t>
            </w:r>
          </w:p>
        </w:tc>
        <w:tc>
          <w:tcPr>
            <w:tcW w:w="716" w:type="dxa"/>
          </w:tcPr>
          <w:p w14:paraId="514CA40B" w14:textId="1D54676F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062</w:t>
            </w:r>
          </w:p>
        </w:tc>
        <w:tc>
          <w:tcPr>
            <w:tcW w:w="749" w:type="dxa"/>
          </w:tcPr>
          <w:p w14:paraId="043E1DA8" w14:textId="0053F727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287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5E045979" w14:textId="36560175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775</w:t>
            </w:r>
          </w:p>
        </w:tc>
        <w:tc>
          <w:tcPr>
            <w:tcW w:w="1665" w:type="dxa"/>
          </w:tcPr>
          <w:p w14:paraId="67E94D92" w14:textId="25F25738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2.422, 1.812]</w:t>
            </w:r>
          </w:p>
        </w:tc>
        <w:tc>
          <w:tcPr>
            <w:tcW w:w="567" w:type="dxa"/>
            <w:shd w:val="clear" w:color="auto" w:fill="auto"/>
            <w:hideMark/>
          </w:tcPr>
          <w:p w14:paraId="7C51D957" w14:textId="717B5412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3BBB3965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3F2DB704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Internalizing problems (CBCL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7D2EC31" w14:textId="663DB0AC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220</w:t>
            </w:r>
          </w:p>
        </w:tc>
        <w:tc>
          <w:tcPr>
            <w:tcW w:w="716" w:type="dxa"/>
          </w:tcPr>
          <w:p w14:paraId="51BC088A" w14:textId="5F877336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220</w:t>
            </w:r>
          </w:p>
        </w:tc>
        <w:tc>
          <w:tcPr>
            <w:tcW w:w="749" w:type="dxa"/>
          </w:tcPr>
          <w:p w14:paraId="35A06FD3" w14:textId="2D11F9C4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998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6EEB563" w14:textId="615B59A8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322</w:t>
            </w:r>
          </w:p>
        </w:tc>
        <w:tc>
          <w:tcPr>
            <w:tcW w:w="1665" w:type="dxa"/>
          </w:tcPr>
          <w:p w14:paraId="6EB17898" w14:textId="727C28B3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659, 0.220]</w:t>
            </w:r>
          </w:p>
        </w:tc>
        <w:tc>
          <w:tcPr>
            <w:tcW w:w="567" w:type="dxa"/>
            <w:shd w:val="clear" w:color="auto" w:fill="auto"/>
            <w:hideMark/>
          </w:tcPr>
          <w:p w14:paraId="296C530F" w14:textId="3BA92A27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2</w:t>
            </w:r>
          </w:p>
        </w:tc>
      </w:tr>
      <w:tr w:rsidR="00250660" w:rsidRPr="00260856" w14:paraId="67F0E158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1895B475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Externalizing problems (CBCL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2389B09" w14:textId="2BCDB61C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108</w:t>
            </w:r>
          </w:p>
        </w:tc>
        <w:tc>
          <w:tcPr>
            <w:tcW w:w="716" w:type="dxa"/>
          </w:tcPr>
          <w:p w14:paraId="10A07A65" w14:textId="43A67D91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189</w:t>
            </w:r>
          </w:p>
        </w:tc>
        <w:tc>
          <w:tcPr>
            <w:tcW w:w="749" w:type="dxa"/>
          </w:tcPr>
          <w:p w14:paraId="77842B29" w14:textId="2BD1B1B5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56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478C61F" w14:textId="5C3ABC49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571</w:t>
            </w:r>
          </w:p>
        </w:tc>
        <w:tc>
          <w:tcPr>
            <w:tcW w:w="1665" w:type="dxa"/>
          </w:tcPr>
          <w:p w14:paraId="48556169" w14:textId="65A9DF33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485, 0,269]</w:t>
            </w:r>
          </w:p>
        </w:tc>
        <w:tc>
          <w:tcPr>
            <w:tcW w:w="567" w:type="dxa"/>
            <w:shd w:val="clear" w:color="auto" w:fill="auto"/>
            <w:hideMark/>
          </w:tcPr>
          <w:p w14:paraId="0E86E44C" w14:textId="3A73EC16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2</w:t>
            </w:r>
          </w:p>
        </w:tc>
      </w:tr>
      <w:tr w:rsidR="00250660" w:rsidRPr="00260856" w14:paraId="18627B8C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1F01CD7B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Repetitive behavior (RBS-R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334995D" w14:textId="1B883E06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102</w:t>
            </w:r>
          </w:p>
        </w:tc>
        <w:tc>
          <w:tcPr>
            <w:tcW w:w="716" w:type="dxa"/>
          </w:tcPr>
          <w:p w14:paraId="33EC48AC" w14:textId="3416E9A0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131</w:t>
            </w:r>
          </w:p>
        </w:tc>
        <w:tc>
          <w:tcPr>
            <w:tcW w:w="749" w:type="dxa"/>
          </w:tcPr>
          <w:p w14:paraId="0AACB7B1" w14:textId="3524834A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77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F0FC689" w14:textId="243ED355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439</w:t>
            </w:r>
          </w:p>
        </w:tc>
        <w:tc>
          <w:tcPr>
            <w:tcW w:w="1665" w:type="dxa"/>
          </w:tcPr>
          <w:p w14:paraId="3B404951" w14:textId="123E7E95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362, 0,159]</w:t>
            </w:r>
          </w:p>
        </w:tc>
        <w:tc>
          <w:tcPr>
            <w:tcW w:w="567" w:type="dxa"/>
            <w:shd w:val="clear" w:color="auto" w:fill="auto"/>
            <w:hideMark/>
          </w:tcPr>
          <w:p w14:paraId="2C497035" w14:textId="383E5BF0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215BD14F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152A589E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Disability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4966611" w14:textId="548F6FFE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3.454</w:t>
            </w:r>
          </w:p>
        </w:tc>
        <w:tc>
          <w:tcPr>
            <w:tcW w:w="716" w:type="dxa"/>
          </w:tcPr>
          <w:p w14:paraId="68D64449" w14:textId="5BF604C2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4.538</w:t>
            </w:r>
          </w:p>
        </w:tc>
        <w:tc>
          <w:tcPr>
            <w:tcW w:w="749" w:type="dxa"/>
          </w:tcPr>
          <w:p w14:paraId="7F068181" w14:textId="6B85507A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761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7A31BAA" w14:textId="222E0F32" w:rsidR="00250660" w:rsidRPr="00260856" w:rsidRDefault="0075423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449</w:t>
            </w:r>
          </w:p>
        </w:tc>
        <w:tc>
          <w:tcPr>
            <w:tcW w:w="1665" w:type="dxa"/>
          </w:tcPr>
          <w:p w14:paraId="07690E85" w14:textId="4056D6A4" w:rsidR="00250660" w:rsidRPr="00260856" w:rsidRDefault="0075423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5.588, 12,496]</w:t>
            </w:r>
          </w:p>
        </w:tc>
        <w:tc>
          <w:tcPr>
            <w:tcW w:w="567" w:type="dxa"/>
            <w:shd w:val="clear" w:color="auto" w:fill="auto"/>
            <w:hideMark/>
          </w:tcPr>
          <w:p w14:paraId="645EBBE9" w14:textId="37C4F846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45A4D895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A797A3F" w14:textId="77777777" w:rsidR="00250660" w:rsidRPr="00260856" w:rsidRDefault="00250660" w:rsidP="00250660"/>
        </w:tc>
        <w:tc>
          <w:tcPr>
            <w:tcW w:w="1412" w:type="dxa"/>
            <w:shd w:val="clear" w:color="auto" w:fill="auto"/>
            <w:vAlign w:val="center"/>
          </w:tcPr>
          <w:p w14:paraId="0153A5B9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16" w:type="dxa"/>
          </w:tcPr>
          <w:p w14:paraId="01094DBA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5CF78FCB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20543F11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1665" w:type="dxa"/>
          </w:tcPr>
          <w:p w14:paraId="5B043203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4AFF77D4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</w:tr>
      <w:tr w:rsidR="00250660" w:rsidRPr="00260856" w14:paraId="76804CAA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60159A6D" w14:textId="77777777" w:rsidR="00250660" w:rsidRPr="00260856" w:rsidRDefault="00250660" w:rsidP="00250660">
            <w:pPr>
              <w:rPr>
                <w:rFonts w:eastAsia="Calibri"/>
                <w:i/>
              </w:rPr>
            </w:pPr>
            <w:r w:rsidRPr="00260856">
              <w:rPr>
                <w:rFonts w:eastAsia="Calibri"/>
                <w:i/>
              </w:rPr>
              <w:t>Caregiver general variabl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7D240AF" w14:textId="77777777" w:rsidR="00250660" w:rsidRPr="00260856" w:rsidRDefault="00250660" w:rsidP="00250660">
            <w:pPr>
              <w:rPr>
                <w:rFonts w:eastAsia="Calibri"/>
                <w:color w:val="000000" w:themeColor="text1"/>
                <w:szCs w:val="22"/>
              </w:rPr>
            </w:pPr>
          </w:p>
        </w:tc>
        <w:tc>
          <w:tcPr>
            <w:tcW w:w="716" w:type="dxa"/>
          </w:tcPr>
          <w:p w14:paraId="1808416F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0FC2FA39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6060757" w14:textId="77777777" w:rsidR="00250660" w:rsidRPr="00260856" w:rsidRDefault="00250660" w:rsidP="00250660">
            <w:pPr>
              <w:rPr>
                <w:rFonts w:eastAsia="Calibri"/>
                <w:color w:val="000000" w:themeColor="text1"/>
                <w:szCs w:val="22"/>
              </w:rPr>
            </w:pPr>
          </w:p>
        </w:tc>
        <w:tc>
          <w:tcPr>
            <w:tcW w:w="1665" w:type="dxa"/>
          </w:tcPr>
          <w:p w14:paraId="70547C01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742625AD" w14:textId="77777777" w:rsidR="00250660" w:rsidRPr="00260856" w:rsidRDefault="00250660" w:rsidP="00250660">
            <w:pPr>
              <w:rPr>
                <w:rFonts w:eastAsia="Calibri"/>
                <w:color w:val="000000" w:themeColor="text1"/>
                <w:szCs w:val="22"/>
              </w:rPr>
            </w:pPr>
          </w:p>
        </w:tc>
      </w:tr>
      <w:tr w:rsidR="00250660" w:rsidRPr="00260856" w14:paraId="685454C6" w14:textId="77777777" w:rsidTr="00D64A7E">
        <w:trPr>
          <w:trHeight w:val="207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330A0879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ex caregiver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2F3E765" w14:textId="5A01931E" w:rsidR="00250660" w:rsidRPr="00260856" w:rsidRDefault="00E5095F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1.849</w:t>
            </w:r>
          </w:p>
        </w:tc>
        <w:tc>
          <w:tcPr>
            <w:tcW w:w="716" w:type="dxa"/>
          </w:tcPr>
          <w:p w14:paraId="0200D494" w14:textId="6E1498ED" w:rsidR="00250660" w:rsidRPr="00260856" w:rsidRDefault="00E5095F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7.073</w:t>
            </w:r>
          </w:p>
        </w:tc>
        <w:tc>
          <w:tcPr>
            <w:tcW w:w="749" w:type="dxa"/>
          </w:tcPr>
          <w:p w14:paraId="74E7DECB" w14:textId="75444675" w:rsidR="00250660" w:rsidRPr="00260856" w:rsidRDefault="00E5095F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263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E5B1851" w14:textId="3FF3F2B4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793</w:t>
            </w:r>
          </w:p>
        </w:tc>
        <w:tc>
          <w:tcPr>
            <w:tcW w:w="1665" w:type="dxa"/>
          </w:tcPr>
          <w:p w14:paraId="07C0D50A" w14:textId="1E2CFF12" w:rsidR="00250660" w:rsidRPr="00260856" w:rsidRDefault="00E5095F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15.870, 12.172]</w:t>
            </w:r>
          </w:p>
        </w:tc>
        <w:tc>
          <w:tcPr>
            <w:tcW w:w="567" w:type="dxa"/>
            <w:shd w:val="clear" w:color="auto" w:fill="auto"/>
            <w:hideMark/>
          </w:tcPr>
          <w:p w14:paraId="0BB98C9F" w14:textId="20FE9CBB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4CB0CF49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64525CC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Age caregiver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5C7ABDF" w14:textId="76C0CA4B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519</w:t>
            </w:r>
          </w:p>
        </w:tc>
        <w:tc>
          <w:tcPr>
            <w:tcW w:w="716" w:type="dxa"/>
          </w:tcPr>
          <w:p w14:paraId="78195CA8" w14:textId="35D57B59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360</w:t>
            </w:r>
          </w:p>
        </w:tc>
        <w:tc>
          <w:tcPr>
            <w:tcW w:w="749" w:type="dxa"/>
          </w:tcPr>
          <w:p w14:paraId="00048049" w14:textId="6BA080B2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443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7BA2FAF" w14:textId="5B92C025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153</w:t>
            </w:r>
          </w:p>
        </w:tc>
        <w:tc>
          <w:tcPr>
            <w:tcW w:w="1665" w:type="dxa"/>
          </w:tcPr>
          <w:p w14:paraId="4CC42B22" w14:textId="208DB9A2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197, 1.235]</w:t>
            </w:r>
          </w:p>
        </w:tc>
        <w:tc>
          <w:tcPr>
            <w:tcW w:w="567" w:type="dxa"/>
            <w:shd w:val="clear" w:color="auto" w:fill="auto"/>
            <w:hideMark/>
          </w:tcPr>
          <w:p w14:paraId="1CB7A7E5" w14:textId="0B08768A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2DF755A7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360D0E38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Education level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DE746FF" w14:textId="7414C8AA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3.383</w:t>
            </w:r>
          </w:p>
        </w:tc>
        <w:tc>
          <w:tcPr>
            <w:tcW w:w="716" w:type="dxa"/>
          </w:tcPr>
          <w:p w14:paraId="1C9B7783" w14:textId="7DC36123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2.589</w:t>
            </w:r>
          </w:p>
        </w:tc>
        <w:tc>
          <w:tcPr>
            <w:tcW w:w="749" w:type="dxa"/>
          </w:tcPr>
          <w:p w14:paraId="13448C06" w14:textId="35EDEED0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307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7BC74D5" w14:textId="1460852A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195</w:t>
            </w:r>
          </w:p>
        </w:tc>
        <w:tc>
          <w:tcPr>
            <w:tcW w:w="1665" w:type="dxa"/>
          </w:tcPr>
          <w:p w14:paraId="23DAE121" w14:textId="6D17AE17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1.775, 8.542]</w:t>
            </w:r>
          </w:p>
        </w:tc>
        <w:tc>
          <w:tcPr>
            <w:tcW w:w="567" w:type="dxa"/>
            <w:shd w:val="clear" w:color="auto" w:fill="auto"/>
            <w:hideMark/>
          </w:tcPr>
          <w:p w14:paraId="1EFB68FC" w14:textId="58BAFDDE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12D48A94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49DB3CD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Adaptive coping (CERQ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1076191" w14:textId="507EF98C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1.081</w:t>
            </w:r>
            <w:r w:rsidR="00091363" w:rsidRPr="00260856">
              <w:rPr>
                <w:rFonts w:eastAsia="Calibri"/>
                <w:color w:val="000000" w:themeColor="text1"/>
                <w:szCs w:val="22"/>
              </w:rPr>
              <w:t>*</w:t>
            </w:r>
          </w:p>
        </w:tc>
        <w:tc>
          <w:tcPr>
            <w:tcW w:w="716" w:type="dxa"/>
          </w:tcPr>
          <w:p w14:paraId="0336C3F5" w14:textId="638B75E7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469</w:t>
            </w:r>
          </w:p>
        </w:tc>
        <w:tc>
          <w:tcPr>
            <w:tcW w:w="749" w:type="dxa"/>
          </w:tcPr>
          <w:p w14:paraId="67083E08" w14:textId="2F32E712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2.303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240A34F" w14:textId="415F9C4D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24</w:t>
            </w:r>
          </w:p>
        </w:tc>
        <w:tc>
          <w:tcPr>
            <w:tcW w:w="1665" w:type="dxa"/>
          </w:tcPr>
          <w:p w14:paraId="44C5D57B" w14:textId="51D30996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0.146, 2.016]</w:t>
            </w:r>
          </w:p>
        </w:tc>
        <w:tc>
          <w:tcPr>
            <w:tcW w:w="567" w:type="dxa"/>
            <w:shd w:val="clear" w:color="auto" w:fill="auto"/>
            <w:hideMark/>
          </w:tcPr>
          <w:p w14:paraId="749BA9F8" w14:textId="621031B4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35FCFBD9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ED5106D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Maladaptive coping (CERQ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EE41C6F" w14:textId="04A47D2B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1.828</w:t>
            </w:r>
            <w:r w:rsidR="00091363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16" w:type="dxa"/>
          </w:tcPr>
          <w:p w14:paraId="2023AB76" w14:textId="6512632D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533</w:t>
            </w:r>
          </w:p>
        </w:tc>
        <w:tc>
          <w:tcPr>
            <w:tcW w:w="749" w:type="dxa"/>
          </w:tcPr>
          <w:p w14:paraId="13759F3E" w14:textId="07387DB6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3.43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26ACB0B" w14:textId="3CDC6C42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1</w:t>
            </w:r>
          </w:p>
        </w:tc>
        <w:tc>
          <w:tcPr>
            <w:tcW w:w="1665" w:type="dxa"/>
          </w:tcPr>
          <w:p w14:paraId="75FC1D57" w14:textId="3B507795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2.890,-0.766]</w:t>
            </w:r>
          </w:p>
        </w:tc>
        <w:tc>
          <w:tcPr>
            <w:tcW w:w="567" w:type="dxa"/>
            <w:shd w:val="clear" w:color="auto" w:fill="auto"/>
            <w:hideMark/>
          </w:tcPr>
          <w:p w14:paraId="63FE8339" w14:textId="3211FF1A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111568C2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45567B04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Personal growth (PGS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1BA115C" w14:textId="0EB49896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469</w:t>
            </w:r>
          </w:p>
        </w:tc>
        <w:tc>
          <w:tcPr>
            <w:tcW w:w="716" w:type="dxa"/>
          </w:tcPr>
          <w:p w14:paraId="7A38C624" w14:textId="4FC1BB44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393</w:t>
            </w:r>
          </w:p>
        </w:tc>
        <w:tc>
          <w:tcPr>
            <w:tcW w:w="749" w:type="dxa"/>
          </w:tcPr>
          <w:p w14:paraId="6F165D78" w14:textId="7E46353A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192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80CB151" w14:textId="72441D7D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237</w:t>
            </w:r>
          </w:p>
        </w:tc>
        <w:tc>
          <w:tcPr>
            <w:tcW w:w="1665" w:type="dxa"/>
          </w:tcPr>
          <w:p w14:paraId="29FB397C" w14:textId="6BD94DE3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315, 1.253]</w:t>
            </w:r>
          </w:p>
        </w:tc>
        <w:tc>
          <w:tcPr>
            <w:tcW w:w="567" w:type="dxa"/>
            <w:shd w:val="clear" w:color="auto" w:fill="auto"/>
            <w:hideMark/>
          </w:tcPr>
          <w:p w14:paraId="25D90159" w14:textId="24B6FB30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52AC85A0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D60A181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Partner-relationship support (PR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F20D98E" w14:textId="77ABAED8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1.587</w:t>
            </w:r>
            <w:r w:rsidR="00091363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16" w:type="dxa"/>
          </w:tcPr>
          <w:p w14:paraId="2A471AFE" w14:textId="1D505410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545</w:t>
            </w:r>
          </w:p>
        </w:tc>
        <w:tc>
          <w:tcPr>
            <w:tcW w:w="749" w:type="dxa"/>
          </w:tcPr>
          <w:p w14:paraId="04E3463D" w14:textId="5EE4D03D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2.912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E0A3BF9" w14:textId="7577F320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5</w:t>
            </w:r>
          </w:p>
        </w:tc>
        <w:tc>
          <w:tcPr>
            <w:tcW w:w="1665" w:type="dxa"/>
          </w:tcPr>
          <w:p w14:paraId="09AB8093" w14:textId="4E665757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0.500, 2.674]</w:t>
            </w:r>
          </w:p>
        </w:tc>
        <w:tc>
          <w:tcPr>
            <w:tcW w:w="567" w:type="dxa"/>
            <w:shd w:val="clear" w:color="auto" w:fill="auto"/>
            <w:hideMark/>
          </w:tcPr>
          <w:p w14:paraId="137034F6" w14:textId="2502AC52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0</w:t>
            </w:r>
          </w:p>
        </w:tc>
      </w:tr>
      <w:tr w:rsidR="00250660" w:rsidRPr="00260856" w14:paraId="0AC3E330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3F8F372C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ocial support (SC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44469F9" w14:textId="295AE0FF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1.616</w:t>
            </w:r>
            <w:r w:rsidR="00091363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16" w:type="dxa"/>
          </w:tcPr>
          <w:p w14:paraId="7FA2713C" w14:textId="1C7D1232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595</w:t>
            </w:r>
          </w:p>
        </w:tc>
        <w:tc>
          <w:tcPr>
            <w:tcW w:w="749" w:type="dxa"/>
          </w:tcPr>
          <w:p w14:paraId="15DF0DB3" w14:textId="42455DBA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2.715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91D4C18" w14:textId="2EA5D681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8</w:t>
            </w:r>
          </w:p>
        </w:tc>
        <w:tc>
          <w:tcPr>
            <w:tcW w:w="1665" w:type="dxa"/>
          </w:tcPr>
          <w:p w14:paraId="63FCF3CE" w14:textId="54695A73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0.430. 2.802]</w:t>
            </w:r>
          </w:p>
        </w:tc>
        <w:tc>
          <w:tcPr>
            <w:tcW w:w="567" w:type="dxa"/>
            <w:shd w:val="clear" w:color="auto" w:fill="auto"/>
            <w:hideMark/>
          </w:tcPr>
          <w:p w14:paraId="7A2223CA" w14:textId="4E363901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05FDDDBC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7EF6402" w14:textId="77777777" w:rsidR="00250660" w:rsidRPr="00260856" w:rsidRDefault="00250660" w:rsidP="00250660">
            <w:r w:rsidRPr="00260856">
              <w:t>Parenting stress (OBVL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5DC63B6" w14:textId="64C065EE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791</w:t>
            </w:r>
            <w:r w:rsidR="00091363" w:rsidRPr="00260856">
              <w:rPr>
                <w:color w:val="000000" w:themeColor="text1"/>
              </w:rPr>
              <w:t>**</w:t>
            </w:r>
          </w:p>
        </w:tc>
        <w:tc>
          <w:tcPr>
            <w:tcW w:w="716" w:type="dxa"/>
          </w:tcPr>
          <w:p w14:paraId="02EA25CC" w14:textId="0A4345EA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098</w:t>
            </w:r>
          </w:p>
        </w:tc>
        <w:tc>
          <w:tcPr>
            <w:tcW w:w="749" w:type="dxa"/>
          </w:tcPr>
          <w:p w14:paraId="6BB8AD11" w14:textId="7C9F5885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8.10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6D45A98" w14:textId="33A7446B" w:rsidR="00250660" w:rsidRPr="00260856" w:rsidRDefault="00091363" w:rsidP="00250660">
            <w:pPr>
              <w:rPr>
                <w:color w:val="000000" w:themeColor="text1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&lt;0.001</w:t>
            </w:r>
          </w:p>
        </w:tc>
        <w:tc>
          <w:tcPr>
            <w:tcW w:w="1665" w:type="dxa"/>
          </w:tcPr>
          <w:p w14:paraId="3BA43589" w14:textId="2297D24B" w:rsidR="00250660" w:rsidRPr="00260856" w:rsidRDefault="009821A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985, -0.596]</w:t>
            </w:r>
          </w:p>
        </w:tc>
        <w:tc>
          <w:tcPr>
            <w:tcW w:w="567" w:type="dxa"/>
            <w:shd w:val="clear" w:color="auto" w:fill="auto"/>
          </w:tcPr>
          <w:p w14:paraId="25A6AB14" w14:textId="6F3AB1B3" w:rsidR="00250660" w:rsidRPr="00260856" w:rsidRDefault="00091363" w:rsidP="00250660">
            <w:pPr>
              <w:rPr>
                <w:color w:val="000000" w:themeColor="text1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4B27DF7A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7302300" w14:textId="77777777" w:rsidR="00250660" w:rsidRPr="00260856" w:rsidRDefault="00250660" w:rsidP="00250660"/>
        </w:tc>
        <w:tc>
          <w:tcPr>
            <w:tcW w:w="1412" w:type="dxa"/>
            <w:shd w:val="clear" w:color="auto" w:fill="auto"/>
            <w:vAlign w:val="center"/>
          </w:tcPr>
          <w:p w14:paraId="0CBBAF90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16" w:type="dxa"/>
          </w:tcPr>
          <w:p w14:paraId="174AE4D5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2F3977BA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AB2E4D3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1665" w:type="dxa"/>
          </w:tcPr>
          <w:p w14:paraId="4C014CB7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68E8EF0E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</w:tr>
      <w:tr w:rsidR="00250660" w:rsidRPr="00260856" w14:paraId="37314F9C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53B51AAB" w14:textId="77777777" w:rsidR="00250660" w:rsidRPr="00260856" w:rsidRDefault="00250660" w:rsidP="00250660">
            <w:pPr>
              <w:rPr>
                <w:i/>
              </w:rPr>
            </w:pPr>
            <w:r w:rsidRPr="00260856">
              <w:rPr>
                <w:i/>
              </w:rPr>
              <w:t>Caregiver problem and psychopathology variabl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5CCF9AC" w14:textId="77777777" w:rsidR="00250660" w:rsidRPr="00260856" w:rsidRDefault="00250660" w:rsidP="0025066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716" w:type="dxa"/>
          </w:tcPr>
          <w:p w14:paraId="03931660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3CCE2104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4AD55C83" w14:textId="77777777" w:rsidR="00250660" w:rsidRPr="00260856" w:rsidRDefault="00250660" w:rsidP="00250660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1665" w:type="dxa"/>
          </w:tcPr>
          <w:p w14:paraId="764AE10F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31A8E3A0" w14:textId="77777777" w:rsidR="00250660" w:rsidRPr="00260856" w:rsidRDefault="00250660" w:rsidP="00250660">
            <w:pPr>
              <w:rPr>
                <w:color w:val="000000" w:themeColor="text1"/>
                <w:szCs w:val="22"/>
              </w:rPr>
            </w:pPr>
          </w:p>
        </w:tc>
      </w:tr>
      <w:tr w:rsidR="00250660" w:rsidRPr="00260856" w14:paraId="63103C22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9C7EF62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Social impairments (SRS-A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6376908" w14:textId="1EA423C1" w:rsidR="00250660" w:rsidRPr="00260856" w:rsidRDefault="003427F8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370</w:t>
            </w:r>
          </w:p>
        </w:tc>
        <w:tc>
          <w:tcPr>
            <w:tcW w:w="716" w:type="dxa"/>
          </w:tcPr>
          <w:p w14:paraId="16C51713" w14:textId="6B466C1C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219</w:t>
            </w:r>
          </w:p>
        </w:tc>
        <w:tc>
          <w:tcPr>
            <w:tcW w:w="749" w:type="dxa"/>
          </w:tcPr>
          <w:p w14:paraId="2212EC1A" w14:textId="372F673F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1.69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4AF85DC3" w14:textId="73F76F0E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95</w:t>
            </w:r>
          </w:p>
        </w:tc>
        <w:tc>
          <w:tcPr>
            <w:tcW w:w="1665" w:type="dxa"/>
          </w:tcPr>
          <w:p w14:paraId="3531E426" w14:textId="0F200648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807, 0.066]</w:t>
            </w:r>
          </w:p>
        </w:tc>
        <w:tc>
          <w:tcPr>
            <w:tcW w:w="567" w:type="dxa"/>
            <w:shd w:val="clear" w:color="auto" w:fill="auto"/>
            <w:hideMark/>
          </w:tcPr>
          <w:p w14:paraId="560A4545" w14:textId="760F4578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5</w:t>
            </w:r>
          </w:p>
        </w:tc>
      </w:tr>
      <w:tr w:rsidR="00250660" w:rsidRPr="00260856" w14:paraId="3F747ABF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0DFDCEA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Internalizing problems (ASR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72ABA73" w14:textId="7C4CEDC3" w:rsidR="00250660" w:rsidRPr="00260856" w:rsidRDefault="003427F8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717</w:t>
            </w:r>
            <w:r w:rsidR="009821AE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16" w:type="dxa"/>
          </w:tcPr>
          <w:p w14:paraId="2D3FA585" w14:textId="4E58C0DE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127</w:t>
            </w:r>
          </w:p>
        </w:tc>
        <w:tc>
          <w:tcPr>
            <w:tcW w:w="749" w:type="dxa"/>
          </w:tcPr>
          <w:p w14:paraId="7DBDB930" w14:textId="1A32CAC6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5.662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2767523" w14:textId="77777777" w:rsidR="00250660" w:rsidRPr="00260856" w:rsidRDefault="00250660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&lt;0.001</w:t>
            </w:r>
          </w:p>
        </w:tc>
        <w:tc>
          <w:tcPr>
            <w:tcW w:w="1665" w:type="dxa"/>
          </w:tcPr>
          <w:p w14:paraId="4578AA56" w14:textId="4E36D2BE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969, -0.465]</w:t>
            </w:r>
          </w:p>
        </w:tc>
        <w:tc>
          <w:tcPr>
            <w:tcW w:w="567" w:type="dxa"/>
            <w:shd w:val="clear" w:color="auto" w:fill="auto"/>
            <w:hideMark/>
          </w:tcPr>
          <w:p w14:paraId="412B915D" w14:textId="603F3EFD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5</w:t>
            </w:r>
          </w:p>
        </w:tc>
      </w:tr>
      <w:tr w:rsidR="00250660" w:rsidRPr="00260856" w14:paraId="7A99753E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295C2AE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Externalizing problems (ASR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65A907B" w14:textId="46ABA1B1" w:rsidR="00250660" w:rsidRPr="00260856" w:rsidRDefault="003427F8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463</w:t>
            </w:r>
            <w:r w:rsidR="009821AE" w:rsidRPr="00260856">
              <w:rPr>
                <w:rFonts w:eastAsia="Calibri"/>
                <w:color w:val="000000" w:themeColor="text1"/>
                <w:szCs w:val="22"/>
              </w:rPr>
              <w:t>*</w:t>
            </w:r>
          </w:p>
        </w:tc>
        <w:tc>
          <w:tcPr>
            <w:tcW w:w="716" w:type="dxa"/>
          </w:tcPr>
          <w:p w14:paraId="0B65C7E1" w14:textId="190A89DD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196</w:t>
            </w:r>
          </w:p>
        </w:tc>
        <w:tc>
          <w:tcPr>
            <w:tcW w:w="749" w:type="dxa"/>
          </w:tcPr>
          <w:p w14:paraId="5AB1CCB1" w14:textId="7F6B8BBF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2.358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720686DA" w14:textId="789C16A3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21</w:t>
            </w:r>
          </w:p>
        </w:tc>
        <w:tc>
          <w:tcPr>
            <w:tcW w:w="1665" w:type="dxa"/>
          </w:tcPr>
          <w:p w14:paraId="7F705041" w14:textId="1E2F1F78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855, -0.072]</w:t>
            </w:r>
          </w:p>
        </w:tc>
        <w:tc>
          <w:tcPr>
            <w:tcW w:w="567" w:type="dxa"/>
            <w:shd w:val="clear" w:color="auto" w:fill="auto"/>
            <w:hideMark/>
          </w:tcPr>
          <w:p w14:paraId="12C3BF95" w14:textId="0E537122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1B4A522E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6C33BB9D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Psychiatric diagnosi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7B16C0D" w14:textId="304BBD21" w:rsidR="00250660" w:rsidRPr="00260856" w:rsidRDefault="003427F8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14.345</w:t>
            </w:r>
            <w:r w:rsidR="009821AE" w:rsidRPr="00260856">
              <w:rPr>
                <w:rFonts w:eastAsia="Calibri"/>
                <w:color w:val="000000" w:themeColor="text1"/>
                <w:szCs w:val="22"/>
              </w:rPr>
              <w:t>**</w:t>
            </w:r>
          </w:p>
        </w:tc>
        <w:tc>
          <w:tcPr>
            <w:tcW w:w="716" w:type="dxa"/>
          </w:tcPr>
          <w:p w14:paraId="0C8AE580" w14:textId="6185B172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4.932</w:t>
            </w:r>
          </w:p>
        </w:tc>
        <w:tc>
          <w:tcPr>
            <w:tcW w:w="749" w:type="dxa"/>
          </w:tcPr>
          <w:p w14:paraId="47930A82" w14:textId="2F8CD746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2.909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6F07011A" w14:textId="46C8F049" w:rsidR="00250660" w:rsidRPr="00260856" w:rsidRDefault="009821A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005</w:t>
            </w:r>
          </w:p>
        </w:tc>
        <w:tc>
          <w:tcPr>
            <w:tcW w:w="1665" w:type="dxa"/>
          </w:tcPr>
          <w:p w14:paraId="7AC24784" w14:textId="490DB3EC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24.172,-4.518]</w:t>
            </w:r>
          </w:p>
        </w:tc>
        <w:tc>
          <w:tcPr>
            <w:tcW w:w="567" w:type="dxa"/>
            <w:shd w:val="clear" w:color="auto" w:fill="auto"/>
            <w:hideMark/>
          </w:tcPr>
          <w:p w14:paraId="0A3E8393" w14:textId="28DC2B57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648AB21E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D3F75E5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Disability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69A9B18" w14:textId="4A617EE4" w:rsidR="00250660" w:rsidRPr="00260856" w:rsidRDefault="003427F8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372</w:t>
            </w:r>
          </w:p>
        </w:tc>
        <w:tc>
          <w:tcPr>
            <w:tcW w:w="716" w:type="dxa"/>
          </w:tcPr>
          <w:p w14:paraId="043CDDCF" w14:textId="3C41ADDC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5.206</w:t>
            </w:r>
          </w:p>
        </w:tc>
        <w:tc>
          <w:tcPr>
            <w:tcW w:w="749" w:type="dxa"/>
          </w:tcPr>
          <w:p w14:paraId="2E160BDE" w14:textId="56C593E8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072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ED209EF" w14:textId="753CE517" w:rsidR="00250660" w:rsidRPr="00260856" w:rsidRDefault="003427F8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943</w:t>
            </w:r>
          </w:p>
        </w:tc>
        <w:tc>
          <w:tcPr>
            <w:tcW w:w="1665" w:type="dxa"/>
          </w:tcPr>
          <w:p w14:paraId="7AD3D7D5" w14:textId="3BD8380A" w:rsidR="00250660" w:rsidRPr="00260856" w:rsidRDefault="003427F8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10.746, 10.001]</w:t>
            </w:r>
          </w:p>
        </w:tc>
        <w:tc>
          <w:tcPr>
            <w:tcW w:w="567" w:type="dxa"/>
            <w:shd w:val="clear" w:color="auto" w:fill="auto"/>
            <w:hideMark/>
          </w:tcPr>
          <w:p w14:paraId="2C0C078F" w14:textId="77753569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67C33964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37E01971" w14:textId="77777777" w:rsidR="00250660" w:rsidRPr="00260856" w:rsidRDefault="00250660" w:rsidP="00250660"/>
        </w:tc>
        <w:tc>
          <w:tcPr>
            <w:tcW w:w="1412" w:type="dxa"/>
            <w:shd w:val="clear" w:color="auto" w:fill="auto"/>
            <w:vAlign w:val="center"/>
          </w:tcPr>
          <w:p w14:paraId="2B3CD726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16" w:type="dxa"/>
          </w:tcPr>
          <w:p w14:paraId="58169123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74CADEBA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25CF7ECE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1665" w:type="dxa"/>
          </w:tcPr>
          <w:p w14:paraId="24407AC8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58B30B3E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</w:tr>
      <w:tr w:rsidR="00250660" w:rsidRPr="00260856" w14:paraId="5E9F6279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477D926F" w14:textId="77777777" w:rsidR="00250660" w:rsidRPr="00260856" w:rsidRDefault="00250660" w:rsidP="00250660">
            <w:pPr>
              <w:rPr>
                <w:rFonts w:eastAsia="Calibri"/>
                <w:i/>
              </w:rPr>
            </w:pPr>
            <w:r w:rsidRPr="00260856">
              <w:rPr>
                <w:rFonts w:eastAsia="Calibri"/>
                <w:i/>
              </w:rPr>
              <w:t>Caregiving situation variables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76795C0" w14:textId="77777777" w:rsidR="00250660" w:rsidRPr="00260856" w:rsidRDefault="00250660" w:rsidP="00250660">
            <w:pPr>
              <w:rPr>
                <w:rFonts w:eastAsia="Calibri"/>
                <w:color w:val="000000" w:themeColor="text1"/>
                <w:szCs w:val="22"/>
              </w:rPr>
            </w:pPr>
          </w:p>
        </w:tc>
        <w:tc>
          <w:tcPr>
            <w:tcW w:w="716" w:type="dxa"/>
          </w:tcPr>
          <w:p w14:paraId="1BE8B008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49" w:type="dxa"/>
          </w:tcPr>
          <w:p w14:paraId="48B5EF1C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 w14:paraId="06A2D49A" w14:textId="77777777" w:rsidR="00250660" w:rsidRPr="00260856" w:rsidRDefault="00250660" w:rsidP="00250660">
            <w:pPr>
              <w:rPr>
                <w:rFonts w:eastAsia="Calibri"/>
                <w:color w:val="000000" w:themeColor="text1"/>
                <w:szCs w:val="22"/>
              </w:rPr>
            </w:pPr>
          </w:p>
        </w:tc>
        <w:tc>
          <w:tcPr>
            <w:tcW w:w="1665" w:type="dxa"/>
          </w:tcPr>
          <w:p w14:paraId="2FC2B9BD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567" w:type="dxa"/>
            <w:shd w:val="clear" w:color="auto" w:fill="auto"/>
          </w:tcPr>
          <w:p w14:paraId="5C5C5E6D" w14:textId="77777777" w:rsidR="00250660" w:rsidRPr="00260856" w:rsidRDefault="00250660" w:rsidP="00250660">
            <w:pPr>
              <w:rPr>
                <w:rFonts w:eastAsia="Calibri"/>
                <w:color w:val="000000" w:themeColor="text1"/>
                <w:szCs w:val="22"/>
              </w:rPr>
            </w:pPr>
          </w:p>
        </w:tc>
      </w:tr>
      <w:tr w:rsidR="00250660" w:rsidRPr="00260856" w14:paraId="336A30AF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2391A4DC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Total number of children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56E4ACA" w14:textId="2B70989A" w:rsidR="00250660" w:rsidRPr="00260856" w:rsidRDefault="00E05A8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2.337</w:t>
            </w:r>
          </w:p>
        </w:tc>
        <w:tc>
          <w:tcPr>
            <w:tcW w:w="716" w:type="dxa"/>
          </w:tcPr>
          <w:p w14:paraId="1337EA12" w14:textId="5C596B8E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863</w:t>
            </w:r>
          </w:p>
        </w:tc>
        <w:tc>
          <w:tcPr>
            <w:tcW w:w="749" w:type="dxa"/>
          </w:tcPr>
          <w:p w14:paraId="631B8157" w14:textId="466D2A9F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255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313DC76A" w14:textId="4D2D9796" w:rsidR="00250660" w:rsidRPr="00260856" w:rsidRDefault="00E05A8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214</w:t>
            </w:r>
          </w:p>
        </w:tc>
        <w:tc>
          <w:tcPr>
            <w:tcW w:w="1665" w:type="dxa"/>
          </w:tcPr>
          <w:p w14:paraId="2A17FB0F" w14:textId="4E5D5E09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1.376, 6.051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074836" w14:textId="4592534F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4</w:t>
            </w:r>
          </w:p>
        </w:tc>
      </w:tr>
      <w:tr w:rsidR="00250660" w:rsidRPr="00260856" w14:paraId="197A7142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BDA872A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Partner present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98004B6" w14:textId="26873753" w:rsidR="00250660" w:rsidRPr="00260856" w:rsidRDefault="00E05A8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10.109</w:t>
            </w:r>
          </w:p>
        </w:tc>
        <w:tc>
          <w:tcPr>
            <w:tcW w:w="716" w:type="dxa"/>
          </w:tcPr>
          <w:p w14:paraId="1F41ABA3" w14:textId="7D86E942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8.643</w:t>
            </w:r>
          </w:p>
        </w:tc>
        <w:tc>
          <w:tcPr>
            <w:tcW w:w="749" w:type="dxa"/>
          </w:tcPr>
          <w:p w14:paraId="356246CF" w14:textId="5B13C59D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1.170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16434EB1" w14:textId="3B2B980D" w:rsidR="00250660" w:rsidRPr="00260856" w:rsidRDefault="00E05A8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246</w:t>
            </w:r>
          </w:p>
        </w:tc>
        <w:tc>
          <w:tcPr>
            <w:tcW w:w="1665" w:type="dxa"/>
          </w:tcPr>
          <w:p w14:paraId="2F2E8776" w14:textId="28365711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27.355, 7.137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0F8552" w14:textId="089C0F00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0</w:t>
            </w:r>
          </w:p>
        </w:tc>
      </w:tr>
      <w:tr w:rsidR="00250660" w:rsidRPr="00260856" w14:paraId="091A90C8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0957BBFC" w14:textId="77777777" w:rsidR="00250660" w:rsidRPr="00260856" w:rsidRDefault="00250660" w:rsidP="00250660">
            <w:pPr>
              <w:rPr>
                <w:szCs w:val="22"/>
              </w:rPr>
            </w:pPr>
            <w:r w:rsidRPr="00260856">
              <w:rPr>
                <w:rFonts w:eastAsia="Calibri"/>
                <w:szCs w:val="22"/>
              </w:rPr>
              <w:t>Employment caregiver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5D35F35" w14:textId="584D4EBB" w:rsidR="00250660" w:rsidRPr="00260856" w:rsidRDefault="00E05A82" w:rsidP="00250660">
            <w:pPr>
              <w:rPr>
                <w:color w:val="000000" w:themeColor="text1"/>
                <w:szCs w:val="22"/>
              </w:rPr>
            </w:pPr>
            <w:r w:rsidRPr="00260856">
              <w:rPr>
                <w:color w:val="000000" w:themeColor="text1"/>
                <w:szCs w:val="22"/>
              </w:rPr>
              <w:t>4.703</w:t>
            </w:r>
          </w:p>
        </w:tc>
        <w:tc>
          <w:tcPr>
            <w:tcW w:w="716" w:type="dxa"/>
          </w:tcPr>
          <w:p w14:paraId="18F8319F" w14:textId="1A08A09E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4.276</w:t>
            </w:r>
          </w:p>
        </w:tc>
        <w:tc>
          <w:tcPr>
            <w:tcW w:w="749" w:type="dxa"/>
          </w:tcPr>
          <w:p w14:paraId="0494718A" w14:textId="1A86C610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1.100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DD46744" w14:textId="176A23D8" w:rsidR="00250660" w:rsidRPr="00260856" w:rsidRDefault="00E05A82" w:rsidP="00250660">
            <w:pPr>
              <w:rPr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275</w:t>
            </w:r>
          </w:p>
        </w:tc>
        <w:tc>
          <w:tcPr>
            <w:tcW w:w="1665" w:type="dxa"/>
          </w:tcPr>
          <w:p w14:paraId="688A7504" w14:textId="0E373FFA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3.818 13.224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B80813" w14:textId="740FCACE" w:rsidR="00250660" w:rsidRPr="00260856" w:rsidRDefault="00091363" w:rsidP="00250660">
            <w:pPr>
              <w:rPr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6</w:t>
            </w:r>
          </w:p>
        </w:tc>
      </w:tr>
      <w:tr w:rsidR="00250660" w:rsidRPr="00260856" w14:paraId="46C1DA2D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5B30EDE5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Weekly working hours caregiver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F234E97" w14:textId="06DF3556" w:rsidR="00250660" w:rsidRPr="00260856" w:rsidRDefault="00D64A7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131</w:t>
            </w:r>
          </w:p>
        </w:tc>
        <w:tc>
          <w:tcPr>
            <w:tcW w:w="716" w:type="dxa"/>
          </w:tcPr>
          <w:p w14:paraId="088B0659" w14:textId="3141D4CD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146</w:t>
            </w:r>
          </w:p>
        </w:tc>
        <w:tc>
          <w:tcPr>
            <w:tcW w:w="749" w:type="dxa"/>
          </w:tcPr>
          <w:p w14:paraId="587F31D0" w14:textId="327715BE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895</w:t>
            </w:r>
          </w:p>
        </w:tc>
        <w:tc>
          <w:tcPr>
            <w:tcW w:w="844" w:type="dxa"/>
            <w:shd w:val="clear" w:color="auto" w:fill="auto"/>
            <w:vAlign w:val="center"/>
            <w:hideMark/>
          </w:tcPr>
          <w:p w14:paraId="22A6DC38" w14:textId="04C9C843" w:rsidR="00250660" w:rsidRPr="00260856" w:rsidRDefault="00E05A8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374</w:t>
            </w:r>
          </w:p>
        </w:tc>
        <w:tc>
          <w:tcPr>
            <w:tcW w:w="1665" w:type="dxa"/>
          </w:tcPr>
          <w:p w14:paraId="765B1A25" w14:textId="10EF2421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161, 0.422]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06FA6D" w14:textId="5A9BB00C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5</w:t>
            </w:r>
          </w:p>
        </w:tc>
      </w:tr>
      <w:tr w:rsidR="00250660" w:rsidRPr="00260856" w14:paraId="545A1E00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5DBBB21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Employment caregiver’s partner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9A69F1B" w14:textId="01D8BA29" w:rsidR="00250660" w:rsidRPr="00260856" w:rsidRDefault="00D64A7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6.757</w:t>
            </w:r>
          </w:p>
        </w:tc>
        <w:tc>
          <w:tcPr>
            <w:tcW w:w="716" w:type="dxa"/>
          </w:tcPr>
          <w:p w14:paraId="78329889" w14:textId="3D56E6DE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9.898</w:t>
            </w:r>
          </w:p>
        </w:tc>
        <w:tc>
          <w:tcPr>
            <w:tcW w:w="749" w:type="dxa"/>
          </w:tcPr>
          <w:p w14:paraId="4812B5C8" w14:textId="763455B9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68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0D496CC" w14:textId="2BDB5401" w:rsidR="00250660" w:rsidRPr="00260856" w:rsidRDefault="00250660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</w:t>
            </w:r>
            <w:r w:rsidR="00E05A82" w:rsidRPr="00260856">
              <w:rPr>
                <w:rFonts w:eastAsia="Calibri"/>
                <w:color w:val="000000" w:themeColor="text1"/>
                <w:szCs w:val="22"/>
              </w:rPr>
              <w:t>.497</w:t>
            </w:r>
          </w:p>
        </w:tc>
        <w:tc>
          <w:tcPr>
            <w:tcW w:w="1665" w:type="dxa"/>
          </w:tcPr>
          <w:p w14:paraId="46A9BB1E" w14:textId="3B43B4AE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26.525, 13.011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7C51C6" w14:textId="38295B39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67</w:t>
            </w:r>
          </w:p>
        </w:tc>
      </w:tr>
      <w:tr w:rsidR="00250660" w:rsidRPr="00260856" w14:paraId="10F27330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203DD69F" w14:textId="77777777" w:rsidR="00250660" w:rsidRPr="00260856" w:rsidRDefault="00250660" w:rsidP="00250660">
            <w:pPr>
              <w:rPr>
                <w:rFonts w:eastAsia="Calibri"/>
                <w:szCs w:val="22"/>
              </w:rPr>
            </w:pPr>
            <w:r w:rsidRPr="00260856">
              <w:rPr>
                <w:rFonts w:eastAsia="Calibri"/>
                <w:szCs w:val="22"/>
              </w:rPr>
              <w:t>Weekly working hours caregiver’s partner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F5F4575" w14:textId="45D2108E" w:rsidR="00250660" w:rsidRPr="00260856" w:rsidRDefault="00D64A7E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-0.035</w:t>
            </w:r>
          </w:p>
        </w:tc>
        <w:tc>
          <w:tcPr>
            <w:tcW w:w="716" w:type="dxa"/>
          </w:tcPr>
          <w:p w14:paraId="04F8A673" w14:textId="792A66D8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165</w:t>
            </w:r>
          </w:p>
        </w:tc>
        <w:tc>
          <w:tcPr>
            <w:tcW w:w="749" w:type="dxa"/>
          </w:tcPr>
          <w:p w14:paraId="52163084" w14:textId="1358071B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0.209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8500E45" w14:textId="75FEE6BD" w:rsidR="00250660" w:rsidRPr="00260856" w:rsidRDefault="00E05A82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0.835</w:t>
            </w:r>
          </w:p>
        </w:tc>
        <w:tc>
          <w:tcPr>
            <w:tcW w:w="1665" w:type="dxa"/>
          </w:tcPr>
          <w:p w14:paraId="7240507E" w14:textId="34BB6280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0.364, 0.295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5CF367" w14:textId="1B1D5F12" w:rsidR="00250660" w:rsidRPr="00260856" w:rsidRDefault="00091363" w:rsidP="00250660">
            <w:pPr>
              <w:rPr>
                <w:rFonts w:eastAsia="Calibri"/>
                <w:color w:val="000000" w:themeColor="text1"/>
                <w:szCs w:val="22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63</w:t>
            </w:r>
          </w:p>
        </w:tc>
      </w:tr>
      <w:tr w:rsidR="00250660" w:rsidRPr="00260856" w14:paraId="7B93C68D" w14:textId="77777777" w:rsidTr="00D64A7E">
        <w:trPr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4039B7D4" w14:textId="77777777" w:rsidR="00250660" w:rsidRPr="00260856" w:rsidRDefault="00250660" w:rsidP="00250660">
            <w:r w:rsidRPr="00260856">
              <w:t>Family functioning (FAD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14E0D1F" w14:textId="3CEBDEFB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1.448**</w:t>
            </w:r>
          </w:p>
        </w:tc>
        <w:tc>
          <w:tcPr>
            <w:tcW w:w="716" w:type="dxa"/>
          </w:tcPr>
          <w:p w14:paraId="2A5A0E38" w14:textId="1DD16CA7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0.389</w:t>
            </w:r>
          </w:p>
        </w:tc>
        <w:tc>
          <w:tcPr>
            <w:tcW w:w="749" w:type="dxa"/>
          </w:tcPr>
          <w:p w14:paraId="5BE03769" w14:textId="349C5BFC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-3.72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3BA9DE9" w14:textId="7E0CB217" w:rsidR="00250660" w:rsidRPr="00260856" w:rsidRDefault="00E05A82" w:rsidP="00250660">
            <w:pPr>
              <w:rPr>
                <w:color w:val="000000" w:themeColor="text1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&lt;0.001</w:t>
            </w:r>
          </w:p>
        </w:tc>
        <w:tc>
          <w:tcPr>
            <w:tcW w:w="1665" w:type="dxa"/>
          </w:tcPr>
          <w:p w14:paraId="6948BEDF" w14:textId="2F785A2C" w:rsidR="00250660" w:rsidRPr="00260856" w:rsidRDefault="00D64A7E" w:rsidP="00250660">
            <w:pPr>
              <w:rPr>
                <w:color w:val="000000" w:themeColor="text1"/>
              </w:rPr>
            </w:pPr>
            <w:r w:rsidRPr="00260856">
              <w:rPr>
                <w:color w:val="000000" w:themeColor="text1"/>
              </w:rPr>
              <w:t>[-2.224, -0.672]</w:t>
            </w:r>
          </w:p>
        </w:tc>
        <w:tc>
          <w:tcPr>
            <w:tcW w:w="567" w:type="dxa"/>
            <w:shd w:val="clear" w:color="auto" w:fill="auto"/>
          </w:tcPr>
          <w:p w14:paraId="26CF58F0" w14:textId="59F52770" w:rsidR="00250660" w:rsidRPr="00260856" w:rsidRDefault="00091363" w:rsidP="00250660">
            <w:pPr>
              <w:rPr>
                <w:color w:val="000000" w:themeColor="text1"/>
              </w:rPr>
            </w:pPr>
            <w:r w:rsidRPr="00260856">
              <w:rPr>
                <w:rFonts w:eastAsia="Calibri"/>
                <w:color w:val="000000" w:themeColor="text1"/>
                <w:szCs w:val="22"/>
              </w:rPr>
              <w:t>72</w:t>
            </w:r>
          </w:p>
        </w:tc>
      </w:tr>
      <w:tr w:rsidR="00250660" w:rsidRPr="00260856" w14:paraId="338A7D90" w14:textId="77777777" w:rsidTr="00D64A7E">
        <w:trPr>
          <w:jc w:val="center"/>
        </w:trPr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35077B" w14:textId="77777777" w:rsidR="00250660" w:rsidRPr="00260856" w:rsidRDefault="00250660" w:rsidP="00250660"/>
        </w:tc>
        <w:tc>
          <w:tcPr>
            <w:tcW w:w="141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6CE80D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16" w:type="dxa"/>
            <w:tcBorders>
              <w:bottom w:val="single" w:sz="8" w:space="0" w:color="auto"/>
            </w:tcBorders>
          </w:tcPr>
          <w:p w14:paraId="4D0F29FE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749" w:type="dxa"/>
            <w:tcBorders>
              <w:bottom w:val="single" w:sz="8" w:space="0" w:color="auto"/>
            </w:tcBorders>
          </w:tcPr>
          <w:p w14:paraId="59CAC4FF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8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F44EAA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1665" w:type="dxa"/>
            <w:tcBorders>
              <w:bottom w:val="single" w:sz="8" w:space="0" w:color="auto"/>
            </w:tcBorders>
          </w:tcPr>
          <w:p w14:paraId="017ABC68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5C9AA3CB" w14:textId="77777777" w:rsidR="00250660" w:rsidRPr="00260856" w:rsidRDefault="00250660" w:rsidP="00250660">
            <w:pPr>
              <w:rPr>
                <w:color w:val="000000" w:themeColor="text1"/>
              </w:rPr>
            </w:pPr>
          </w:p>
        </w:tc>
      </w:tr>
    </w:tbl>
    <w:p w14:paraId="62FFC1F2" w14:textId="77777777" w:rsidR="00250660" w:rsidRPr="00260856" w:rsidRDefault="00250660" w:rsidP="00250660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260856">
        <w:rPr>
          <w:rFonts w:ascii="Times New Roman" w:hAnsi="Times New Roman"/>
          <w:color w:val="000000" w:themeColor="text1"/>
          <w:sz w:val="20"/>
          <w:szCs w:val="20"/>
        </w:rPr>
        <w:t>*p &lt; 0.05; **p &lt; 0.01</w:t>
      </w:r>
    </w:p>
    <w:p w14:paraId="08C04971" w14:textId="77777777" w:rsidR="00250660" w:rsidRPr="00260856" w:rsidRDefault="00250660" w:rsidP="00250660">
      <w:pPr>
        <w:rPr>
          <w:rFonts w:ascii="Times New Roman" w:hAnsi="Times New Roman"/>
          <w:szCs w:val="24"/>
        </w:rPr>
      </w:pPr>
    </w:p>
    <w:p w14:paraId="53CE3670" w14:textId="397A829B" w:rsidR="00250660" w:rsidRPr="0070735A" w:rsidRDefault="003168CC" w:rsidP="00250660">
      <w:pPr>
        <w:rPr>
          <w:rFonts w:ascii="Times New Roman" w:hAnsi="Times New Roman"/>
          <w:sz w:val="20"/>
          <w:szCs w:val="24"/>
        </w:rPr>
      </w:pPr>
      <w:r w:rsidRPr="00260856">
        <w:rPr>
          <w:rFonts w:ascii="Times New Roman" w:hAnsi="Times New Roman"/>
          <w:i/>
          <w:sz w:val="20"/>
          <w:szCs w:val="24"/>
        </w:rPr>
        <w:t xml:space="preserve">CI </w:t>
      </w:r>
      <w:r w:rsidRPr="00260856">
        <w:rPr>
          <w:rFonts w:ascii="Times New Roman" w:hAnsi="Times New Roman"/>
          <w:sz w:val="20"/>
          <w:szCs w:val="24"/>
        </w:rPr>
        <w:t xml:space="preserve">confidence interval, </w:t>
      </w:r>
      <w:r w:rsidR="00250660" w:rsidRPr="00260856">
        <w:rPr>
          <w:rFonts w:ascii="Times New Roman" w:hAnsi="Times New Roman"/>
          <w:i/>
          <w:sz w:val="20"/>
          <w:szCs w:val="24"/>
        </w:rPr>
        <w:t>IQ</w:t>
      </w:r>
      <w:r w:rsidR="00250660" w:rsidRPr="00260856">
        <w:rPr>
          <w:rFonts w:ascii="Times New Roman" w:hAnsi="Times New Roman"/>
          <w:sz w:val="20"/>
          <w:szCs w:val="24"/>
        </w:rPr>
        <w:t xml:space="preserve"> Intelligence Quotient, </w:t>
      </w:r>
      <w:r w:rsidR="00250660" w:rsidRPr="00260856">
        <w:rPr>
          <w:rFonts w:ascii="Times New Roman" w:hAnsi="Times New Roman"/>
          <w:i/>
          <w:sz w:val="20"/>
          <w:szCs w:val="24"/>
        </w:rPr>
        <w:t>SRS</w:t>
      </w:r>
      <w:r w:rsidR="00250660" w:rsidRPr="00260856">
        <w:rPr>
          <w:rFonts w:ascii="Times New Roman" w:hAnsi="Times New Roman"/>
          <w:sz w:val="20"/>
          <w:szCs w:val="24"/>
        </w:rPr>
        <w:t xml:space="preserve"> Social Responsiveness Scale, </w:t>
      </w:r>
      <w:r w:rsidR="00250660" w:rsidRPr="00260856">
        <w:rPr>
          <w:rFonts w:ascii="Times New Roman" w:hAnsi="Times New Roman"/>
          <w:i/>
          <w:sz w:val="20"/>
          <w:szCs w:val="24"/>
        </w:rPr>
        <w:t>ADOS-2 CSS</w:t>
      </w:r>
      <w:r w:rsidR="00250660" w:rsidRPr="00260856">
        <w:rPr>
          <w:rFonts w:ascii="Times New Roman" w:hAnsi="Times New Roman"/>
          <w:sz w:val="20"/>
          <w:szCs w:val="24"/>
        </w:rPr>
        <w:t xml:space="preserve"> Autism Diagnostic Observation Schedule-2, </w:t>
      </w:r>
      <w:r w:rsidR="00250660" w:rsidRPr="00260856">
        <w:rPr>
          <w:rFonts w:ascii="Times New Roman" w:hAnsi="Times New Roman"/>
          <w:i/>
          <w:sz w:val="20"/>
          <w:szCs w:val="24"/>
        </w:rPr>
        <w:t>CBCL</w:t>
      </w:r>
      <w:r w:rsidR="00250660" w:rsidRPr="00260856">
        <w:rPr>
          <w:rFonts w:ascii="Times New Roman" w:hAnsi="Times New Roman"/>
          <w:sz w:val="20"/>
          <w:szCs w:val="24"/>
        </w:rPr>
        <w:t xml:space="preserve"> Child Behavior Checklist, </w:t>
      </w:r>
      <w:r w:rsidR="00250660" w:rsidRPr="00260856">
        <w:rPr>
          <w:rFonts w:ascii="Times New Roman" w:hAnsi="Times New Roman"/>
          <w:i/>
          <w:sz w:val="20"/>
          <w:szCs w:val="24"/>
        </w:rPr>
        <w:t>RBS-R</w:t>
      </w:r>
      <w:r w:rsidR="00250660" w:rsidRPr="00260856">
        <w:rPr>
          <w:rFonts w:ascii="Times New Roman" w:hAnsi="Times New Roman"/>
          <w:sz w:val="20"/>
          <w:szCs w:val="24"/>
        </w:rPr>
        <w:t xml:space="preserve"> Repetitive Behavior Scale-Revised, </w:t>
      </w:r>
      <w:r w:rsidR="00250660" w:rsidRPr="00260856">
        <w:rPr>
          <w:rFonts w:ascii="Times New Roman" w:hAnsi="Times New Roman"/>
          <w:i/>
          <w:sz w:val="20"/>
          <w:szCs w:val="24"/>
        </w:rPr>
        <w:t>CERQ</w:t>
      </w:r>
      <w:r w:rsidR="00250660" w:rsidRPr="00260856">
        <w:rPr>
          <w:rFonts w:ascii="Times New Roman" w:hAnsi="Times New Roman"/>
          <w:sz w:val="20"/>
          <w:szCs w:val="24"/>
        </w:rPr>
        <w:t xml:space="preserve"> Cognitive Emotion Regulation Questionnaire, </w:t>
      </w:r>
      <w:r w:rsidR="00250660" w:rsidRPr="00260856">
        <w:rPr>
          <w:rFonts w:ascii="Times New Roman" w:hAnsi="Times New Roman"/>
          <w:i/>
          <w:sz w:val="20"/>
          <w:szCs w:val="24"/>
        </w:rPr>
        <w:t>PGS</w:t>
      </w:r>
      <w:r w:rsidR="00250660" w:rsidRPr="00260856">
        <w:rPr>
          <w:rFonts w:ascii="Times New Roman" w:hAnsi="Times New Roman"/>
          <w:sz w:val="20"/>
          <w:szCs w:val="24"/>
        </w:rPr>
        <w:t xml:space="preserve"> Personal Growth Scale, </w:t>
      </w:r>
      <w:r w:rsidR="00250660" w:rsidRPr="00260856">
        <w:rPr>
          <w:rFonts w:ascii="Times New Roman" w:hAnsi="Times New Roman"/>
          <w:i/>
          <w:sz w:val="20"/>
          <w:szCs w:val="24"/>
        </w:rPr>
        <w:t>PR</w:t>
      </w:r>
      <w:r w:rsidR="00250660" w:rsidRPr="00260856">
        <w:rPr>
          <w:rFonts w:ascii="Times New Roman" w:hAnsi="Times New Roman"/>
          <w:sz w:val="20"/>
          <w:szCs w:val="24"/>
        </w:rPr>
        <w:t xml:space="preserve"> Partner Relationship, </w:t>
      </w:r>
      <w:r w:rsidR="00250660" w:rsidRPr="00260856">
        <w:rPr>
          <w:rFonts w:ascii="Times New Roman" w:hAnsi="Times New Roman"/>
          <w:i/>
          <w:sz w:val="20"/>
          <w:szCs w:val="24"/>
        </w:rPr>
        <w:t>SC</w:t>
      </w:r>
      <w:r w:rsidR="00250660" w:rsidRPr="00260856">
        <w:rPr>
          <w:rFonts w:ascii="Times New Roman" w:hAnsi="Times New Roman"/>
          <w:sz w:val="20"/>
          <w:szCs w:val="24"/>
        </w:rPr>
        <w:t xml:space="preserve"> Social contacts, </w:t>
      </w:r>
      <w:r w:rsidR="00250660" w:rsidRPr="00260856">
        <w:rPr>
          <w:rFonts w:ascii="Times New Roman" w:hAnsi="Times New Roman"/>
          <w:i/>
          <w:sz w:val="20"/>
          <w:szCs w:val="24"/>
        </w:rPr>
        <w:t>OBVL</w:t>
      </w:r>
      <w:r w:rsidR="00250660" w:rsidRPr="00260856">
        <w:rPr>
          <w:rFonts w:ascii="Times New Roman" w:hAnsi="Times New Roman"/>
          <w:sz w:val="20"/>
          <w:szCs w:val="24"/>
        </w:rPr>
        <w:t xml:space="preserve"> Opvoedingsbelasting vragenlijst [Parenting Stress Questionnaire], </w:t>
      </w:r>
      <w:r w:rsidR="00250660" w:rsidRPr="00260856">
        <w:rPr>
          <w:rFonts w:ascii="Times New Roman" w:hAnsi="Times New Roman"/>
          <w:i/>
          <w:sz w:val="20"/>
          <w:szCs w:val="24"/>
        </w:rPr>
        <w:t>SRS-A</w:t>
      </w:r>
      <w:r w:rsidR="00250660" w:rsidRPr="00260856">
        <w:rPr>
          <w:rFonts w:ascii="Times New Roman" w:hAnsi="Times New Roman"/>
          <w:sz w:val="20"/>
          <w:szCs w:val="24"/>
        </w:rPr>
        <w:t xml:space="preserve"> Social Responsiveness Scale-Adults, </w:t>
      </w:r>
      <w:r w:rsidR="00250660" w:rsidRPr="00260856">
        <w:rPr>
          <w:rFonts w:ascii="Times New Roman" w:hAnsi="Times New Roman"/>
          <w:i/>
          <w:sz w:val="20"/>
          <w:szCs w:val="24"/>
        </w:rPr>
        <w:t>ASR</w:t>
      </w:r>
      <w:r w:rsidR="00250660" w:rsidRPr="00260856">
        <w:rPr>
          <w:rFonts w:ascii="Times New Roman" w:hAnsi="Times New Roman"/>
          <w:sz w:val="20"/>
          <w:szCs w:val="24"/>
        </w:rPr>
        <w:t xml:space="preserve"> Adult Self-Report, </w:t>
      </w:r>
      <w:r w:rsidR="00250660" w:rsidRPr="00260856">
        <w:rPr>
          <w:rFonts w:ascii="Times New Roman" w:hAnsi="Times New Roman"/>
          <w:i/>
          <w:sz w:val="20"/>
          <w:szCs w:val="24"/>
        </w:rPr>
        <w:t xml:space="preserve">FAD </w:t>
      </w:r>
      <w:r w:rsidR="00250660" w:rsidRPr="00260856">
        <w:rPr>
          <w:rFonts w:ascii="Times New Roman" w:hAnsi="Times New Roman"/>
          <w:sz w:val="20"/>
          <w:szCs w:val="24"/>
        </w:rPr>
        <w:t>Family Assessment Device.</w:t>
      </w:r>
      <w:bookmarkStart w:id="1" w:name="_GoBack"/>
      <w:bookmarkEnd w:id="1"/>
    </w:p>
    <w:p w14:paraId="643DEECE" w14:textId="77777777" w:rsidR="00154AC8" w:rsidRPr="002A1E8B" w:rsidRDefault="00154AC8" w:rsidP="002A1E8B">
      <w:pPr>
        <w:spacing w:line="480" w:lineRule="auto"/>
        <w:rPr>
          <w:rFonts w:ascii="Times New Roman" w:hAnsi="Times New Roman"/>
          <w:b/>
          <w:sz w:val="24"/>
        </w:rPr>
      </w:pPr>
    </w:p>
    <w:sectPr w:rsidR="00154AC8" w:rsidRPr="002A1E8B" w:rsidSect="002A1E8B">
      <w:headerReference w:type="default" r:id="rId8"/>
      <w:footerReference w:type="default" r:id="rId9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57076A" w14:textId="77777777" w:rsidR="00920B7E" w:rsidRDefault="00920B7E" w:rsidP="00C27E0B">
      <w:r>
        <w:separator/>
      </w:r>
    </w:p>
  </w:endnote>
  <w:endnote w:type="continuationSeparator" w:id="0">
    <w:p w14:paraId="67A9EABA" w14:textId="77777777" w:rsidR="00920B7E" w:rsidRDefault="00920B7E" w:rsidP="00C27E0B">
      <w:r>
        <w:continuationSeparator/>
      </w:r>
    </w:p>
  </w:endnote>
  <w:endnote w:type="continuationNotice" w:id="1">
    <w:p w14:paraId="712F3550" w14:textId="77777777" w:rsidR="00920B7E" w:rsidRDefault="00920B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FF0C69" w14:textId="77777777" w:rsidR="00920B7E" w:rsidRDefault="00920B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E264D8" w14:textId="77777777" w:rsidR="00920B7E" w:rsidRDefault="00920B7E" w:rsidP="00C27E0B">
      <w:r>
        <w:separator/>
      </w:r>
    </w:p>
  </w:footnote>
  <w:footnote w:type="continuationSeparator" w:id="0">
    <w:p w14:paraId="401A5F03" w14:textId="77777777" w:rsidR="00920B7E" w:rsidRDefault="00920B7E" w:rsidP="00C27E0B">
      <w:r>
        <w:continuationSeparator/>
      </w:r>
    </w:p>
  </w:footnote>
  <w:footnote w:type="continuationNotice" w:id="1">
    <w:p w14:paraId="16D12760" w14:textId="77777777" w:rsidR="00920B7E" w:rsidRDefault="00920B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693158"/>
      <w:docPartObj>
        <w:docPartGallery w:val="Page Numbers (Top of Page)"/>
        <w:docPartUnique/>
      </w:docPartObj>
    </w:sdtPr>
    <w:sdtEndPr/>
    <w:sdtContent>
      <w:p w14:paraId="79EFE7E2" w14:textId="552BDA8A" w:rsidR="00920B7E" w:rsidRDefault="00920B7E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0856" w:rsidRPr="00260856">
          <w:rPr>
            <w:noProof/>
            <w:lang w:val="nl-NL"/>
          </w:rPr>
          <w:t>2</w:t>
        </w:r>
        <w:r>
          <w:fldChar w:fldCharType="end"/>
        </w:r>
      </w:p>
    </w:sdtContent>
  </w:sdt>
  <w:p w14:paraId="039FB108" w14:textId="77777777" w:rsidR="00920B7E" w:rsidRDefault="00920B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547C8"/>
    <w:multiLevelType w:val="multilevel"/>
    <w:tmpl w:val="EAC67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6678FE"/>
    <w:multiLevelType w:val="hybridMultilevel"/>
    <w:tmpl w:val="068C6100"/>
    <w:lvl w:ilvl="0" w:tplc="2E6ADDC2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063CF5"/>
    <w:multiLevelType w:val="hybridMultilevel"/>
    <w:tmpl w:val="6D0AB800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0855455A"/>
    <w:multiLevelType w:val="hybridMultilevel"/>
    <w:tmpl w:val="A08489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D4D9D"/>
    <w:multiLevelType w:val="hybridMultilevel"/>
    <w:tmpl w:val="950216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C6774"/>
    <w:multiLevelType w:val="hybridMultilevel"/>
    <w:tmpl w:val="BD5885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BE51D1"/>
    <w:multiLevelType w:val="hybridMultilevel"/>
    <w:tmpl w:val="DAC67D3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EA967A6"/>
    <w:multiLevelType w:val="hybridMultilevel"/>
    <w:tmpl w:val="4ACE59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F233B4"/>
    <w:multiLevelType w:val="hybridMultilevel"/>
    <w:tmpl w:val="8A7297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B418A"/>
    <w:multiLevelType w:val="hybridMultilevel"/>
    <w:tmpl w:val="693CA8DE"/>
    <w:lvl w:ilvl="0" w:tplc="48D22A26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C9644A"/>
    <w:multiLevelType w:val="hybridMultilevel"/>
    <w:tmpl w:val="21BED5C4"/>
    <w:lvl w:ilvl="0" w:tplc="2578D086">
      <w:start w:val="12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A070B6"/>
    <w:multiLevelType w:val="hybridMultilevel"/>
    <w:tmpl w:val="275C81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BF090E"/>
    <w:multiLevelType w:val="hybridMultilevel"/>
    <w:tmpl w:val="4DAE87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D7274D"/>
    <w:multiLevelType w:val="hybridMultilevel"/>
    <w:tmpl w:val="E2902E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AB201A"/>
    <w:multiLevelType w:val="hybridMultilevel"/>
    <w:tmpl w:val="14CE655C"/>
    <w:lvl w:ilvl="0" w:tplc="45B832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5B094A"/>
    <w:multiLevelType w:val="hybridMultilevel"/>
    <w:tmpl w:val="79AE9BEA"/>
    <w:lvl w:ilvl="0" w:tplc="1C1EF0D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D12C60"/>
    <w:multiLevelType w:val="hybridMultilevel"/>
    <w:tmpl w:val="4F560BAA"/>
    <w:lvl w:ilvl="0" w:tplc="A6A6D4EE">
      <w:start w:val="5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F58BE"/>
    <w:multiLevelType w:val="hybridMultilevel"/>
    <w:tmpl w:val="5802C244"/>
    <w:lvl w:ilvl="0" w:tplc="E8243A5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EF1F7B"/>
    <w:multiLevelType w:val="hybridMultilevel"/>
    <w:tmpl w:val="0A3AA396"/>
    <w:lvl w:ilvl="0" w:tplc="CA329DEC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4D50B2"/>
    <w:multiLevelType w:val="hybridMultilevel"/>
    <w:tmpl w:val="0A363C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B10D5C"/>
    <w:multiLevelType w:val="hybridMultilevel"/>
    <w:tmpl w:val="0F9C41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05059C"/>
    <w:multiLevelType w:val="hybridMultilevel"/>
    <w:tmpl w:val="64602A3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600329C5"/>
    <w:multiLevelType w:val="hybridMultilevel"/>
    <w:tmpl w:val="A9C211D4"/>
    <w:lvl w:ilvl="0" w:tplc="E8243A5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0A4D20"/>
    <w:multiLevelType w:val="hybridMultilevel"/>
    <w:tmpl w:val="17AC9D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BB50E6"/>
    <w:multiLevelType w:val="hybridMultilevel"/>
    <w:tmpl w:val="D65C41BE"/>
    <w:lvl w:ilvl="0" w:tplc="9C48E96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5B34E6"/>
    <w:multiLevelType w:val="hybridMultilevel"/>
    <w:tmpl w:val="80EC52FA"/>
    <w:lvl w:ilvl="0" w:tplc="CE7639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6D14B2"/>
    <w:multiLevelType w:val="hybridMultilevel"/>
    <w:tmpl w:val="2CA4FD8E"/>
    <w:lvl w:ilvl="0" w:tplc="E8243A5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50576"/>
    <w:multiLevelType w:val="hybridMultilevel"/>
    <w:tmpl w:val="59F20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EE5607"/>
    <w:multiLevelType w:val="hybridMultilevel"/>
    <w:tmpl w:val="3572DB3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7AC109B8"/>
    <w:multiLevelType w:val="hybridMultilevel"/>
    <w:tmpl w:val="223478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95319E"/>
    <w:multiLevelType w:val="hybridMultilevel"/>
    <w:tmpl w:val="8D487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440052"/>
    <w:multiLevelType w:val="hybridMultilevel"/>
    <w:tmpl w:val="CA025E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0"/>
  </w:num>
  <w:num w:numId="3">
    <w:abstractNumId w:val="21"/>
  </w:num>
  <w:num w:numId="4">
    <w:abstractNumId w:val="28"/>
  </w:num>
  <w:num w:numId="5">
    <w:abstractNumId w:val="3"/>
  </w:num>
  <w:num w:numId="6">
    <w:abstractNumId w:val="13"/>
  </w:num>
  <w:num w:numId="7">
    <w:abstractNumId w:val="2"/>
  </w:num>
  <w:num w:numId="8">
    <w:abstractNumId w:val="31"/>
  </w:num>
  <w:num w:numId="9">
    <w:abstractNumId w:val="29"/>
  </w:num>
  <w:num w:numId="10">
    <w:abstractNumId w:val="5"/>
  </w:num>
  <w:num w:numId="11">
    <w:abstractNumId w:val="4"/>
  </w:num>
  <w:num w:numId="12">
    <w:abstractNumId w:val="20"/>
  </w:num>
  <w:num w:numId="13">
    <w:abstractNumId w:val="11"/>
  </w:num>
  <w:num w:numId="14">
    <w:abstractNumId w:val="12"/>
  </w:num>
  <w:num w:numId="15">
    <w:abstractNumId w:val="19"/>
  </w:num>
  <w:num w:numId="16">
    <w:abstractNumId w:val="16"/>
  </w:num>
  <w:num w:numId="17">
    <w:abstractNumId w:val="25"/>
  </w:num>
  <w:num w:numId="18">
    <w:abstractNumId w:val="8"/>
  </w:num>
  <w:num w:numId="19">
    <w:abstractNumId w:val="7"/>
  </w:num>
  <w:num w:numId="20">
    <w:abstractNumId w:val="23"/>
  </w:num>
  <w:num w:numId="21">
    <w:abstractNumId w:val="27"/>
  </w:num>
  <w:num w:numId="22">
    <w:abstractNumId w:val="1"/>
  </w:num>
  <w:num w:numId="23">
    <w:abstractNumId w:val="9"/>
  </w:num>
  <w:num w:numId="24">
    <w:abstractNumId w:val="10"/>
  </w:num>
  <w:num w:numId="25">
    <w:abstractNumId w:val="15"/>
  </w:num>
  <w:num w:numId="26">
    <w:abstractNumId w:val="22"/>
  </w:num>
  <w:num w:numId="27">
    <w:abstractNumId w:val="14"/>
  </w:num>
  <w:num w:numId="28">
    <w:abstractNumId w:val="18"/>
  </w:num>
  <w:num w:numId="29">
    <w:abstractNumId w:val="24"/>
  </w:num>
  <w:num w:numId="30">
    <w:abstractNumId w:val="17"/>
  </w:num>
  <w:num w:numId="31">
    <w:abstractNumId w:val="26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QwMzIzNDA2NzYws7RQ0lEKTi0uzszPAykwsagFAESRNGUtAAAA"/>
  </w:docVars>
  <w:rsids>
    <w:rsidRoot w:val="0016763C"/>
    <w:rsid w:val="0000002E"/>
    <w:rsid w:val="00000CFB"/>
    <w:rsid w:val="00000E62"/>
    <w:rsid w:val="000024B3"/>
    <w:rsid w:val="00002EBB"/>
    <w:rsid w:val="000038D7"/>
    <w:rsid w:val="0000423F"/>
    <w:rsid w:val="000049AE"/>
    <w:rsid w:val="00004D1C"/>
    <w:rsid w:val="00004DF5"/>
    <w:rsid w:val="00004F12"/>
    <w:rsid w:val="0000526F"/>
    <w:rsid w:val="000054EE"/>
    <w:rsid w:val="000055CC"/>
    <w:rsid w:val="00005C77"/>
    <w:rsid w:val="00006610"/>
    <w:rsid w:val="00006C24"/>
    <w:rsid w:val="0000732B"/>
    <w:rsid w:val="0000770A"/>
    <w:rsid w:val="00007800"/>
    <w:rsid w:val="00007BA7"/>
    <w:rsid w:val="0001118E"/>
    <w:rsid w:val="000121CD"/>
    <w:rsid w:val="00012AE9"/>
    <w:rsid w:val="0001364B"/>
    <w:rsid w:val="00013A34"/>
    <w:rsid w:val="00013D07"/>
    <w:rsid w:val="00014706"/>
    <w:rsid w:val="00015B9D"/>
    <w:rsid w:val="0001648C"/>
    <w:rsid w:val="00016DDA"/>
    <w:rsid w:val="000170AF"/>
    <w:rsid w:val="000171F7"/>
    <w:rsid w:val="000178BA"/>
    <w:rsid w:val="00020B09"/>
    <w:rsid w:val="00020D1B"/>
    <w:rsid w:val="000223F4"/>
    <w:rsid w:val="00022B84"/>
    <w:rsid w:val="000233BF"/>
    <w:rsid w:val="00023E14"/>
    <w:rsid w:val="00026130"/>
    <w:rsid w:val="000262B5"/>
    <w:rsid w:val="00026536"/>
    <w:rsid w:val="00026C82"/>
    <w:rsid w:val="00026C95"/>
    <w:rsid w:val="0002703E"/>
    <w:rsid w:val="000274A9"/>
    <w:rsid w:val="000274DC"/>
    <w:rsid w:val="00027B53"/>
    <w:rsid w:val="00030968"/>
    <w:rsid w:val="0003109B"/>
    <w:rsid w:val="00031807"/>
    <w:rsid w:val="00031814"/>
    <w:rsid w:val="0003194D"/>
    <w:rsid w:val="0003199A"/>
    <w:rsid w:val="00031B81"/>
    <w:rsid w:val="00032466"/>
    <w:rsid w:val="000328A6"/>
    <w:rsid w:val="00032A89"/>
    <w:rsid w:val="000333B1"/>
    <w:rsid w:val="000333E8"/>
    <w:rsid w:val="00033958"/>
    <w:rsid w:val="00033A74"/>
    <w:rsid w:val="00033C21"/>
    <w:rsid w:val="00033FF6"/>
    <w:rsid w:val="00034CB3"/>
    <w:rsid w:val="00035A1B"/>
    <w:rsid w:val="00036901"/>
    <w:rsid w:val="00036E03"/>
    <w:rsid w:val="00037299"/>
    <w:rsid w:val="0003784D"/>
    <w:rsid w:val="0004043F"/>
    <w:rsid w:val="00040457"/>
    <w:rsid w:val="00040639"/>
    <w:rsid w:val="00042798"/>
    <w:rsid w:val="00042960"/>
    <w:rsid w:val="00042F43"/>
    <w:rsid w:val="00043849"/>
    <w:rsid w:val="00043A12"/>
    <w:rsid w:val="00043A95"/>
    <w:rsid w:val="00044492"/>
    <w:rsid w:val="0004476A"/>
    <w:rsid w:val="00044E29"/>
    <w:rsid w:val="000454CE"/>
    <w:rsid w:val="000466B8"/>
    <w:rsid w:val="00046759"/>
    <w:rsid w:val="00047343"/>
    <w:rsid w:val="00047ACE"/>
    <w:rsid w:val="00047F41"/>
    <w:rsid w:val="000504CB"/>
    <w:rsid w:val="0005070C"/>
    <w:rsid w:val="00050A9B"/>
    <w:rsid w:val="00050D74"/>
    <w:rsid w:val="000511F7"/>
    <w:rsid w:val="00051D76"/>
    <w:rsid w:val="000526A0"/>
    <w:rsid w:val="00052B42"/>
    <w:rsid w:val="00052DF7"/>
    <w:rsid w:val="00052EE0"/>
    <w:rsid w:val="0005398F"/>
    <w:rsid w:val="00053CD0"/>
    <w:rsid w:val="000540A6"/>
    <w:rsid w:val="00055BF6"/>
    <w:rsid w:val="00056FFA"/>
    <w:rsid w:val="000572D0"/>
    <w:rsid w:val="00060F2B"/>
    <w:rsid w:val="0006121A"/>
    <w:rsid w:val="0006126D"/>
    <w:rsid w:val="000619BC"/>
    <w:rsid w:val="00061C52"/>
    <w:rsid w:val="000625A4"/>
    <w:rsid w:val="00062D1C"/>
    <w:rsid w:val="00063B91"/>
    <w:rsid w:val="00063EFA"/>
    <w:rsid w:val="0006444D"/>
    <w:rsid w:val="000644FB"/>
    <w:rsid w:val="00065224"/>
    <w:rsid w:val="000652D3"/>
    <w:rsid w:val="0006537F"/>
    <w:rsid w:val="00065748"/>
    <w:rsid w:val="000659C7"/>
    <w:rsid w:val="00065D70"/>
    <w:rsid w:val="000661B3"/>
    <w:rsid w:val="00066264"/>
    <w:rsid w:val="00066468"/>
    <w:rsid w:val="00066C12"/>
    <w:rsid w:val="00067206"/>
    <w:rsid w:val="00070376"/>
    <w:rsid w:val="00070ED0"/>
    <w:rsid w:val="0007105D"/>
    <w:rsid w:val="00071276"/>
    <w:rsid w:val="0007130A"/>
    <w:rsid w:val="0007130E"/>
    <w:rsid w:val="00071780"/>
    <w:rsid w:val="00071981"/>
    <w:rsid w:val="00072044"/>
    <w:rsid w:val="000723C4"/>
    <w:rsid w:val="00072A27"/>
    <w:rsid w:val="0007316D"/>
    <w:rsid w:val="00073623"/>
    <w:rsid w:val="00073AB3"/>
    <w:rsid w:val="00073B40"/>
    <w:rsid w:val="00073B75"/>
    <w:rsid w:val="0007460B"/>
    <w:rsid w:val="00074D7A"/>
    <w:rsid w:val="00074DC5"/>
    <w:rsid w:val="000765E9"/>
    <w:rsid w:val="000768AD"/>
    <w:rsid w:val="00076942"/>
    <w:rsid w:val="00077756"/>
    <w:rsid w:val="00077E6F"/>
    <w:rsid w:val="00080F85"/>
    <w:rsid w:val="00080FDD"/>
    <w:rsid w:val="0008153F"/>
    <w:rsid w:val="000820F7"/>
    <w:rsid w:val="000824D3"/>
    <w:rsid w:val="00082A54"/>
    <w:rsid w:val="00082D4F"/>
    <w:rsid w:val="00083570"/>
    <w:rsid w:val="00083F99"/>
    <w:rsid w:val="00084713"/>
    <w:rsid w:val="00085189"/>
    <w:rsid w:val="00085DB6"/>
    <w:rsid w:val="00087434"/>
    <w:rsid w:val="00087FFE"/>
    <w:rsid w:val="000900E7"/>
    <w:rsid w:val="000905E8"/>
    <w:rsid w:val="00091363"/>
    <w:rsid w:val="000914A7"/>
    <w:rsid w:val="000918A8"/>
    <w:rsid w:val="00091FE4"/>
    <w:rsid w:val="00092089"/>
    <w:rsid w:val="00092509"/>
    <w:rsid w:val="00092611"/>
    <w:rsid w:val="000926B2"/>
    <w:rsid w:val="00092C3C"/>
    <w:rsid w:val="000945D2"/>
    <w:rsid w:val="00094DF0"/>
    <w:rsid w:val="000953D9"/>
    <w:rsid w:val="00095A60"/>
    <w:rsid w:val="00096667"/>
    <w:rsid w:val="00096EAA"/>
    <w:rsid w:val="000A06E0"/>
    <w:rsid w:val="000A0BED"/>
    <w:rsid w:val="000A181A"/>
    <w:rsid w:val="000A1CE6"/>
    <w:rsid w:val="000A1E54"/>
    <w:rsid w:val="000A2AE3"/>
    <w:rsid w:val="000A426D"/>
    <w:rsid w:val="000A51E5"/>
    <w:rsid w:val="000A54A3"/>
    <w:rsid w:val="000A5815"/>
    <w:rsid w:val="000A5D28"/>
    <w:rsid w:val="000A7CBA"/>
    <w:rsid w:val="000B0207"/>
    <w:rsid w:val="000B057B"/>
    <w:rsid w:val="000B06B7"/>
    <w:rsid w:val="000B0966"/>
    <w:rsid w:val="000B190E"/>
    <w:rsid w:val="000B2079"/>
    <w:rsid w:val="000B44D9"/>
    <w:rsid w:val="000B465A"/>
    <w:rsid w:val="000B5FA1"/>
    <w:rsid w:val="000B6515"/>
    <w:rsid w:val="000B679B"/>
    <w:rsid w:val="000B73E2"/>
    <w:rsid w:val="000B758A"/>
    <w:rsid w:val="000C092F"/>
    <w:rsid w:val="000C1952"/>
    <w:rsid w:val="000C1E6D"/>
    <w:rsid w:val="000C20D8"/>
    <w:rsid w:val="000C2BC2"/>
    <w:rsid w:val="000C2CB0"/>
    <w:rsid w:val="000C41BF"/>
    <w:rsid w:val="000C49DC"/>
    <w:rsid w:val="000C4C6F"/>
    <w:rsid w:val="000C57D0"/>
    <w:rsid w:val="000C5F27"/>
    <w:rsid w:val="000C6563"/>
    <w:rsid w:val="000C69F3"/>
    <w:rsid w:val="000C6C7C"/>
    <w:rsid w:val="000C6CD0"/>
    <w:rsid w:val="000C73E7"/>
    <w:rsid w:val="000C7A08"/>
    <w:rsid w:val="000D069A"/>
    <w:rsid w:val="000D0BC5"/>
    <w:rsid w:val="000D0C2B"/>
    <w:rsid w:val="000D0D30"/>
    <w:rsid w:val="000D108B"/>
    <w:rsid w:val="000D10AA"/>
    <w:rsid w:val="000D11C0"/>
    <w:rsid w:val="000D1670"/>
    <w:rsid w:val="000D1B8F"/>
    <w:rsid w:val="000D385C"/>
    <w:rsid w:val="000D3E70"/>
    <w:rsid w:val="000D43A8"/>
    <w:rsid w:val="000D4B8C"/>
    <w:rsid w:val="000D55D2"/>
    <w:rsid w:val="000D5E3E"/>
    <w:rsid w:val="000D5E7E"/>
    <w:rsid w:val="000D6C73"/>
    <w:rsid w:val="000E062E"/>
    <w:rsid w:val="000E06F1"/>
    <w:rsid w:val="000E2012"/>
    <w:rsid w:val="000E26F7"/>
    <w:rsid w:val="000E4637"/>
    <w:rsid w:val="000E46B6"/>
    <w:rsid w:val="000E4818"/>
    <w:rsid w:val="000E49EE"/>
    <w:rsid w:val="000E4B27"/>
    <w:rsid w:val="000E4D12"/>
    <w:rsid w:val="000E59DB"/>
    <w:rsid w:val="000E6255"/>
    <w:rsid w:val="000E760A"/>
    <w:rsid w:val="000E7E64"/>
    <w:rsid w:val="000F0484"/>
    <w:rsid w:val="000F1C6F"/>
    <w:rsid w:val="000F2D24"/>
    <w:rsid w:val="000F2E06"/>
    <w:rsid w:val="000F37CC"/>
    <w:rsid w:val="000F3DEA"/>
    <w:rsid w:val="000F4686"/>
    <w:rsid w:val="000F4A61"/>
    <w:rsid w:val="000F4B40"/>
    <w:rsid w:val="000F50EB"/>
    <w:rsid w:val="000F5549"/>
    <w:rsid w:val="000F5943"/>
    <w:rsid w:val="000F60FD"/>
    <w:rsid w:val="000F6363"/>
    <w:rsid w:val="000F6587"/>
    <w:rsid w:val="000F6ECF"/>
    <w:rsid w:val="000F7288"/>
    <w:rsid w:val="0010020D"/>
    <w:rsid w:val="00100493"/>
    <w:rsid w:val="00100C59"/>
    <w:rsid w:val="0010155F"/>
    <w:rsid w:val="0010241A"/>
    <w:rsid w:val="00103524"/>
    <w:rsid w:val="0010461C"/>
    <w:rsid w:val="0010502C"/>
    <w:rsid w:val="00106889"/>
    <w:rsid w:val="00106E46"/>
    <w:rsid w:val="001071B7"/>
    <w:rsid w:val="00107943"/>
    <w:rsid w:val="00107BDD"/>
    <w:rsid w:val="00110807"/>
    <w:rsid w:val="00110EAF"/>
    <w:rsid w:val="00112384"/>
    <w:rsid w:val="00113326"/>
    <w:rsid w:val="00113683"/>
    <w:rsid w:val="00113C9E"/>
    <w:rsid w:val="00117A53"/>
    <w:rsid w:val="00117B0E"/>
    <w:rsid w:val="00117B46"/>
    <w:rsid w:val="00117D9C"/>
    <w:rsid w:val="001203E6"/>
    <w:rsid w:val="001205A8"/>
    <w:rsid w:val="001205FF"/>
    <w:rsid w:val="0012185F"/>
    <w:rsid w:val="00121C2A"/>
    <w:rsid w:val="00122B14"/>
    <w:rsid w:val="00122C26"/>
    <w:rsid w:val="00122F92"/>
    <w:rsid w:val="00123104"/>
    <w:rsid w:val="00123A24"/>
    <w:rsid w:val="00123D9C"/>
    <w:rsid w:val="001247B1"/>
    <w:rsid w:val="00125ADF"/>
    <w:rsid w:val="00125EBB"/>
    <w:rsid w:val="0012631C"/>
    <w:rsid w:val="00126CE0"/>
    <w:rsid w:val="00127181"/>
    <w:rsid w:val="0012759D"/>
    <w:rsid w:val="00127D6E"/>
    <w:rsid w:val="001309E7"/>
    <w:rsid w:val="00131712"/>
    <w:rsid w:val="00131924"/>
    <w:rsid w:val="00131E4F"/>
    <w:rsid w:val="001320DF"/>
    <w:rsid w:val="00133364"/>
    <w:rsid w:val="00134B16"/>
    <w:rsid w:val="0013526E"/>
    <w:rsid w:val="001358B9"/>
    <w:rsid w:val="00135E27"/>
    <w:rsid w:val="00137D1F"/>
    <w:rsid w:val="001400BD"/>
    <w:rsid w:val="00140F1A"/>
    <w:rsid w:val="001411A2"/>
    <w:rsid w:val="001415FB"/>
    <w:rsid w:val="001416F4"/>
    <w:rsid w:val="00141D93"/>
    <w:rsid w:val="001420B0"/>
    <w:rsid w:val="00142988"/>
    <w:rsid w:val="00142A68"/>
    <w:rsid w:val="00142AAB"/>
    <w:rsid w:val="001432A6"/>
    <w:rsid w:val="001436D4"/>
    <w:rsid w:val="00143957"/>
    <w:rsid w:val="00143D2A"/>
    <w:rsid w:val="00143D35"/>
    <w:rsid w:val="00144130"/>
    <w:rsid w:val="00144B40"/>
    <w:rsid w:val="00145B5E"/>
    <w:rsid w:val="00146DEB"/>
    <w:rsid w:val="00146F61"/>
    <w:rsid w:val="001478AB"/>
    <w:rsid w:val="00147DB9"/>
    <w:rsid w:val="00147F12"/>
    <w:rsid w:val="00152191"/>
    <w:rsid w:val="0015312A"/>
    <w:rsid w:val="00153328"/>
    <w:rsid w:val="00153985"/>
    <w:rsid w:val="00154AC8"/>
    <w:rsid w:val="00154F54"/>
    <w:rsid w:val="00155059"/>
    <w:rsid w:val="00155136"/>
    <w:rsid w:val="001557D7"/>
    <w:rsid w:val="00155A1E"/>
    <w:rsid w:val="00155CFB"/>
    <w:rsid w:val="00156282"/>
    <w:rsid w:val="00156C1C"/>
    <w:rsid w:val="00160833"/>
    <w:rsid w:val="001608D9"/>
    <w:rsid w:val="00160F95"/>
    <w:rsid w:val="001612B4"/>
    <w:rsid w:val="0016356A"/>
    <w:rsid w:val="001639CC"/>
    <w:rsid w:val="00163A8E"/>
    <w:rsid w:val="00164B0A"/>
    <w:rsid w:val="00164B26"/>
    <w:rsid w:val="00165111"/>
    <w:rsid w:val="001653A4"/>
    <w:rsid w:val="001653DC"/>
    <w:rsid w:val="001653EC"/>
    <w:rsid w:val="00165BD1"/>
    <w:rsid w:val="00165E8A"/>
    <w:rsid w:val="00166EDC"/>
    <w:rsid w:val="001673CB"/>
    <w:rsid w:val="0016763C"/>
    <w:rsid w:val="001677A2"/>
    <w:rsid w:val="001677A7"/>
    <w:rsid w:val="00167B62"/>
    <w:rsid w:val="00167F81"/>
    <w:rsid w:val="00170441"/>
    <w:rsid w:val="001707EF"/>
    <w:rsid w:val="00170C0F"/>
    <w:rsid w:val="00170C15"/>
    <w:rsid w:val="00170D9F"/>
    <w:rsid w:val="00170DD8"/>
    <w:rsid w:val="00170DE1"/>
    <w:rsid w:val="00171597"/>
    <w:rsid w:val="0017164C"/>
    <w:rsid w:val="00173B0D"/>
    <w:rsid w:val="00173F17"/>
    <w:rsid w:val="0017461E"/>
    <w:rsid w:val="001752D3"/>
    <w:rsid w:val="00175402"/>
    <w:rsid w:val="00175893"/>
    <w:rsid w:val="00175AE0"/>
    <w:rsid w:val="00176629"/>
    <w:rsid w:val="00176AD5"/>
    <w:rsid w:val="00177EE6"/>
    <w:rsid w:val="00180021"/>
    <w:rsid w:val="001802C6"/>
    <w:rsid w:val="001808DF"/>
    <w:rsid w:val="00180B3C"/>
    <w:rsid w:val="0018195D"/>
    <w:rsid w:val="00182714"/>
    <w:rsid w:val="001831AF"/>
    <w:rsid w:val="00183E23"/>
    <w:rsid w:val="001841C6"/>
    <w:rsid w:val="00184DD3"/>
    <w:rsid w:val="0018529B"/>
    <w:rsid w:val="001859CB"/>
    <w:rsid w:val="00186585"/>
    <w:rsid w:val="001867BC"/>
    <w:rsid w:val="001869AC"/>
    <w:rsid w:val="00187429"/>
    <w:rsid w:val="001879E5"/>
    <w:rsid w:val="00190389"/>
    <w:rsid w:val="001904D0"/>
    <w:rsid w:val="00190504"/>
    <w:rsid w:val="00190810"/>
    <w:rsid w:val="00190A63"/>
    <w:rsid w:val="00190B3B"/>
    <w:rsid w:val="00191135"/>
    <w:rsid w:val="001913B8"/>
    <w:rsid w:val="0019171C"/>
    <w:rsid w:val="00191D3F"/>
    <w:rsid w:val="00192427"/>
    <w:rsid w:val="00192706"/>
    <w:rsid w:val="0019291F"/>
    <w:rsid w:val="00192E78"/>
    <w:rsid w:val="001935BB"/>
    <w:rsid w:val="001936E5"/>
    <w:rsid w:val="00193890"/>
    <w:rsid w:val="00193FE5"/>
    <w:rsid w:val="001941FA"/>
    <w:rsid w:val="00194CB1"/>
    <w:rsid w:val="00194ED2"/>
    <w:rsid w:val="00195391"/>
    <w:rsid w:val="0019551A"/>
    <w:rsid w:val="0019552B"/>
    <w:rsid w:val="00195924"/>
    <w:rsid w:val="00195EDA"/>
    <w:rsid w:val="00196539"/>
    <w:rsid w:val="00197674"/>
    <w:rsid w:val="00197C5A"/>
    <w:rsid w:val="001A06CC"/>
    <w:rsid w:val="001A0A98"/>
    <w:rsid w:val="001A0F50"/>
    <w:rsid w:val="001A16F7"/>
    <w:rsid w:val="001A1ACD"/>
    <w:rsid w:val="001A23A7"/>
    <w:rsid w:val="001A2405"/>
    <w:rsid w:val="001A3625"/>
    <w:rsid w:val="001A36D7"/>
    <w:rsid w:val="001A3A84"/>
    <w:rsid w:val="001A4242"/>
    <w:rsid w:val="001A43E0"/>
    <w:rsid w:val="001A4896"/>
    <w:rsid w:val="001A4DE5"/>
    <w:rsid w:val="001A5446"/>
    <w:rsid w:val="001A5CA9"/>
    <w:rsid w:val="001A5E0C"/>
    <w:rsid w:val="001A676A"/>
    <w:rsid w:val="001A6C6F"/>
    <w:rsid w:val="001A74D1"/>
    <w:rsid w:val="001B0381"/>
    <w:rsid w:val="001B0687"/>
    <w:rsid w:val="001B0CBD"/>
    <w:rsid w:val="001B11A8"/>
    <w:rsid w:val="001B1529"/>
    <w:rsid w:val="001B2F72"/>
    <w:rsid w:val="001B4C0F"/>
    <w:rsid w:val="001B5F2C"/>
    <w:rsid w:val="001B61F5"/>
    <w:rsid w:val="001B6AFF"/>
    <w:rsid w:val="001B6DE5"/>
    <w:rsid w:val="001B7240"/>
    <w:rsid w:val="001B7622"/>
    <w:rsid w:val="001B7DFE"/>
    <w:rsid w:val="001C0906"/>
    <w:rsid w:val="001C1450"/>
    <w:rsid w:val="001C1505"/>
    <w:rsid w:val="001C183C"/>
    <w:rsid w:val="001C210E"/>
    <w:rsid w:val="001C22FB"/>
    <w:rsid w:val="001C2304"/>
    <w:rsid w:val="001C30C1"/>
    <w:rsid w:val="001C4EAB"/>
    <w:rsid w:val="001C56F0"/>
    <w:rsid w:val="001C5F00"/>
    <w:rsid w:val="001C6541"/>
    <w:rsid w:val="001C74F3"/>
    <w:rsid w:val="001C769A"/>
    <w:rsid w:val="001C78A6"/>
    <w:rsid w:val="001C7D0C"/>
    <w:rsid w:val="001D0098"/>
    <w:rsid w:val="001D0C77"/>
    <w:rsid w:val="001D0DAF"/>
    <w:rsid w:val="001D168B"/>
    <w:rsid w:val="001D2938"/>
    <w:rsid w:val="001D40EB"/>
    <w:rsid w:val="001D42B4"/>
    <w:rsid w:val="001D47D5"/>
    <w:rsid w:val="001D4DC5"/>
    <w:rsid w:val="001D53CB"/>
    <w:rsid w:val="001D54CF"/>
    <w:rsid w:val="001D607D"/>
    <w:rsid w:val="001D6CC6"/>
    <w:rsid w:val="001D7706"/>
    <w:rsid w:val="001D7804"/>
    <w:rsid w:val="001D795D"/>
    <w:rsid w:val="001D7E0C"/>
    <w:rsid w:val="001E11EF"/>
    <w:rsid w:val="001E1A8A"/>
    <w:rsid w:val="001E20A2"/>
    <w:rsid w:val="001E21E9"/>
    <w:rsid w:val="001E2322"/>
    <w:rsid w:val="001E28A3"/>
    <w:rsid w:val="001E3031"/>
    <w:rsid w:val="001E34A7"/>
    <w:rsid w:val="001E45FF"/>
    <w:rsid w:val="001E4952"/>
    <w:rsid w:val="001E5665"/>
    <w:rsid w:val="001E637A"/>
    <w:rsid w:val="001E6B31"/>
    <w:rsid w:val="001E6C27"/>
    <w:rsid w:val="001E6F84"/>
    <w:rsid w:val="001E728A"/>
    <w:rsid w:val="001E7AC1"/>
    <w:rsid w:val="001E7C83"/>
    <w:rsid w:val="001F08AB"/>
    <w:rsid w:val="001F08B0"/>
    <w:rsid w:val="001F1AF3"/>
    <w:rsid w:val="001F1D43"/>
    <w:rsid w:val="001F1DB9"/>
    <w:rsid w:val="001F1DFE"/>
    <w:rsid w:val="001F2731"/>
    <w:rsid w:val="001F2AC5"/>
    <w:rsid w:val="001F2D80"/>
    <w:rsid w:val="001F391E"/>
    <w:rsid w:val="001F4587"/>
    <w:rsid w:val="001F4BE8"/>
    <w:rsid w:val="001F4F14"/>
    <w:rsid w:val="001F540C"/>
    <w:rsid w:val="001F54DB"/>
    <w:rsid w:val="001F5DA1"/>
    <w:rsid w:val="001F5E91"/>
    <w:rsid w:val="001F7158"/>
    <w:rsid w:val="001F77BF"/>
    <w:rsid w:val="001F7B43"/>
    <w:rsid w:val="001F7C51"/>
    <w:rsid w:val="001F7E36"/>
    <w:rsid w:val="001F7FC7"/>
    <w:rsid w:val="002003AF"/>
    <w:rsid w:val="00200D9D"/>
    <w:rsid w:val="00200F9D"/>
    <w:rsid w:val="002014BA"/>
    <w:rsid w:val="0020164D"/>
    <w:rsid w:val="002016FA"/>
    <w:rsid w:val="002018EC"/>
    <w:rsid w:val="00201AE4"/>
    <w:rsid w:val="00201F84"/>
    <w:rsid w:val="00202523"/>
    <w:rsid w:val="00202BE4"/>
    <w:rsid w:val="0020350C"/>
    <w:rsid w:val="00203E52"/>
    <w:rsid w:val="0020442C"/>
    <w:rsid w:val="002048C9"/>
    <w:rsid w:val="00205423"/>
    <w:rsid w:val="00205596"/>
    <w:rsid w:val="00205844"/>
    <w:rsid w:val="00206346"/>
    <w:rsid w:val="00206743"/>
    <w:rsid w:val="00207498"/>
    <w:rsid w:val="002077DC"/>
    <w:rsid w:val="002079AB"/>
    <w:rsid w:val="00207A71"/>
    <w:rsid w:val="00207DBD"/>
    <w:rsid w:val="00210924"/>
    <w:rsid w:val="00210980"/>
    <w:rsid w:val="0021225E"/>
    <w:rsid w:val="00212B0D"/>
    <w:rsid w:val="00213618"/>
    <w:rsid w:val="00213C47"/>
    <w:rsid w:val="00214BB0"/>
    <w:rsid w:val="00215393"/>
    <w:rsid w:val="002154AA"/>
    <w:rsid w:val="00215749"/>
    <w:rsid w:val="00216369"/>
    <w:rsid w:val="00216DCE"/>
    <w:rsid w:val="002174B1"/>
    <w:rsid w:val="00217723"/>
    <w:rsid w:val="00217924"/>
    <w:rsid w:val="002201F2"/>
    <w:rsid w:val="00220454"/>
    <w:rsid w:val="00220955"/>
    <w:rsid w:val="00220C15"/>
    <w:rsid w:val="00220D4F"/>
    <w:rsid w:val="00220FAD"/>
    <w:rsid w:val="0022108F"/>
    <w:rsid w:val="0022129F"/>
    <w:rsid w:val="00221520"/>
    <w:rsid w:val="00221D9F"/>
    <w:rsid w:val="00221FE1"/>
    <w:rsid w:val="002220AA"/>
    <w:rsid w:val="002221E7"/>
    <w:rsid w:val="00222273"/>
    <w:rsid w:val="00222645"/>
    <w:rsid w:val="0022273E"/>
    <w:rsid w:val="0022342D"/>
    <w:rsid w:val="00223531"/>
    <w:rsid w:val="00223542"/>
    <w:rsid w:val="00224AFE"/>
    <w:rsid w:val="00224EDB"/>
    <w:rsid w:val="00226167"/>
    <w:rsid w:val="002264F0"/>
    <w:rsid w:val="002268B6"/>
    <w:rsid w:val="00226F51"/>
    <w:rsid w:val="00227869"/>
    <w:rsid w:val="00230386"/>
    <w:rsid w:val="00230A15"/>
    <w:rsid w:val="00230E10"/>
    <w:rsid w:val="00230F0F"/>
    <w:rsid w:val="00232349"/>
    <w:rsid w:val="0023242A"/>
    <w:rsid w:val="00232974"/>
    <w:rsid w:val="0023468F"/>
    <w:rsid w:val="002352B7"/>
    <w:rsid w:val="00236B75"/>
    <w:rsid w:val="00237111"/>
    <w:rsid w:val="0023759F"/>
    <w:rsid w:val="0023775B"/>
    <w:rsid w:val="00237A8E"/>
    <w:rsid w:val="002409F3"/>
    <w:rsid w:val="0024132B"/>
    <w:rsid w:val="002416C0"/>
    <w:rsid w:val="002425AF"/>
    <w:rsid w:val="00242C70"/>
    <w:rsid w:val="00242FF6"/>
    <w:rsid w:val="002437BB"/>
    <w:rsid w:val="002438BB"/>
    <w:rsid w:val="00243A7B"/>
    <w:rsid w:val="00243D6B"/>
    <w:rsid w:val="00244A3A"/>
    <w:rsid w:val="00244D61"/>
    <w:rsid w:val="00244D95"/>
    <w:rsid w:val="00245343"/>
    <w:rsid w:val="00245490"/>
    <w:rsid w:val="00246484"/>
    <w:rsid w:val="0024661D"/>
    <w:rsid w:val="002467EF"/>
    <w:rsid w:val="0024731F"/>
    <w:rsid w:val="00247334"/>
    <w:rsid w:val="002475BA"/>
    <w:rsid w:val="00247BDE"/>
    <w:rsid w:val="00250615"/>
    <w:rsid w:val="00250660"/>
    <w:rsid w:val="00250F91"/>
    <w:rsid w:val="00251D8E"/>
    <w:rsid w:val="00251FDC"/>
    <w:rsid w:val="00252D35"/>
    <w:rsid w:val="00253A6C"/>
    <w:rsid w:val="00253D6D"/>
    <w:rsid w:val="00253D79"/>
    <w:rsid w:val="0025423B"/>
    <w:rsid w:val="00254355"/>
    <w:rsid w:val="00254641"/>
    <w:rsid w:val="00254C3D"/>
    <w:rsid w:val="00255569"/>
    <w:rsid w:val="0025558E"/>
    <w:rsid w:val="00256C07"/>
    <w:rsid w:val="00256C15"/>
    <w:rsid w:val="002572A5"/>
    <w:rsid w:val="002600F0"/>
    <w:rsid w:val="002601CE"/>
    <w:rsid w:val="0026022A"/>
    <w:rsid w:val="00260856"/>
    <w:rsid w:val="002609D0"/>
    <w:rsid w:val="00260C10"/>
    <w:rsid w:val="002610DE"/>
    <w:rsid w:val="00261615"/>
    <w:rsid w:val="00261A27"/>
    <w:rsid w:val="00261E44"/>
    <w:rsid w:val="00262166"/>
    <w:rsid w:val="002635DF"/>
    <w:rsid w:val="002639B4"/>
    <w:rsid w:val="002639E1"/>
    <w:rsid w:val="00263C8D"/>
    <w:rsid w:val="00264631"/>
    <w:rsid w:val="00266010"/>
    <w:rsid w:val="00266F27"/>
    <w:rsid w:val="00267193"/>
    <w:rsid w:val="00267B7A"/>
    <w:rsid w:val="002702A9"/>
    <w:rsid w:val="0027078E"/>
    <w:rsid w:val="00270C5A"/>
    <w:rsid w:val="002713DF"/>
    <w:rsid w:val="002724DA"/>
    <w:rsid w:val="00273A65"/>
    <w:rsid w:val="00274EE4"/>
    <w:rsid w:val="00275152"/>
    <w:rsid w:val="00275495"/>
    <w:rsid w:val="00275881"/>
    <w:rsid w:val="002759F3"/>
    <w:rsid w:val="00276F66"/>
    <w:rsid w:val="00280034"/>
    <w:rsid w:val="00280E39"/>
    <w:rsid w:val="00281319"/>
    <w:rsid w:val="002819AB"/>
    <w:rsid w:val="002819EB"/>
    <w:rsid w:val="002824C6"/>
    <w:rsid w:val="002828B4"/>
    <w:rsid w:val="00282F75"/>
    <w:rsid w:val="00283C02"/>
    <w:rsid w:val="0028416D"/>
    <w:rsid w:val="0028445D"/>
    <w:rsid w:val="00284492"/>
    <w:rsid w:val="002848E9"/>
    <w:rsid w:val="002849C9"/>
    <w:rsid w:val="00286438"/>
    <w:rsid w:val="0028691D"/>
    <w:rsid w:val="00286E86"/>
    <w:rsid w:val="002878DD"/>
    <w:rsid w:val="00287CE7"/>
    <w:rsid w:val="00290262"/>
    <w:rsid w:val="00290C7B"/>
    <w:rsid w:val="00290D30"/>
    <w:rsid w:val="00291465"/>
    <w:rsid w:val="00291C04"/>
    <w:rsid w:val="00292814"/>
    <w:rsid w:val="00292A03"/>
    <w:rsid w:val="00292CDD"/>
    <w:rsid w:val="00293097"/>
    <w:rsid w:val="00293178"/>
    <w:rsid w:val="002936A0"/>
    <w:rsid w:val="002939A6"/>
    <w:rsid w:val="00294059"/>
    <w:rsid w:val="00294907"/>
    <w:rsid w:val="00294E46"/>
    <w:rsid w:val="00294F74"/>
    <w:rsid w:val="00295D27"/>
    <w:rsid w:val="00295D65"/>
    <w:rsid w:val="002962C4"/>
    <w:rsid w:val="0029637A"/>
    <w:rsid w:val="0029644E"/>
    <w:rsid w:val="0029670E"/>
    <w:rsid w:val="00297292"/>
    <w:rsid w:val="00297625"/>
    <w:rsid w:val="00297BBA"/>
    <w:rsid w:val="00297C0B"/>
    <w:rsid w:val="002A0065"/>
    <w:rsid w:val="002A0196"/>
    <w:rsid w:val="002A025A"/>
    <w:rsid w:val="002A0734"/>
    <w:rsid w:val="002A0774"/>
    <w:rsid w:val="002A1D36"/>
    <w:rsid w:val="002A1E8B"/>
    <w:rsid w:val="002A1ECD"/>
    <w:rsid w:val="002A210D"/>
    <w:rsid w:val="002A3441"/>
    <w:rsid w:val="002A36A0"/>
    <w:rsid w:val="002A3A0A"/>
    <w:rsid w:val="002A4098"/>
    <w:rsid w:val="002A41FB"/>
    <w:rsid w:val="002A4B5B"/>
    <w:rsid w:val="002A5317"/>
    <w:rsid w:val="002A5A6F"/>
    <w:rsid w:val="002A6015"/>
    <w:rsid w:val="002A6D33"/>
    <w:rsid w:val="002A7770"/>
    <w:rsid w:val="002B010F"/>
    <w:rsid w:val="002B0211"/>
    <w:rsid w:val="002B02D4"/>
    <w:rsid w:val="002B0FF5"/>
    <w:rsid w:val="002B26BA"/>
    <w:rsid w:val="002B275F"/>
    <w:rsid w:val="002B2C42"/>
    <w:rsid w:val="002B3632"/>
    <w:rsid w:val="002B3A57"/>
    <w:rsid w:val="002B40A1"/>
    <w:rsid w:val="002B411E"/>
    <w:rsid w:val="002B4296"/>
    <w:rsid w:val="002B441E"/>
    <w:rsid w:val="002B5D51"/>
    <w:rsid w:val="002B5F19"/>
    <w:rsid w:val="002B6420"/>
    <w:rsid w:val="002B6780"/>
    <w:rsid w:val="002B7252"/>
    <w:rsid w:val="002B776F"/>
    <w:rsid w:val="002B7B8A"/>
    <w:rsid w:val="002B7BA4"/>
    <w:rsid w:val="002C0403"/>
    <w:rsid w:val="002C06C0"/>
    <w:rsid w:val="002C074C"/>
    <w:rsid w:val="002C0893"/>
    <w:rsid w:val="002C0E3A"/>
    <w:rsid w:val="002C0F55"/>
    <w:rsid w:val="002C1310"/>
    <w:rsid w:val="002C1C7E"/>
    <w:rsid w:val="002C287A"/>
    <w:rsid w:val="002C30FF"/>
    <w:rsid w:val="002C34AC"/>
    <w:rsid w:val="002C420B"/>
    <w:rsid w:val="002C44DD"/>
    <w:rsid w:val="002C45C1"/>
    <w:rsid w:val="002C4E47"/>
    <w:rsid w:val="002C4F97"/>
    <w:rsid w:val="002C53FE"/>
    <w:rsid w:val="002C5E1E"/>
    <w:rsid w:val="002C641D"/>
    <w:rsid w:val="002C652D"/>
    <w:rsid w:val="002C654A"/>
    <w:rsid w:val="002C67A6"/>
    <w:rsid w:val="002C690A"/>
    <w:rsid w:val="002C78BC"/>
    <w:rsid w:val="002C7A70"/>
    <w:rsid w:val="002C7C1A"/>
    <w:rsid w:val="002D1E0A"/>
    <w:rsid w:val="002D212E"/>
    <w:rsid w:val="002D2444"/>
    <w:rsid w:val="002D6105"/>
    <w:rsid w:val="002D630D"/>
    <w:rsid w:val="002D6484"/>
    <w:rsid w:val="002D6625"/>
    <w:rsid w:val="002D66DD"/>
    <w:rsid w:val="002D6FEA"/>
    <w:rsid w:val="002D70CF"/>
    <w:rsid w:val="002D7129"/>
    <w:rsid w:val="002D770A"/>
    <w:rsid w:val="002D7A35"/>
    <w:rsid w:val="002D7D8B"/>
    <w:rsid w:val="002E0163"/>
    <w:rsid w:val="002E0C05"/>
    <w:rsid w:val="002E19CE"/>
    <w:rsid w:val="002E1AD3"/>
    <w:rsid w:val="002E1B7F"/>
    <w:rsid w:val="002E1CDB"/>
    <w:rsid w:val="002E1DF4"/>
    <w:rsid w:val="002E2945"/>
    <w:rsid w:val="002E313D"/>
    <w:rsid w:val="002E31CA"/>
    <w:rsid w:val="002E3288"/>
    <w:rsid w:val="002E33CC"/>
    <w:rsid w:val="002E3832"/>
    <w:rsid w:val="002E3C24"/>
    <w:rsid w:val="002E3CF0"/>
    <w:rsid w:val="002E3F6D"/>
    <w:rsid w:val="002E41A8"/>
    <w:rsid w:val="002E514C"/>
    <w:rsid w:val="002E53F0"/>
    <w:rsid w:val="002E6AEE"/>
    <w:rsid w:val="002E6BA3"/>
    <w:rsid w:val="002E7175"/>
    <w:rsid w:val="002E75B7"/>
    <w:rsid w:val="002E7B72"/>
    <w:rsid w:val="002F09C4"/>
    <w:rsid w:val="002F1A00"/>
    <w:rsid w:val="002F2348"/>
    <w:rsid w:val="002F2866"/>
    <w:rsid w:val="002F3C36"/>
    <w:rsid w:val="002F4C9C"/>
    <w:rsid w:val="002F57D0"/>
    <w:rsid w:val="002F591C"/>
    <w:rsid w:val="002F6138"/>
    <w:rsid w:val="002F645B"/>
    <w:rsid w:val="002F695A"/>
    <w:rsid w:val="002F6CAB"/>
    <w:rsid w:val="002F790D"/>
    <w:rsid w:val="002F79E6"/>
    <w:rsid w:val="0030045D"/>
    <w:rsid w:val="00300515"/>
    <w:rsid w:val="003009D0"/>
    <w:rsid w:val="00300BCD"/>
    <w:rsid w:val="00300EEF"/>
    <w:rsid w:val="0030103D"/>
    <w:rsid w:val="003016FB"/>
    <w:rsid w:val="00301B44"/>
    <w:rsid w:val="00302AFB"/>
    <w:rsid w:val="00302DD7"/>
    <w:rsid w:val="00302E71"/>
    <w:rsid w:val="00303967"/>
    <w:rsid w:val="00303B70"/>
    <w:rsid w:val="00303B9C"/>
    <w:rsid w:val="00303D5D"/>
    <w:rsid w:val="003040C6"/>
    <w:rsid w:val="00304548"/>
    <w:rsid w:val="00304A28"/>
    <w:rsid w:val="003059BE"/>
    <w:rsid w:val="00305AFB"/>
    <w:rsid w:val="00305CF9"/>
    <w:rsid w:val="00306BD0"/>
    <w:rsid w:val="00306C87"/>
    <w:rsid w:val="00306C8E"/>
    <w:rsid w:val="00310088"/>
    <w:rsid w:val="003105F1"/>
    <w:rsid w:val="00311CD3"/>
    <w:rsid w:val="003124FB"/>
    <w:rsid w:val="00312CA3"/>
    <w:rsid w:val="00313068"/>
    <w:rsid w:val="003137A1"/>
    <w:rsid w:val="00313A9F"/>
    <w:rsid w:val="00313DD1"/>
    <w:rsid w:val="00315599"/>
    <w:rsid w:val="0031609F"/>
    <w:rsid w:val="0031649D"/>
    <w:rsid w:val="00316567"/>
    <w:rsid w:val="003168CC"/>
    <w:rsid w:val="00317447"/>
    <w:rsid w:val="00317967"/>
    <w:rsid w:val="00317D63"/>
    <w:rsid w:val="003201BF"/>
    <w:rsid w:val="00320271"/>
    <w:rsid w:val="00320808"/>
    <w:rsid w:val="0032116C"/>
    <w:rsid w:val="00321236"/>
    <w:rsid w:val="0032148E"/>
    <w:rsid w:val="003222C9"/>
    <w:rsid w:val="00322CD1"/>
    <w:rsid w:val="00323469"/>
    <w:rsid w:val="00324B5D"/>
    <w:rsid w:val="00325909"/>
    <w:rsid w:val="00325B84"/>
    <w:rsid w:val="00326DB8"/>
    <w:rsid w:val="0032704A"/>
    <w:rsid w:val="003271E4"/>
    <w:rsid w:val="003274AE"/>
    <w:rsid w:val="00330E74"/>
    <w:rsid w:val="00331037"/>
    <w:rsid w:val="00331150"/>
    <w:rsid w:val="00331370"/>
    <w:rsid w:val="00332353"/>
    <w:rsid w:val="00332652"/>
    <w:rsid w:val="00332A16"/>
    <w:rsid w:val="00332CAF"/>
    <w:rsid w:val="0033306A"/>
    <w:rsid w:val="00333708"/>
    <w:rsid w:val="00333715"/>
    <w:rsid w:val="00333B34"/>
    <w:rsid w:val="003346BE"/>
    <w:rsid w:val="003348A9"/>
    <w:rsid w:val="00334CC3"/>
    <w:rsid w:val="003352A0"/>
    <w:rsid w:val="00335B53"/>
    <w:rsid w:val="00335CAE"/>
    <w:rsid w:val="00335E6A"/>
    <w:rsid w:val="00336CDF"/>
    <w:rsid w:val="00336E75"/>
    <w:rsid w:val="00336FCE"/>
    <w:rsid w:val="0033763B"/>
    <w:rsid w:val="003377D0"/>
    <w:rsid w:val="00337868"/>
    <w:rsid w:val="003404C6"/>
    <w:rsid w:val="003413CA"/>
    <w:rsid w:val="00341648"/>
    <w:rsid w:val="00342301"/>
    <w:rsid w:val="003424DC"/>
    <w:rsid w:val="003427F8"/>
    <w:rsid w:val="003430F0"/>
    <w:rsid w:val="00343104"/>
    <w:rsid w:val="0034329E"/>
    <w:rsid w:val="00343D60"/>
    <w:rsid w:val="003447B6"/>
    <w:rsid w:val="00344C00"/>
    <w:rsid w:val="00344D64"/>
    <w:rsid w:val="00344F8C"/>
    <w:rsid w:val="00345570"/>
    <w:rsid w:val="003456D1"/>
    <w:rsid w:val="003456F2"/>
    <w:rsid w:val="00345A52"/>
    <w:rsid w:val="00346506"/>
    <w:rsid w:val="00346FC0"/>
    <w:rsid w:val="00347EDE"/>
    <w:rsid w:val="00347EF9"/>
    <w:rsid w:val="00350457"/>
    <w:rsid w:val="00350A61"/>
    <w:rsid w:val="0035125D"/>
    <w:rsid w:val="0035139D"/>
    <w:rsid w:val="0035144C"/>
    <w:rsid w:val="003515B6"/>
    <w:rsid w:val="00351688"/>
    <w:rsid w:val="003518C1"/>
    <w:rsid w:val="003538A4"/>
    <w:rsid w:val="003541F3"/>
    <w:rsid w:val="0035441E"/>
    <w:rsid w:val="00354761"/>
    <w:rsid w:val="003561A6"/>
    <w:rsid w:val="00356400"/>
    <w:rsid w:val="00356797"/>
    <w:rsid w:val="00356937"/>
    <w:rsid w:val="00357AB0"/>
    <w:rsid w:val="00360796"/>
    <w:rsid w:val="003608BB"/>
    <w:rsid w:val="00361CED"/>
    <w:rsid w:val="00361D72"/>
    <w:rsid w:val="00362983"/>
    <w:rsid w:val="00362EF4"/>
    <w:rsid w:val="00363BD1"/>
    <w:rsid w:val="00363CC1"/>
    <w:rsid w:val="003645DA"/>
    <w:rsid w:val="00364A2C"/>
    <w:rsid w:val="00364E67"/>
    <w:rsid w:val="00364FE4"/>
    <w:rsid w:val="003652AB"/>
    <w:rsid w:val="00365305"/>
    <w:rsid w:val="003653DB"/>
    <w:rsid w:val="003656EA"/>
    <w:rsid w:val="00366189"/>
    <w:rsid w:val="00366918"/>
    <w:rsid w:val="00367194"/>
    <w:rsid w:val="0036781F"/>
    <w:rsid w:val="003679A7"/>
    <w:rsid w:val="00367BFA"/>
    <w:rsid w:val="0037000F"/>
    <w:rsid w:val="003702BD"/>
    <w:rsid w:val="00370442"/>
    <w:rsid w:val="00370BE2"/>
    <w:rsid w:val="00370C95"/>
    <w:rsid w:val="00370D71"/>
    <w:rsid w:val="00371282"/>
    <w:rsid w:val="00371D9E"/>
    <w:rsid w:val="00371DC9"/>
    <w:rsid w:val="00371E1F"/>
    <w:rsid w:val="00372877"/>
    <w:rsid w:val="00372887"/>
    <w:rsid w:val="00373EA9"/>
    <w:rsid w:val="003740B0"/>
    <w:rsid w:val="003747DB"/>
    <w:rsid w:val="00374A5D"/>
    <w:rsid w:val="00374AC9"/>
    <w:rsid w:val="00374B60"/>
    <w:rsid w:val="00375079"/>
    <w:rsid w:val="003765B5"/>
    <w:rsid w:val="00376DD4"/>
    <w:rsid w:val="00376FAB"/>
    <w:rsid w:val="003803AB"/>
    <w:rsid w:val="0038079E"/>
    <w:rsid w:val="00381CCE"/>
    <w:rsid w:val="00381FCD"/>
    <w:rsid w:val="00383B4B"/>
    <w:rsid w:val="00383E46"/>
    <w:rsid w:val="00383EA5"/>
    <w:rsid w:val="003841E4"/>
    <w:rsid w:val="003844F7"/>
    <w:rsid w:val="00384A74"/>
    <w:rsid w:val="00384C1F"/>
    <w:rsid w:val="00385147"/>
    <w:rsid w:val="0038542C"/>
    <w:rsid w:val="00386E5A"/>
    <w:rsid w:val="00387548"/>
    <w:rsid w:val="003875BA"/>
    <w:rsid w:val="00387759"/>
    <w:rsid w:val="00387C04"/>
    <w:rsid w:val="003917B3"/>
    <w:rsid w:val="00391EDB"/>
    <w:rsid w:val="003920D5"/>
    <w:rsid w:val="003929B4"/>
    <w:rsid w:val="00392AA8"/>
    <w:rsid w:val="00392B80"/>
    <w:rsid w:val="00392D25"/>
    <w:rsid w:val="0039314F"/>
    <w:rsid w:val="00393511"/>
    <w:rsid w:val="003947B1"/>
    <w:rsid w:val="0039488D"/>
    <w:rsid w:val="00394FC8"/>
    <w:rsid w:val="0039524E"/>
    <w:rsid w:val="00395442"/>
    <w:rsid w:val="00395AC8"/>
    <w:rsid w:val="00395BD0"/>
    <w:rsid w:val="00395CAA"/>
    <w:rsid w:val="0039693D"/>
    <w:rsid w:val="0039752C"/>
    <w:rsid w:val="003A019A"/>
    <w:rsid w:val="003A1407"/>
    <w:rsid w:val="003A163A"/>
    <w:rsid w:val="003A18E0"/>
    <w:rsid w:val="003A1F4C"/>
    <w:rsid w:val="003A3DDF"/>
    <w:rsid w:val="003A4490"/>
    <w:rsid w:val="003A46C1"/>
    <w:rsid w:val="003A4BAD"/>
    <w:rsid w:val="003A540A"/>
    <w:rsid w:val="003A5461"/>
    <w:rsid w:val="003A5AE3"/>
    <w:rsid w:val="003A6985"/>
    <w:rsid w:val="003A7129"/>
    <w:rsid w:val="003B0F6F"/>
    <w:rsid w:val="003B1678"/>
    <w:rsid w:val="003B1B8B"/>
    <w:rsid w:val="003B2C71"/>
    <w:rsid w:val="003B38EE"/>
    <w:rsid w:val="003B4317"/>
    <w:rsid w:val="003B4369"/>
    <w:rsid w:val="003B4904"/>
    <w:rsid w:val="003B49F9"/>
    <w:rsid w:val="003B4D9F"/>
    <w:rsid w:val="003B50A3"/>
    <w:rsid w:val="003B61B4"/>
    <w:rsid w:val="003B62E5"/>
    <w:rsid w:val="003B657F"/>
    <w:rsid w:val="003B717B"/>
    <w:rsid w:val="003C00D1"/>
    <w:rsid w:val="003C0E5C"/>
    <w:rsid w:val="003C0E70"/>
    <w:rsid w:val="003C1642"/>
    <w:rsid w:val="003C1B22"/>
    <w:rsid w:val="003C2436"/>
    <w:rsid w:val="003C24D2"/>
    <w:rsid w:val="003C2C6B"/>
    <w:rsid w:val="003C2C80"/>
    <w:rsid w:val="003C2EC9"/>
    <w:rsid w:val="003C42B5"/>
    <w:rsid w:val="003C4393"/>
    <w:rsid w:val="003C4454"/>
    <w:rsid w:val="003C4609"/>
    <w:rsid w:val="003C4EE0"/>
    <w:rsid w:val="003C5A2F"/>
    <w:rsid w:val="003C5FF5"/>
    <w:rsid w:val="003C609B"/>
    <w:rsid w:val="003C6ACB"/>
    <w:rsid w:val="003C6F3C"/>
    <w:rsid w:val="003C75A5"/>
    <w:rsid w:val="003C7F57"/>
    <w:rsid w:val="003D064D"/>
    <w:rsid w:val="003D1613"/>
    <w:rsid w:val="003D1CD8"/>
    <w:rsid w:val="003D1D7F"/>
    <w:rsid w:val="003D254C"/>
    <w:rsid w:val="003D32C9"/>
    <w:rsid w:val="003D37FB"/>
    <w:rsid w:val="003D428F"/>
    <w:rsid w:val="003D5574"/>
    <w:rsid w:val="003D5B3D"/>
    <w:rsid w:val="003D5BB9"/>
    <w:rsid w:val="003D6079"/>
    <w:rsid w:val="003D6570"/>
    <w:rsid w:val="003D7892"/>
    <w:rsid w:val="003D7A88"/>
    <w:rsid w:val="003D7D6C"/>
    <w:rsid w:val="003E0389"/>
    <w:rsid w:val="003E0410"/>
    <w:rsid w:val="003E0755"/>
    <w:rsid w:val="003E0BB3"/>
    <w:rsid w:val="003E1087"/>
    <w:rsid w:val="003E15CD"/>
    <w:rsid w:val="003E15E0"/>
    <w:rsid w:val="003E250B"/>
    <w:rsid w:val="003E2B82"/>
    <w:rsid w:val="003E35B5"/>
    <w:rsid w:val="003E3738"/>
    <w:rsid w:val="003E4176"/>
    <w:rsid w:val="003E42E9"/>
    <w:rsid w:val="003E4E52"/>
    <w:rsid w:val="003E5286"/>
    <w:rsid w:val="003E57CB"/>
    <w:rsid w:val="003E5BCE"/>
    <w:rsid w:val="003E5F00"/>
    <w:rsid w:val="003E6567"/>
    <w:rsid w:val="003E67AF"/>
    <w:rsid w:val="003E6D03"/>
    <w:rsid w:val="003E7F9E"/>
    <w:rsid w:val="003F0438"/>
    <w:rsid w:val="003F04D0"/>
    <w:rsid w:val="003F051A"/>
    <w:rsid w:val="003F062D"/>
    <w:rsid w:val="003F100F"/>
    <w:rsid w:val="003F1659"/>
    <w:rsid w:val="003F1673"/>
    <w:rsid w:val="003F2009"/>
    <w:rsid w:val="003F2187"/>
    <w:rsid w:val="003F229A"/>
    <w:rsid w:val="003F34D8"/>
    <w:rsid w:val="003F4A97"/>
    <w:rsid w:val="003F4D04"/>
    <w:rsid w:val="003F52BA"/>
    <w:rsid w:val="003F65A2"/>
    <w:rsid w:val="003F68B0"/>
    <w:rsid w:val="003F6D91"/>
    <w:rsid w:val="003F76A7"/>
    <w:rsid w:val="003F770C"/>
    <w:rsid w:val="00400135"/>
    <w:rsid w:val="0040050B"/>
    <w:rsid w:val="0040084B"/>
    <w:rsid w:val="00400928"/>
    <w:rsid w:val="00400DCB"/>
    <w:rsid w:val="004014F9"/>
    <w:rsid w:val="004018F1"/>
    <w:rsid w:val="00401A96"/>
    <w:rsid w:val="00401C93"/>
    <w:rsid w:val="004029E3"/>
    <w:rsid w:val="00402B4B"/>
    <w:rsid w:val="00402F82"/>
    <w:rsid w:val="004031FB"/>
    <w:rsid w:val="0040460E"/>
    <w:rsid w:val="00405022"/>
    <w:rsid w:val="00405725"/>
    <w:rsid w:val="0040596A"/>
    <w:rsid w:val="004062DC"/>
    <w:rsid w:val="004069CD"/>
    <w:rsid w:val="00406C7E"/>
    <w:rsid w:val="00406EBA"/>
    <w:rsid w:val="00410E27"/>
    <w:rsid w:val="00412CAE"/>
    <w:rsid w:val="00412F9B"/>
    <w:rsid w:val="00413641"/>
    <w:rsid w:val="004137A8"/>
    <w:rsid w:val="004137E6"/>
    <w:rsid w:val="00414277"/>
    <w:rsid w:val="004147E2"/>
    <w:rsid w:val="00415136"/>
    <w:rsid w:val="00415D80"/>
    <w:rsid w:val="0041629E"/>
    <w:rsid w:val="00416A90"/>
    <w:rsid w:val="00416ACE"/>
    <w:rsid w:val="00416B3E"/>
    <w:rsid w:val="00416E16"/>
    <w:rsid w:val="0041726B"/>
    <w:rsid w:val="00417497"/>
    <w:rsid w:val="00417AF6"/>
    <w:rsid w:val="00417F8C"/>
    <w:rsid w:val="00420511"/>
    <w:rsid w:val="0042082E"/>
    <w:rsid w:val="00420841"/>
    <w:rsid w:val="00421CDE"/>
    <w:rsid w:val="0042258C"/>
    <w:rsid w:val="004229D1"/>
    <w:rsid w:val="00423252"/>
    <w:rsid w:val="004236C2"/>
    <w:rsid w:val="00423CFC"/>
    <w:rsid w:val="00423D97"/>
    <w:rsid w:val="004248DD"/>
    <w:rsid w:val="00425E9E"/>
    <w:rsid w:val="00426220"/>
    <w:rsid w:val="004263B2"/>
    <w:rsid w:val="0042736A"/>
    <w:rsid w:val="004274F4"/>
    <w:rsid w:val="00427A3F"/>
    <w:rsid w:val="00430105"/>
    <w:rsid w:val="00430BF0"/>
    <w:rsid w:val="00431841"/>
    <w:rsid w:val="004324A3"/>
    <w:rsid w:val="00433119"/>
    <w:rsid w:val="004332C4"/>
    <w:rsid w:val="00433578"/>
    <w:rsid w:val="004345F1"/>
    <w:rsid w:val="004357BD"/>
    <w:rsid w:val="00435C3D"/>
    <w:rsid w:val="00435FF6"/>
    <w:rsid w:val="00436F4D"/>
    <w:rsid w:val="00437B0C"/>
    <w:rsid w:val="00437FA7"/>
    <w:rsid w:val="00441579"/>
    <w:rsid w:val="00441E22"/>
    <w:rsid w:val="0044200D"/>
    <w:rsid w:val="004421B0"/>
    <w:rsid w:val="00442C64"/>
    <w:rsid w:val="00442F53"/>
    <w:rsid w:val="00443227"/>
    <w:rsid w:val="00443D45"/>
    <w:rsid w:val="004440F7"/>
    <w:rsid w:val="0044443D"/>
    <w:rsid w:val="004445D8"/>
    <w:rsid w:val="00444621"/>
    <w:rsid w:val="0044469E"/>
    <w:rsid w:val="00444AD5"/>
    <w:rsid w:val="00445527"/>
    <w:rsid w:val="00445599"/>
    <w:rsid w:val="00445945"/>
    <w:rsid w:val="00446B99"/>
    <w:rsid w:val="00446E7C"/>
    <w:rsid w:val="00446EEE"/>
    <w:rsid w:val="00446F6A"/>
    <w:rsid w:val="004473C5"/>
    <w:rsid w:val="0045150B"/>
    <w:rsid w:val="0045167D"/>
    <w:rsid w:val="00452F3E"/>
    <w:rsid w:val="004538A7"/>
    <w:rsid w:val="00453A86"/>
    <w:rsid w:val="00454414"/>
    <w:rsid w:val="00454951"/>
    <w:rsid w:val="00454CC8"/>
    <w:rsid w:val="00455859"/>
    <w:rsid w:val="00455F32"/>
    <w:rsid w:val="004560C6"/>
    <w:rsid w:val="0045667B"/>
    <w:rsid w:val="00457322"/>
    <w:rsid w:val="00457F72"/>
    <w:rsid w:val="00462DDC"/>
    <w:rsid w:val="0046412D"/>
    <w:rsid w:val="004646D2"/>
    <w:rsid w:val="00464EC0"/>
    <w:rsid w:val="00465907"/>
    <w:rsid w:val="00466B75"/>
    <w:rsid w:val="0046745D"/>
    <w:rsid w:val="00467AF4"/>
    <w:rsid w:val="00470D38"/>
    <w:rsid w:val="00470EF9"/>
    <w:rsid w:val="0047187F"/>
    <w:rsid w:val="00471C71"/>
    <w:rsid w:val="0047208F"/>
    <w:rsid w:val="00472C5D"/>
    <w:rsid w:val="00473318"/>
    <w:rsid w:val="00473D64"/>
    <w:rsid w:val="0047487A"/>
    <w:rsid w:val="004751F1"/>
    <w:rsid w:val="00475286"/>
    <w:rsid w:val="004758CA"/>
    <w:rsid w:val="00475B25"/>
    <w:rsid w:val="00476355"/>
    <w:rsid w:val="00476456"/>
    <w:rsid w:val="004764BE"/>
    <w:rsid w:val="00480039"/>
    <w:rsid w:val="00480053"/>
    <w:rsid w:val="004801EE"/>
    <w:rsid w:val="00480259"/>
    <w:rsid w:val="0048031D"/>
    <w:rsid w:val="00480421"/>
    <w:rsid w:val="00480C92"/>
    <w:rsid w:val="00481689"/>
    <w:rsid w:val="00482394"/>
    <w:rsid w:val="00482578"/>
    <w:rsid w:val="0048276E"/>
    <w:rsid w:val="0048289A"/>
    <w:rsid w:val="00482D0B"/>
    <w:rsid w:val="00483001"/>
    <w:rsid w:val="00483761"/>
    <w:rsid w:val="00483849"/>
    <w:rsid w:val="00484980"/>
    <w:rsid w:val="004859EC"/>
    <w:rsid w:val="00486081"/>
    <w:rsid w:val="00486D9D"/>
    <w:rsid w:val="0048759A"/>
    <w:rsid w:val="00487C63"/>
    <w:rsid w:val="004901C5"/>
    <w:rsid w:val="00490782"/>
    <w:rsid w:val="00490CD2"/>
    <w:rsid w:val="00491911"/>
    <w:rsid w:val="00492947"/>
    <w:rsid w:val="00492E61"/>
    <w:rsid w:val="004934FB"/>
    <w:rsid w:val="0049361F"/>
    <w:rsid w:val="004941BE"/>
    <w:rsid w:val="004942D2"/>
    <w:rsid w:val="0049532C"/>
    <w:rsid w:val="00495932"/>
    <w:rsid w:val="00495A30"/>
    <w:rsid w:val="00495E8F"/>
    <w:rsid w:val="00496266"/>
    <w:rsid w:val="00496312"/>
    <w:rsid w:val="00496A67"/>
    <w:rsid w:val="004971AD"/>
    <w:rsid w:val="004A0937"/>
    <w:rsid w:val="004A0A5C"/>
    <w:rsid w:val="004A0FFC"/>
    <w:rsid w:val="004A13AA"/>
    <w:rsid w:val="004A161E"/>
    <w:rsid w:val="004A1A81"/>
    <w:rsid w:val="004A1C7C"/>
    <w:rsid w:val="004A1E2A"/>
    <w:rsid w:val="004A239E"/>
    <w:rsid w:val="004A260D"/>
    <w:rsid w:val="004A295D"/>
    <w:rsid w:val="004A35C5"/>
    <w:rsid w:val="004A404F"/>
    <w:rsid w:val="004A60D2"/>
    <w:rsid w:val="004A60ED"/>
    <w:rsid w:val="004A67CA"/>
    <w:rsid w:val="004A70A5"/>
    <w:rsid w:val="004A71D9"/>
    <w:rsid w:val="004A71F1"/>
    <w:rsid w:val="004A740E"/>
    <w:rsid w:val="004A78D7"/>
    <w:rsid w:val="004A7C12"/>
    <w:rsid w:val="004A7DC4"/>
    <w:rsid w:val="004A7E3B"/>
    <w:rsid w:val="004A7FAC"/>
    <w:rsid w:val="004B0B73"/>
    <w:rsid w:val="004B1242"/>
    <w:rsid w:val="004B1714"/>
    <w:rsid w:val="004B1726"/>
    <w:rsid w:val="004B186D"/>
    <w:rsid w:val="004B1B41"/>
    <w:rsid w:val="004B1C16"/>
    <w:rsid w:val="004B1F5E"/>
    <w:rsid w:val="004B2010"/>
    <w:rsid w:val="004B2EB6"/>
    <w:rsid w:val="004B3068"/>
    <w:rsid w:val="004B3171"/>
    <w:rsid w:val="004B3333"/>
    <w:rsid w:val="004B51F5"/>
    <w:rsid w:val="004B5200"/>
    <w:rsid w:val="004B56B7"/>
    <w:rsid w:val="004B5B8A"/>
    <w:rsid w:val="004B633A"/>
    <w:rsid w:val="004B76A8"/>
    <w:rsid w:val="004B7890"/>
    <w:rsid w:val="004B7C61"/>
    <w:rsid w:val="004C06F8"/>
    <w:rsid w:val="004C0E2F"/>
    <w:rsid w:val="004C119B"/>
    <w:rsid w:val="004C20B0"/>
    <w:rsid w:val="004C259A"/>
    <w:rsid w:val="004C2C16"/>
    <w:rsid w:val="004C43AB"/>
    <w:rsid w:val="004C4A3A"/>
    <w:rsid w:val="004C617E"/>
    <w:rsid w:val="004C6936"/>
    <w:rsid w:val="004C6B25"/>
    <w:rsid w:val="004C6C1A"/>
    <w:rsid w:val="004C77E3"/>
    <w:rsid w:val="004C788E"/>
    <w:rsid w:val="004C7DAA"/>
    <w:rsid w:val="004C7E45"/>
    <w:rsid w:val="004D01F1"/>
    <w:rsid w:val="004D171F"/>
    <w:rsid w:val="004D1818"/>
    <w:rsid w:val="004D2406"/>
    <w:rsid w:val="004D267B"/>
    <w:rsid w:val="004D3322"/>
    <w:rsid w:val="004D4FB2"/>
    <w:rsid w:val="004D6A32"/>
    <w:rsid w:val="004D6B7B"/>
    <w:rsid w:val="004D6BDC"/>
    <w:rsid w:val="004D7CC7"/>
    <w:rsid w:val="004D7FB4"/>
    <w:rsid w:val="004E0C5B"/>
    <w:rsid w:val="004E0C77"/>
    <w:rsid w:val="004E1265"/>
    <w:rsid w:val="004E1AD3"/>
    <w:rsid w:val="004E1D76"/>
    <w:rsid w:val="004E2015"/>
    <w:rsid w:val="004E23F2"/>
    <w:rsid w:val="004E2C78"/>
    <w:rsid w:val="004E41FC"/>
    <w:rsid w:val="004E47CD"/>
    <w:rsid w:val="004E4F4B"/>
    <w:rsid w:val="004E51C1"/>
    <w:rsid w:val="004E5FA9"/>
    <w:rsid w:val="004E6790"/>
    <w:rsid w:val="004E7066"/>
    <w:rsid w:val="004E73DA"/>
    <w:rsid w:val="004E7652"/>
    <w:rsid w:val="004E7A40"/>
    <w:rsid w:val="004F06CD"/>
    <w:rsid w:val="004F0EF8"/>
    <w:rsid w:val="004F0FF6"/>
    <w:rsid w:val="004F104B"/>
    <w:rsid w:val="004F1200"/>
    <w:rsid w:val="004F131B"/>
    <w:rsid w:val="004F1F1D"/>
    <w:rsid w:val="004F211C"/>
    <w:rsid w:val="004F2244"/>
    <w:rsid w:val="004F2BAE"/>
    <w:rsid w:val="004F3501"/>
    <w:rsid w:val="004F3861"/>
    <w:rsid w:val="004F39E9"/>
    <w:rsid w:val="004F3E2F"/>
    <w:rsid w:val="004F580A"/>
    <w:rsid w:val="004F59E2"/>
    <w:rsid w:val="004F6C95"/>
    <w:rsid w:val="004F7262"/>
    <w:rsid w:val="00500078"/>
    <w:rsid w:val="00500976"/>
    <w:rsid w:val="00500A23"/>
    <w:rsid w:val="00500E3C"/>
    <w:rsid w:val="005011DE"/>
    <w:rsid w:val="00501A59"/>
    <w:rsid w:val="005029CF"/>
    <w:rsid w:val="00502F19"/>
    <w:rsid w:val="005034A1"/>
    <w:rsid w:val="00503CE2"/>
    <w:rsid w:val="00504215"/>
    <w:rsid w:val="005056D9"/>
    <w:rsid w:val="00505BD2"/>
    <w:rsid w:val="00505F37"/>
    <w:rsid w:val="005060AA"/>
    <w:rsid w:val="005065BD"/>
    <w:rsid w:val="00506B44"/>
    <w:rsid w:val="00506ECD"/>
    <w:rsid w:val="005079CF"/>
    <w:rsid w:val="00510598"/>
    <w:rsid w:val="00510ED3"/>
    <w:rsid w:val="005114E1"/>
    <w:rsid w:val="00511944"/>
    <w:rsid w:val="005131CE"/>
    <w:rsid w:val="0051487D"/>
    <w:rsid w:val="00514ED3"/>
    <w:rsid w:val="00515136"/>
    <w:rsid w:val="00516879"/>
    <w:rsid w:val="00516C9D"/>
    <w:rsid w:val="00516EBE"/>
    <w:rsid w:val="00517545"/>
    <w:rsid w:val="00517955"/>
    <w:rsid w:val="00517C21"/>
    <w:rsid w:val="00520888"/>
    <w:rsid w:val="005208DB"/>
    <w:rsid w:val="005213F2"/>
    <w:rsid w:val="00521494"/>
    <w:rsid w:val="005215E9"/>
    <w:rsid w:val="0052181D"/>
    <w:rsid w:val="005218F4"/>
    <w:rsid w:val="00521A27"/>
    <w:rsid w:val="00521B39"/>
    <w:rsid w:val="00521EE1"/>
    <w:rsid w:val="005221E7"/>
    <w:rsid w:val="00522435"/>
    <w:rsid w:val="00522D2F"/>
    <w:rsid w:val="005234B9"/>
    <w:rsid w:val="00523508"/>
    <w:rsid w:val="00523579"/>
    <w:rsid w:val="005239B2"/>
    <w:rsid w:val="00523EB5"/>
    <w:rsid w:val="005246F6"/>
    <w:rsid w:val="005251FC"/>
    <w:rsid w:val="0052544E"/>
    <w:rsid w:val="00525B31"/>
    <w:rsid w:val="00525DD7"/>
    <w:rsid w:val="0052602C"/>
    <w:rsid w:val="00526398"/>
    <w:rsid w:val="00527930"/>
    <w:rsid w:val="0053018A"/>
    <w:rsid w:val="00530823"/>
    <w:rsid w:val="00531729"/>
    <w:rsid w:val="0053191F"/>
    <w:rsid w:val="00531FFB"/>
    <w:rsid w:val="00532997"/>
    <w:rsid w:val="005332CA"/>
    <w:rsid w:val="005334C6"/>
    <w:rsid w:val="005339BF"/>
    <w:rsid w:val="00533C30"/>
    <w:rsid w:val="005345F7"/>
    <w:rsid w:val="0053521C"/>
    <w:rsid w:val="00535694"/>
    <w:rsid w:val="0053596A"/>
    <w:rsid w:val="00536D9B"/>
    <w:rsid w:val="00537CAE"/>
    <w:rsid w:val="00540B5F"/>
    <w:rsid w:val="00540EE5"/>
    <w:rsid w:val="00541085"/>
    <w:rsid w:val="00541366"/>
    <w:rsid w:val="005415FB"/>
    <w:rsid w:val="0054162C"/>
    <w:rsid w:val="00541782"/>
    <w:rsid w:val="00541EC9"/>
    <w:rsid w:val="005423B7"/>
    <w:rsid w:val="00543AE2"/>
    <w:rsid w:val="005443BC"/>
    <w:rsid w:val="005447B0"/>
    <w:rsid w:val="00544FAA"/>
    <w:rsid w:val="0054559E"/>
    <w:rsid w:val="0054560D"/>
    <w:rsid w:val="00545886"/>
    <w:rsid w:val="00545B76"/>
    <w:rsid w:val="005469EC"/>
    <w:rsid w:val="005473D9"/>
    <w:rsid w:val="005476A7"/>
    <w:rsid w:val="00551283"/>
    <w:rsid w:val="00551C16"/>
    <w:rsid w:val="005520D8"/>
    <w:rsid w:val="0055229B"/>
    <w:rsid w:val="00552A31"/>
    <w:rsid w:val="005535E8"/>
    <w:rsid w:val="00553940"/>
    <w:rsid w:val="00553945"/>
    <w:rsid w:val="00553C13"/>
    <w:rsid w:val="005551CC"/>
    <w:rsid w:val="0055588A"/>
    <w:rsid w:val="00555E3F"/>
    <w:rsid w:val="00556532"/>
    <w:rsid w:val="00556F3B"/>
    <w:rsid w:val="00557758"/>
    <w:rsid w:val="00557C7D"/>
    <w:rsid w:val="00557DAB"/>
    <w:rsid w:val="005603F1"/>
    <w:rsid w:val="00560688"/>
    <w:rsid w:val="0056145D"/>
    <w:rsid w:val="00561C61"/>
    <w:rsid w:val="00562C59"/>
    <w:rsid w:val="0056325E"/>
    <w:rsid w:val="005637CE"/>
    <w:rsid w:val="00563E3E"/>
    <w:rsid w:val="00564BA2"/>
    <w:rsid w:val="00565141"/>
    <w:rsid w:val="0056572D"/>
    <w:rsid w:val="00565AF8"/>
    <w:rsid w:val="00566B4C"/>
    <w:rsid w:val="0056754A"/>
    <w:rsid w:val="005709B6"/>
    <w:rsid w:val="00571C56"/>
    <w:rsid w:val="0057208F"/>
    <w:rsid w:val="00572D8F"/>
    <w:rsid w:val="00572F8A"/>
    <w:rsid w:val="005732A8"/>
    <w:rsid w:val="00573470"/>
    <w:rsid w:val="00575845"/>
    <w:rsid w:val="005759B5"/>
    <w:rsid w:val="005761A1"/>
    <w:rsid w:val="00576DE9"/>
    <w:rsid w:val="00577DF4"/>
    <w:rsid w:val="00580C6C"/>
    <w:rsid w:val="0058168A"/>
    <w:rsid w:val="00581DBD"/>
    <w:rsid w:val="00581EC6"/>
    <w:rsid w:val="00581F13"/>
    <w:rsid w:val="00582D0C"/>
    <w:rsid w:val="005831DB"/>
    <w:rsid w:val="0058382B"/>
    <w:rsid w:val="005843AA"/>
    <w:rsid w:val="00584729"/>
    <w:rsid w:val="00584B85"/>
    <w:rsid w:val="00585507"/>
    <w:rsid w:val="005856AA"/>
    <w:rsid w:val="00585CB9"/>
    <w:rsid w:val="00585EB6"/>
    <w:rsid w:val="005868DE"/>
    <w:rsid w:val="0058729D"/>
    <w:rsid w:val="005873E0"/>
    <w:rsid w:val="005875D6"/>
    <w:rsid w:val="00587623"/>
    <w:rsid w:val="005905B5"/>
    <w:rsid w:val="00590690"/>
    <w:rsid w:val="00590750"/>
    <w:rsid w:val="005912EC"/>
    <w:rsid w:val="00591B95"/>
    <w:rsid w:val="005921EB"/>
    <w:rsid w:val="00592881"/>
    <w:rsid w:val="005929F4"/>
    <w:rsid w:val="00594389"/>
    <w:rsid w:val="00594D25"/>
    <w:rsid w:val="0059511F"/>
    <w:rsid w:val="0059524A"/>
    <w:rsid w:val="00595CC8"/>
    <w:rsid w:val="00595E7C"/>
    <w:rsid w:val="00597541"/>
    <w:rsid w:val="005978F3"/>
    <w:rsid w:val="005A04A4"/>
    <w:rsid w:val="005A08AF"/>
    <w:rsid w:val="005A0D50"/>
    <w:rsid w:val="005A1866"/>
    <w:rsid w:val="005A2083"/>
    <w:rsid w:val="005A3117"/>
    <w:rsid w:val="005A3550"/>
    <w:rsid w:val="005A43AB"/>
    <w:rsid w:val="005A4E9B"/>
    <w:rsid w:val="005A511C"/>
    <w:rsid w:val="005A526A"/>
    <w:rsid w:val="005A5409"/>
    <w:rsid w:val="005A5C65"/>
    <w:rsid w:val="005A5D12"/>
    <w:rsid w:val="005A640E"/>
    <w:rsid w:val="005A66AF"/>
    <w:rsid w:val="005A6C55"/>
    <w:rsid w:val="005B0120"/>
    <w:rsid w:val="005B0E62"/>
    <w:rsid w:val="005B11BD"/>
    <w:rsid w:val="005B1AB6"/>
    <w:rsid w:val="005B1BDF"/>
    <w:rsid w:val="005B3906"/>
    <w:rsid w:val="005B41BA"/>
    <w:rsid w:val="005B445D"/>
    <w:rsid w:val="005B4CBA"/>
    <w:rsid w:val="005B4E95"/>
    <w:rsid w:val="005B4FB6"/>
    <w:rsid w:val="005B5365"/>
    <w:rsid w:val="005B57EF"/>
    <w:rsid w:val="005B59D5"/>
    <w:rsid w:val="005B5D79"/>
    <w:rsid w:val="005B5E9C"/>
    <w:rsid w:val="005B6071"/>
    <w:rsid w:val="005B62EE"/>
    <w:rsid w:val="005B65EB"/>
    <w:rsid w:val="005B68B8"/>
    <w:rsid w:val="005B6E59"/>
    <w:rsid w:val="005B767B"/>
    <w:rsid w:val="005B77E8"/>
    <w:rsid w:val="005B7DED"/>
    <w:rsid w:val="005C0721"/>
    <w:rsid w:val="005C0B78"/>
    <w:rsid w:val="005C0DB7"/>
    <w:rsid w:val="005C1035"/>
    <w:rsid w:val="005C1CD1"/>
    <w:rsid w:val="005C225F"/>
    <w:rsid w:val="005C2281"/>
    <w:rsid w:val="005C34F1"/>
    <w:rsid w:val="005C395D"/>
    <w:rsid w:val="005C417D"/>
    <w:rsid w:val="005C4C2C"/>
    <w:rsid w:val="005C4CF0"/>
    <w:rsid w:val="005C61B2"/>
    <w:rsid w:val="005C7092"/>
    <w:rsid w:val="005C73DD"/>
    <w:rsid w:val="005C764B"/>
    <w:rsid w:val="005C7E34"/>
    <w:rsid w:val="005D05BD"/>
    <w:rsid w:val="005D0B4C"/>
    <w:rsid w:val="005D1219"/>
    <w:rsid w:val="005D1FFD"/>
    <w:rsid w:val="005D2128"/>
    <w:rsid w:val="005D23A0"/>
    <w:rsid w:val="005D31F7"/>
    <w:rsid w:val="005D4E20"/>
    <w:rsid w:val="005D4E42"/>
    <w:rsid w:val="005D51BA"/>
    <w:rsid w:val="005D53F4"/>
    <w:rsid w:val="005D54F8"/>
    <w:rsid w:val="005D5698"/>
    <w:rsid w:val="005D5902"/>
    <w:rsid w:val="005D597E"/>
    <w:rsid w:val="005D5CEC"/>
    <w:rsid w:val="005D6FA2"/>
    <w:rsid w:val="005D79B4"/>
    <w:rsid w:val="005D7EA0"/>
    <w:rsid w:val="005E05CF"/>
    <w:rsid w:val="005E06D4"/>
    <w:rsid w:val="005E075F"/>
    <w:rsid w:val="005E0883"/>
    <w:rsid w:val="005E123E"/>
    <w:rsid w:val="005E1DE2"/>
    <w:rsid w:val="005E20C9"/>
    <w:rsid w:val="005E2B78"/>
    <w:rsid w:val="005E361F"/>
    <w:rsid w:val="005E36A8"/>
    <w:rsid w:val="005E3DD0"/>
    <w:rsid w:val="005E406B"/>
    <w:rsid w:val="005E6FC2"/>
    <w:rsid w:val="005E7217"/>
    <w:rsid w:val="005E7B64"/>
    <w:rsid w:val="005F0172"/>
    <w:rsid w:val="005F0333"/>
    <w:rsid w:val="005F0B46"/>
    <w:rsid w:val="005F115F"/>
    <w:rsid w:val="005F30E3"/>
    <w:rsid w:val="005F3A27"/>
    <w:rsid w:val="005F413D"/>
    <w:rsid w:val="005F44E3"/>
    <w:rsid w:val="005F5B7B"/>
    <w:rsid w:val="005F61CD"/>
    <w:rsid w:val="005F6A08"/>
    <w:rsid w:val="005F6E7E"/>
    <w:rsid w:val="005F765C"/>
    <w:rsid w:val="005F76D3"/>
    <w:rsid w:val="005F7C49"/>
    <w:rsid w:val="005F7CE2"/>
    <w:rsid w:val="00600456"/>
    <w:rsid w:val="006006D6"/>
    <w:rsid w:val="0060091E"/>
    <w:rsid w:val="00600C6F"/>
    <w:rsid w:val="0060179C"/>
    <w:rsid w:val="00602450"/>
    <w:rsid w:val="00603436"/>
    <w:rsid w:val="00603DFD"/>
    <w:rsid w:val="00603FA6"/>
    <w:rsid w:val="00603FA9"/>
    <w:rsid w:val="00604EC2"/>
    <w:rsid w:val="0060521F"/>
    <w:rsid w:val="0060522C"/>
    <w:rsid w:val="0060621E"/>
    <w:rsid w:val="0060649B"/>
    <w:rsid w:val="00606B21"/>
    <w:rsid w:val="0060716E"/>
    <w:rsid w:val="00607E2A"/>
    <w:rsid w:val="00607EF7"/>
    <w:rsid w:val="00610F0F"/>
    <w:rsid w:val="006111BC"/>
    <w:rsid w:val="00611393"/>
    <w:rsid w:val="0061150D"/>
    <w:rsid w:val="00611C1D"/>
    <w:rsid w:val="0061302D"/>
    <w:rsid w:val="00613BB5"/>
    <w:rsid w:val="00614604"/>
    <w:rsid w:val="00614D13"/>
    <w:rsid w:val="00615AF2"/>
    <w:rsid w:val="006160F5"/>
    <w:rsid w:val="00616165"/>
    <w:rsid w:val="00616AD7"/>
    <w:rsid w:val="00617685"/>
    <w:rsid w:val="00617A81"/>
    <w:rsid w:val="00617E3B"/>
    <w:rsid w:val="00620293"/>
    <w:rsid w:val="006205F3"/>
    <w:rsid w:val="00620BDC"/>
    <w:rsid w:val="006211D0"/>
    <w:rsid w:val="00622486"/>
    <w:rsid w:val="00623743"/>
    <w:rsid w:val="006239C3"/>
    <w:rsid w:val="00623D34"/>
    <w:rsid w:val="006241A5"/>
    <w:rsid w:val="00624439"/>
    <w:rsid w:val="00624B1C"/>
    <w:rsid w:val="00624C54"/>
    <w:rsid w:val="00624E3D"/>
    <w:rsid w:val="0062566E"/>
    <w:rsid w:val="00625B03"/>
    <w:rsid w:val="00625D41"/>
    <w:rsid w:val="00627366"/>
    <w:rsid w:val="00630219"/>
    <w:rsid w:val="00630332"/>
    <w:rsid w:val="00630951"/>
    <w:rsid w:val="00631190"/>
    <w:rsid w:val="00631A19"/>
    <w:rsid w:val="00631F9B"/>
    <w:rsid w:val="006323A3"/>
    <w:rsid w:val="006327FF"/>
    <w:rsid w:val="0063356C"/>
    <w:rsid w:val="006339E2"/>
    <w:rsid w:val="00633D15"/>
    <w:rsid w:val="00634C7E"/>
    <w:rsid w:val="00635483"/>
    <w:rsid w:val="00635542"/>
    <w:rsid w:val="00635795"/>
    <w:rsid w:val="006362B8"/>
    <w:rsid w:val="00636A61"/>
    <w:rsid w:val="0063700B"/>
    <w:rsid w:val="0063740F"/>
    <w:rsid w:val="0063772A"/>
    <w:rsid w:val="006378B9"/>
    <w:rsid w:val="006378E9"/>
    <w:rsid w:val="00637A3C"/>
    <w:rsid w:val="00637A83"/>
    <w:rsid w:val="00637E30"/>
    <w:rsid w:val="006403A3"/>
    <w:rsid w:val="0064056D"/>
    <w:rsid w:val="00640838"/>
    <w:rsid w:val="00640E8A"/>
    <w:rsid w:val="00641C35"/>
    <w:rsid w:val="00642F06"/>
    <w:rsid w:val="00643021"/>
    <w:rsid w:val="00643203"/>
    <w:rsid w:val="006434D7"/>
    <w:rsid w:val="00644C57"/>
    <w:rsid w:val="006459D5"/>
    <w:rsid w:val="00645CC4"/>
    <w:rsid w:val="00645F99"/>
    <w:rsid w:val="006468F6"/>
    <w:rsid w:val="00646B79"/>
    <w:rsid w:val="00647461"/>
    <w:rsid w:val="00647506"/>
    <w:rsid w:val="0064769C"/>
    <w:rsid w:val="006476CF"/>
    <w:rsid w:val="006477CB"/>
    <w:rsid w:val="00647A42"/>
    <w:rsid w:val="00647B44"/>
    <w:rsid w:val="0065007A"/>
    <w:rsid w:val="00651847"/>
    <w:rsid w:val="0065187A"/>
    <w:rsid w:val="006527DC"/>
    <w:rsid w:val="00652BE3"/>
    <w:rsid w:val="00652E71"/>
    <w:rsid w:val="00652F0C"/>
    <w:rsid w:val="00653208"/>
    <w:rsid w:val="006537C3"/>
    <w:rsid w:val="006539A2"/>
    <w:rsid w:val="00653DE1"/>
    <w:rsid w:val="00654578"/>
    <w:rsid w:val="006549AB"/>
    <w:rsid w:val="00654B6E"/>
    <w:rsid w:val="006563D3"/>
    <w:rsid w:val="006563E1"/>
    <w:rsid w:val="006565F5"/>
    <w:rsid w:val="00656814"/>
    <w:rsid w:val="0065795E"/>
    <w:rsid w:val="00660918"/>
    <w:rsid w:val="00660EF6"/>
    <w:rsid w:val="006615F7"/>
    <w:rsid w:val="00661787"/>
    <w:rsid w:val="006624D7"/>
    <w:rsid w:val="0066264F"/>
    <w:rsid w:val="00662CAE"/>
    <w:rsid w:val="0066480D"/>
    <w:rsid w:val="0066481D"/>
    <w:rsid w:val="00664BBC"/>
    <w:rsid w:val="00664E1B"/>
    <w:rsid w:val="00665F57"/>
    <w:rsid w:val="00666717"/>
    <w:rsid w:val="00666895"/>
    <w:rsid w:val="006668C9"/>
    <w:rsid w:val="006673F2"/>
    <w:rsid w:val="00667723"/>
    <w:rsid w:val="0066782B"/>
    <w:rsid w:val="00667D2F"/>
    <w:rsid w:val="00667F51"/>
    <w:rsid w:val="00670A1F"/>
    <w:rsid w:val="00671143"/>
    <w:rsid w:val="00671AB6"/>
    <w:rsid w:val="00671C34"/>
    <w:rsid w:val="00672024"/>
    <w:rsid w:val="006729B5"/>
    <w:rsid w:val="00672DC4"/>
    <w:rsid w:val="00672EC3"/>
    <w:rsid w:val="006735A4"/>
    <w:rsid w:val="006735CD"/>
    <w:rsid w:val="00673954"/>
    <w:rsid w:val="006746FF"/>
    <w:rsid w:val="00675A8E"/>
    <w:rsid w:val="00675E07"/>
    <w:rsid w:val="00677134"/>
    <w:rsid w:val="006772F3"/>
    <w:rsid w:val="00677C82"/>
    <w:rsid w:val="00677D78"/>
    <w:rsid w:val="00680281"/>
    <w:rsid w:val="0068087E"/>
    <w:rsid w:val="006809F5"/>
    <w:rsid w:val="00680D62"/>
    <w:rsid w:val="00680FF9"/>
    <w:rsid w:val="006810CE"/>
    <w:rsid w:val="00681503"/>
    <w:rsid w:val="0068285C"/>
    <w:rsid w:val="00682DB7"/>
    <w:rsid w:val="00683036"/>
    <w:rsid w:val="0068310E"/>
    <w:rsid w:val="006835F0"/>
    <w:rsid w:val="00683654"/>
    <w:rsid w:val="00683798"/>
    <w:rsid w:val="006837D4"/>
    <w:rsid w:val="00683B6E"/>
    <w:rsid w:val="00684168"/>
    <w:rsid w:val="006841D2"/>
    <w:rsid w:val="00684238"/>
    <w:rsid w:val="00684721"/>
    <w:rsid w:val="006848CF"/>
    <w:rsid w:val="00684B47"/>
    <w:rsid w:val="00684B5C"/>
    <w:rsid w:val="00684E9A"/>
    <w:rsid w:val="00685098"/>
    <w:rsid w:val="00685A3E"/>
    <w:rsid w:val="006864FF"/>
    <w:rsid w:val="006873FD"/>
    <w:rsid w:val="0068774D"/>
    <w:rsid w:val="00687D9E"/>
    <w:rsid w:val="00690319"/>
    <w:rsid w:val="006908CD"/>
    <w:rsid w:val="00691171"/>
    <w:rsid w:val="00691ECF"/>
    <w:rsid w:val="006926C1"/>
    <w:rsid w:val="006933EB"/>
    <w:rsid w:val="00695447"/>
    <w:rsid w:val="00695505"/>
    <w:rsid w:val="0069586E"/>
    <w:rsid w:val="0069640B"/>
    <w:rsid w:val="00696507"/>
    <w:rsid w:val="00696714"/>
    <w:rsid w:val="006967AF"/>
    <w:rsid w:val="0069723A"/>
    <w:rsid w:val="00697332"/>
    <w:rsid w:val="006977B9"/>
    <w:rsid w:val="006979DD"/>
    <w:rsid w:val="00697CDC"/>
    <w:rsid w:val="006A01AA"/>
    <w:rsid w:val="006A0825"/>
    <w:rsid w:val="006A09FF"/>
    <w:rsid w:val="006A0B9D"/>
    <w:rsid w:val="006A15D9"/>
    <w:rsid w:val="006A17AB"/>
    <w:rsid w:val="006A2354"/>
    <w:rsid w:val="006A2B85"/>
    <w:rsid w:val="006A2E53"/>
    <w:rsid w:val="006A3070"/>
    <w:rsid w:val="006A368F"/>
    <w:rsid w:val="006A3D79"/>
    <w:rsid w:val="006A400F"/>
    <w:rsid w:val="006A41A5"/>
    <w:rsid w:val="006A734D"/>
    <w:rsid w:val="006B02CF"/>
    <w:rsid w:val="006B0FD9"/>
    <w:rsid w:val="006B1071"/>
    <w:rsid w:val="006B1822"/>
    <w:rsid w:val="006B1B16"/>
    <w:rsid w:val="006B1B6A"/>
    <w:rsid w:val="006B23B8"/>
    <w:rsid w:val="006B23E6"/>
    <w:rsid w:val="006B24AC"/>
    <w:rsid w:val="006B3DB2"/>
    <w:rsid w:val="006B5282"/>
    <w:rsid w:val="006B542E"/>
    <w:rsid w:val="006B55A6"/>
    <w:rsid w:val="006B6338"/>
    <w:rsid w:val="006B6411"/>
    <w:rsid w:val="006B66AB"/>
    <w:rsid w:val="006B6974"/>
    <w:rsid w:val="006B6CDB"/>
    <w:rsid w:val="006B707E"/>
    <w:rsid w:val="006B7417"/>
    <w:rsid w:val="006B78AD"/>
    <w:rsid w:val="006B791A"/>
    <w:rsid w:val="006B7DFA"/>
    <w:rsid w:val="006B7F13"/>
    <w:rsid w:val="006C0D14"/>
    <w:rsid w:val="006C1414"/>
    <w:rsid w:val="006C29A5"/>
    <w:rsid w:val="006C49A9"/>
    <w:rsid w:val="006C4D9C"/>
    <w:rsid w:val="006C647F"/>
    <w:rsid w:val="006C6B8C"/>
    <w:rsid w:val="006C6D73"/>
    <w:rsid w:val="006C70E0"/>
    <w:rsid w:val="006C75A1"/>
    <w:rsid w:val="006C7612"/>
    <w:rsid w:val="006C7F92"/>
    <w:rsid w:val="006D08D4"/>
    <w:rsid w:val="006D098E"/>
    <w:rsid w:val="006D0B11"/>
    <w:rsid w:val="006D0CF1"/>
    <w:rsid w:val="006D17D1"/>
    <w:rsid w:val="006D19A6"/>
    <w:rsid w:val="006D253C"/>
    <w:rsid w:val="006D289E"/>
    <w:rsid w:val="006D3ABE"/>
    <w:rsid w:val="006D4064"/>
    <w:rsid w:val="006D4A0B"/>
    <w:rsid w:val="006D54B7"/>
    <w:rsid w:val="006D5D22"/>
    <w:rsid w:val="006D5EE4"/>
    <w:rsid w:val="006D628C"/>
    <w:rsid w:val="006D65B3"/>
    <w:rsid w:val="006D6C37"/>
    <w:rsid w:val="006D7357"/>
    <w:rsid w:val="006D737D"/>
    <w:rsid w:val="006D743A"/>
    <w:rsid w:val="006D7505"/>
    <w:rsid w:val="006D7721"/>
    <w:rsid w:val="006E0EA2"/>
    <w:rsid w:val="006E15E7"/>
    <w:rsid w:val="006E1634"/>
    <w:rsid w:val="006E1860"/>
    <w:rsid w:val="006E18AC"/>
    <w:rsid w:val="006E1B7E"/>
    <w:rsid w:val="006E1CB2"/>
    <w:rsid w:val="006E23B1"/>
    <w:rsid w:val="006E3311"/>
    <w:rsid w:val="006E33C4"/>
    <w:rsid w:val="006E3CDF"/>
    <w:rsid w:val="006E3E10"/>
    <w:rsid w:val="006E4453"/>
    <w:rsid w:val="006E49E5"/>
    <w:rsid w:val="006E5433"/>
    <w:rsid w:val="006E5703"/>
    <w:rsid w:val="006E58FA"/>
    <w:rsid w:val="006E647A"/>
    <w:rsid w:val="006E655D"/>
    <w:rsid w:val="006E6B45"/>
    <w:rsid w:val="006E7A8F"/>
    <w:rsid w:val="006F011A"/>
    <w:rsid w:val="006F0166"/>
    <w:rsid w:val="006F0E30"/>
    <w:rsid w:val="006F1FA2"/>
    <w:rsid w:val="006F2161"/>
    <w:rsid w:val="006F2AF1"/>
    <w:rsid w:val="006F3817"/>
    <w:rsid w:val="006F3FFE"/>
    <w:rsid w:val="006F55DE"/>
    <w:rsid w:val="006F5BE5"/>
    <w:rsid w:val="006F6ED5"/>
    <w:rsid w:val="006F726E"/>
    <w:rsid w:val="006F7500"/>
    <w:rsid w:val="006F76AA"/>
    <w:rsid w:val="00700533"/>
    <w:rsid w:val="00700ECF"/>
    <w:rsid w:val="00701A84"/>
    <w:rsid w:val="00701F6E"/>
    <w:rsid w:val="00702001"/>
    <w:rsid w:val="00702ABD"/>
    <w:rsid w:val="00702C7B"/>
    <w:rsid w:val="007037B1"/>
    <w:rsid w:val="00703C7A"/>
    <w:rsid w:val="00704DD9"/>
    <w:rsid w:val="00705951"/>
    <w:rsid w:val="00705F40"/>
    <w:rsid w:val="00706745"/>
    <w:rsid w:val="007067F1"/>
    <w:rsid w:val="00706CFF"/>
    <w:rsid w:val="00707A06"/>
    <w:rsid w:val="00710435"/>
    <w:rsid w:val="0071053D"/>
    <w:rsid w:val="007105E5"/>
    <w:rsid w:val="007105E9"/>
    <w:rsid w:val="0071128A"/>
    <w:rsid w:val="00711544"/>
    <w:rsid w:val="0071155F"/>
    <w:rsid w:val="00711754"/>
    <w:rsid w:val="007117AB"/>
    <w:rsid w:val="00711BF8"/>
    <w:rsid w:val="00711C3E"/>
    <w:rsid w:val="00712410"/>
    <w:rsid w:val="007129F7"/>
    <w:rsid w:val="00712A85"/>
    <w:rsid w:val="00712D4B"/>
    <w:rsid w:val="00713A00"/>
    <w:rsid w:val="00713ACE"/>
    <w:rsid w:val="00713ED2"/>
    <w:rsid w:val="007141BB"/>
    <w:rsid w:val="0071493E"/>
    <w:rsid w:val="00714EB0"/>
    <w:rsid w:val="0071569B"/>
    <w:rsid w:val="00715BE2"/>
    <w:rsid w:val="00715F5E"/>
    <w:rsid w:val="007160B9"/>
    <w:rsid w:val="007166E6"/>
    <w:rsid w:val="00716E20"/>
    <w:rsid w:val="0071700F"/>
    <w:rsid w:val="007172C5"/>
    <w:rsid w:val="007173B9"/>
    <w:rsid w:val="00717571"/>
    <w:rsid w:val="00717ABD"/>
    <w:rsid w:val="00717FC2"/>
    <w:rsid w:val="007200F2"/>
    <w:rsid w:val="007201C7"/>
    <w:rsid w:val="00720A64"/>
    <w:rsid w:val="00721FB7"/>
    <w:rsid w:val="00722320"/>
    <w:rsid w:val="007229A5"/>
    <w:rsid w:val="0072309C"/>
    <w:rsid w:val="0072336E"/>
    <w:rsid w:val="00723B42"/>
    <w:rsid w:val="00723BFF"/>
    <w:rsid w:val="007243FB"/>
    <w:rsid w:val="00724718"/>
    <w:rsid w:val="00724C04"/>
    <w:rsid w:val="007258AF"/>
    <w:rsid w:val="00725B8B"/>
    <w:rsid w:val="0072611B"/>
    <w:rsid w:val="00726ECF"/>
    <w:rsid w:val="00727B98"/>
    <w:rsid w:val="00730F0E"/>
    <w:rsid w:val="00731701"/>
    <w:rsid w:val="00731994"/>
    <w:rsid w:val="00731B82"/>
    <w:rsid w:val="00732098"/>
    <w:rsid w:val="00732253"/>
    <w:rsid w:val="0073241B"/>
    <w:rsid w:val="00732AEF"/>
    <w:rsid w:val="00732C7B"/>
    <w:rsid w:val="00734741"/>
    <w:rsid w:val="00735C8E"/>
    <w:rsid w:val="00735FE6"/>
    <w:rsid w:val="00736882"/>
    <w:rsid w:val="00736A96"/>
    <w:rsid w:val="0073744C"/>
    <w:rsid w:val="00740388"/>
    <w:rsid w:val="007403B2"/>
    <w:rsid w:val="0074045E"/>
    <w:rsid w:val="00740524"/>
    <w:rsid w:val="00740B84"/>
    <w:rsid w:val="00740E3E"/>
    <w:rsid w:val="0074215E"/>
    <w:rsid w:val="0074229C"/>
    <w:rsid w:val="0074259A"/>
    <w:rsid w:val="00743086"/>
    <w:rsid w:val="007430F8"/>
    <w:rsid w:val="00743513"/>
    <w:rsid w:val="007436C3"/>
    <w:rsid w:val="00744440"/>
    <w:rsid w:val="007450AB"/>
    <w:rsid w:val="00745817"/>
    <w:rsid w:val="00746668"/>
    <w:rsid w:val="00746D65"/>
    <w:rsid w:val="007477C9"/>
    <w:rsid w:val="0075072F"/>
    <w:rsid w:val="00750ED2"/>
    <w:rsid w:val="00751244"/>
    <w:rsid w:val="007516C9"/>
    <w:rsid w:val="00751B9A"/>
    <w:rsid w:val="007523F4"/>
    <w:rsid w:val="00752875"/>
    <w:rsid w:val="00752C2F"/>
    <w:rsid w:val="00752C4E"/>
    <w:rsid w:val="007530E3"/>
    <w:rsid w:val="00753F8E"/>
    <w:rsid w:val="007540A8"/>
    <w:rsid w:val="007540D9"/>
    <w:rsid w:val="007541F0"/>
    <w:rsid w:val="00754232"/>
    <w:rsid w:val="007549F7"/>
    <w:rsid w:val="00754A27"/>
    <w:rsid w:val="00754A58"/>
    <w:rsid w:val="007556CF"/>
    <w:rsid w:val="00755A47"/>
    <w:rsid w:val="00755AAE"/>
    <w:rsid w:val="00755B47"/>
    <w:rsid w:val="00755E9F"/>
    <w:rsid w:val="00755EB9"/>
    <w:rsid w:val="007570A6"/>
    <w:rsid w:val="00757386"/>
    <w:rsid w:val="00757749"/>
    <w:rsid w:val="00757CF3"/>
    <w:rsid w:val="007606E3"/>
    <w:rsid w:val="00760F52"/>
    <w:rsid w:val="0076146C"/>
    <w:rsid w:val="00761DC1"/>
    <w:rsid w:val="00762148"/>
    <w:rsid w:val="00762430"/>
    <w:rsid w:val="00762A8A"/>
    <w:rsid w:val="007646EB"/>
    <w:rsid w:val="00764830"/>
    <w:rsid w:val="00764AB4"/>
    <w:rsid w:val="00764BD6"/>
    <w:rsid w:val="0076504A"/>
    <w:rsid w:val="007650A8"/>
    <w:rsid w:val="00765851"/>
    <w:rsid w:val="00765B69"/>
    <w:rsid w:val="00766143"/>
    <w:rsid w:val="00766225"/>
    <w:rsid w:val="00766FBC"/>
    <w:rsid w:val="007678E2"/>
    <w:rsid w:val="0076795A"/>
    <w:rsid w:val="00770B39"/>
    <w:rsid w:val="007712B9"/>
    <w:rsid w:val="007717C6"/>
    <w:rsid w:val="00772318"/>
    <w:rsid w:val="00772A66"/>
    <w:rsid w:val="00772AD9"/>
    <w:rsid w:val="00774076"/>
    <w:rsid w:val="00774156"/>
    <w:rsid w:val="0077447E"/>
    <w:rsid w:val="00775F78"/>
    <w:rsid w:val="007763FA"/>
    <w:rsid w:val="007768A9"/>
    <w:rsid w:val="00777441"/>
    <w:rsid w:val="00780088"/>
    <w:rsid w:val="007807CD"/>
    <w:rsid w:val="00780F15"/>
    <w:rsid w:val="00781014"/>
    <w:rsid w:val="00781136"/>
    <w:rsid w:val="00781628"/>
    <w:rsid w:val="00781B62"/>
    <w:rsid w:val="0078207D"/>
    <w:rsid w:val="007823FA"/>
    <w:rsid w:val="0078253A"/>
    <w:rsid w:val="00782C07"/>
    <w:rsid w:val="00783C6E"/>
    <w:rsid w:val="007842ED"/>
    <w:rsid w:val="00786046"/>
    <w:rsid w:val="007862B1"/>
    <w:rsid w:val="00786E96"/>
    <w:rsid w:val="0078791B"/>
    <w:rsid w:val="00787CDE"/>
    <w:rsid w:val="00787ED0"/>
    <w:rsid w:val="00790547"/>
    <w:rsid w:val="0079123D"/>
    <w:rsid w:val="007916FA"/>
    <w:rsid w:val="00791BC5"/>
    <w:rsid w:val="00792118"/>
    <w:rsid w:val="00792E71"/>
    <w:rsid w:val="00792FA6"/>
    <w:rsid w:val="0079306F"/>
    <w:rsid w:val="007932A1"/>
    <w:rsid w:val="007935D2"/>
    <w:rsid w:val="00793A90"/>
    <w:rsid w:val="00793CA9"/>
    <w:rsid w:val="00793EF5"/>
    <w:rsid w:val="00794151"/>
    <w:rsid w:val="007944B7"/>
    <w:rsid w:val="007948B1"/>
    <w:rsid w:val="00794ED0"/>
    <w:rsid w:val="00795187"/>
    <w:rsid w:val="00795429"/>
    <w:rsid w:val="00795B53"/>
    <w:rsid w:val="0079735D"/>
    <w:rsid w:val="00797474"/>
    <w:rsid w:val="007977C2"/>
    <w:rsid w:val="00797B98"/>
    <w:rsid w:val="007A0442"/>
    <w:rsid w:val="007A0839"/>
    <w:rsid w:val="007A0D54"/>
    <w:rsid w:val="007A0EA9"/>
    <w:rsid w:val="007A1625"/>
    <w:rsid w:val="007A1764"/>
    <w:rsid w:val="007A1924"/>
    <w:rsid w:val="007A1F3B"/>
    <w:rsid w:val="007A2103"/>
    <w:rsid w:val="007A2735"/>
    <w:rsid w:val="007A3630"/>
    <w:rsid w:val="007A4D00"/>
    <w:rsid w:val="007A58B8"/>
    <w:rsid w:val="007A5C1D"/>
    <w:rsid w:val="007A6152"/>
    <w:rsid w:val="007A6318"/>
    <w:rsid w:val="007A6551"/>
    <w:rsid w:val="007A662F"/>
    <w:rsid w:val="007A6682"/>
    <w:rsid w:val="007A6E89"/>
    <w:rsid w:val="007A6F8C"/>
    <w:rsid w:val="007A7400"/>
    <w:rsid w:val="007B0648"/>
    <w:rsid w:val="007B1233"/>
    <w:rsid w:val="007B1C1D"/>
    <w:rsid w:val="007B1EE9"/>
    <w:rsid w:val="007B28CF"/>
    <w:rsid w:val="007B3135"/>
    <w:rsid w:val="007B3826"/>
    <w:rsid w:val="007B39B1"/>
    <w:rsid w:val="007B4707"/>
    <w:rsid w:val="007B47C5"/>
    <w:rsid w:val="007B4A4B"/>
    <w:rsid w:val="007B5245"/>
    <w:rsid w:val="007B69CB"/>
    <w:rsid w:val="007B6FD5"/>
    <w:rsid w:val="007B7393"/>
    <w:rsid w:val="007C08F3"/>
    <w:rsid w:val="007C100B"/>
    <w:rsid w:val="007C120C"/>
    <w:rsid w:val="007C1239"/>
    <w:rsid w:val="007C15EE"/>
    <w:rsid w:val="007C1663"/>
    <w:rsid w:val="007C2079"/>
    <w:rsid w:val="007C28FE"/>
    <w:rsid w:val="007C3359"/>
    <w:rsid w:val="007C3D0A"/>
    <w:rsid w:val="007C3DBC"/>
    <w:rsid w:val="007C432F"/>
    <w:rsid w:val="007C44F4"/>
    <w:rsid w:val="007C4586"/>
    <w:rsid w:val="007C4BD2"/>
    <w:rsid w:val="007C4CE2"/>
    <w:rsid w:val="007C5005"/>
    <w:rsid w:val="007C5BF5"/>
    <w:rsid w:val="007C5E18"/>
    <w:rsid w:val="007C67F5"/>
    <w:rsid w:val="007C700D"/>
    <w:rsid w:val="007C732B"/>
    <w:rsid w:val="007C756E"/>
    <w:rsid w:val="007C760D"/>
    <w:rsid w:val="007C7D5A"/>
    <w:rsid w:val="007D02EE"/>
    <w:rsid w:val="007D0711"/>
    <w:rsid w:val="007D10CC"/>
    <w:rsid w:val="007D171D"/>
    <w:rsid w:val="007D17FB"/>
    <w:rsid w:val="007D1830"/>
    <w:rsid w:val="007D1D31"/>
    <w:rsid w:val="007D21A2"/>
    <w:rsid w:val="007D26E0"/>
    <w:rsid w:val="007D26F9"/>
    <w:rsid w:val="007D2814"/>
    <w:rsid w:val="007D32E0"/>
    <w:rsid w:val="007D394A"/>
    <w:rsid w:val="007D4367"/>
    <w:rsid w:val="007D44E4"/>
    <w:rsid w:val="007D495F"/>
    <w:rsid w:val="007D4C14"/>
    <w:rsid w:val="007D4E1C"/>
    <w:rsid w:val="007D6AF5"/>
    <w:rsid w:val="007D6C80"/>
    <w:rsid w:val="007D6E67"/>
    <w:rsid w:val="007D6E9A"/>
    <w:rsid w:val="007D7A0E"/>
    <w:rsid w:val="007D7B64"/>
    <w:rsid w:val="007D7E4D"/>
    <w:rsid w:val="007E0FB8"/>
    <w:rsid w:val="007E10A8"/>
    <w:rsid w:val="007E19A4"/>
    <w:rsid w:val="007E19C7"/>
    <w:rsid w:val="007E1BC2"/>
    <w:rsid w:val="007E1C76"/>
    <w:rsid w:val="007E2365"/>
    <w:rsid w:val="007E236C"/>
    <w:rsid w:val="007E2CC3"/>
    <w:rsid w:val="007E2E60"/>
    <w:rsid w:val="007E4B7D"/>
    <w:rsid w:val="007E555E"/>
    <w:rsid w:val="007E6149"/>
    <w:rsid w:val="007E722E"/>
    <w:rsid w:val="007E787F"/>
    <w:rsid w:val="007F0BDE"/>
    <w:rsid w:val="007F0D71"/>
    <w:rsid w:val="007F1F82"/>
    <w:rsid w:val="007F22BC"/>
    <w:rsid w:val="007F24CE"/>
    <w:rsid w:val="007F2696"/>
    <w:rsid w:val="007F30FD"/>
    <w:rsid w:val="007F3584"/>
    <w:rsid w:val="007F4985"/>
    <w:rsid w:val="007F4AD3"/>
    <w:rsid w:val="007F4FA4"/>
    <w:rsid w:val="007F523C"/>
    <w:rsid w:val="007F5263"/>
    <w:rsid w:val="007F56E4"/>
    <w:rsid w:val="007F67F6"/>
    <w:rsid w:val="008004BC"/>
    <w:rsid w:val="00800BA8"/>
    <w:rsid w:val="00801702"/>
    <w:rsid w:val="008030C8"/>
    <w:rsid w:val="008032B1"/>
    <w:rsid w:val="008033DF"/>
    <w:rsid w:val="008034BA"/>
    <w:rsid w:val="008035E5"/>
    <w:rsid w:val="00803682"/>
    <w:rsid w:val="0080520C"/>
    <w:rsid w:val="0080534A"/>
    <w:rsid w:val="00805620"/>
    <w:rsid w:val="00805C75"/>
    <w:rsid w:val="008060DB"/>
    <w:rsid w:val="0080655F"/>
    <w:rsid w:val="00806566"/>
    <w:rsid w:val="008066A5"/>
    <w:rsid w:val="00806DED"/>
    <w:rsid w:val="00806F83"/>
    <w:rsid w:val="008072BB"/>
    <w:rsid w:val="008075F0"/>
    <w:rsid w:val="00807F16"/>
    <w:rsid w:val="00810E79"/>
    <w:rsid w:val="00811B1E"/>
    <w:rsid w:val="00812043"/>
    <w:rsid w:val="008121FC"/>
    <w:rsid w:val="00812AB8"/>
    <w:rsid w:val="008130C8"/>
    <w:rsid w:val="0081425B"/>
    <w:rsid w:val="00814444"/>
    <w:rsid w:val="00815ADB"/>
    <w:rsid w:val="00815C94"/>
    <w:rsid w:val="008166B0"/>
    <w:rsid w:val="00816975"/>
    <w:rsid w:val="00816CDD"/>
    <w:rsid w:val="00817293"/>
    <w:rsid w:val="008174AD"/>
    <w:rsid w:val="00817C76"/>
    <w:rsid w:val="00820A7A"/>
    <w:rsid w:val="00820D45"/>
    <w:rsid w:val="00821123"/>
    <w:rsid w:val="00821683"/>
    <w:rsid w:val="008218A4"/>
    <w:rsid w:val="00821D36"/>
    <w:rsid w:val="00821E04"/>
    <w:rsid w:val="00821E6D"/>
    <w:rsid w:val="00821F7F"/>
    <w:rsid w:val="00821FBD"/>
    <w:rsid w:val="00822653"/>
    <w:rsid w:val="00822A6A"/>
    <w:rsid w:val="00822C7D"/>
    <w:rsid w:val="00822DA5"/>
    <w:rsid w:val="0082386C"/>
    <w:rsid w:val="00823EFD"/>
    <w:rsid w:val="00824251"/>
    <w:rsid w:val="0082497A"/>
    <w:rsid w:val="00825023"/>
    <w:rsid w:val="008250C8"/>
    <w:rsid w:val="008253A3"/>
    <w:rsid w:val="00825527"/>
    <w:rsid w:val="008257A6"/>
    <w:rsid w:val="00826087"/>
    <w:rsid w:val="00826319"/>
    <w:rsid w:val="008272F5"/>
    <w:rsid w:val="00827B13"/>
    <w:rsid w:val="00827E0D"/>
    <w:rsid w:val="008313AB"/>
    <w:rsid w:val="008317EF"/>
    <w:rsid w:val="00831988"/>
    <w:rsid w:val="00832231"/>
    <w:rsid w:val="00832378"/>
    <w:rsid w:val="00832FCF"/>
    <w:rsid w:val="0083352B"/>
    <w:rsid w:val="008335A6"/>
    <w:rsid w:val="00833C4B"/>
    <w:rsid w:val="00833D1C"/>
    <w:rsid w:val="00834220"/>
    <w:rsid w:val="008348A0"/>
    <w:rsid w:val="00834D1E"/>
    <w:rsid w:val="008355CF"/>
    <w:rsid w:val="00835DDC"/>
    <w:rsid w:val="00835F54"/>
    <w:rsid w:val="008361D1"/>
    <w:rsid w:val="0083629B"/>
    <w:rsid w:val="00836906"/>
    <w:rsid w:val="008376F8"/>
    <w:rsid w:val="00837F6C"/>
    <w:rsid w:val="00837FBD"/>
    <w:rsid w:val="0084097F"/>
    <w:rsid w:val="00841672"/>
    <w:rsid w:val="00841AD3"/>
    <w:rsid w:val="008421D8"/>
    <w:rsid w:val="00843F0A"/>
    <w:rsid w:val="00844CA9"/>
    <w:rsid w:val="00844D0D"/>
    <w:rsid w:val="00844E59"/>
    <w:rsid w:val="00844E63"/>
    <w:rsid w:val="008468D6"/>
    <w:rsid w:val="00847B26"/>
    <w:rsid w:val="00847C4F"/>
    <w:rsid w:val="00850899"/>
    <w:rsid w:val="00851898"/>
    <w:rsid w:val="00851B26"/>
    <w:rsid w:val="0085201F"/>
    <w:rsid w:val="00852227"/>
    <w:rsid w:val="00852C36"/>
    <w:rsid w:val="0085330F"/>
    <w:rsid w:val="00854F9B"/>
    <w:rsid w:val="00854FA2"/>
    <w:rsid w:val="00854FE2"/>
    <w:rsid w:val="0085536B"/>
    <w:rsid w:val="0085563F"/>
    <w:rsid w:val="0085573B"/>
    <w:rsid w:val="00855F2A"/>
    <w:rsid w:val="00856120"/>
    <w:rsid w:val="0085630D"/>
    <w:rsid w:val="00856C59"/>
    <w:rsid w:val="00856EF2"/>
    <w:rsid w:val="0085775F"/>
    <w:rsid w:val="00857870"/>
    <w:rsid w:val="00857CF8"/>
    <w:rsid w:val="008606E3"/>
    <w:rsid w:val="008608C6"/>
    <w:rsid w:val="008609B6"/>
    <w:rsid w:val="008611D1"/>
    <w:rsid w:val="0086160F"/>
    <w:rsid w:val="008621BE"/>
    <w:rsid w:val="0086265B"/>
    <w:rsid w:val="00864107"/>
    <w:rsid w:val="00865513"/>
    <w:rsid w:val="00865864"/>
    <w:rsid w:val="00865B6D"/>
    <w:rsid w:val="00865E37"/>
    <w:rsid w:val="00866089"/>
    <w:rsid w:val="00866290"/>
    <w:rsid w:val="0086644D"/>
    <w:rsid w:val="00866597"/>
    <w:rsid w:val="008669C8"/>
    <w:rsid w:val="00866E01"/>
    <w:rsid w:val="008673AD"/>
    <w:rsid w:val="0086768B"/>
    <w:rsid w:val="008707BE"/>
    <w:rsid w:val="00871040"/>
    <w:rsid w:val="00871142"/>
    <w:rsid w:val="0087118B"/>
    <w:rsid w:val="008711D0"/>
    <w:rsid w:val="008718C7"/>
    <w:rsid w:val="00871AEE"/>
    <w:rsid w:val="00871B90"/>
    <w:rsid w:val="00871D49"/>
    <w:rsid w:val="00872475"/>
    <w:rsid w:val="008727DA"/>
    <w:rsid w:val="0087394B"/>
    <w:rsid w:val="008740AC"/>
    <w:rsid w:val="00874E7B"/>
    <w:rsid w:val="00874F60"/>
    <w:rsid w:val="0087532D"/>
    <w:rsid w:val="008753FD"/>
    <w:rsid w:val="0087548C"/>
    <w:rsid w:val="00875809"/>
    <w:rsid w:val="00876241"/>
    <w:rsid w:val="008766C5"/>
    <w:rsid w:val="00876745"/>
    <w:rsid w:val="008773DE"/>
    <w:rsid w:val="0087782A"/>
    <w:rsid w:val="00877CC5"/>
    <w:rsid w:val="00877F34"/>
    <w:rsid w:val="008802FC"/>
    <w:rsid w:val="0088063B"/>
    <w:rsid w:val="0088094E"/>
    <w:rsid w:val="00880E6C"/>
    <w:rsid w:val="00881AFE"/>
    <w:rsid w:val="00881E5D"/>
    <w:rsid w:val="00881EC1"/>
    <w:rsid w:val="00881EDC"/>
    <w:rsid w:val="00882389"/>
    <w:rsid w:val="00882B39"/>
    <w:rsid w:val="00883075"/>
    <w:rsid w:val="00884B5F"/>
    <w:rsid w:val="00884DEE"/>
    <w:rsid w:val="00884F6D"/>
    <w:rsid w:val="00886313"/>
    <w:rsid w:val="00886DED"/>
    <w:rsid w:val="00886EEF"/>
    <w:rsid w:val="00887977"/>
    <w:rsid w:val="0089054E"/>
    <w:rsid w:val="00890665"/>
    <w:rsid w:val="00890D98"/>
    <w:rsid w:val="00890DEB"/>
    <w:rsid w:val="0089165E"/>
    <w:rsid w:val="00892030"/>
    <w:rsid w:val="008922D6"/>
    <w:rsid w:val="00892417"/>
    <w:rsid w:val="00892450"/>
    <w:rsid w:val="008928A0"/>
    <w:rsid w:val="00892DA9"/>
    <w:rsid w:val="00892E3C"/>
    <w:rsid w:val="008930DA"/>
    <w:rsid w:val="00893348"/>
    <w:rsid w:val="00893482"/>
    <w:rsid w:val="00893FE2"/>
    <w:rsid w:val="00894163"/>
    <w:rsid w:val="0089461A"/>
    <w:rsid w:val="00894637"/>
    <w:rsid w:val="00894C60"/>
    <w:rsid w:val="00895121"/>
    <w:rsid w:val="008952A5"/>
    <w:rsid w:val="0089556C"/>
    <w:rsid w:val="00895572"/>
    <w:rsid w:val="00895E03"/>
    <w:rsid w:val="00895FB8"/>
    <w:rsid w:val="0089613B"/>
    <w:rsid w:val="008961F9"/>
    <w:rsid w:val="00896E59"/>
    <w:rsid w:val="008972E9"/>
    <w:rsid w:val="00897351"/>
    <w:rsid w:val="008974FB"/>
    <w:rsid w:val="0089768B"/>
    <w:rsid w:val="008A0BE4"/>
    <w:rsid w:val="008A0DC8"/>
    <w:rsid w:val="008A1319"/>
    <w:rsid w:val="008A1542"/>
    <w:rsid w:val="008A15A5"/>
    <w:rsid w:val="008A1D86"/>
    <w:rsid w:val="008A1E0C"/>
    <w:rsid w:val="008A2075"/>
    <w:rsid w:val="008A2A50"/>
    <w:rsid w:val="008A316C"/>
    <w:rsid w:val="008A377B"/>
    <w:rsid w:val="008A4B16"/>
    <w:rsid w:val="008A4B5C"/>
    <w:rsid w:val="008A4F1B"/>
    <w:rsid w:val="008A53A1"/>
    <w:rsid w:val="008A58DC"/>
    <w:rsid w:val="008A5CA4"/>
    <w:rsid w:val="008A65F7"/>
    <w:rsid w:val="008A6A1D"/>
    <w:rsid w:val="008A727E"/>
    <w:rsid w:val="008A7A9C"/>
    <w:rsid w:val="008B07CF"/>
    <w:rsid w:val="008B0F4A"/>
    <w:rsid w:val="008B1112"/>
    <w:rsid w:val="008B1415"/>
    <w:rsid w:val="008B18DC"/>
    <w:rsid w:val="008B1A59"/>
    <w:rsid w:val="008B2267"/>
    <w:rsid w:val="008B25BB"/>
    <w:rsid w:val="008B25F6"/>
    <w:rsid w:val="008B2793"/>
    <w:rsid w:val="008B2896"/>
    <w:rsid w:val="008B4341"/>
    <w:rsid w:val="008B4497"/>
    <w:rsid w:val="008B4C47"/>
    <w:rsid w:val="008B4D60"/>
    <w:rsid w:val="008B4F95"/>
    <w:rsid w:val="008B54FB"/>
    <w:rsid w:val="008B5660"/>
    <w:rsid w:val="008B5CBA"/>
    <w:rsid w:val="008B6086"/>
    <w:rsid w:val="008B610C"/>
    <w:rsid w:val="008B631E"/>
    <w:rsid w:val="008B6745"/>
    <w:rsid w:val="008C0697"/>
    <w:rsid w:val="008C1649"/>
    <w:rsid w:val="008C1D1C"/>
    <w:rsid w:val="008C2285"/>
    <w:rsid w:val="008C341E"/>
    <w:rsid w:val="008C367E"/>
    <w:rsid w:val="008C3EED"/>
    <w:rsid w:val="008C4FA4"/>
    <w:rsid w:val="008C5832"/>
    <w:rsid w:val="008C5FE3"/>
    <w:rsid w:val="008C6A36"/>
    <w:rsid w:val="008C6C13"/>
    <w:rsid w:val="008C6EC3"/>
    <w:rsid w:val="008C731D"/>
    <w:rsid w:val="008C73A7"/>
    <w:rsid w:val="008C7867"/>
    <w:rsid w:val="008C7A87"/>
    <w:rsid w:val="008C7EB9"/>
    <w:rsid w:val="008D04CC"/>
    <w:rsid w:val="008D0720"/>
    <w:rsid w:val="008D172F"/>
    <w:rsid w:val="008D1DA0"/>
    <w:rsid w:val="008D43D4"/>
    <w:rsid w:val="008D48ED"/>
    <w:rsid w:val="008D4C44"/>
    <w:rsid w:val="008D4EEA"/>
    <w:rsid w:val="008D4F15"/>
    <w:rsid w:val="008D4F9C"/>
    <w:rsid w:val="008D510E"/>
    <w:rsid w:val="008D51CC"/>
    <w:rsid w:val="008D5280"/>
    <w:rsid w:val="008D6255"/>
    <w:rsid w:val="008D7CA4"/>
    <w:rsid w:val="008E06A7"/>
    <w:rsid w:val="008E0973"/>
    <w:rsid w:val="008E0E23"/>
    <w:rsid w:val="008E2185"/>
    <w:rsid w:val="008E2D4E"/>
    <w:rsid w:val="008E2DB6"/>
    <w:rsid w:val="008E2EB5"/>
    <w:rsid w:val="008E31D8"/>
    <w:rsid w:val="008E32B7"/>
    <w:rsid w:val="008E4BDF"/>
    <w:rsid w:val="008E4C5E"/>
    <w:rsid w:val="008E7191"/>
    <w:rsid w:val="008E76A5"/>
    <w:rsid w:val="008E7DDD"/>
    <w:rsid w:val="008F00B6"/>
    <w:rsid w:val="008F00BC"/>
    <w:rsid w:val="008F0E6A"/>
    <w:rsid w:val="008F113A"/>
    <w:rsid w:val="008F114E"/>
    <w:rsid w:val="008F128C"/>
    <w:rsid w:val="008F15D8"/>
    <w:rsid w:val="008F1C7B"/>
    <w:rsid w:val="008F2522"/>
    <w:rsid w:val="008F2A7C"/>
    <w:rsid w:val="008F2AD5"/>
    <w:rsid w:val="008F3AFD"/>
    <w:rsid w:val="008F3B17"/>
    <w:rsid w:val="008F47BD"/>
    <w:rsid w:val="008F4D46"/>
    <w:rsid w:val="008F4FB3"/>
    <w:rsid w:val="008F6107"/>
    <w:rsid w:val="008F664D"/>
    <w:rsid w:val="008F6700"/>
    <w:rsid w:val="008F7772"/>
    <w:rsid w:val="00900202"/>
    <w:rsid w:val="009006E1"/>
    <w:rsid w:val="00900F57"/>
    <w:rsid w:val="00900FB7"/>
    <w:rsid w:val="00901674"/>
    <w:rsid w:val="00903187"/>
    <w:rsid w:val="009032DF"/>
    <w:rsid w:val="00903994"/>
    <w:rsid w:val="00904DC6"/>
    <w:rsid w:val="009052C4"/>
    <w:rsid w:val="00905581"/>
    <w:rsid w:val="00905E6D"/>
    <w:rsid w:val="00906B43"/>
    <w:rsid w:val="0090717C"/>
    <w:rsid w:val="009100D5"/>
    <w:rsid w:val="0091096B"/>
    <w:rsid w:val="00910B07"/>
    <w:rsid w:val="00910BF9"/>
    <w:rsid w:val="0091191E"/>
    <w:rsid w:val="00911A8B"/>
    <w:rsid w:val="0091206E"/>
    <w:rsid w:val="00912B59"/>
    <w:rsid w:val="00914674"/>
    <w:rsid w:val="00914F99"/>
    <w:rsid w:val="0091509A"/>
    <w:rsid w:val="009151D8"/>
    <w:rsid w:val="00915EB6"/>
    <w:rsid w:val="00916A7B"/>
    <w:rsid w:val="00916E59"/>
    <w:rsid w:val="00916EDB"/>
    <w:rsid w:val="00916F63"/>
    <w:rsid w:val="00917396"/>
    <w:rsid w:val="0092064B"/>
    <w:rsid w:val="00920B7E"/>
    <w:rsid w:val="0092156D"/>
    <w:rsid w:val="00921574"/>
    <w:rsid w:val="009217E3"/>
    <w:rsid w:val="00921CF3"/>
    <w:rsid w:val="009229C7"/>
    <w:rsid w:val="009238CA"/>
    <w:rsid w:val="00923B85"/>
    <w:rsid w:val="009249B0"/>
    <w:rsid w:val="00924C06"/>
    <w:rsid w:val="009253FA"/>
    <w:rsid w:val="0092555C"/>
    <w:rsid w:val="0092591F"/>
    <w:rsid w:val="0092608B"/>
    <w:rsid w:val="009260B6"/>
    <w:rsid w:val="0092681E"/>
    <w:rsid w:val="00927D1A"/>
    <w:rsid w:val="00927E38"/>
    <w:rsid w:val="00927E43"/>
    <w:rsid w:val="0093070E"/>
    <w:rsid w:val="0093165F"/>
    <w:rsid w:val="00931859"/>
    <w:rsid w:val="00932C00"/>
    <w:rsid w:val="00933334"/>
    <w:rsid w:val="00933880"/>
    <w:rsid w:val="00934586"/>
    <w:rsid w:val="00934AA2"/>
    <w:rsid w:val="00935211"/>
    <w:rsid w:val="00935599"/>
    <w:rsid w:val="0093623C"/>
    <w:rsid w:val="00936324"/>
    <w:rsid w:val="009365FE"/>
    <w:rsid w:val="009368E8"/>
    <w:rsid w:val="00936C17"/>
    <w:rsid w:val="00937701"/>
    <w:rsid w:val="00937782"/>
    <w:rsid w:val="009377C7"/>
    <w:rsid w:val="00940004"/>
    <w:rsid w:val="00940314"/>
    <w:rsid w:val="00941444"/>
    <w:rsid w:val="0094166E"/>
    <w:rsid w:val="00941831"/>
    <w:rsid w:val="00941AC9"/>
    <w:rsid w:val="00942B6E"/>
    <w:rsid w:val="00942CBC"/>
    <w:rsid w:val="009441D4"/>
    <w:rsid w:val="00945A16"/>
    <w:rsid w:val="0094646D"/>
    <w:rsid w:val="00946DEE"/>
    <w:rsid w:val="00946FD2"/>
    <w:rsid w:val="00950A6A"/>
    <w:rsid w:val="00950CCB"/>
    <w:rsid w:val="00951147"/>
    <w:rsid w:val="009511A0"/>
    <w:rsid w:val="009511AE"/>
    <w:rsid w:val="00951701"/>
    <w:rsid w:val="00951B9D"/>
    <w:rsid w:val="00951F69"/>
    <w:rsid w:val="0095302D"/>
    <w:rsid w:val="00953BC6"/>
    <w:rsid w:val="0095462C"/>
    <w:rsid w:val="00954748"/>
    <w:rsid w:val="009551FE"/>
    <w:rsid w:val="00955377"/>
    <w:rsid w:val="0095543E"/>
    <w:rsid w:val="00955577"/>
    <w:rsid w:val="00955A47"/>
    <w:rsid w:val="00956BB2"/>
    <w:rsid w:val="00957EEC"/>
    <w:rsid w:val="00960184"/>
    <w:rsid w:val="0096066F"/>
    <w:rsid w:val="009609E5"/>
    <w:rsid w:val="00961092"/>
    <w:rsid w:val="00961575"/>
    <w:rsid w:val="00961C3B"/>
    <w:rsid w:val="00962B5A"/>
    <w:rsid w:val="00962BE6"/>
    <w:rsid w:val="00963443"/>
    <w:rsid w:val="009637A2"/>
    <w:rsid w:val="00964C03"/>
    <w:rsid w:val="00966C4A"/>
    <w:rsid w:val="00966CC5"/>
    <w:rsid w:val="00970633"/>
    <w:rsid w:val="00970A2A"/>
    <w:rsid w:val="0097136D"/>
    <w:rsid w:val="009717BD"/>
    <w:rsid w:val="0097298D"/>
    <w:rsid w:val="00972CA3"/>
    <w:rsid w:val="00973010"/>
    <w:rsid w:val="00973FF6"/>
    <w:rsid w:val="0097464C"/>
    <w:rsid w:val="00974CB1"/>
    <w:rsid w:val="00974EA3"/>
    <w:rsid w:val="00975C87"/>
    <w:rsid w:val="009761A6"/>
    <w:rsid w:val="009807A8"/>
    <w:rsid w:val="009814C7"/>
    <w:rsid w:val="009820B5"/>
    <w:rsid w:val="009821AE"/>
    <w:rsid w:val="0098222A"/>
    <w:rsid w:val="009822DA"/>
    <w:rsid w:val="00982737"/>
    <w:rsid w:val="00982896"/>
    <w:rsid w:val="00983076"/>
    <w:rsid w:val="009832B0"/>
    <w:rsid w:val="009833E8"/>
    <w:rsid w:val="009834F8"/>
    <w:rsid w:val="00983B03"/>
    <w:rsid w:val="00984498"/>
    <w:rsid w:val="00984969"/>
    <w:rsid w:val="00984F65"/>
    <w:rsid w:val="009853D8"/>
    <w:rsid w:val="00985521"/>
    <w:rsid w:val="00985A68"/>
    <w:rsid w:val="00985B03"/>
    <w:rsid w:val="00986015"/>
    <w:rsid w:val="009860A5"/>
    <w:rsid w:val="009861D0"/>
    <w:rsid w:val="00986363"/>
    <w:rsid w:val="009863A4"/>
    <w:rsid w:val="0098649A"/>
    <w:rsid w:val="009864DC"/>
    <w:rsid w:val="00986A68"/>
    <w:rsid w:val="00986E98"/>
    <w:rsid w:val="0098708B"/>
    <w:rsid w:val="009872B1"/>
    <w:rsid w:val="009873BF"/>
    <w:rsid w:val="00987C15"/>
    <w:rsid w:val="00987E93"/>
    <w:rsid w:val="00990282"/>
    <w:rsid w:val="00990441"/>
    <w:rsid w:val="0099058D"/>
    <w:rsid w:val="00990759"/>
    <w:rsid w:val="00990B1C"/>
    <w:rsid w:val="00990E33"/>
    <w:rsid w:val="00991565"/>
    <w:rsid w:val="00991A2E"/>
    <w:rsid w:val="00991D0C"/>
    <w:rsid w:val="00991E76"/>
    <w:rsid w:val="00991F68"/>
    <w:rsid w:val="009921C3"/>
    <w:rsid w:val="00992CFA"/>
    <w:rsid w:val="00993B1B"/>
    <w:rsid w:val="0099692D"/>
    <w:rsid w:val="009974ED"/>
    <w:rsid w:val="009A0E61"/>
    <w:rsid w:val="009A14F7"/>
    <w:rsid w:val="009A185F"/>
    <w:rsid w:val="009A19CD"/>
    <w:rsid w:val="009A1E10"/>
    <w:rsid w:val="009A1F08"/>
    <w:rsid w:val="009A275C"/>
    <w:rsid w:val="009A279C"/>
    <w:rsid w:val="009A2C5C"/>
    <w:rsid w:val="009A2FBD"/>
    <w:rsid w:val="009A329A"/>
    <w:rsid w:val="009A4212"/>
    <w:rsid w:val="009A4280"/>
    <w:rsid w:val="009A435B"/>
    <w:rsid w:val="009A4B91"/>
    <w:rsid w:val="009A56FA"/>
    <w:rsid w:val="009A5C8D"/>
    <w:rsid w:val="009A645D"/>
    <w:rsid w:val="009A6483"/>
    <w:rsid w:val="009A6E89"/>
    <w:rsid w:val="009A755B"/>
    <w:rsid w:val="009A76AC"/>
    <w:rsid w:val="009A7DA2"/>
    <w:rsid w:val="009B024E"/>
    <w:rsid w:val="009B0392"/>
    <w:rsid w:val="009B0C0A"/>
    <w:rsid w:val="009B1EFC"/>
    <w:rsid w:val="009B2CDE"/>
    <w:rsid w:val="009B3973"/>
    <w:rsid w:val="009B3BB4"/>
    <w:rsid w:val="009B4026"/>
    <w:rsid w:val="009B4F83"/>
    <w:rsid w:val="009B5737"/>
    <w:rsid w:val="009B5B4D"/>
    <w:rsid w:val="009B5ED7"/>
    <w:rsid w:val="009B6140"/>
    <w:rsid w:val="009B6391"/>
    <w:rsid w:val="009B6CED"/>
    <w:rsid w:val="009B6D6F"/>
    <w:rsid w:val="009B7DFE"/>
    <w:rsid w:val="009B7E90"/>
    <w:rsid w:val="009C0B2B"/>
    <w:rsid w:val="009C15F2"/>
    <w:rsid w:val="009C1A27"/>
    <w:rsid w:val="009C1FCB"/>
    <w:rsid w:val="009C24EC"/>
    <w:rsid w:val="009C275A"/>
    <w:rsid w:val="009C2E39"/>
    <w:rsid w:val="009C2FFB"/>
    <w:rsid w:val="009C41AA"/>
    <w:rsid w:val="009C4752"/>
    <w:rsid w:val="009C4848"/>
    <w:rsid w:val="009C4B4F"/>
    <w:rsid w:val="009C51C3"/>
    <w:rsid w:val="009C5695"/>
    <w:rsid w:val="009C5B31"/>
    <w:rsid w:val="009C5CE3"/>
    <w:rsid w:val="009C5E70"/>
    <w:rsid w:val="009C6451"/>
    <w:rsid w:val="009C6754"/>
    <w:rsid w:val="009C7312"/>
    <w:rsid w:val="009C767E"/>
    <w:rsid w:val="009C76EA"/>
    <w:rsid w:val="009C7E69"/>
    <w:rsid w:val="009D07CB"/>
    <w:rsid w:val="009D15F5"/>
    <w:rsid w:val="009D1825"/>
    <w:rsid w:val="009D1F24"/>
    <w:rsid w:val="009D1F9C"/>
    <w:rsid w:val="009D33FA"/>
    <w:rsid w:val="009D480B"/>
    <w:rsid w:val="009D59D2"/>
    <w:rsid w:val="009D5AFF"/>
    <w:rsid w:val="009D620B"/>
    <w:rsid w:val="009D6D98"/>
    <w:rsid w:val="009D6DF6"/>
    <w:rsid w:val="009D746B"/>
    <w:rsid w:val="009D7A1A"/>
    <w:rsid w:val="009D7C60"/>
    <w:rsid w:val="009E1264"/>
    <w:rsid w:val="009E196A"/>
    <w:rsid w:val="009E1A2D"/>
    <w:rsid w:val="009E1FF4"/>
    <w:rsid w:val="009E2B74"/>
    <w:rsid w:val="009E3012"/>
    <w:rsid w:val="009E3462"/>
    <w:rsid w:val="009E352C"/>
    <w:rsid w:val="009E3E6B"/>
    <w:rsid w:val="009E4216"/>
    <w:rsid w:val="009E4332"/>
    <w:rsid w:val="009E46E1"/>
    <w:rsid w:val="009E4DFD"/>
    <w:rsid w:val="009E52F1"/>
    <w:rsid w:val="009E54EF"/>
    <w:rsid w:val="009E561B"/>
    <w:rsid w:val="009E5679"/>
    <w:rsid w:val="009E5B63"/>
    <w:rsid w:val="009E613C"/>
    <w:rsid w:val="009E6234"/>
    <w:rsid w:val="009E708F"/>
    <w:rsid w:val="009F1A17"/>
    <w:rsid w:val="009F2F0B"/>
    <w:rsid w:val="009F3486"/>
    <w:rsid w:val="009F39CD"/>
    <w:rsid w:val="009F4F81"/>
    <w:rsid w:val="009F510A"/>
    <w:rsid w:val="009F54DA"/>
    <w:rsid w:val="009F5F6D"/>
    <w:rsid w:val="009F60E9"/>
    <w:rsid w:val="009F6A82"/>
    <w:rsid w:val="009F6B7B"/>
    <w:rsid w:val="00A00103"/>
    <w:rsid w:val="00A005AF"/>
    <w:rsid w:val="00A00972"/>
    <w:rsid w:val="00A01956"/>
    <w:rsid w:val="00A02A19"/>
    <w:rsid w:val="00A02AD6"/>
    <w:rsid w:val="00A02BE2"/>
    <w:rsid w:val="00A045AE"/>
    <w:rsid w:val="00A0461B"/>
    <w:rsid w:val="00A04B90"/>
    <w:rsid w:val="00A05B45"/>
    <w:rsid w:val="00A05C63"/>
    <w:rsid w:val="00A07298"/>
    <w:rsid w:val="00A0752C"/>
    <w:rsid w:val="00A07658"/>
    <w:rsid w:val="00A1086A"/>
    <w:rsid w:val="00A10C4C"/>
    <w:rsid w:val="00A11055"/>
    <w:rsid w:val="00A11804"/>
    <w:rsid w:val="00A11C9F"/>
    <w:rsid w:val="00A1239A"/>
    <w:rsid w:val="00A12762"/>
    <w:rsid w:val="00A13B55"/>
    <w:rsid w:val="00A14D34"/>
    <w:rsid w:val="00A1522D"/>
    <w:rsid w:val="00A15279"/>
    <w:rsid w:val="00A15588"/>
    <w:rsid w:val="00A157F4"/>
    <w:rsid w:val="00A15A2F"/>
    <w:rsid w:val="00A15AC8"/>
    <w:rsid w:val="00A15D57"/>
    <w:rsid w:val="00A16187"/>
    <w:rsid w:val="00A17231"/>
    <w:rsid w:val="00A17413"/>
    <w:rsid w:val="00A20136"/>
    <w:rsid w:val="00A209D5"/>
    <w:rsid w:val="00A21BBD"/>
    <w:rsid w:val="00A2337C"/>
    <w:rsid w:val="00A24177"/>
    <w:rsid w:val="00A247BF"/>
    <w:rsid w:val="00A24ED1"/>
    <w:rsid w:val="00A264A1"/>
    <w:rsid w:val="00A267A4"/>
    <w:rsid w:val="00A271C9"/>
    <w:rsid w:val="00A27900"/>
    <w:rsid w:val="00A27F53"/>
    <w:rsid w:val="00A30159"/>
    <w:rsid w:val="00A30363"/>
    <w:rsid w:val="00A30596"/>
    <w:rsid w:val="00A317D8"/>
    <w:rsid w:val="00A31897"/>
    <w:rsid w:val="00A31A82"/>
    <w:rsid w:val="00A32125"/>
    <w:rsid w:val="00A32515"/>
    <w:rsid w:val="00A32CFE"/>
    <w:rsid w:val="00A33D69"/>
    <w:rsid w:val="00A33F8C"/>
    <w:rsid w:val="00A3439C"/>
    <w:rsid w:val="00A34438"/>
    <w:rsid w:val="00A34AA7"/>
    <w:rsid w:val="00A34DED"/>
    <w:rsid w:val="00A35542"/>
    <w:rsid w:val="00A36C51"/>
    <w:rsid w:val="00A37201"/>
    <w:rsid w:val="00A37589"/>
    <w:rsid w:val="00A375C3"/>
    <w:rsid w:val="00A37AD3"/>
    <w:rsid w:val="00A400B9"/>
    <w:rsid w:val="00A40389"/>
    <w:rsid w:val="00A40C4E"/>
    <w:rsid w:val="00A40EA3"/>
    <w:rsid w:val="00A41253"/>
    <w:rsid w:val="00A41503"/>
    <w:rsid w:val="00A4200D"/>
    <w:rsid w:val="00A42C8A"/>
    <w:rsid w:val="00A430D4"/>
    <w:rsid w:val="00A43B5F"/>
    <w:rsid w:val="00A43D7A"/>
    <w:rsid w:val="00A43E00"/>
    <w:rsid w:val="00A447D2"/>
    <w:rsid w:val="00A447DF"/>
    <w:rsid w:val="00A4534A"/>
    <w:rsid w:val="00A45B3D"/>
    <w:rsid w:val="00A45B76"/>
    <w:rsid w:val="00A45D7E"/>
    <w:rsid w:val="00A45F1D"/>
    <w:rsid w:val="00A46A0D"/>
    <w:rsid w:val="00A47D5A"/>
    <w:rsid w:val="00A47E3E"/>
    <w:rsid w:val="00A47F6C"/>
    <w:rsid w:val="00A50679"/>
    <w:rsid w:val="00A5154A"/>
    <w:rsid w:val="00A51B52"/>
    <w:rsid w:val="00A51C05"/>
    <w:rsid w:val="00A527E9"/>
    <w:rsid w:val="00A53CBD"/>
    <w:rsid w:val="00A540AF"/>
    <w:rsid w:val="00A54296"/>
    <w:rsid w:val="00A547AC"/>
    <w:rsid w:val="00A54BC0"/>
    <w:rsid w:val="00A55CE5"/>
    <w:rsid w:val="00A574BF"/>
    <w:rsid w:val="00A5790B"/>
    <w:rsid w:val="00A60132"/>
    <w:rsid w:val="00A6034C"/>
    <w:rsid w:val="00A60992"/>
    <w:rsid w:val="00A60A4E"/>
    <w:rsid w:val="00A60AEA"/>
    <w:rsid w:val="00A60BC6"/>
    <w:rsid w:val="00A61211"/>
    <w:rsid w:val="00A615D0"/>
    <w:rsid w:val="00A616E8"/>
    <w:rsid w:val="00A61794"/>
    <w:rsid w:val="00A620E3"/>
    <w:rsid w:val="00A62D28"/>
    <w:rsid w:val="00A63A4E"/>
    <w:rsid w:val="00A64B13"/>
    <w:rsid w:val="00A64F71"/>
    <w:rsid w:val="00A650EB"/>
    <w:rsid w:val="00A65524"/>
    <w:rsid w:val="00A65861"/>
    <w:rsid w:val="00A658FB"/>
    <w:rsid w:val="00A660FC"/>
    <w:rsid w:val="00A661E4"/>
    <w:rsid w:val="00A67277"/>
    <w:rsid w:val="00A703DD"/>
    <w:rsid w:val="00A71078"/>
    <w:rsid w:val="00A7138F"/>
    <w:rsid w:val="00A71BA1"/>
    <w:rsid w:val="00A71FEC"/>
    <w:rsid w:val="00A72E98"/>
    <w:rsid w:val="00A72FD6"/>
    <w:rsid w:val="00A7327B"/>
    <w:rsid w:val="00A73E02"/>
    <w:rsid w:val="00A743F6"/>
    <w:rsid w:val="00A7478E"/>
    <w:rsid w:val="00A7531A"/>
    <w:rsid w:val="00A753D7"/>
    <w:rsid w:val="00A76717"/>
    <w:rsid w:val="00A76A98"/>
    <w:rsid w:val="00A76D6B"/>
    <w:rsid w:val="00A77341"/>
    <w:rsid w:val="00A773E2"/>
    <w:rsid w:val="00A775AF"/>
    <w:rsid w:val="00A80B98"/>
    <w:rsid w:val="00A80F9A"/>
    <w:rsid w:val="00A80FD7"/>
    <w:rsid w:val="00A81BD1"/>
    <w:rsid w:val="00A81C33"/>
    <w:rsid w:val="00A822FB"/>
    <w:rsid w:val="00A82314"/>
    <w:rsid w:val="00A827DF"/>
    <w:rsid w:val="00A83080"/>
    <w:rsid w:val="00A835CE"/>
    <w:rsid w:val="00A836C2"/>
    <w:rsid w:val="00A83BCD"/>
    <w:rsid w:val="00A840AD"/>
    <w:rsid w:val="00A841B0"/>
    <w:rsid w:val="00A84A5A"/>
    <w:rsid w:val="00A84B4F"/>
    <w:rsid w:val="00A8537D"/>
    <w:rsid w:val="00A85D77"/>
    <w:rsid w:val="00A85ECA"/>
    <w:rsid w:val="00A867A3"/>
    <w:rsid w:val="00A86C71"/>
    <w:rsid w:val="00A87304"/>
    <w:rsid w:val="00A875D3"/>
    <w:rsid w:val="00A87F27"/>
    <w:rsid w:val="00A901E0"/>
    <w:rsid w:val="00A9154E"/>
    <w:rsid w:val="00A9182D"/>
    <w:rsid w:val="00A91AC7"/>
    <w:rsid w:val="00A92454"/>
    <w:rsid w:val="00A93417"/>
    <w:rsid w:val="00A935DD"/>
    <w:rsid w:val="00A93693"/>
    <w:rsid w:val="00A936F7"/>
    <w:rsid w:val="00A93A81"/>
    <w:rsid w:val="00A93F16"/>
    <w:rsid w:val="00A945F4"/>
    <w:rsid w:val="00A94AF6"/>
    <w:rsid w:val="00A95369"/>
    <w:rsid w:val="00A95C14"/>
    <w:rsid w:val="00A96435"/>
    <w:rsid w:val="00A9762F"/>
    <w:rsid w:val="00A979EC"/>
    <w:rsid w:val="00A97ACD"/>
    <w:rsid w:val="00AA03AA"/>
    <w:rsid w:val="00AA0539"/>
    <w:rsid w:val="00AA082D"/>
    <w:rsid w:val="00AA0CC4"/>
    <w:rsid w:val="00AA195B"/>
    <w:rsid w:val="00AA255F"/>
    <w:rsid w:val="00AA27E1"/>
    <w:rsid w:val="00AA2B1F"/>
    <w:rsid w:val="00AA3191"/>
    <w:rsid w:val="00AA3640"/>
    <w:rsid w:val="00AA3B8C"/>
    <w:rsid w:val="00AA45A1"/>
    <w:rsid w:val="00AA4623"/>
    <w:rsid w:val="00AA495C"/>
    <w:rsid w:val="00AA4CF2"/>
    <w:rsid w:val="00AA53B2"/>
    <w:rsid w:val="00AA6BDE"/>
    <w:rsid w:val="00AA6C03"/>
    <w:rsid w:val="00AA6C6D"/>
    <w:rsid w:val="00AA6D1D"/>
    <w:rsid w:val="00AA6FB2"/>
    <w:rsid w:val="00AA7EE3"/>
    <w:rsid w:val="00AB01EE"/>
    <w:rsid w:val="00AB0BF1"/>
    <w:rsid w:val="00AB0DBF"/>
    <w:rsid w:val="00AB0F5E"/>
    <w:rsid w:val="00AB0FD0"/>
    <w:rsid w:val="00AB152B"/>
    <w:rsid w:val="00AB1646"/>
    <w:rsid w:val="00AB1922"/>
    <w:rsid w:val="00AB2088"/>
    <w:rsid w:val="00AB2095"/>
    <w:rsid w:val="00AB2351"/>
    <w:rsid w:val="00AB2752"/>
    <w:rsid w:val="00AB28AE"/>
    <w:rsid w:val="00AB2C52"/>
    <w:rsid w:val="00AB2D41"/>
    <w:rsid w:val="00AB2E6F"/>
    <w:rsid w:val="00AB3DA6"/>
    <w:rsid w:val="00AB3E46"/>
    <w:rsid w:val="00AB4213"/>
    <w:rsid w:val="00AB44FE"/>
    <w:rsid w:val="00AB4F86"/>
    <w:rsid w:val="00AB5228"/>
    <w:rsid w:val="00AB60C3"/>
    <w:rsid w:val="00AB6579"/>
    <w:rsid w:val="00AB6C6A"/>
    <w:rsid w:val="00AB72F9"/>
    <w:rsid w:val="00AB7320"/>
    <w:rsid w:val="00AB780F"/>
    <w:rsid w:val="00AB7DF8"/>
    <w:rsid w:val="00AC0756"/>
    <w:rsid w:val="00AC1070"/>
    <w:rsid w:val="00AC114F"/>
    <w:rsid w:val="00AC115B"/>
    <w:rsid w:val="00AC300C"/>
    <w:rsid w:val="00AC3155"/>
    <w:rsid w:val="00AC391A"/>
    <w:rsid w:val="00AC3D7F"/>
    <w:rsid w:val="00AC3E68"/>
    <w:rsid w:val="00AC4760"/>
    <w:rsid w:val="00AC4BA8"/>
    <w:rsid w:val="00AC4CF2"/>
    <w:rsid w:val="00AC4DEA"/>
    <w:rsid w:val="00AC504D"/>
    <w:rsid w:val="00AC5590"/>
    <w:rsid w:val="00AC75CE"/>
    <w:rsid w:val="00AC7BD6"/>
    <w:rsid w:val="00AD0404"/>
    <w:rsid w:val="00AD0545"/>
    <w:rsid w:val="00AD06BE"/>
    <w:rsid w:val="00AD1D02"/>
    <w:rsid w:val="00AD1D41"/>
    <w:rsid w:val="00AD2768"/>
    <w:rsid w:val="00AD3509"/>
    <w:rsid w:val="00AD38A1"/>
    <w:rsid w:val="00AD38A8"/>
    <w:rsid w:val="00AD5756"/>
    <w:rsid w:val="00AD5AA1"/>
    <w:rsid w:val="00AD6FF4"/>
    <w:rsid w:val="00AD73F1"/>
    <w:rsid w:val="00AD78E0"/>
    <w:rsid w:val="00AE174D"/>
    <w:rsid w:val="00AE1A57"/>
    <w:rsid w:val="00AE28C8"/>
    <w:rsid w:val="00AE2F35"/>
    <w:rsid w:val="00AE3749"/>
    <w:rsid w:val="00AE37E4"/>
    <w:rsid w:val="00AE4A6E"/>
    <w:rsid w:val="00AE4BF3"/>
    <w:rsid w:val="00AE642C"/>
    <w:rsid w:val="00AE6869"/>
    <w:rsid w:val="00AE779F"/>
    <w:rsid w:val="00AE7D5C"/>
    <w:rsid w:val="00AF05E9"/>
    <w:rsid w:val="00AF0687"/>
    <w:rsid w:val="00AF0C0F"/>
    <w:rsid w:val="00AF17C2"/>
    <w:rsid w:val="00AF1E83"/>
    <w:rsid w:val="00AF27EE"/>
    <w:rsid w:val="00AF2E9A"/>
    <w:rsid w:val="00AF3A99"/>
    <w:rsid w:val="00AF4194"/>
    <w:rsid w:val="00AF41E1"/>
    <w:rsid w:val="00AF4EB9"/>
    <w:rsid w:val="00AF640C"/>
    <w:rsid w:val="00AF642E"/>
    <w:rsid w:val="00AF6762"/>
    <w:rsid w:val="00AF6AB0"/>
    <w:rsid w:val="00B002D7"/>
    <w:rsid w:val="00B009CE"/>
    <w:rsid w:val="00B00DBB"/>
    <w:rsid w:val="00B01252"/>
    <w:rsid w:val="00B014C1"/>
    <w:rsid w:val="00B021B8"/>
    <w:rsid w:val="00B032FE"/>
    <w:rsid w:val="00B0337B"/>
    <w:rsid w:val="00B03B46"/>
    <w:rsid w:val="00B03C07"/>
    <w:rsid w:val="00B03E37"/>
    <w:rsid w:val="00B04238"/>
    <w:rsid w:val="00B04391"/>
    <w:rsid w:val="00B0494E"/>
    <w:rsid w:val="00B04FF6"/>
    <w:rsid w:val="00B052CA"/>
    <w:rsid w:val="00B063F0"/>
    <w:rsid w:val="00B064B6"/>
    <w:rsid w:val="00B06F91"/>
    <w:rsid w:val="00B071E1"/>
    <w:rsid w:val="00B074FF"/>
    <w:rsid w:val="00B077F3"/>
    <w:rsid w:val="00B103E9"/>
    <w:rsid w:val="00B11051"/>
    <w:rsid w:val="00B119B2"/>
    <w:rsid w:val="00B12048"/>
    <w:rsid w:val="00B128B6"/>
    <w:rsid w:val="00B128F4"/>
    <w:rsid w:val="00B1375E"/>
    <w:rsid w:val="00B14783"/>
    <w:rsid w:val="00B148AA"/>
    <w:rsid w:val="00B153F2"/>
    <w:rsid w:val="00B15981"/>
    <w:rsid w:val="00B1692E"/>
    <w:rsid w:val="00B16CB5"/>
    <w:rsid w:val="00B16EA6"/>
    <w:rsid w:val="00B175E3"/>
    <w:rsid w:val="00B2015E"/>
    <w:rsid w:val="00B20739"/>
    <w:rsid w:val="00B213C4"/>
    <w:rsid w:val="00B213D4"/>
    <w:rsid w:val="00B213E8"/>
    <w:rsid w:val="00B21537"/>
    <w:rsid w:val="00B2158D"/>
    <w:rsid w:val="00B21C8E"/>
    <w:rsid w:val="00B225AF"/>
    <w:rsid w:val="00B22641"/>
    <w:rsid w:val="00B23D6B"/>
    <w:rsid w:val="00B23EDF"/>
    <w:rsid w:val="00B24024"/>
    <w:rsid w:val="00B24199"/>
    <w:rsid w:val="00B243B3"/>
    <w:rsid w:val="00B24597"/>
    <w:rsid w:val="00B249A0"/>
    <w:rsid w:val="00B249A1"/>
    <w:rsid w:val="00B24D96"/>
    <w:rsid w:val="00B25BDF"/>
    <w:rsid w:val="00B25F6C"/>
    <w:rsid w:val="00B26117"/>
    <w:rsid w:val="00B26C6C"/>
    <w:rsid w:val="00B26EEF"/>
    <w:rsid w:val="00B2774E"/>
    <w:rsid w:val="00B3026A"/>
    <w:rsid w:val="00B303F3"/>
    <w:rsid w:val="00B32EF1"/>
    <w:rsid w:val="00B336F6"/>
    <w:rsid w:val="00B34E7B"/>
    <w:rsid w:val="00B3612A"/>
    <w:rsid w:val="00B37AB3"/>
    <w:rsid w:val="00B37B41"/>
    <w:rsid w:val="00B37F4F"/>
    <w:rsid w:val="00B41C9D"/>
    <w:rsid w:val="00B42438"/>
    <w:rsid w:val="00B42527"/>
    <w:rsid w:val="00B42FC3"/>
    <w:rsid w:val="00B43043"/>
    <w:rsid w:val="00B43136"/>
    <w:rsid w:val="00B434C3"/>
    <w:rsid w:val="00B434F4"/>
    <w:rsid w:val="00B435B1"/>
    <w:rsid w:val="00B44752"/>
    <w:rsid w:val="00B44CF5"/>
    <w:rsid w:val="00B45796"/>
    <w:rsid w:val="00B45FCB"/>
    <w:rsid w:val="00B4627B"/>
    <w:rsid w:val="00B46563"/>
    <w:rsid w:val="00B466E5"/>
    <w:rsid w:val="00B46892"/>
    <w:rsid w:val="00B46CEE"/>
    <w:rsid w:val="00B46F78"/>
    <w:rsid w:val="00B47359"/>
    <w:rsid w:val="00B476F6"/>
    <w:rsid w:val="00B47C04"/>
    <w:rsid w:val="00B50A1F"/>
    <w:rsid w:val="00B50E9C"/>
    <w:rsid w:val="00B516C3"/>
    <w:rsid w:val="00B51F40"/>
    <w:rsid w:val="00B5216F"/>
    <w:rsid w:val="00B522CD"/>
    <w:rsid w:val="00B5267F"/>
    <w:rsid w:val="00B527AE"/>
    <w:rsid w:val="00B52DB8"/>
    <w:rsid w:val="00B53877"/>
    <w:rsid w:val="00B545DC"/>
    <w:rsid w:val="00B54E82"/>
    <w:rsid w:val="00B55818"/>
    <w:rsid w:val="00B559A2"/>
    <w:rsid w:val="00B561FC"/>
    <w:rsid w:val="00B56D39"/>
    <w:rsid w:val="00B56EAC"/>
    <w:rsid w:val="00B5714D"/>
    <w:rsid w:val="00B579F0"/>
    <w:rsid w:val="00B57C9D"/>
    <w:rsid w:val="00B60016"/>
    <w:rsid w:val="00B60B42"/>
    <w:rsid w:val="00B60B96"/>
    <w:rsid w:val="00B60C41"/>
    <w:rsid w:val="00B60D7B"/>
    <w:rsid w:val="00B60DB2"/>
    <w:rsid w:val="00B614D4"/>
    <w:rsid w:val="00B61CF5"/>
    <w:rsid w:val="00B6221F"/>
    <w:rsid w:val="00B62729"/>
    <w:rsid w:val="00B62B50"/>
    <w:rsid w:val="00B6314B"/>
    <w:rsid w:val="00B63DA2"/>
    <w:rsid w:val="00B63EBC"/>
    <w:rsid w:val="00B63EEF"/>
    <w:rsid w:val="00B64168"/>
    <w:rsid w:val="00B64542"/>
    <w:rsid w:val="00B65222"/>
    <w:rsid w:val="00B656B4"/>
    <w:rsid w:val="00B65A61"/>
    <w:rsid w:val="00B6723B"/>
    <w:rsid w:val="00B6745E"/>
    <w:rsid w:val="00B704B0"/>
    <w:rsid w:val="00B7087C"/>
    <w:rsid w:val="00B70953"/>
    <w:rsid w:val="00B713DE"/>
    <w:rsid w:val="00B71789"/>
    <w:rsid w:val="00B71A64"/>
    <w:rsid w:val="00B71F8A"/>
    <w:rsid w:val="00B7219F"/>
    <w:rsid w:val="00B724B6"/>
    <w:rsid w:val="00B7275D"/>
    <w:rsid w:val="00B7318A"/>
    <w:rsid w:val="00B7332D"/>
    <w:rsid w:val="00B73942"/>
    <w:rsid w:val="00B73BCF"/>
    <w:rsid w:val="00B7430A"/>
    <w:rsid w:val="00B744F0"/>
    <w:rsid w:val="00B74AEF"/>
    <w:rsid w:val="00B74BA0"/>
    <w:rsid w:val="00B74F95"/>
    <w:rsid w:val="00B75030"/>
    <w:rsid w:val="00B75781"/>
    <w:rsid w:val="00B7591A"/>
    <w:rsid w:val="00B75A25"/>
    <w:rsid w:val="00B75F4E"/>
    <w:rsid w:val="00B766E0"/>
    <w:rsid w:val="00B76E90"/>
    <w:rsid w:val="00B775BE"/>
    <w:rsid w:val="00B779A4"/>
    <w:rsid w:val="00B8022D"/>
    <w:rsid w:val="00B804BD"/>
    <w:rsid w:val="00B80615"/>
    <w:rsid w:val="00B80E7B"/>
    <w:rsid w:val="00B81B31"/>
    <w:rsid w:val="00B820A1"/>
    <w:rsid w:val="00B820E2"/>
    <w:rsid w:val="00B825EA"/>
    <w:rsid w:val="00B829BD"/>
    <w:rsid w:val="00B829ED"/>
    <w:rsid w:val="00B82E62"/>
    <w:rsid w:val="00B834AC"/>
    <w:rsid w:val="00B84266"/>
    <w:rsid w:val="00B842FB"/>
    <w:rsid w:val="00B84B99"/>
    <w:rsid w:val="00B84D33"/>
    <w:rsid w:val="00B84E5F"/>
    <w:rsid w:val="00B84E86"/>
    <w:rsid w:val="00B850FF"/>
    <w:rsid w:val="00B87609"/>
    <w:rsid w:val="00B87E15"/>
    <w:rsid w:val="00B9047C"/>
    <w:rsid w:val="00B90AE2"/>
    <w:rsid w:val="00B90D72"/>
    <w:rsid w:val="00B912AB"/>
    <w:rsid w:val="00B91314"/>
    <w:rsid w:val="00B913C3"/>
    <w:rsid w:val="00B9147C"/>
    <w:rsid w:val="00B917AC"/>
    <w:rsid w:val="00B91995"/>
    <w:rsid w:val="00B91FD8"/>
    <w:rsid w:val="00B9236E"/>
    <w:rsid w:val="00B930ED"/>
    <w:rsid w:val="00B9321C"/>
    <w:rsid w:val="00B93A6D"/>
    <w:rsid w:val="00B9437A"/>
    <w:rsid w:val="00B9491D"/>
    <w:rsid w:val="00B949F5"/>
    <w:rsid w:val="00B94CCA"/>
    <w:rsid w:val="00B94EA7"/>
    <w:rsid w:val="00B95331"/>
    <w:rsid w:val="00B95515"/>
    <w:rsid w:val="00B95E97"/>
    <w:rsid w:val="00B961B2"/>
    <w:rsid w:val="00B967A4"/>
    <w:rsid w:val="00B97140"/>
    <w:rsid w:val="00B973F2"/>
    <w:rsid w:val="00BA07EA"/>
    <w:rsid w:val="00BA156A"/>
    <w:rsid w:val="00BA1839"/>
    <w:rsid w:val="00BA1E15"/>
    <w:rsid w:val="00BA22CC"/>
    <w:rsid w:val="00BA3157"/>
    <w:rsid w:val="00BA317C"/>
    <w:rsid w:val="00BA4AA0"/>
    <w:rsid w:val="00BA4FEB"/>
    <w:rsid w:val="00BA5187"/>
    <w:rsid w:val="00BA5477"/>
    <w:rsid w:val="00BA563A"/>
    <w:rsid w:val="00BA5A6E"/>
    <w:rsid w:val="00BA6229"/>
    <w:rsid w:val="00BA6254"/>
    <w:rsid w:val="00BA6C73"/>
    <w:rsid w:val="00BA73F4"/>
    <w:rsid w:val="00BA7694"/>
    <w:rsid w:val="00BA78E8"/>
    <w:rsid w:val="00BB0670"/>
    <w:rsid w:val="00BB0B96"/>
    <w:rsid w:val="00BB0CF7"/>
    <w:rsid w:val="00BB1B40"/>
    <w:rsid w:val="00BB1C92"/>
    <w:rsid w:val="00BB229D"/>
    <w:rsid w:val="00BB2772"/>
    <w:rsid w:val="00BB2774"/>
    <w:rsid w:val="00BB2B92"/>
    <w:rsid w:val="00BB324D"/>
    <w:rsid w:val="00BB3AC0"/>
    <w:rsid w:val="00BB3B06"/>
    <w:rsid w:val="00BB42CE"/>
    <w:rsid w:val="00BB4641"/>
    <w:rsid w:val="00BB4A62"/>
    <w:rsid w:val="00BB4D49"/>
    <w:rsid w:val="00BB538B"/>
    <w:rsid w:val="00BB544F"/>
    <w:rsid w:val="00BB547C"/>
    <w:rsid w:val="00BB5ABE"/>
    <w:rsid w:val="00BC0645"/>
    <w:rsid w:val="00BC08D4"/>
    <w:rsid w:val="00BC1592"/>
    <w:rsid w:val="00BC1922"/>
    <w:rsid w:val="00BC1BFB"/>
    <w:rsid w:val="00BC1CEF"/>
    <w:rsid w:val="00BC1E4A"/>
    <w:rsid w:val="00BC2306"/>
    <w:rsid w:val="00BC2839"/>
    <w:rsid w:val="00BC2F94"/>
    <w:rsid w:val="00BC30CA"/>
    <w:rsid w:val="00BC3DCA"/>
    <w:rsid w:val="00BC4915"/>
    <w:rsid w:val="00BC4B11"/>
    <w:rsid w:val="00BC4F7E"/>
    <w:rsid w:val="00BC5D9F"/>
    <w:rsid w:val="00BC5F95"/>
    <w:rsid w:val="00BC6A2F"/>
    <w:rsid w:val="00BC6D15"/>
    <w:rsid w:val="00BC6E91"/>
    <w:rsid w:val="00BC70A3"/>
    <w:rsid w:val="00BC7D16"/>
    <w:rsid w:val="00BC7F79"/>
    <w:rsid w:val="00BD03E0"/>
    <w:rsid w:val="00BD1069"/>
    <w:rsid w:val="00BD13C7"/>
    <w:rsid w:val="00BD21CD"/>
    <w:rsid w:val="00BD26B7"/>
    <w:rsid w:val="00BD279E"/>
    <w:rsid w:val="00BD2FFF"/>
    <w:rsid w:val="00BD34A9"/>
    <w:rsid w:val="00BD37B6"/>
    <w:rsid w:val="00BD3F08"/>
    <w:rsid w:val="00BD439C"/>
    <w:rsid w:val="00BD454B"/>
    <w:rsid w:val="00BD4D02"/>
    <w:rsid w:val="00BD53FC"/>
    <w:rsid w:val="00BD5716"/>
    <w:rsid w:val="00BD5C60"/>
    <w:rsid w:val="00BD5ED9"/>
    <w:rsid w:val="00BD6399"/>
    <w:rsid w:val="00BD64A8"/>
    <w:rsid w:val="00BD6FB6"/>
    <w:rsid w:val="00BD76DD"/>
    <w:rsid w:val="00BD7EB1"/>
    <w:rsid w:val="00BE03C2"/>
    <w:rsid w:val="00BE047E"/>
    <w:rsid w:val="00BE22FB"/>
    <w:rsid w:val="00BE26CA"/>
    <w:rsid w:val="00BE2C43"/>
    <w:rsid w:val="00BE30CE"/>
    <w:rsid w:val="00BE353E"/>
    <w:rsid w:val="00BE3E99"/>
    <w:rsid w:val="00BE59B1"/>
    <w:rsid w:val="00BE5CD3"/>
    <w:rsid w:val="00BE5F5E"/>
    <w:rsid w:val="00BE6200"/>
    <w:rsid w:val="00BE65DC"/>
    <w:rsid w:val="00BE67AB"/>
    <w:rsid w:val="00BE723D"/>
    <w:rsid w:val="00BE763A"/>
    <w:rsid w:val="00BE7DDD"/>
    <w:rsid w:val="00BF0019"/>
    <w:rsid w:val="00BF0629"/>
    <w:rsid w:val="00BF0D68"/>
    <w:rsid w:val="00BF0F1F"/>
    <w:rsid w:val="00BF2192"/>
    <w:rsid w:val="00BF245A"/>
    <w:rsid w:val="00BF3675"/>
    <w:rsid w:val="00BF37F8"/>
    <w:rsid w:val="00BF3A2A"/>
    <w:rsid w:val="00BF3D1C"/>
    <w:rsid w:val="00BF44E0"/>
    <w:rsid w:val="00BF4968"/>
    <w:rsid w:val="00BF4AB8"/>
    <w:rsid w:val="00BF4EE3"/>
    <w:rsid w:val="00BF52CD"/>
    <w:rsid w:val="00BF533E"/>
    <w:rsid w:val="00BF54D7"/>
    <w:rsid w:val="00BF55FD"/>
    <w:rsid w:val="00BF5800"/>
    <w:rsid w:val="00BF5803"/>
    <w:rsid w:val="00BF59F1"/>
    <w:rsid w:val="00BF6C2D"/>
    <w:rsid w:val="00BF71C5"/>
    <w:rsid w:val="00BF751A"/>
    <w:rsid w:val="00BF7D71"/>
    <w:rsid w:val="00C0083B"/>
    <w:rsid w:val="00C00D62"/>
    <w:rsid w:val="00C01102"/>
    <w:rsid w:val="00C0110E"/>
    <w:rsid w:val="00C0149A"/>
    <w:rsid w:val="00C017DD"/>
    <w:rsid w:val="00C01A9E"/>
    <w:rsid w:val="00C02465"/>
    <w:rsid w:val="00C02964"/>
    <w:rsid w:val="00C029BB"/>
    <w:rsid w:val="00C03B7B"/>
    <w:rsid w:val="00C04458"/>
    <w:rsid w:val="00C0490C"/>
    <w:rsid w:val="00C04B4F"/>
    <w:rsid w:val="00C0580B"/>
    <w:rsid w:val="00C05B2B"/>
    <w:rsid w:val="00C06A4D"/>
    <w:rsid w:val="00C07821"/>
    <w:rsid w:val="00C07E06"/>
    <w:rsid w:val="00C1087F"/>
    <w:rsid w:val="00C10C58"/>
    <w:rsid w:val="00C119FE"/>
    <w:rsid w:val="00C11A48"/>
    <w:rsid w:val="00C11AD7"/>
    <w:rsid w:val="00C125D5"/>
    <w:rsid w:val="00C13225"/>
    <w:rsid w:val="00C1340A"/>
    <w:rsid w:val="00C13846"/>
    <w:rsid w:val="00C13A99"/>
    <w:rsid w:val="00C145A7"/>
    <w:rsid w:val="00C15142"/>
    <w:rsid w:val="00C15C5D"/>
    <w:rsid w:val="00C1628B"/>
    <w:rsid w:val="00C16AB2"/>
    <w:rsid w:val="00C16B42"/>
    <w:rsid w:val="00C1721C"/>
    <w:rsid w:val="00C17347"/>
    <w:rsid w:val="00C17578"/>
    <w:rsid w:val="00C175B3"/>
    <w:rsid w:val="00C1781E"/>
    <w:rsid w:val="00C17858"/>
    <w:rsid w:val="00C179A4"/>
    <w:rsid w:val="00C17CED"/>
    <w:rsid w:val="00C20033"/>
    <w:rsid w:val="00C20215"/>
    <w:rsid w:val="00C20330"/>
    <w:rsid w:val="00C21396"/>
    <w:rsid w:val="00C21E7D"/>
    <w:rsid w:val="00C21FF2"/>
    <w:rsid w:val="00C22556"/>
    <w:rsid w:val="00C2276F"/>
    <w:rsid w:val="00C229EF"/>
    <w:rsid w:val="00C23DFC"/>
    <w:rsid w:val="00C242B4"/>
    <w:rsid w:val="00C2448A"/>
    <w:rsid w:val="00C24A14"/>
    <w:rsid w:val="00C259E0"/>
    <w:rsid w:val="00C259E6"/>
    <w:rsid w:val="00C25BCA"/>
    <w:rsid w:val="00C26117"/>
    <w:rsid w:val="00C26CB8"/>
    <w:rsid w:val="00C27BAE"/>
    <w:rsid w:val="00C27D9C"/>
    <w:rsid w:val="00C27E0B"/>
    <w:rsid w:val="00C3034F"/>
    <w:rsid w:val="00C3121D"/>
    <w:rsid w:val="00C32587"/>
    <w:rsid w:val="00C32865"/>
    <w:rsid w:val="00C32C43"/>
    <w:rsid w:val="00C333FA"/>
    <w:rsid w:val="00C33476"/>
    <w:rsid w:val="00C334D2"/>
    <w:rsid w:val="00C36622"/>
    <w:rsid w:val="00C36CDC"/>
    <w:rsid w:val="00C37A6B"/>
    <w:rsid w:val="00C401A6"/>
    <w:rsid w:val="00C41059"/>
    <w:rsid w:val="00C410B5"/>
    <w:rsid w:val="00C420A0"/>
    <w:rsid w:val="00C42455"/>
    <w:rsid w:val="00C4269F"/>
    <w:rsid w:val="00C42EB2"/>
    <w:rsid w:val="00C43322"/>
    <w:rsid w:val="00C43510"/>
    <w:rsid w:val="00C43DBA"/>
    <w:rsid w:val="00C43EE2"/>
    <w:rsid w:val="00C4441B"/>
    <w:rsid w:val="00C44CBB"/>
    <w:rsid w:val="00C44E73"/>
    <w:rsid w:val="00C45184"/>
    <w:rsid w:val="00C45591"/>
    <w:rsid w:val="00C45ACD"/>
    <w:rsid w:val="00C465C8"/>
    <w:rsid w:val="00C4744B"/>
    <w:rsid w:val="00C474E4"/>
    <w:rsid w:val="00C51554"/>
    <w:rsid w:val="00C51723"/>
    <w:rsid w:val="00C5205C"/>
    <w:rsid w:val="00C52239"/>
    <w:rsid w:val="00C52D7A"/>
    <w:rsid w:val="00C533BC"/>
    <w:rsid w:val="00C53DC9"/>
    <w:rsid w:val="00C540E0"/>
    <w:rsid w:val="00C545E5"/>
    <w:rsid w:val="00C54AB2"/>
    <w:rsid w:val="00C54DA2"/>
    <w:rsid w:val="00C5535A"/>
    <w:rsid w:val="00C55364"/>
    <w:rsid w:val="00C557CA"/>
    <w:rsid w:val="00C5588C"/>
    <w:rsid w:val="00C55DF2"/>
    <w:rsid w:val="00C566F7"/>
    <w:rsid w:val="00C569F3"/>
    <w:rsid w:val="00C56D72"/>
    <w:rsid w:val="00C57A08"/>
    <w:rsid w:val="00C6105F"/>
    <w:rsid w:val="00C61925"/>
    <w:rsid w:val="00C6216E"/>
    <w:rsid w:val="00C62296"/>
    <w:rsid w:val="00C6270C"/>
    <w:rsid w:val="00C62812"/>
    <w:rsid w:val="00C62B11"/>
    <w:rsid w:val="00C63021"/>
    <w:rsid w:val="00C63788"/>
    <w:rsid w:val="00C64502"/>
    <w:rsid w:val="00C647E2"/>
    <w:rsid w:val="00C64897"/>
    <w:rsid w:val="00C649DE"/>
    <w:rsid w:val="00C64F98"/>
    <w:rsid w:val="00C65B6F"/>
    <w:rsid w:val="00C65C3A"/>
    <w:rsid w:val="00C6678B"/>
    <w:rsid w:val="00C67073"/>
    <w:rsid w:val="00C67B1B"/>
    <w:rsid w:val="00C67BFD"/>
    <w:rsid w:val="00C70B25"/>
    <w:rsid w:val="00C70EBC"/>
    <w:rsid w:val="00C71156"/>
    <w:rsid w:val="00C71C20"/>
    <w:rsid w:val="00C72A2D"/>
    <w:rsid w:val="00C730C9"/>
    <w:rsid w:val="00C730E0"/>
    <w:rsid w:val="00C731A5"/>
    <w:rsid w:val="00C73231"/>
    <w:rsid w:val="00C73732"/>
    <w:rsid w:val="00C73DE6"/>
    <w:rsid w:val="00C7426B"/>
    <w:rsid w:val="00C74A01"/>
    <w:rsid w:val="00C74AB8"/>
    <w:rsid w:val="00C74E14"/>
    <w:rsid w:val="00C75A73"/>
    <w:rsid w:val="00C75C0F"/>
    <w:rsid w:val="00C75E15"/>
    <w:rsid w:val="00C7643D"/>
    <w:rsid w:val="00C764E2"/>
    <w:rsid w:val="00C7685B"/>
    <w:rsid w:val="00C770F9"/>
    <w:rsid w:val="00C770FC"/>
    <w:rsid w:val="00C77908"/>
    <w:rsid w:val="00C77981"/>
    <w:rsid w:val="00C77D2F"/>
    <w:rsid w:val="00C812C5"/>
    <w:rsid w:val="00C81CF3"/>
    <w:rsid w:val="00C833F9"/>
    <w:rsid w:val="00C84366"/>
    <w:rsid w:val="00C84634"/>
    <w:rsid w:val="00C84DC5"/>
    <w:rsid w:val="00C85EA7"/>
    <w:rsid w:val="00C86382"/>
    <w:rsid w:val="00C86515"/>
    <w:rsid w:val="00C86B5D"/>
    <w:rsid w:val="00C87850"/>
    <w:rsid w:val="00C87DFC"/>
    <w:rsid w:val="00C907D8"/>
    <w:rsid w:val="00C91129"/>
    <w:rsid w:val="00C9114B"/>
    <w:rsid w:val="00C9116A"/>
    <w:rsid w:val="00C91331"/>
    <w:rsid w:val="00C91ABB"/>
    <w:rsid w:val="00C91CC3"/>
    <w:rsid w:val="00C924AC"/>
    <w:rsid w:val="00C926CF"/>
    <w:rsid w:val="00C9295C"/>
    <w:rsid w:val="00C92A2E"/>
    <w:rsid w:val="00C9434D"/>
    <w:rsid w:val="00C945A7"/>
    <w:rsid w:val="00C94745"/>
    <w:rsid w:val="00C94AFD"/>
    <w:rsid w:val="00C94BE7"/>
    <w:rsid w:val="00C94F9A"/>
    <w:rsid w:val="00C9567A"/>
    <w:rsid w:val="00C9586B"/>
    <w:rsid w:val="00C959BB"/>
    <w:rsid w:val="00C95C5F"/>
    <w:rsid w:val="00C96095"/>
    <w:rsid w:val="00C964D6"/>
    <w:rsid w:val="00C96B93"/>
    <w:rsid w:val="00C96F57"/>
    <w:rsid w:val="00C974F9"/>
    <w:rsid w:val="00C97648"/>
    <w:rsid w:val="00C978CD"/>
    <w:rsid w:val="00C979D5"/>
    <w:rsid w:val="00CA045B"/>
    <w:rsid w:val="00CA1B53"/>
    <w:rsid w:val="00CA2362"/>
    <w:rsid w:val="00CA2428"/>
    <w:rsid w:val="00CA2481"/>
    <w:rsid w:val="00CA3B50"/>
    <w:rsid w:val="00CA4105"/>
    <w:rsid w:val="00CA4C6D"/>
    <w:rsid w:val="00CA4E6D"/>
    <w:rsid w:val="00CA60E2"/>
    <w:rsid w:val="00CA7F68"/>
    <w:rsid w:val="00CB00EC"/>
    <w:rsid w:val="00CB02AD"/>
    <w:rsid w:val="00CB063C"/>
    <w:rsid w:val="00CB1AB3"/>
    <w:rsid w:val="00CB20DA"/>
    <w:rsid w:val="00CB21DD"/>
    <w:rsid w:val="00CB2B00"/>
    <w:rsid w:val="00CB314C"/>
    <w:rsid w:val="00CB33C1"/>
    <w:rsid w:val="00CB3731"/>
    <w:rsid w:val="00CB3767"/>
    <w:rsid w:val="00CB37B2"/>
    <w:rsid w:val="00CB39DA"/>
    <w:rsid w:val="00CB5165"/>
    <w:rsid w:val="00CB5783"/>
    <w:rsid w:val="00CB5809"/>
    <w:rsid w:val="00CB5AB0"/>
    <w:rsid w:val="00CB5C61"/>
    <w:rsid w:val="00CB7F93"/>
    <w:rsid w:val="00CC0567"/>
    <w:rsid w:val="00CC15DE"/>
    <w:rsid w:val="00CC187D"/>
    <w:rsid w:val="00CC2075"/>
    <w:rsid w:val="00CC2740"/>
    <w:rsid w:val="00CC3690"/>
    <w:rsid w:val="00CC4591"/>
    <w:rsid w:val="00CC5B92"/>
    <w:rsid w:val="00CC64D0"/>
    <w:rsid w:val="00CC6828"/>
    <w:rsid w:val="00CC70A3"/>
    <w:rsid w:val="00CC7C4A"/>
    <w:rsid w:val="00CC7EA7"/>
    <w:rsid w:val="00CC7F28"/>
    <w:rsid w:val="00CD0C6F"/>
    <w:rsid w:val="00CD14DD"/>
    <w:rsid w:val="00CD1BCA"/>
    <w:rsid w:val="00CD2130"/>
    <w:rsid w:val="00CD2B7D"/>
    <w:rsid w:val="00CD372A"/>
    <w:rsid w:val="00CD3AA2"/>
    <w:rsid w:val="00CD44D2"/>
    <w:rsid w:val="00CD45EF"/>
    <w:rsid w:val="00CD4726"/>
    <w:rsid w:val="00CD4BB3"/>
    <w:rsid w:val="00CD4E1E"/>
    <w:rsid w:val="00CD51EB"/>
    <w:rsid w:val="00CD5465"/>
    <w:rsid w:val="00CD6587"/>
    <w:rsid w:val="00CD667B"/>
    <w:rsid w:val="00CD6DFA"/>
    <w:rsid w:val="00CD6F73"/>
    <w:rsid w:val="00CD743F"/>
    <w:rsid w:val="00CD78DC"/>
    <w:rsid w:val="00CD7B14"/>
    <w:rsid w:val="00CE06D4"/>
    <w:rsid w:val="00CE2934"/>
    <w:rsid w:val="00CE2BC3"/>
    <w:rsid w:val="00CE2C0F"/>
    <w:rsid w:val="00CE2E56"/>
    <w:rsid w:val="00CE330B"/>
    <w:rsid w:val="00CE331C"/>
    <w:rsid w:val="00CE3A72"/>
    <w:rsid w:val="00CE427B"/>
    <w:rsid w:val="00CE4849"/>
    <w:rsid w:val="00CE4AF8"/>
    <w:rsid w:val="00CE533F"/>
    <w:rsid w:val="00CE5BE4"/>
    <w:rsid w:val="00CE60A6"/>
    <w:rsid w:val="00CE68B5"/>
    <w:rsid w:val="00CE6A9C"/>
    <w:rsid w:val="00CE6CC8"/>
    <w:rsid w:val="00CE703E"/>
    <w:rsid w:val="00CE70D5"/>
    <w:rsid w:val="00CE7267"/>
    <w:rsid w:val="00CE7994"/>
    <w:rsid w:val="00CE7D44"/>
    <w:rsid w:val="00CE7F5A"/>
    <w:rsid w:val="00CF014D"/>
    <w:rsid w:val="00CF0266"/>
    <w:rsid w:val="00CF0462"/>
    <w:rsid w:val="00CF0923"/>
    <w:rsid w:val="00CF0C16"/>
    <w:rsid w:val="00CF0CDC"/>
    <w:rsid w:val="00CF182C"/>
    <w:rsid w:val="00CF26AE"/>
    <w:rsid w:val="00CF30CA"/>
    <w:rsid w:val="00CF3304"/>
    <w:rsid w:val="00CF379C"/>
    <w:rsid w:val="00CF387D"/>
    <w:rsid w:val="00CF38B9"/>
    <w:rsid w:val="00CF4156"/>
    <w:rsid w:val="00CF487D"/>
    <w:rsid w:val="00CF4AA5"/>
    <w:rsid w:val="00CF5231"/>
    <w:rsid w:val="00CF5BC5"/>
    <w:rsid w:val="00CF6494"/>
    <w:rsid w:val="00CF64CD"/>
    <w:rsid w:val="00CF658B"/>
    <w:rsid w:val="00CF70D6"/>
    <w:rsid w:val="00D00290"/>
    <w:rsid w:val="00D00621"/>
    <w:rsid w:val="00D00D72"/>
    <w:rsid w:val="00D00DC3"/>
    <w:rsid w:val="00D01A91"/>
    <w:rsid w:val="00D01B00"/>
    <w:rsid w:val="00D01D5A"/>
    <w:rsid w:val="00D020FF"/>
    <w:rsid w:val="00D02200"/>
    <w:rsid w:val="00D02333"/>
    <w:rsid w:val="00D02791"/>
    <w:rsid w:val="00D02879"/>
    <w:rsid w:val="00D02B5C"/>
    <w:rsid w:val="00D02B6F"/>
    <w:rsid w:val="00D033B8"/>
    <w:rsid w:val="00D04102"/>
    <w:rsid w:val="00D042ED"/>
    <w:rsid w:val="00D04384"/>
    <w:rsid w:val="00D04546"/>
    <w:rsid w:val="00D0502F"/>
    <w:rsid w:val="00D05253"/>
    <w:rsid w:val="00D054CB"/>
    <w:rsid w:val="00D0573B"/>
    <w:rsid w:val="00D057E1"/>
    <w:rsid w:val="00D077A3"/>
    <w:rsid w:val="00D07E2B"/>
    <w:rsid w:val="00D100ED"/>
    <w:rsid w:val="00D10580"/>
    <w:rsid w:val="00D10681"/>
    <w:rsid w:val="00D10C01"/>
    <w:rsid w:val="00D110C9"/>
    <w:rsid w:val="00D11177"/>
    <w:rsid w:val="00D11B1E"/>
    <w:rsid w:val="00D12870"/>
    <w:rsid w:val="00D12E13"/>
    <w:rsid w:val="00D137DD"/>
    <w:rsid w:val="00D13DBC"/>
    <w:rsid w:val="00D13F66"/>
    <w:rsid w:val="00D14034"/>
    <w:rsid w:val="00D143B6"/>
    <w:rsid w:val="00D147D1"/>
    <w:rsid w:val="00D14B3F"/>
    <w:rsid w:val="00D14E16"/>
    <w:rsid w:val="00D14E17"/>
    <w:rsid w:val="00D15487"/>
    <w:rsid w:val="00D155D5"/>
    <w:rsid w:val="00D1592A"/>
    <w:rsid w:val="00D15DD1"/>
    <w:rsid w:val="00D15EF2"/>
    <w:rsid w:val="00D15FC2"/>
    <w:rsid w:val="00D161A4"/>
    <w:rsid w:val="00D162C4"/>
    <w:rsid w:val="00D17675"/>
    <w:rsid w:val="00D17F6B"/>
    <w:rsid w:val="00D204CF"/>
    <w:rsid w:val="00D207C9"/>
    <w:rsid w:val="00D22132"/>
    <w:rsid w:val="00D22384"/>
    <w:rsid w:val="00D22862"/>
    <w:rsid w:val="00D22920"/>
    <w:rsid w:val="00D23409"/>
    <w:rsid w:val="00D23638"/>
    <w:rsid w:val="00D23922"/>
    <w:rsid w:val="00D23B1F"/>
    <w:rsid w:val="00D248C6"/>
    <w:rsid w:val="00D24F63"/>
    <w:rsid w:val="00D24F65"/>
    <w:rsid w:val="00D252A8"/>
    <w:rsid w:val="00D25A2D"/>
    <w:rsid w:val="00D25BD4"/>
    <w:rsid w:val="00D2633A"/>
    <w:rsid w:val="00D2657F"/>
    <w:rsid w:val="00D268F0"/>
    <w:rsid w:val="00D26D0F"/>
    <w:rsid w:val="00D27684"/>
    <w:rsid w:val="00D27AD1"/>
    <w:rsid w:val="00D27E7B"/>
    <w:rsid w:val="00D307AA"/>
    <w:rsid w:val="00D30D28"/>
    <w:rsid w:val="00D3102F"/>
    <w:rsid w:val="00D31EB5"/>
    <w:rsid w:val="00D31FCF"/>
    <w:rsid w:val="00D3212A"/>
    <w:rsid w:val="00D33229"/>
    <w:rsid w:val="00D33479"/>
    <w:rsid w:val="00D33A2A"/>
    <w:rsid w:val="00D34153"/>
    <w:rsid w:val="00D347A5"/>
    <w:rsid w:val="00D352B3"/>
    <w:rsid w:val="00D35603"/>
    <w:rsid w:val="00D36070"/>
    <w:rsid w:val="00D36637"/>
    <w:rsid w:val="00D3673E"/>
    <w:rsid w:val="00D371CE"/>
    <w:rsid w:val="00D3727F"/>
    <w:rsid w:val="00D37439"/>
    <w:rsid w:val="00D3796A"/>
    <w:rsid w:val="00D37C37"/>
    <w:rsid w:val="00D4075E"/>
    <w:rsid w:val="00D40FB7"/>
    <w:rsid w:val="00D41888"/>
    <w:rsid w:val="00D420C1"/>
    <w:rsid w:val="00D4218E"/>
    <w:rsid w:val="00D42DCC"/>
    <w:rsid w:val="00D42FF3"/>
    <w:rsid w:val="00D43629"/>
    <w:rsid w:val="00D4371B"/>
    <w:rsid w:val="00D43CF4"/>
    <w:rsid w:val="00D44867"/>
    <w:rsid w:val="00D44952"/>
    <w:rsid w:val="00D44C32"/>
    <w:rsid w:val="00D4636F"/>
    <w:rsid w:val="00D46957"/>
    <w:rsid w:val="00D47833"/>
    <w:rsid w:val="00D47B97"/>
    <w:rsid w:val="00D50079"/>
    <w:rsid w:val="00D51066"/>
    <w:rsid w:val="00D51524"/>
    <w:rsid w:val="00D517D1"/>
    <w:rsid w:val="00D5224D"/>
    <w:rsid w:val="00D528E7"/>
    <w:rsid w:val="00D52BFB"/>
    <w:rsid w:val="00D5320D"/>
    <w:rsid w:val="00D53A0A"/>
    <w:rsid w:val="00D53D8A"/>
    <w:rsid w:val="00D53F2E"/>
    <w:rsid w:val="00D5431C"/>
    <w:rsid w:val="00D551A3"/>
    <w:rsid w:val="00D565DB"/>
    <w:rsid w:val="00D600F8"/>
    <w:rsid w:val="00D60704"/>
    <w:rsid w:val="00D6166B"/>
    <w:rsid w:val="00D6267E"/>
    <w:rsid w:val="00D63031"/>
    <w:rsid w:val="00D6306E"/>
    <w:rsid w:val="00D6358F"/>
    <w:rsid w:val="00D64250"/>
    <w:rsid w:val="00D64481"/>
    <w:rsid w:val="00D645A2"/>
    <w:rsid w:val="00D647FA"/>
    <w:rsid w:val="00D64A7E"/>
    <w:rsid w:val="00D64DDC"/>
    <w:rsid w:val="00D64E76"/>
    <w:rsid w:val="00D65472"/>
    <w:rsid w:val="00D66893"/>
    <w:rsid w:val="00D67B2C"/>
    <w:rsid w:val="00D67DFA"/>
    <w:rsid w:val="00D70089"/>
    <w:rsid w:val="00D7098C"/>
    <w:rsid w:val="00D70BD3"/>
    <w:rsid w:val="00D7170F"/>
    <w:rsid w:val="00D71CF9"/>
    <w:rsid w:val="00D72396"/>
    <w:rsid w:val="00D72714"/>
    <w:rsid w:val="00D72884"/>
    <w:rsid w:val="00D72A16"/>
    <w:rsid w:val="00D72B11"/>
    <w:rsid w:val="00D72DA4"/>
    <w:rsid w:val="00D73E93"/>
    <w:rsid w:val="00D74594"/>
    <w:rsid w:val="00D749A4"/>
    <w:rsid w:val="00D74E35"/>
    <w:rsid w:val="00D75811"/>
    <w:rsid w:val="00D762E6"/>
    <w:rsid w:val="00D77512"/>
    <w:rsid w:val="00D77902"/>
    <w:rsid w:val="00D77A60"/>
    <w:rsid w:val="00D77D42"/>
    <w:rsid w:val="00D8024E"/>
    <w:rsid w:val="00D802FE"/>
    <w:rsid w:val="00D8164B"/>
    <w:rsid w:val="00D820EC"/>
    <w:rsid w:val="00D82495"/>
    <w:rsid w:val="00D8399C"/>
    <w:rsid w:val="00D84D5C"/>
    <w:rsid w:val="00D84DEF"/>
    <w:rsid w:val="00D8501A"/>
    <w:rsid w:val="00D85848"/>
    <w:rsid w:val="00D858AB"/>
    <w:rsid w:val="00D86317"/>
    <w:rsid w:val="00D86B8C"/>
    <w:rsid w:val="00D86F1A"/>
    <w:rsid w:val="00D87169"/>
    <w:rsid w:val="00D87602"/>
    <w:rsid w:val="00D87978"/>
    <w:rsid w:val="00D87BED"/>
    <w:rsid w:val="00D87DE2"/>
    <w:rsid w:val="00D87F96"/>
    <w:rsid w:val="00D9007A"/>
    <w:rsid w:val="00D90888"/>
    <w:rsid w:val="00D90EF4"/>
    <w:rsid w:val="00D9151C"/>
    <w:rsid w:val="00D91752"/>
    <w:rsid w:val="00D91F79"/>
    <w:rsid w:val="00D91F94"/>
    <w:rsid w:val="00D9230E"/>
    <w:rsid w:val="00D92E91"/>
    <w:rsid w:val="00D92F42"/>
    <w:rsid w:val="00D93112"/>
    <w:rsid w:val="00D93467"/>
    <w:rsid w:val="00D93E89"/>
    <w:rsid w:val="00D944B9"/>
    <w:rsid w:val="00D94A2B"/>
    <w:rsid w:val="00D95D1F"/>
    <w:rsid w:val="00D95E0E"/>
    <w:rsid w:val="00D95FFD"/>
    <w:rsid w:val="00D9630E"/>
    <w:rsid w:val="00D96550"/>
    <w:rsid w:val="00D96ACB"/>
    <w:rsid w:val="00D97849"/>
    <w:rsid w:val="00D97FBD"/>
    <w:rsid w:val="00DA01DE"/>
    <w:rsid w:val="00DA0358"/>
    <w:rsid w:val="00DA157B"/>
    <w:rsid w:val="00DA1BB3"/>
    <w:rsid w:val="00DA2F31"/>
    <w:rsid w:val="00DA35DE"/>
    <w:rsid w:val="00DA4982"/>
    <w:rsid w:val="00DA4AC8"/>
    <w:rsid w:val="00DA5BD5"/>
    <w:rsid w:val="00DA634E"/>
    <w:rsid w:val="00DA67F4"/>
    <w:rsid w:val="00DA6F62"/>
    <w:rsid w:val="00DA7889"/>
    <w:rsid w:val="00DB0725"/>
    <w:rsid w:val="00DB0BC7"/>
    <w:rsid w:val="00DB0FDD"/>
    <w:rsid w:val="00DB12A5"/>
    <w:rsid w:val="00DB2C51"/>
    <w:rsid w:val="00DB3D4F"/>
    <w:rsid w:val="00DB445B"/>
    <w:rsid w:val="00DB4579"/>
    <w:rsid w:val="00DB545F"/>
    <w:rsid w:val="00DB5E9B"/>
    <w:rsid w:val="00DB5F0A"/>
    <w:rsid w:val="00DB6125"/>
    <w:rsid w:val="00DB6D6C"/>
    <w:rsid w:val="00DB717C"/>
    <w:rsid w:val="00DC0033"/>
    <w:rsid w:val="00DC015E"/>
    <w:rsid w:val="00DC0C07"/>
    <w:rsid w:val="00DC1A1B"/>
    <w:rsid w:val="00DC1A40"/>
    <w:rsid w:val="00DC1C28"/>
    <w:rsid w:val="00DC1E57"/>
    <w:rsid w:val="00DC1EEA"/>
    <w:rsid w:val="00DC1FD4"/>
    <w:rsid w:val="00DC25A6"/>
    <w:rsid w:val="00DC2EA5"/>
    <w:rsid w:val="00DC34EA"/>
    <w:rsid w:val="00DC4087"/>
    <w:rsid w:val="00DC4926"/>
    <w:rsid w:val="00DC5047"/>
    <w:rsid w:val="00DC50CF"/>
    <w:rsid w:val="00DC5DB4"/>
    <w:rsid w:val="00DC69D2"/>
    <w:rsid w:val="00DC6E17"/>
    <w:rsid w:val="00DC6FFD"/>
    <w:rsid w:val="00DC765C"/>
    <w:rsid w:val="00DD12EF"/>
    <w:rsid w:val="00DD1D64"/>
    <w:rsid w:val="00DD2944"/>
    <w:rsid w:val="00DD3246"/>
    <w:rsid w:val="00DD393B"/>
    <w:rsid w:val="00DD3AE4"/>
    <w:rsid w:val="00DD3ED9"/>
    <w:rsid w:val="00DD40F2"/>
    <w:rsid w:val="00DD41A0"/>
    <w:rsid w:val="00DD458E"/>
    <w:rsid w:val="00DD4FE2"/>
    <w:rsid w:val="00DD51BC"/>
    <w:rsid w:val="00DD5EB3"/>
    <w:rsid w:val="00DD5F40"/>
    <w:rsid w:val="00DD6300"/>
    <w:rsid w:val="00DD6994"/>
    <w:rsid w:val="00DD75DA"/>
    <w:rsid w:val="00DD75F5"/>
    <w:rsid w:val="00DD77D0"/>
    <w:rsid w:val="00DD78D1"/>
    <w:rsid w:val="00DE022A"/>
    <w:rsid w:val="00DE0AF5"/>
    <w:rsid w:val="00DE379C"/>
    <w:rsid w:val="00DE3EB3"/>
    <w:rsid w:val="00DE45B0"/>
    <w:rsid w:val="00DE46B4"/>
    <w:rsid w:val="00DE4B3E"/>
    <w:rsid w:val="00DE5379"/>
    <w:rsid w:val="00DE5DD6"/>
    <w:rsid w:val="00DE67BB"/>
    <w:rsid w:val="00DE6B36"/>
    <w:rsid w:val="00DE7329"/>
    <w:rsid w:val="00DE75F9"/>
    <w:rsid w:val="00DE77F6"/>
    <w:rsid w:val="00DE7F1B"/>
    <w:rsid w:val="00DF0107"/>
    <w:rsid w:val="00DF03BC"/>
    <w:rsid w:val="00DF0D84"/>
    <w:rsid w:val="00DF271E"/>
    <w:rsid w:val="00DF2A75"/>
    <w:rsid w:val="00DF2F32"/>
    <w:rsid w:val="00DF3A47"/>
    <w:rsid w:val="00DF3D0E"/>
    <w:rsid w:val="00DF3E47"/>
    <w:rsid w:val="00DF418D"/>
    <w:rsid w:val="00DF4789"/>
    <w:rsid w:val="00DF4AF0"/>
    <w:rsid w:val="00DF4BDA"/>
    <w:rsid w:val="00DF5176"/>
    <w:rsid w:val="00DF52D7"/>
    <w:rsid w:val="00DF530D"/>
    <w:rsid w:val="00DF610B"/>
    <w:rsid w:val="00DF617D"/>
    <w:rsid w:val="00DF64A2"/>
    <w:rsid w:val="00DF7601"/>
    <w:rsid w:val="00DF7C87"/>
    <w:rsid w:val="00E0028D"/>
    <w:rsid w:val="00E00AAB"/>
    <w:rsid w:val="00E00B4A"/>
    <w:rsid w:val="00E013F5"/>
    <w:rsid w:val="00E01661"/>
    <w:rsid w:val="00E02137"/>
    <w:rsid w:val="00E02E09"/>
    <w:rsid w:val="00E03276"/>
    <w:rsid w:val="00E03286"/>
    <w:rsid w:val="00E035D0"/>
    <w:rsid w:val="00E03E25"/>
    <w:rsid w:val="00E04495"/>
    <w:rsid w:val="00E04582"/>
    <w:rsid w:val="00E045B7"/>
    <w:rsid w:val="00E04A76"/>
    <w:rsid w:val="00E05022"/>
    <w:rsid w:val="00E052EC"/>
    <w:rsid w:val="00E05A82"/>
    <w:rsid w:val="00E062B7"/>
    <w:rsid w:val="00E06576"/>
    <w:rsid w:val="00E065AC"/>
    <w:rsid w:val="00E066E7"/>
    <w:rsid w:val="00E07243"/>
    <w:rsid w:val="00E0753C"/>
    <w:rsid w:val="00E10944"/>
    <w:rsid w:val="00E10D39"/>
    <w:rsid w:val="00E10DD7"/>
    <w:rsid w:val="00E110EC"/>
    <w:rsid w:val="00E117CD"/>
    <w:rsid w:val="00E11D7F"/>
    <w:rsid w:val="00E13F23"/>
    <w:rsid w:val="00E13F56"/>
    <w:rsid w:val="00E14220"/>
    <w:rsid w:val="00E14350"/>
    <w:rsid w:val="00E14B83"/>
    <w:rsid w:val="00E16453"/>
    <w:rsid w:val="00E168DA"/>
    <w:rsid w:val="00E16F0C"/>
    <w:rsid w:val="00E173D9"/>
    <w:rsid w:val="00E173E2"/>
    <w:rsid w:val="00E1745B"/>
    <w:rsid w:val="00E17992"/>
    <w:rsid w:val="00E17C04"/>
    <w:rsid w:val="00E205E4"/>
    <w:rsid w:val="00E20A3F"/>
    <w:rsid w:val="00E21706"/>
    <w:rsid w:val="00E219B6"/>
    <w:rsid w:val="00E2266F"/>
    <w:rsid w:val="00E22F55"/>
    <w:rsid w:val="00E23722"/>
    <w:rsid w:val="00E23999"/>
    <w:rsid w:val="00E23EB4"/>
    <w:rsid w:val="00E24A74"/>
    <w:rsid w:val="00E24EFE"/>
    <w:rsid w:val="00E25800"/>
    <w:rsid w:val="00E25CD0"/>
    <w:rsid w:val="00E261EE"/>
    <w:rsid w:val="00E265C3"/>
    <w:rsid w:val="00E266DE"/>
    <w:rsid w:val="00E26A2D"/>
    <w:rsid w:val="00E27474"/>
    <w:rsid w:val="00E2747D"/>
    <w:rsid w:val="00E27591"/>
    <w:rsid w:val="00E27723"/>
    <w:rsid w:val="00E302B3"/>
    <w:rsid w:val="00E305BD"/>
    <w:rsid w:val="00E307DC"/>
    <w:rsid w:val="00E30E69"/>
    <w:rsid w:val="00E310F9"/>
    <w:rsid w:val="00E313B6"/>
    <w:rsid w:val="00E313F9"/>
    <w:rsid w:val="00E31562"/>
    <w:rsid w:val="00E31575"/>
    <w:rsid w:val="00E3192B"/>
    <w:rsid w:val="00E31BAD"/>
    <w:rsid w:val="00E31C86"/>
    <w:rsid w:val="00E31D1D"/>
    <w:rsid w:val="00E31F8E"/>
    <w:rsid w:val="00E320AE"/>
    <w:rsid w:val="00E325F5"/>
    <w:rsid w:val="00E32693"/>
    <w:rsid w:val="00E32732"/>
    <w:rsid w:val="00E32839"/>
    <w:rsid w:val="00E32ACA"/>
    <w:rsid w:val="00E32C4D"/>
    <w:rsid w:val="00E33151"/>
    <w:rsid w:val="00E3317C"/>
    <w:rsid w:val="00E33C91"/>
    <w:rsid w:val="00E343C9"/>
    <w:rsid w:val="00E345DB"/>
    <w:rsid w:val="00E34E44"/>
    <w:rsid w:val="00E3509A"/>
    <w:rsid w:val="00E353EB"/>
    <w:rsid w:val="00E35482"/>
    <w:rsid w:val="00E359DE"/>
    <w:rsid w:val="00E365B6"/>
    <w:rsid w:val="00E3674A"/>
    <w:rsid w:val="00E36C87"/>
    <w:rsid w:val="00E36E38"/>
    <w:rsid w:val="00E37243"/>
    <w:rsid w:val="00E37284"/>
    <w:rsid w:val="00E372CD"/>
    <w:rsid w:val="00E37CC3"/>
    <w:rsid w:val="00E37D04"/>
    <w:rsid w:val="00E40618"/>
    <w:rsid w:val="00E40F44"/>
    <w:rsid w:val="00E4102D"/>
    <w:rsid w:val="00E415D0"/>
    <w:rsid w:val="00E416A1"/>
    <w:rsid w:val="00E4173F"/>
    <w:rsid w:val="00E41978"/>
    <w:rsid w:val="00E41AD5"/>
    <w:rsid w:val="00E41E20"/>
    <w:rsid w:val="00E43460"/>
    <w:rsid w:val="00E43B72"/>
    <w:rsid w:val="00E447A4"/>
    <w:rsid w:val="00E453DA"/>
    <w:rsid w:val="00E459A4"/>
    <w:rsid w:val="00E4644F"/>
    <w:rsid w:val="00E4653F"/>
    <w:rsid w:val="00E47856"/>
    <w:rsid w:val="00E47D26"/>
    <w:rsid w:val="00E5095F"/>
    <w:rsid w:val="00E5179B"/>
    <w:rsid w:val="00E51E0A"/>
    <w:rsid w:val="00E52D96"/>
    <w:rsid w:val="00E52F46"/>
    <w:rsid w:val="00E52F7F"/>
    <w:rsid w:val="00E53E02"/>
    <w:rsid w:val="00E53FA6"/>
    <w:rsid w:val="00E54311"/>
    <w:rsid w:val="00E5436B"/>
    <w:rsid w:val="00E553A9"/>
    <w:rsid w:val="00E55510"/>
    <w:rsid w:val="00E56040"/>
    <w:rsid w:val="00E56843"/>
    <w:rsid w:val="00E602A7"/>
    <w:rsid w:val="00E61D8B"/>
    <w:rsid w:val="00E61E5C"/>
    <w:rsid w:val="00E625A6"/>
    <w:rsid w:val="00E6266B"/>
    <w:rsid w:val="00E63018"/>
    <w:rsid w:val="00E63106"/>
    <w:rsid w:val="00E639BC"/>
    <w:rsid w:val="00E64280"/>
    <w:rsid w:val="00E64B78"/>
    <w:rsid w:val="00E655AF"/>
    <w:rsid w:val="00E66A29"/>
    <w:rsid w:val="00E6735E"/>
    <w:rsid w:val="00E675D2"/>
    <w:rsid w:val="00E67776"/>
    <w:rsid w:val="00E70063"/>
    <w:rsid w:val="00E70C1C"/>
    <w:rsid w:val="00E710C4"/>
    <w:rsid w:val="00E7126D"/>
    <w:rsid w:val="00E713DA"/>
    <w:rsid w:val="00E72BF8"/>
    <w:rsid w:val="00E73BDE"/>
    <w:rsid w:val="00E74B87"/>
    <w:rsid w:val="00E74EE8"/>
    <w:rsid w:val="00E75DD6"/>
    <w:rsid w:val="00E75EFC"/>
    <w:rsid w:val="00E77141"/>
    <w:rsid w:val="00E771CA"/>
    <w:rsid w:val="00E77DC1"/>
    <w:rsid w:val="00E80C22"/>
    <w:rsid w:val="00E80D66"/>
    <w:rsid w:val="00E8123C"/>
    <w:rsid w:val="00E81707"/>
    <w:rsid w:val="00E81973"/>
    <w:rsid w:val="00E81AA1"/>
    <w:rsid w:val="00E81AD7"/>
    <w:rsid w:val="00E82359"/>
    <w:rsid w:val="00E839A4"/>
    <w:rsid w:val="00E83BF6"/>
    <w:rsid w:val="00E84739"/>
    <w:rsid w:val="00E84BD4"/>
    <w:rsid w:val="00E84CE7"/>
    <w:rsid w:val="00E853DF"/>
    <w:rsid w:val="00E875A5"/>
    <w:rsid w:val="00E879BE"/>
    <w:rsid w:val="00E87F97"/>
    <w:rsid w:val="00E901FB"/>
    <w:rsid w:val="00E9028A"/>
    <w:rsid w:val="00E9086C"/>
    <w:rsid w:val="00E90C96"/>
    <w:rsid w:val="00E91351"/>
    <w:rsid w:val="00E91930"/>
    <w:rsid w:val="00E927AF"/>
    <w:rsid w:val="00E93901"/>
    <w:rsid w:val="00E93A00"/>
    <w:rsid w:val="00E93B1D"/>
    <w:rsid w:val="00E94833"/>
    <w:rsid w:val="00E9582C"/>
    <w:rsid w:val="00E96224"/>
    <w:rsid w:val="00E96541"/>
    <w:rsid w:val="00E96C39"/>
    <w:rsid w:val="00E96E23"/>
    <w:rsid w:val="00EA00DB"/>
    <w:rsid w:val="00EA0C70"/>
    <w:rsid w:val="00EA0CEA"/>
    <w:rsid w:val="00EA13B9"/>
    <w:rsid w:val="00EA2346"/>
    <w:rsid w:val="00EA2482"/>
    <w:rsid w:val="00EA25C8"/>
    <w:rsid w:val="00EA25D7"/>
    <w:rsid w:val="00EA2BF9"/>
    <w:rsid w:val="00EA3D8E"/>
    <w:rsid w:val="00EA46F5"/>
    <w:rsid w:val="00EA4A5D"/>
    <w:rsid w:val="00EA5332"/>
    <w:rsid w:val="00EA56EB"/>
    <w:rsid w:val="00EA5C63"/>
    <w:rsid w:val="00EA5E03"/>
    <w:rsid w:val="00EA65F6"/>
    <w:rsid w:val="00EA7972"/>
    <w:rsid w:val="00EB06C0"/>
    <w:rsid w:val="00EB1D88"/>
    <w:rsid w:val="00EB1E66"/>
    <w:rsid w:val="00EB2C75"/>
    <w:rsid w:val="00EB3113"/>
    <w:rsid w:val="00EB3156"/>
    <w:rsid w:val="00EB369D"/>
    <w:rsid w:val="00EB3BC7"/>
    <w:rsid w:val="00EB3C22"/>
    <w:rsid w:val="00EB4E44"/>
    <w:rsid w:val="00EB5370"/>
    <w:rsid w:val="00EB57EB"/>
    <w:rsid w:val="00EB6BB4"/>
    <w:rsid w:val="00EB6F66"/>
    <w:rsid w:val="00EB7361"/>
    <w:rsid w:val="00EB7466"/>
    <w:rsid w:val="00EB7E3F"/>
    <w:rsid w:val="00EC0284"/>
    <w:rsid w:val="00EC02C9"/>
    <w:rsid w:val="00EC0399"/>
    <w:rsid w:val="00EC052C"/>
    <w:rsid w:val="00EC0643"/>
    <w:rsid w:val="00EC0E95"/>
    <w:rsid w:val="00EC114A"/>
    <w:rsid w:val="00EC11BD"/>
    <w:rsid w:val="00EC131E"/>
    <w:rsid w:val="00EC1D9F"/>
    <w:rsid w:val="00EC25DA"/>
    <w:rsid w:val="00EC26FB"/>
    <w:rsid w:val="00EC28CE"/>
    <w:rsid w:val="00EC32A5"/>
    <w:rsid w:val="00EC36B8"/>
    <w:rsid w:val="00EC3F39"/>
    <w:rsid w:val="00EC405B"/>
    <w:rsid w:val="00EC4286"/>
    <w:rsid w:val="00EC4C4E"/>
    <w:rsid w:val="00EC4E85"/>
    <w:rsid w:val="00EC5315"/>
    <w:rsid w:val="00EC5544"/>
    <w:rsid w:val="00EC5D52"/>
    <w:rsid w:val="00EC6405"/>
    <w:rsid w:val="00EC6A83"/>
    <w:rsid w:val="00EC6D28"/>
    <w:rsid w:val="00ED0429"/>
    <w:rsid w:val="00ED0507"/>
    <w:rsid w:val="00ED234D"/>
    <w:rsid w:val="00ED27E8"/>
    <w:rsid w:val="00ED2CCF"/>
    <w:rsid w:val="00ED36AD"/>
    <w:rsid w:val="00ED374D"/>
    <w:rsid w:val="00ED41CE"/>
    <w:rsid w:val="00ED4294"/>
    <w:rsid w:val="00ED4909"/>
    <w:rsid w:val="00ED4D99"/>
    <w:rsid w:val="00ED4E08"/>
    <w:rsid w:val="00ED51B9"/>
    <w:rsid w:val="00ED625E"/>
    <w:rsid w:val="00ED6394"/>
    <w:rsid w:val="00ED6476"/>
    <w:rsid w:val="00ED65E0"/>
    <w:rsid w:val="00ED6E46"/>
    <w:rsid w:val="00ED6EC6"/>
    <w:rsid w:val="00ED73BF"/>
    <w:rsid w:val="00ED7879"/>
    <w:rsid w:val="00ED7F1E"/>
    <w:rsid w:val="00EE0BF5"/>
    <w:rsid w:val="00EE22E7"/>
    <w:rsid w:val="00EE2528"/>
    <w:rsid w:val="00EE267B"/>
    <w:rsid w:val="00EE2693"/>
    <w:rsid w:val="00EE2E55"/>
    <w:rsid w:val="00EE3051"/>
    <w:rsid w:val="00EE3885"/>
    <w:rsid w:val="00EE3DCF"/>
    <w:rsid w:val="00EE5187"/>
    <w:rsid w:val="00EE52F1"/>
    <w:rsid w:val="00EE582A"/>
    <w:rsid w:val="00EE5CF7"/>
    <w:rsid w:val="00EE6E14"/>
    <w:rsid w:val="00EE7903"/>
    <w:rsid w:val="00EF102E"/>
    <w:rsid w:val="00EF127B"/>
    <w:rsid w:val="00EF24E0"/>
    <w:rsid w:val="00EF34E1"/>
    <w:rsid w:val="00EF3598"/>
    <w:rsid w:val="00EF35F0"/>
    <w:rsid w:val="00EF38EF"/>
    <w:rsid w:val="00EF488C"/>
    <w:rsid w:val="00EF4D58"/>
    <w:rsid w:val="00EF544F"/>
    <w:rsid w:val="00EF5717"/>
    <w:rsid w:val="00EF5851"/>
    <w:rsid w:val="00EF5C85"/>
    <w:rsid w:val="00EF6A23"/>
    <w:rsid w:val="00EF76D2"/>
    <w:rsid w:val="00EF7707"/>
    <w:rsid w:val="00EF7A6B"/>
    <w:rsid w:val="00F0040B"/>
    <w:rsid w:val="00F009A3"/>
    <w:rsid w:val="00F00CB7"/>
    <w:rsid w:val="00F00CF4"/>
    <w:rsid w:val="00F0106A"/>
    <w:rsid w:val="00F011CF"/>
    <w:rsid w:val="00F01C1F"/>
    <w:rsid w:val="00F02A1F"/>
    <w:rsid w:val="00F02C0D"/>
    <w:rsid w:val="00F03685"/>
    <w:rsid w:val="00F03878"/>
    <w:rsid w:val="00F03C29"/>
    <w:rsid w:val="00F03D60"/>
    <w:rsid w:val="00F04606"/>
    <w:rsid w:val="00F04A87"/>
    <w:rsid w:val="00F0504B"/>
    <w:rsid w:val="00F0596A"/>
    <w:rsid w:val="00F05EDF"/>
    <w:rsid w:val="00F06080"/>
    <w:rsid w:val="00F06EBA"/>
    <w:rsid w:val="00F07265"/>
    <w:rsid w:val="00F07595"/>
    <w:rsid w:val="00F07DDA"/>
    <w:rsid w:val="00F07F6B"/>
    <w:rsid w:val="00F10417"/>
    <w:rsid w:val="00F106C7"/>
    <w:rsid w:val="00F10C26"/>
    <w:rsid w:val="00F10C3A"/>
    <w:rsid w:val="00F11005"/>
    <w:rsid w:val="00F12024"/>
    <w:rsid w:val="00F1303A"/>
    <w:rsid w:val="00F13972"/>
    <w:rsid w:val="00F13B67"/>
    <w:rsid w:val="00F14A02"/>
    <w:rsid w:val="00F14C78"/>
    <w:rsid w:val="00F14E67"/>
    <w:rsid w:val="00F14FE6"/>
    <w:rsid w:val="00F15A5D"/>
    <w:rsid w:val="00F15F09"/>
    <w:rsid w:val="00F1685F"/>
    <w:rsid w:val="00F16D29"/>
    <w:rsid w:val="00F173DC"/>
    <w:rsid w:val="00F1742D"/>
    <w:rsid w:val="00F17550"/>
    <w:rsid w:val="00F17F01"/>
    <w:rsid w:val="00F2027A"/>
    <w:rsid w:val="00F205A6"/>
    <w:rsid w:val="00F21220"/>
    <w:rsid w:val="00F21596"/>
    <w:rsid w:val="00F21A46"/>
    <w:rsid w:val="00F21C3C"/>
    <w:rsid w:val="00F22607"/>
    <w:rsid w:val="00F22638"/>
    <w:rsid w:val="00F22916"/>
    <w:rsid w:val="00F240C8"/>
    <w:rsid w:val="00F248B3"/>
    <w:rsid w:val="00F2499A"/>
    <w:rsid w:val="00F24B14"/>
    <w:rsid w:val="00F24FD0"/>
    <w:rsid w:val="00F252F1"/>
    <w:rsid w:val="00F26538"/>
    <w:rsid w:val="00F266FD"/>
    <w:rsid w:val="00F2775E"/>
    <w:rsid w:val="00F278E0"/>
    <w:rsid w:val="00F27D17"/>
    <w:rsid w:val="00F304B9"/>
    <w:rsid w:val="00F31121"/>
    <w:rsid w:val="00F311DA"/>
    <w:rsid w:val="00F31736"/>
    <w:rsid w:val="00F31E16"/>
    <w:rsid w:val="00F3201D"/>
    <w:rsid w:val="00F32A6B"/>
    <w:rsid w:val="00F32D97"/>
    <w:rsid w:val="00F32E8D"/>
    <w:rsid w:val="00F32F22"/>
    <w:rsid w:val="00F3346D"/>
    <w:rsid w:val="00F33492"/>
    <w:rsid w:val="00F33882"/>
    <w:rsid w:val="00F33E21"/>
    <w:rsid w:val="00F34814"/>
    <w:rsid w:val="00F34CDA"/>
    <w:rsid w:val="00F34D55"/>
    <w:rsid w:val="00F34E52"/>
    <w:rsid w:val="00F35265"/>
    <w:rsid w:val="00F35D07"/>
    <w:rsid w:val="00F367B7"/>
    <w:rsid w:val="00F36D68"/>
    <w:rsid w:val="00F36F69"/>
    <w:rsid w:val="00F37246"/>
    <w:rsid w:val="00F37F97"/>
    <w:rsid w:val="00F40325"/>
    <w:rsid w:val="00F40A6A"/>
    <w:rsid w:val="00F41313"/>
    <w:rsid w:val="00F413AC"/>
    <w:rsid w:val="00F41A90"/>
    <w:rsid w:val="00F424C0"/>
    <w:rsid w:val="00F42961"/>
    <w:rsid w:val="00F4298C"/>
    <w:rsid w:val="00F42F23"/>
    <w:rsid w:val="00F437CF"/>
    <w:rsid w:val="00F44156"/>
    <w:rsid w:val="00F446FF"/>
    <w:rsid w:val="00F44A42"/>
    <w:rsid w:val="00F457BB"/>
    <w:rsid w:val="00F459F5"/>
    <w:rsid w:val="00F45A8D"/>
    <w:rsid w:val="00F45AD5"/>
    <w:rsid w:val="00F4716C"/>
    <w:rsid w:val="00F47545"/>
    <w:rsid w:val="00F47894"/>
    <w:rsid w:val="00F5007F"/>
    <w:rsid w:val="00F51308"/>
    <w:rsid w:val="00F51859"/>
    <w:rsid w:val="00F51E9D"/>
    <w:rsid w:val="00F52001"/>
    <w:rsid w:val="00F52021"/>
    <w:rsid w:val="00F53447"/>
    <w:rsid w:val="00F54702"/>
    <w:rsid w:val="00F54A58"/>
    <w:rsid w:val="00F5520D"/>
    <w:rsid w:val="00F55801"/>
    <w:rsid w:val="00F55E87"/>
    <w:rsid w:val="00F56FD1"/>
    <w:rsid w:val="00F60013"/>
    <w:rsid w:val="00F61752"/>
    <w:rsid w:val="00F61EEF"/>
    <w:rsid w:val="00F62102"/>
    <w:rsid w:val="00F62379"/>
    <w:rsid w:val="00F62AE8"/>
    <w:rsid w:val="00F63377"/>
    <w:rsid w:val="00F633B9"/>
    <w:rsid w:val="00F635BF"/>
    <w:rsid w:val="00F637AD"/>
    <w:rsid w:val="00F63A13"/>
    <w:rsid w:val="00F642CA"/>
    <w:rsid w:val="00F65040"/>
    <w:rsid w:val="00F6593E"/>
    <w:rsid w:val="00F6637B"/>
    <w:rsid w:val="00F666F5"/>
    <w:rsid w:val="00F66816"/>
    <w:rsid w:val="00F66E00"/>
    <w:rsid w:val="00F66ECE"/>
    <w:rsid w:val="00F6799C"/>
    <w:rsid w:val="00F67A21"/>
    <w:rsid w:val="00F67A29"/>
    <w:rsid w:val="00F67E88"/>
    <w:rsid w:val="00F67F8E"/>
    <w:rsid w:val="00F700C7"/>
    <w:rsid w:val="00F70487"/>
    <w:rsid w:val="00F7062C"/>
    <w:rsid w:val="00F7099C"/>
    <w:rsid w:val="00F70CAC"/>
    <w:rsid w:val="00F70D22"/>
    <w:rsid w:val="00F71293"/>
    <w:rsid w:val="00F724DB"/>
    <w:rsid w:val="00F73185"/>
    <w:rsid w:val="00F73529"/>
    <w:rsid w:val="00F7405F"/>
    <w:rsid w:val="00F7496B"/>
    <w:rsid w:val="00F74D5E"/>
    <w:rsid w:val="00F75051"/>
    <w:rsid w:val="00F753E4"/>
    <w:rsid w:val="00F755CC"/>
    <w:rsid w:val="00F75AD9"/>
    <w:rsid w:val="00F75C90"/>
    <w:rsid w:val="00F761A3"/>
    <w:rsid w:val="00F7629E"/>
    <w:rsid w:val="00F80961"/>
    <w:rsid w:val="00F80BB8"/>
    <w:rsid w:val="00F81928"/>
    <w:rsid w:val="00F81B80"/>
    <w:rsid w:val="00F81CA0"/>
    <w:rsid w:val="00F82837"/>
    <w:rsid w:val="00F82AAB"/>
    <w:rsid w:val="00F82FF4"/>
    <w:rsid w:val="00F83268"/>
    <w:rsid w:val="00F833C2"/>
    <w:rsid w:val="00F83AFF"/>
    <w:rsid w:val="00F84030"/>
    <w:rsid w:val="00F84991"/>
    <w:rsid w:val="00F84D1C"/>
    <w:rsid w:val="00F8559D"/>
    <w:rsid w:val="00F855D2"/>
    <w:rsid w:val="00F86A31"/>
    <w:rsid w:val="00F86ACD"/>
    <w:rsid w:val="00F86B33"/>
    <w:rsid w:val="00F87ECB"/>
    <w:rsid w:val="00F9046C"/>
    <w:rsid w:val="00F9056E"/>
    <w:rsid w:val="00F906D9"/>
    <w:rsid w:val="00F90708"/>
    <w:rsid w:val="00F90830"/>
    <w:rsid w:val="00F90915"/>
    <w:rsid w:val="00F90F7E"/>
    <w:rsid w:val="00F9187A"/>
    <w:rsid w:val="00F91E7B"/>
    <w:rsid w:val="00F92DA6"/>
    <w:rsid w:val="00F934E1"/>
    <w:rsid w:val="00F93704"/>
    <w:rsid w:val="00F93A8B"/>
    <w:rsid w:val="00F93E2A"/>
    <w:rsid w:val="00F94CC3"/>
    <w:rsid w:val="00F95289"/>
    <w:rsid w:val="00F959B2"/>
    <w:rsid w:val="00F95FC5"/>
    <w:rsid w:val="00F97272"/>
    <w:rsid w:val="00FA010C"/>
    <w:rsid w:val="00FA0257"/>
    <w:rsid w:val="00FA063F"/>
    <w:rsid w:val="00FA069C"/>
    <w:rsid w:val="00FA0F3E"/>
    <w:rsid w:val="00FA0FC8"/>
    <w:rsid w:val="00FA104F"/>
    <w:rsid w:val="00FA10EB"/>
    <w:rsid w:val="00FA1445"/>
    <w:rsid w:val="00FA1AC6"/>
    <w:rsid w:val="00FA1FE9"/>
    <w:rsid w:val="00FA2927"/>
    <w:rsid w:val="00FA2F66"/>
    <w:rsid w:val="00FA2FBF"/>
    <w:rsid w:val="00FA31F4"/>
    <w:rsid w:val="00FA330B"/>
    <w:rsid w:val="00FA33B2"/>
    <w:rsid w:val="00FA3405"/>
    <w:rsid w:val="00FA449F"/>
    <w:rsid w:val="00FA58E5"/>
    <w:rsid w:val="00FA5B8B"/>
    <w:rsid w:val="00FA5D6E"/>
    <w:rsid w:val="00FA6276"/>
    <w:rsid w:val="00FA65CF"/>
    <w:rsid w:val="00FA740F"/>
    <w:rsid w:val="00FB07A8"/>
    <w:rsid w:val="00FB07F5"/>
    <w:rsid w:val="00FB1529"/>
    <w:rsid w:val="00FB169C"/>
    <w:rsid w:val="00FB1B9E"/>
    <w:rsid w:val="00FB271B"/>
    <w:rsid w:val="00FB2B2F"/>
    <w:rsid w:val="00FB2D55"/>
    <w:rsid w:val="00FB465A"/>
    <w:rsid w:val="00FB48B0"/>
    <w:rsid w:val="00FB4BF4"/>
    <w:rsid w:val="00FB4CB4"/>
    <w:rsid w:val="00FB4E65"/>
    <w:rsid w:val="00FB5219"/>
    <w:rsid w:val="00FB5512"/>
    <w:rsid w:val="00FB56C9"/>
    <w:rsid w:val="00FB5758"/>
    <w:rsid w:val="00FB5D46"/>
    <w:rsid w:val="00FB650E"/>
    <w:rsid w:val="00FB68F8"/>
    <w:rsid w:val="00FB6B04"/>
    <w:rsid w:val="00FB6D0D"/>
    <w:rsid w:val="00FB717C"/>
    <w:rsid w:val="00FB7AC7"/>
    <w:rsid w:val="00FB7EDC"/>
    <w:rsid w:val="00FC0F7E"/>
    <w:rsid w:val="00FC10AE"/>
    <w:rsid w:val="00FC176B"/>
    <w:rsid w:val="00FC188C"/>
    <w:rsid w:val="00FC1E5C"/>
    <w:rsid w:val="00FC21E5"/>
    <w:rsid w:val="00FC2F2F"/>
    <w:rsid w:val="00FC3FF1"/>
    <w:rsid w:val="00FC43DC"/>
    <w:rsid w:val="00FC43ED"/>
    <w:rsid w:val="00FC56AF"/>
    <w:rsid w:val="00FC5D28"/>
    <w:rsid w:val="00FC6743"/>
    <w:rsid w:val="00FC6CB2"/>
    <w:rsid w:val="00FC6DE0"/>
    <w:rsid w:val="00FC783F"/>
    <w:rsid w:val="00FC7BAB"/>
    <w:rsid w:val="00FD0F4C"/>
    <w:rsid w:val="00FD270F"/>
    <w:rsid w:val="00FD325F"/>
    <w:rsid w:val="00FD3474"/>
    <w:rsid w:val="00FD4588"/>
    <w:rsid w:val="00FD4F0F"/>
    <w:rsid w:val="00FD4FB3"/>
    <w:rsid w:val="00FD5693"/>
    <w:rsid w:val="00FD57F4"/>
    <w:rsid w:val="00FD5EA0"/>
    <w:rsid w:val="00FD6461"/>
    <w:rsid w:val="00FD6C98"/>
    <w:rsid w:val="00FD6D28"/>
    <w:rsid w:val="00FD70E5"/>
    <w:rsid w:val="00FD778E"/>
    <w:rsid w:val="00FD7AE4"/>
    <w:rsid w:val="00FE058E"/>
    <w:rsid w:val="00FE0B4D"/>
    <w:rsid w:val="00FE1085"/>
    <w:rsid w:val="00FE1287"/>
    <w:rsid w:val="00FE13F2"/>
    <w:rsid w:val="00FE17EC"/>
    <w:rsid w:val="00FE1A5A"/>
    <w:rsid w:val="00FE2163"/>
    <w:rsid w:val="00FE2B25"/>
    <w:rsid w:val="00FE2D16"/>
    <w:rsid w:val="00FE358D"/>
    <w:rsid w:val="00FE436A"/>
    <w:rsid w:val="00FE4618"/>
    <w:rsid w:val="00FE50EB"/>
    <w:rsid w:val="00FE516F"/>
    <w:rsid w:val="00FE56F4"/>
    <w:rsid w:val="00FE5B6C"/>
    <w:rsid w:val="00FE5BD0"/>
    <w:rsid w:val="00FE75FA"/>
    <w:rsid w:val="00FE765B"/>
    <w:rsid w:val="00FE7814"/>
    <w:rsid w:val="00FF022C"/>
    <w:rsid w:val="00FF15DB"/>
    <w:rsid w:val="00FF1910"/>
    <w:rsid w:val="00FF2511"/>
    <w:rsid w:val="00FF3CCD"/>
    <w:rsid w:val="00FF3CD0"/>
    <w:rsid w:val="00FF426B"/>
    <w:rsid w:val="00FF4386"/>
    <w:rsid w:val="00FF4DD4"/>
    <w:rsid w:val="00FF6A44"/>
    <w:rsid w:val="00FF72BD"/>
    <w:rsid w:val="00FF7636"/>
    <w:rsid w:val="00FF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9EBD905"/>
  <w15:docId w15:val="{12BB62BF-B9A7-44B4-90E5-B6371BDD9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/>
    <w:lsdException w:name="Light List Accent 5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C21"/>
    <w:rPr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E173E2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468D6"/>
    <w:rPr>
      <w:rFonts w:ascii="Times New Roman" w:eastAsia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32587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5">
    <w:name w:val="Light Shading Accent 5"/>
    <w:basedOn w:val="TableNormal"/>
    <w:uiPriority w:val="99"/>
    <w:rsid w:val="00C32587"/>
    <w:rPr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99"/>
    <w:rsid w:val="00C32587"/>
    <w:rPr>
      <w:sz w:val="20"/>
      <w:szCs w:val="20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1">
    <w:name w:val="Light List Accent 1"/>
    <w:basedOn w:val="TableNormal"/>
    <w:uiPriority w:val="99"/>
    <w:rsid w:val="0060091E"/>
    <w:rPr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1">
    <w:name w:val="Light Shading Accent 1"/>
    <w:basedOn w:val="TableNormal"/>
    <w:uiPriority w:val="99"/>
    <w:rsid w:val="0060091E"/>
    <w:rPr>
      <w:color w:val="365F91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E179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F591C"/>
    <w:rPr>
      <w:rFonts w:ascii="Times New Roman" w:hAnsi="Times New Roman" w:cs="Times New Roman"/>
      <w:sz w:val="2"/>
      <w:lang w:val="en-US" w:eastAsia="en-US"/>
    </w:rPr>
  </w:style>
  <w:style w:type="paragraph" w:styleId="ListParagraph">
    <w:name w:val="List Paragraph"/>
    <w:basedOn w:val="Normal"/>
    <w:uiPriority w:val="34"/>
    <w:qFormat/>
    <w:rsid w:val="009A1F08"/>
    <w:pPr>
      <w:ind w:left="720"/>
      <w:contextualSpacing/>
    </w:pPr>
  </w:style>
  <w:style w:type="table" w:customStyle="1" w:styleId="Lichtearcering1">
    <w:name w:val="Lichte arcering1"/>
    <w:uiPriority w:val="99"/>
    <w:rsid w:val="000333E8"/>
    <w:rPr>
      <w:color w:val="00000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D3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3A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3AE4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3AE4"/>
    <w:rPr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C27E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E0B"/>
    <w:rPr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27E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E0B"/>
    <w:rPr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153F2"/>
    <w:rPr>
      <w:color w:val="0000FF" w:themeColor="hyperlink"/>
      <w:u w:val="single"/>
    </w:rPr>
  </w:style>
  <w:style w:type="table" w:customStyle="1" w:styleId="Lijsttabel6kleurrijk-Accent11">
    <w:name w:val="Lijsttabel 6 kleurrijk - Accent 11"/>
    <w:basedOn w:val="TableNormal"/>
    <w:uiPriority w:val="51"/>
    <w:rsid w:val="00B60016"/>
    <w:rPr>
      <w:rFonts w:asciiTheme="minorHAnsi" w:eastAsiaTheme="minorHAnsi" w:hAnsiTheme="minorHAnsi" w:cstheme="minorBidi"/>
      <w:color w:val="365F91" w:themeColor="accent1" w:themeShade="BF"/>
      <w:lang w:eastAsia="en-US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elraster1">
    <w:name w:val="Tabelraster1"/>
    <w:basedOn w:val="TableNormal"/>
    <w:next w:val="TableGrid"/>
    <w:uiPriority w:val="59"/>
    <w:rsid w:val="00927E43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59"/>
    <w:rsid w:val="00F67A21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1">
    <w:name w:val="Onopgemaakte tabel 21"/>
    <w:basedOn w:val="TableNormal"/>
    <w:uiPriority w:val="42"/>
    <w:rsid w:val="00822D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raster3">
    <w:name w:val="Tabelraster3"/>
    <w:basedOn w:val="TableNormal"/>
    <w:next w:val="TableGrid"/>
    <w:uiPriority w:val="59"/>
    <w:rsid w:val="005334C6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481D"/>
    <w:rPr>
      <w:lang w:val="en-US" w:eastAsia="en-US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252D3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173E2"/>
    <w:rPr>
      <w:rFonts w:ascii="Times New Roman" w:eastAsia="Times New Roman" w:hAnsi="Times New Roman"/>
      <w:b/>
      <w:bCs/>
      <w:kern w:val="36"/>
      <w:sz w:val="48"/>
      <w:szCs w:val="48"/>
    </w:rPr>
  </w:style>
  <w:style w:type="paragraph" w:customStyle="1" w:styleId="c-author-listitem">
    <w:name w:val="c-author-list__item"/>
    <w:basedOn w:val="Normal"/>
    <w:rsid w:val="00E173E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customStyle="1" w:styleId="c-article-info-details">
    <w:name w:val="c-article-info-details"/>
    <w:basedOn w:val="Normal"/>
    <w:rsid w:val="00E173E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customStyle="1" w:styleId="u-visually-hidden">
    <w:name w:val="u-visually-hidden"/>
    <w:basedOn w:val="DefaultParagraphFont"/>
    <w:rsid w:val="00E17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696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D2D19-503A-41A5-A410-FFC4A4503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65</Words>
  <Characters>5702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issertation ‘Burden of disorder in children with autism spectrum disorders’</vt:lpstr>
      <vt:lpstr>Dissertation ‘Burden of disorder in children with autism spectrum disorders’</vt:lpstr>
    </vt:vector>
  </TitlesOfParts>
  <Company>Erasmus MC</Company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sertation ‘Burden of disorder in children with autism spectrum disorders’</dc:title>
  <dc:creator>L.W. ten Hoopen</dc:creator>
  <cp:lastModifiedBy>L ten Hoopen</cp:lastModifiedBy>
  <cp:revision>3</cp:revision>
  <cp:lastPrinted>2021-07-11T12:44:00Z</cp:lastPrinted>
  <dcterms:created xsi:type="dcterms:W3CDTF">2021-09-30T07:47:00Z</dcterms:created>
  <dcterms:modified xsi:type="dcterms:W3CDTF">2021-10-17T14:07:00Z</dcterms:modified>
</cp:coreProperties>
</file>